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114AB" w14:textId="0FBF7518" w:rsidR="00486A8F" w:rsidRDefault="00CE3D0F" w:rsidP="00B61801">
      <w:pPr>
        <w:spacing w:after="0"/>
        <w:jc w:val="center"/>
        <w:rPr>
          <w:b/>
          <w:bCs/>
        </w:rPr>
      </w:pPr>
      <w:r>
        <w:rPr>
          <w:b/>
          <w:bCs/>
        </w:rPr>
        <w:t xml:space="preserve">S1 </w:t>
      </w:r>
      <w:r w:rsidR="00BA1E71" w:rsidRPr="00BA1E71">
        <w:rPr>
          <w:b/>
          <w:bCs/>
        </w:rPr>
        <w:t>Appendix</w:t>
      </w:r>
      <w:r w:rsidR="008D1E90">
        <w:rPr>
          <w:b/>
          <w:bCs/>
        </w:rPr>
        <w:t xml:space="preserve">. </w:t>
      </w:r>
      <w:r w:rsidR="00BA1E71" w:rsidRPr="00BA1E71">
        <w:rPr>
          <w:b/>
          <w:bCs/>
        </w:rPr>
        <w:t>Questions Extracted from the Momentum Baseline Questionnaire</w:t>
      </w:r>
    </w:p>
    <w:p w14:paraId="538ACEDD" w14:textId="10820092" w:rsidR="00B61801" w:rsidRDefault="00B93545" w:rsidP="00B61801">
      <w:pPr>
        <w:spacing w:after="0"/>
        <w:jc w:val="center"/>
        <w:rPr>
          <w:b/>
          <w:bCs/>
        </w:rPr>
      </w:pPr>
      <w:r>
        <w:rPr>
          <w:b/>
          <w:bCs/>
        </w:rPr>
        <w:t xml:space="preserve">Version Date: </w:t>
      </w:r>
      <w:r w:rsidR="00B61801">
        <w:rPr>
          <w:b/>
          <w:bCs/>
        </w:rPr>
        <w:t>July 27, 2018</w:t>
      </w:r>
    </w:p>
    <w:p w14:paraId="6538C39F" w14:textId="77777777" w:rsidR="00CC5C10" w:rsidRPr="00BA1E71" w:rsidRDefault="00CC5C10" w:rsidP="00D46122">
      <w:pPr>
        <w:spacing w:after="0"/>
        <w:rPr>
          <w:b/>
          <w:bCs/>
        </w:rPr>
      </w:pPr>
    </w:p>
    <w:tbl>
      <w:tblPr>
        <w:tblW w:w="10367" w:type="dxa"/>
        <w:tblInd w:w="-95" w:type="dxa"/>
        <w:tblLook w:val="04A0" w:firstRow="1" w:lastRow="0" w:firstColumn="1" w:lastColumn="0" w:noHBand="0" w:noVBand="1"/>
      </w:tblPr>
      <w:tblGrid>
        <w:gridCol w:w="628"/>
        <w:gridCol w:w="610"/>
        <w:gridCol w:w="209"/>
        <w:gridCol w:w="634"/>
        <w:gridCol w:w="187"/>
        <w:gridCol w:w="820"/>
        <w:gridCol w:w="820"/>
        <w:gridCol w:w="544"/>
        <w:gridCol w:w="325"/>
        <w:gridCol w:w="2060"/>
        <w:gridCol w:w="269"/>
        <w:gridCol w:w="269"/>
        <w:gridCol w:w="286"/>
        <w:gridCol w:w="236"/>
        <w:gridCol w:w="400"/>
        <w:gridCol w:w="325"/>
        <w:gridCol w:w="304"/>
        <w:gridCol w:w="13"/>
        <w:gridCol w:w="347"/>
        <w:gridCol w:w="225"/>
        <w:gridCol w:w="11"/>
        <w:gridCol w:w="304"/>
        <w:gridCol w:w="55"/>
        <w:gridCol w:w="214"/>
        <w:gridCol w:w="23"/>
        <w:gridCol w:w="249"/>
      </w:tblGrid>
      <w:tr w:rsidR="00774FA8" w:rsidRPr="00774FA8" w14:paraId="54C10CE2" w14:textId="77777777" w:rsidTr="008A17CD">
        <w:trPr>
          <w:trHeight w:val="449"/>
          <w:tblHeader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41E747" w14:textId="5AA95431" w:rsidR="00774FA8" w:rsidRPr="00774FA8" w:rsidRDefault="00774FA8" w:rsidP="00AF6666">
            <w:pPr>
              <w:spacing w:after="0" w:line="240" w:lineRule="auto"/>
              <w:rPr>
                <w:rFonts w:eastAsia="Times New Roman" w:cstheme="minorHAnsi"/>
                <w:b/>
                <w:bCs/>
                <w:sz w:val="23"/>
                <w:szCs w:val="23"/>
              </w:rPr>
            </w:pPr>
            <w:r w:rsidRPr="00774FA8">
              <w:rPr>
                <w:rFonts w:eastAsia="Times New Roman" w:cstheme="minorHAnsi"/>
                <w:b/>
                <w:bCs/>
                <w:sz w:val="23"/>
                <w:szCs w:val="23"/>
              </w:rPr>
              <w:t>NO.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526EEE" w14:textId="277791B6" w:rsidR="00774FA8" w:rsidRPr="00774FA8" w:rsidRDefault="00774FA8" w:rsidP="00AF6666">
            <w:pPr>
              <w:spacing w:after="0" w:line="240" w:lineRule="auto"/>
              <w:rPr>
                <w:rFonts w:eastAsia="Times New Roman" w:cstheme="minorHAnsi"/>
                <w:b/>
                <w:bCs/>
                <w:sz w:val="23"/>
                <w:szCs w:val="23"/>
              </w:rPr>
            </w:pPr>
            <w:r w:rsidRPr="00774FA8">
              <w:rPr>
                <w:rFonts w:eastAsia="Times New Roman" w:cstheme="minorHAnsi"/>
                <w:b/>
                <w:bCs/>
                <w:sz w:val="23"/>
                <w:szCs w:val="23"/>
              </w:rPr>
              <w:t>QUESTION AND FILTERS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7655AA" w14:textId="19C13DA5" w:rsidR="00774FA8" w:rsidRPr="00774FA8" w:rsidRDefault="00774FA8" w:rsidP="00392561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b/>
                <w:bCs/>
                <w:color w:val="000000"/>
                <w:sz w:val="23"/>
                <w:szCs w:val="23"/>
              </w:rPr>
            </w:pPr>
            <w:r w:rsidRPr="00774FA8">
              <w:rPr>
                <w:rFonts w:cstheme="minorHAnsi"/>
                <w:b/>
                <w:bCs/>
                <w:color w:val="000000"/>
                <w:sz w:val="23"/>
                <w:szCs w:val="23"/>
              </w:rPr>
              <w:t>CODING CATEGORY</w:t>
            </w:r>
          </w:p>
        </w:tc>
      </w:tr>
      <w:tr w:rsidR="00CC5C10" w:rsidRPr="0086372F" w14:paraId="0A529359" w14:textId="77777777" w:rsidTr="008A17CD">
        <w:trPr>
          <w:trHeight w:val="879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5ECDE3" w14:textId="4FCFB745" w:rsidR="00CC5C10" w:rsidRDefault="006822C2" w:rsidP="00AF66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8B5F5B" w14:textId="77777777" w:rsidR="00CC5C10" w:rsidRPr="00CC5C10" w:rsidRDefault="00CC5C10" w:rsidP="00CC5C1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CC5C10">
              <w:rPr>
                <w:rFonts w:eastAsia="Times New Roman" w:cstheme="minorHAnsi"/>
                <w:sz w:val="24"/>
                <w:szCs w:val="24"/>
              </w:rPr>
              <w:t xml:space="preserve">What is the main source of drinking water for members of your household? </w:t>
            </w:r>
          </w:p>
          <w:p w14:paraId="5B0D288C" w14:textId="77777777" w:rsidR="00CC5C10" w:rsidRPr="008567D3" w:rsidRDefault="00CC5C10" w:rsidP="00AF66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C81094" w14:textId="3B0AD89E" w:rsidR="00CC5C10" w:rsidRDefault="00CC5C10" w:rsidP="00CC5C10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CC5C10">
              <w:rPr>
                <w:rFonts w:cstheme="minorHAnsi"/>
                <w:color w:val="000000"/>
                <w:sz w:val="24"/>
                <w:szCs w:val="24"/>
              </w:rPr>
              <w:t>PIPED</w:t>
            </w:r>
            <w:r w:rsidR="00F54CC4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>WATER ..............</w:t>
            </w:r>
            <w:r w:rsidR="00F54CC4">
              <w:rPr>
                <w:rFonts w:cstheme="minorHAnsi"/>
                <w:color w:val="000000"/>
                <w:sz w:val="24"/>
                <w:szCs w:val="24"/>
              </w:rPr>
              <w:t>.............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................................ 01 </w:t>
            </w:r>
          </w:p>
          <w:p w14:paraId="5BFF621F" w14:textId="66FC28DE" w:rsidR="00CC5C10" w:rsidRDefault="00CC5C10" w:rsidP="00CC5C10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CC5C10">
              <w:rPr>
                <w:rFonts w:cstheme="minorHAnsi"/>
                <w:color w:val="000000"/>
                <w:sz w:val="24"/>
                <w:szCs w:val="24"/>
              </w:rPr>
              <w:t>TUBEWELL</w:t>
            </w:r>
            <w:r w:rsidR="00F54CC4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>OR</w:t>
            </w:r>
            <w:r w:rsidR="00F54CC4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>BOREHOLE .......</w:t>
            </w:r>
            <w:r w:rsidR="00F54CC4"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................................ 02 </w:t>
            </w:r>
          </w:p>
          <w:p w14:paraId="6150ECDB" w14:textId="3DA921D9" w:rsidR="00CC5C10" w:rsidRDefault="00CC5C10" w:rsidP="00CC5C10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DUG WELL . ..............................................................  03 </w:t>
            </w:r>
          </w:p>
          <w:p w14:paraId="7048D36A" w14:textId="72B8B253" w:rsidR="00CC5C10" w:rsidRDefault="00CC5C10" w:rsidP="00CC5C10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CC5C10">
              <w:rPr>
                <w:rFonts w:cstheme="minorHAnsi"/>
                <w:color w:val="000000"/>
                <w:sz w:val="24"/>
                <w:szCs w:val="24"/>
              </w:rPr>
              <w:t>WATER</w:t>
            </w:r>
            <w:r w:rsidR="00F54CC4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>FROM</w:t>
            </w:r>
            <w:r w:rsidR="00F54CC4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SPRING .............................................. 04 </w:t>
            </w:r>
          </w:p>
          <w:p w14:paraId="151EBFC9" w14:textId="382B87EA" w:rsidR="00CC5C10" w:rsidRDefault="00CC5C10" w:rsidP="00CC5C10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CC5C10">
              <w:rPr>
                <w:rFonts w:cstheme="minorHAnsi"/>
                <w:color w:val="000000"/>
                <w:sz w:val="24"/>
                <w:szCs w:val="24"/>
              </w:rPr>
              <w:t>RAINWATER .........</w:t>
            </w:r>
            <w:r w:rsidR="00F54CC4"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>..</w:t>
            </w:r>
            <w:r w:rsidR="00F54CC4">
              <w:rPr>
                <w:rFonts w:cstheme="minorHAnsi"/>
                <w:color w:val="000000"/>
                <w:sz w:val="24"/>
                <w:szCs w:val="24"/>
              </w:rPr>
              <w:t>...</w:t>
            </w:r>
            <w:r w:rsidR="00F54CC4" w:rsidRPr="00CC5C10">
              <w:rPr>
                <w:rFonts w:cstheme="minorHAnsi"/>
                <w:color w:val="000000"/>
                <w:sz w:val="24"/>
                <w:szCs w:val="24"/>
              </w:rPr>
              <w:t>...................................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............ 05 </w:t>
            </w:r>
          </w:p>
          <w:p w14:paraId="1F00EF4D" w14:textId="77BF4C7F" w:rsidR="00CC5C10" w:rsidRDefault="00CC5C10" w:rsidP="00CC5C10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CC5C10">
              <w:rPr>
                <w:rFonts w:cstheme="minorHAnsi"/>
                <w:color w:val="000000"/>
                <w:sz w:val="24"/>
                <w:szCs w:val="24"/>
              </w:rPr>
              <w:t>TANKER</w:t>
            </w:r>
            <w:r w:rsidR="00F54CC4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>TRUCK .....</w:t>
            </w:r>
            <w:r w:rsidR="00F54CC4">
              <w:rPr>
                <w:rFonts w:cstheme="minorHAnsi"/>
                <w:color w:val="000000"/>
                <w:sz w:val="24"/>
                <w:szCs w:val="24"/>
              </w:rPr>
              <w:t>...</w:t>
            </w:r>
            <w:r w:rsidR="00F54CC4" w:rsidRPr="00CC5C10">
              <w:rPr>
                <w:rFonts w:cstheme="minorHAnsi"/>
                <w:color w:val="000000"/>
                <w:sz w:val="24"/>
                <w:szCs w:val="24"/>
              </w:rPr>
              <w:t>..................................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............... 06 </w:t>
            </w:r>
          </w:p>
          <w:p w14:paraId="679E6120" w14:textId="6D442DEC" w:rsidR="00CC5C10" w:rsidRDefault="00CC5C10" w:rsidP="00CC5C10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CC5C10">
              <w:rPr>
                <w:rFonts w:cstheme="minorHAnsi"/>
                <w:color w:val="000000"/>
                <w:sz w:val="24"/>
                <w:szCs w:val="24"/>
              </w:rPr>
              <w:t>CART</w:t>
            </w:r>
            <w:r w:rsidR="00F54CC4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>WITH</w:t>
            </w:r>
            <w:r w:rsidR="00F54CC4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>SMALL</w:t>
            </w:r>
            <w:r w:rsidR="00F54CC4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>TANK .....</w:t>
            </w:r>
            <w:r w:rsidR="00F54CC4" w:rsidRPr="00CC5C10">
              <w:rPr>
                <w:rFonts w:cstheme="minorHAnsi"/>
                <w:color w:val="000000"/>
                <w:sz w:val="24"/>
                <w:szCs w:val="24"/>
              </w:rPr>
              <w:t>..............................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....... 07 </w:t>
            </w:r>
          </w:p>
          <w:p w14:paraId="39A61941" w14:textId="2DB5E0C1" w:rsidR="00CC5C10" w:rsidRDefault="00CC5C10" w:rsidP="00CC5C10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CC5C10">
              <w:rPr>
                <w:rFonts w:cstheme="minorHAnsi"/>
                <w:color w:val="000000"/>
                <w:sz w:val="24"/>
                <w:szCs w:val="24"/>
              </w:rPr>
              <w:t>SURFACE WATER (RIVER/DAM LAKE/POND, STREAM/CANAL/ IRRIGATION</w:t>
            </w:r>
            <w:r w:rsidR="00F54CC4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>CANAL ..........</w:t>
            </w:r>
            <w:r w:rsidR="00F54CC4">
              <w:rPr>
                <w:rFonts w:cstheme="minorHAnsi"/>
                <w:color w:val="000000"/>
                <w:sz w:val="24"/>
                <w:szCs w:val="24"/>
              </w:rPr>
              <w:t>.......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..... 08 </w:t>
            </w:r>
          </w:p>
          <w:p w14:paraId="4DB1A952" w14:textId="2F78D576" w:rsidR="00CC5C10" w:rsidRPr="00CC5C10" w:rsidRDefault="00CC5C10" w:rsidP="00CC5C10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OTHER </w:t>
            </w:r>
            <w:r w:rsidR="00F54CC4">
              <w:rPr>
                <w:rFonts w:cstheme="minorHAnsi"/>
                <w:color w:val="000000"/>
                <w:sz w:val="24"/>
                <w:szCs w:val="24"/>
              </w:rPr>
              <w:t xml:space="preserve">     ____________________________            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96 </w:t>
            </w:r>
          </w:p>
          <w:p w14:paraId="22D96DB6" w14:textId="49A1E6EF" w:rsidR="00CC5C10" w:rsidRPr="0086372F" w:rsidRDefault="00CC5C10" w:rsidP="00F54CC4">
            <w:pPr>
              <w:tabs>
                <w:tab w:val="right" w:leader="dot" w:pos="4884"/>
                <w:tab w:val="left" w:pos="5040"/>
              </w:tabs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C5C10">
              <w:rPr>
                <w:rFonts w:cstheme="minorHAnsi"/>
                <w:color w:val="000000"/>
                <w:sz w:val="24"/>
                <w:szCs w:val="24"/>
              </w:rPr>
              <w:t>(SPECIFY)</w:t>
            </w:r>
          </w:p>
        </w:tc>
      </w:tr>
      <w:tr w:rsidR="00F54CC4" w:rsidRPr="0086372F" w14:paraId="599615F8" w14:textId="77777777" w:rsidTr="008A17CD">
        <w:trPr>
          <w:trHeight w:val="879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6CCDD0" w14:textId="6EB6B0B3" w:rsidR="00F54CC4" w:rsidRDefault="006822C2" w:rsidP="00AF66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BBEEF7" w14:textId="77777777" w:rsidR="00F54CC4" w:rsidRPr="00F54CC4" w:rsidRDefault="00F54CC4" w:rsidP="00F54CC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F54CC4">
              <w:rPr>
                <w:rFonts w:eastAsia="Times New Roman" w:cstheme="minorHAnsi"/>
                <w:sz w:val="24"/>
                <w:szCs w:val="24"/>
              </w:rPr>
              <w:t xml:space="preserve">What kind of toilet facility do members of your household usually use? </w:t>
            </w:r>
          </w:p>
          <w:p w14:paraId="47209208" w14:textId="77777777" w:rsidR="00F54CC4" w:rsidRPr="00CC5C10" w:rsidRDefault="00F54CC4" w:rsidP="00CC5C1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E2D5C" w14:textId="5013C58A" w:rsidR="00F54CC4" w:rsidRDefault="00F54CC4" w:rsidP="00F54CC4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F54CC4">
              <w:rPr>
                <w:rFonts w:cstheme="minorHAnsi"/>
                <w:color w:val="000000"/>
                <w:sz w:val="24"/>
                <w:szCs w:val="24"/>
              </w:rPr>
              <w:t>FLUSH OR POUR FLUSH TOILET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>.</w:t>
            </w:r>
            <w:r>
              <w:rPr>
                <w:rFonts w:cstheme="minorHAnsi"/>
                <w:color w:val="000000"/>
                <w:sz w:val="24"/>
                <w:szCs w:val="24"/>
              </w:rPr>
              <w:t>....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............................ 01 </w:t>
            </w:r>
          </w:p>
          <w:p w14:paraId="368F07A7" w14:textId="592C2935" w:rsidR="00F54CC4" w:rsidRDefault="00F54CC4" w:rsidP="00F54CC4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F54CC4">
              <w:rPr>
                <w:rFonts w:cstheme="minorHAnsi"/>
                <w:color w:val="000000"/>
                <w:sz w:val="24"/>
                <w:szCs w:val="24"/>
              </w:rPr>
              <w:t>VENTILATED IMPROVED PIT LATRINE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>...</w:t>
            </w:r>
            <w:r>
              <w:rPr>
                <w:rFonts w:cstheme="minorHAnsi"/>
                <w:color w:val="000000"/>
                <w:sz w:val="24"/>
                <w:szCs w:val="24"/>
              </w:rPr>
              <w:t>...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.................. 02 </w:t>
            </w:r>
          </w:p>
          <w:p w14:paraId="2825546E" w14:textId="35D2EB55" w:rsidR="00F54CC4" w:rsidRDefault="00F54CC4" w:rsidP="00F54CC4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F54CC4">
              <w:rPr>
                <w:rFonts w:cstheme="minorHAnsi"/>
                <w:color w:val="000000"/>
                <w:sz w:val="24"/>
                <w:szCs w:val="24"/>
              </w:rPr>
              <w:t>PITLATRINE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F54CC4">
              <w:rPr>
                <w:rFonts w:cstheme="minorHAnsi"/>
                <w:color w:val="000000"/>
                <w:sz w:val="24"/>
                <w:szCs w:val="24"/>
              </w:rPr>
              <w:t>WITH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F54CC4">
              <w:rPr>
                <w:rFonts w:cstheme="minorHAnsi"/>
                <w:color w:val="000000"/>
                <w:sz w:val="24"/>
                <w:szCs w:val="24"/>
              </w:rPr>
              <w:t>SLAB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>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....................................  03 </w:t>
            </w:r>
          </w:p>
          <w:p w14:paraId="0EDB89A0" w14:textId="63BC7EDA" w:rsidR="00F54CC4" w:rsidRDefault="00F54CC4" w:rsidP="00F54CC4">
            <w:pPr>
              <w:tabs>
                <w:tab w:val="right" w:leader="dot" w:pos="4884"/>
                <w:tab w:val="left" w:pos="5040"/>
              </w:tabs>
              <w:rPr>
                <w:rFonts w:cstheme="minorHAnsi"/>
                <w:color w:val="000000"/>
                <w:sz w:val="24"/>
                <w:szCs w:val="24"/>
              </w:rPr>
            </w:pPr>
            <w:r w:rsidRPr="00F54CC4">
              <w:rPr>
                <w:rFonts w:cstheme="minorHAnsi"/>
                <w:color w:val="000000"/>
                <w:sz w:val="24"/>
                <w:szCs w:val="24"/>
              </w:rPr>
              <w:t>PIT LATRINE WITHOUT SLAB/OPEN PIT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..................... 04 </w:t>
            </w:r>
            <w:r w:rsidR="008A17CD" w:rsidRPr="00F54CC4">
              <w:rPr>
                <w:rFonts w:cstheme="minorHAnsi"/>
                <w:color w:val="000000"/>
                <w:sz w:val="24"/>
                <w:szCs w:val="24"/>
              </w:rPr>
              <w:t>COMPOSTING</w:t>
            </w:r>
            <w:r w:rsidR="008A17CD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="008A17CD" w:rsidRPr="00F54CC4">
              <w:rPr>
                <w:rFonts w:cstheme="minorHAnsi"/>
                <w:color w:val="000000"/>
                <w:sz w:val="24"/>
                <w:szCs w:val="24"/>
              </w:rPr>
              <w:t>TOILE</w:t>
            </w:r>
            <w:r w:rsidR="008A17CD">
              <w:rPr>
                <w:rFonts w:cstheme="minorHAnsi"/>
                <w:color w:val="000000"/>
                <w:sz w:val="24"/>
                <w:szCs w:val="24"/>
              </w:rPr>
              <w:t>T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>........</w:t>
            </w:r>
            <w:r w:rsidR="008A17CD">
              <w:rPr>
                <w:rFonts w:cstheme="minorHAnsi"/>
                <w:color w:val="000000"/>
                <w:sz w:val="24"/>
                <w:szCs w:val="24"/>
              </w:rPr>
              <w:t>........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>.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.............................. 05 </w:t>
            </w:r>
          </w:p>
          <w:p w14:paraId="173B66B1" w14:textId="60DB265E" w:rsidR="00F54CC4" w:rsidRDefault="008A17CD" w:rsidP="00F54CC4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F54CC4">
              <w:rPr>
                <w:rFonts w:cstheme="minorHAnsi"/>
                <w:color w:val="000000"/>
                <w:sz w:val="24"/>
                <w:szCs w:val="24"/>
              </w:rPr>
              <w:t>BUCKE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F54CC4">
              <w:rPr>
                <w:rFonts w:cstheme="minorHAnsi"/>
                <w:color w:val="000000"/>
                <w:sz w:val="24"/>
                <w:szCs w:val="24"/>
              </w:rPr>
              <w:t>TOILET</w:t>
            </w:r>
            <w:r w:rsidR="00F54CC4" w:rsidRPr="00CC5C10">
              <w:rPr>
                <w:rFonts w:cstheme="minorHAnsi"/>
                <w:color w:val="000000"/>
                <w:sz w:val="24"/>
                <w:szCs w:val="24"/>
              </w:rPr>
              <w:t>.....</w:t>
            </w:r>
            <w:r w:rsidR="00F54CC4">
              <w:rPr>
                <w:rFonts w:cstheme="minorHAnsi"/>
                <w:color w:val="000000"/>
                <w:sz w:val="24"/>
                <w:szCs w:val="24"/>
              </w:rPr>
              <w:t>...</w:t>
            </w:r>
            <w:r w:rsidR="00F54CC4" w:rsidRPr="00CC5C10">
              <w:rPr>
                <w:rFonts w:cstheme="minorHAnsi"/>
                <w:color w:val="000000"/>
                <w:sz w:val="24"/>
                <w:szCs w:val="24"/>
              </w:rPr>
              <w:t>.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="00F54CC4" w:rsidRPr="00CC5C10">
              <w:rPr>
                <w:rFonts w:cstheme="minorHAnsi"/>
                <w:color w:val="000000"/>
                <w:sz w:val="24"/>
                <w:szCs w:val="24"/>
              </w:rPr>
              <w:t>.................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="00F54CC4" w:rsidRPr="00CC5C10">
              <w:rPr>
                <w:rFonts w:cstheme="minorHAnsi"/>
                <w:color w:val="000000"/>
                <w:sz w:val="24"/>
                <w:szCs w:val="24"/>
              </w:rPr>
              <w:t xml:space="preserve">..................... 06 </w:t>
            </w:r>
          </w:p>
          <w:p w14:paraId="5CDF442E" w14:textId="04C007DE" w:rsidR="00F54CC4" w:rsidRDefault="008A17CD" w:rsidP="00F54CC4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F54CC4">
              <w:rPr>
                <w:rFonts w:cstheme="minorHAnsi"/>
                <w:color w:val="000000"/>
                <w:sz w:val="24"/>
                <w:szCs w:val="24"/>
              </w:rPr>
              <w:t>HANGING TOILET/HANGING LATRINE</w:t>
            </w:r>
            <w:r w:rsidR="00F54CC4" w:rsidRPr="00CC5C10">
              <w:rPr>
                <w:rFonts w:cstheme="minorHAnsi"/>
                <w:color w:val="000000"/>
                <w:sz w:val="24"/>
                <w:szCs w:val="24"/>
              </w:rPr>
              <w:t xml:space="preserve">...................... 07 </w:t>
            </w:r>
          </w:p>
          <w:p w14:paraId="7C47752B" w14:textId="7F8DF118" w:rsidR="00F54CC4" w:rsidRDefault="008A17CD" w:rsidP="00F54CC4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F54CC4">
              <w:rPr>
                <w:rFonts w:cstheme="minorHAnsi"/>
                <w:color w:val="000000"/>
                <w:sz w:val="24"/>
                <w:szCs w:val="24"/>
              </w:rPr>
              <w:t>NOFACILITY/BUSH/FIELD</w:t>
            </w:r>
            <w:r w:rsidR="00F54CC4" w:rsidRPr="00CC5C10">
              <w:rPr>
                <w:rFonts w:cstheme="minorHAnsi"/>
                <w:color w:val="000000"/>
                <w:sz w:val="24"/>
                <w:szCs w:val="24"/>
              </w:rPr>
              <w:t>.........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 .</w:t>
            </w:r>
            <w:r>
              <w:rPr>
                <w:rFonts w:cstheme="minorHAnsi"/>
                <w:color w:val="000000"/>
                <w:sz w:val="24"/>
                <w:szCs w:val="24"/>
              </w:rPr>
              <w:t>.......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>... .</w:t>
            </w:r>
            <w:r>
              <w:rPr>
                <w:rFonts w:cstheme="minorHAnsi"/>
                <w:color w:val="000000"/>
                <w:sz w:val="24"/>
                <w:szCs w:val="24"/>
              </w:rPr>
              <w:t>......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>.</w:t>
            </w:r>
            <w:r>
              <w:rPr>
                <w:rFonts w:cstheme="minorHAnsi"/>
                <w:color w:val="000000"/>
                <w:sz w:val="24"/>
                <w:szCs w:val="24"/>
              </w:rPr>
              <w:t>.......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>...</w:t>
            </w:r>
            <w:r w:rsidR="00F54CC4" w:rsidRPr="00CC5C10">
              <w:rPr>
                <w:rFonts w:cstheme="minorHAnsi"/>
                <w:color w:val="000000"/>
                <w:sz w:val="24"/>
                <w:szCs w:val="24"/>
              </w:rPr>
              <w:t xml:space="preserve">.. 08 </w:t>
            </w:r>
          </w:p>
          <w:p w14:paraId="5C66F85E" w14:textId="77777777" w:rsidR="00F54CC4" w:rsidRPr="00CC5C10" w:rsidRDefault="00F54CC4" w:rsidP="00F54CC4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OTHER 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    ____________________________            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96 </w:t>
            </w:r>
          </w:p>
          <w:p w14:paraId="478F2548" w14:textId="55FA7DF4" w:rsidR="00F54CC4" w:rsidRDefault="00F54CC4" w:rsidP="008A17CD">
            <w:pPr>
              <w:tabs>
                <w:tab w:val="right" w:leader="dot" w:pos="4884"/>
                <w:tab w:val="left" w:pos="5040"/>
              </w:tabs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C5C10">
              <w:rPr>
                <w:rFonts w:cstheme="minorHAnsi"/>
                <w:color w:val="000000"/>
                <w:sz w:val="24"/>
                <w:szCs w:val="24"/>
              </w:rPr>
              <w:t>(SPECIFY)</w:t>
            </w:r>
          </w:p>
        </w:tc>
      </w:tr>
      <w:tr w:rsidR="00CC5C10" w:rsidRPr="0086372F" w14:paraId="3BF1AE6A" w14:textId="77777777" w:rsidTr="008A17CD">
        <w:trPr>
          <w:trHeight w:val="879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6C24E8" w14:textId="71A5ACAC" w:rsidR="00CC5C10" w:rsidRDefault="006822C2" w:rsidP="00AF66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B06D5E" w14:textId="77777777" w:rsidR="00CC5C10" w:rsidRPr="00CC5C10" w:rsidRDefault="00CC5C10" w:rsidP="00CC5C1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CC5C10">
              <w:rPr>
                <w:rFonts w:eastAsia="Times New Roman" w:cstheme="minorHAnsi"/>
                <w:sz w:val="24"/>
                <w:szCs w:val="24"/>
              </w:rPr>
              <w:t xml:space="preserve">Does your household have: </w:t>
            </w:r>
          </w:p>
          <w:p w14:paraId="2660871E" w14:textId="50F355EA" w:rsidR="00CC5C10" w:rsidRPr="00CC5C10" w:rsidRDefault="00CC5C10" w:rsidP="00CC5C1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CC5C10">
              <w:rPr>
                <w:rFonts w:eastAsia="Times New Roman" w:cstheme="minorHAnsi"/>
                <w:sz w:val="24"/>
                <w:szCs w:val="24"/>
              </w:rPr>
              <w:t xml:space="preserve">Electricity? </w:t>
            </w:r>
          </w:p>
          <w:p w14:paraId="602C46D0" w14:textId="6632F7C2" w:rsidR="00CC5C10" w:rsidRPr="00CC5C10" w:rsidRDefault="00CC5C10" w:rsidP="00CC5C1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CC5C10">
              <w:rPr>
                <w:rFonts w:eastAsia="Times New Roman" w:cstheme="minorHAnsi"/>
                <w:sz w:val="24"/>
                <w:szCs w:val="24"/>
              </w:rPr>
              <w:t xml:space="preserve">A radio? </w:t>
            </w:r>
          </w:p>
          <w:p w14:paraId="1DA58D41" w14:textId="6BC4F6AB" w:rsidR="00CC5C10" w:rsidRPr="00CC5C10" w:rsidRDefault="00CC5C10" w:rsidP="00CC5C1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CC5C10">
              <w:rPr>
                <w:rFonts w:eastAsia="Times New Roman" w:cstheme="minorHAnsi"/>
                <w:sz w:val="24"/>
                <w:szCs w:val="24"/>
              </w:rPr>
              <w:t xml:space="preserve">A television? </w:t>
            </w:r>
          </w:p>
          <w:p w14:paraId="7328BB78" w14:textId="20B5A364" w:rsidR="00CC5C10" w:rsidRPr="00CC5C10" w:rsidRDefault="00CC5C10" w:rsidP="00CC5C1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CC5C10">
              <w:rPr>
                <w:rFonts w:eastAsia="Times New Roman" w:cstheme="minorHAnsi"/>
                <w:sz w:val="24"/>
                <w:szCs w:val="24"/>
              </w:rPr>
              <w:t xml:space="preserve">A non-mobile telephone? </w:t>
            </w:r>
          </w:p>
          <w:p w14:paraId="7CACE805" w14:textId="4112C50B" w:rsidR="00CC5C10" w:rsidRPr="00CC5C10" w:rsidRDefault="00CC5C10" w:rsidP="00CC5C1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CC5C10">
              <w:rPr>
                <w:rFonts w:eastAsia="Times New Roman" w:cstheme="minorHAnsi"/>
                <w:sz w:val="24"/>
                <w:szCs w:val="24"/>
              </w:rPr>
              <w:t xml:space="preserve">A computer? </w:t>
            </w:r>
          </w:p>
          <w:p w14:paraId="59D83A92" w14:textId="77777777" w:rsidR="00CC5C10" w:rsidRDefault="00CC5C10" w:rsidP="00CC5C1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CC5C10">
              <w:rPr>
                <w:rFonts w:eastAsia="Times New Roman" w:cstheme="minorHAnsi"/>
                <w:sz w:val="24"/>
                <w:szCs w:val="24"/>
              </w:rPr>
              <w:t xml:space="preserve">A refrigerator? </w:t>
            </w:r>
          </w:p>
          <w:p w14:paraId="58D08B9B" w14:textId="501C04E6" w:rsidR="00CC5C10" w:rsidRPr="00CC5C10" w:rsidRDefault="00CC5C10" w:rsidP="00CC5C1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CC5C10">
              <w:rPr>
                <w:rFonts w:eastAsia="Times New Roman" w:cstheme="minorHAnsi"/>
                <w:sz w:val="24"/>
                <w:szCs w:val="24"/>
              </w:rPr>
              <w:t xml:space="preserve">A stove: gas burner or electric stove? 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65"/>
              <w:gridCol w:w="720"/>
              <w:gridCol w:w="741"/>
            </w:tblGrid>
            <w:tr w:rsidR="00CC5C10" w14:paraId="03E18F19" w14:textId="77777777" w:rsidTr="00CC5C10">
              <w:tc>
                <w:tcPr>
                  <w:tcW w:w="3665" w:type="dxa"/>
                  <w:shd w:val="clear" w:color="auto" w:fill="auto"/>
                </w:tcPr>
                <w:p w14:paraId="3C3B71D9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720" w:type="dxa"/>
                  <w:shd w:val="clear" w:color="auto" w:fill="auto"/>
                </w:tcPr>
                <w:p w14:paraId="4F8B6557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741" w:type="dxa"/>
                  <w:shd w:val="clear" w:color="auto" w:fill="auto"/>
                </w:tcPr>
                <w:p w14:paraId="31BB921F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NO</w:t>
                  </w:r>
                </w:p>
              </w:tc>
            </w:tr>
            <w:tr w:rsidR="00CC5C10" w14:paraId="3C24E051" w14:textId="77777777" w:rsidTr="00CC5C10">
              <w:tc>
                <w:tcPr>
                  <w:tcW w:w="3665" w:type="dxa"/>
                  <w:shd w:val="clear" w:color="auto" w:fill="auto"/>
                </w:tcPr>
                <w:p w14:paraId="7F3B71C4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 xml:space="preserve">a) </w:t>
                  </w:r>
                  <w:r w:rsidRPr="00CC5C10">
                    <w:rPr>
                      <w:rFonts w:cstheme="minorHAnsi"/>
                      <w:color w:val="000000"/>
                      <w:sz w:val="24"/>
                      <w:szCs w:val="24"/>
                    </w:rPr>
                    <w:t xml:space="preserve">ELECTRICITY  </w:t>
                  </w:r>
                </w:p>
              </w:tc>
              <w:tc>
                <w:tcPr>
                  <w:tcW w:w="720" w:type="dxa"/>
                  <w:shd w:val="clear" w:color="auto" w:fill="auto"/>
                </w:tcPr>
                <w:p w14:paraId="26887B8B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41" w:type="dxa"/>
                  <w:shd w:val="clear" w:color="auto" w:fill="auto"/>
                </w:tcPr>
                <w:p w14:paraId="5CF84967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CC5C10" w14:paraId="600DC040" w14:textId="77777777" w:rsidTr="00CC5C10">
              <w:tc>
                <w:tcPr>
                  <w:tcW w:w="3665" w:type="dxa"/>
                  <w:shd w:val="clear" w:color="auto" w:fill="auto"/>
                </w:tcPr>
                <w:p w14:paraId="6DBE4C7A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 w:rsidRPr="00CC5C10">
                    <w:rPr>
                      <w:rFonts w:cstheme="minorHAnsi"/>
                      <w:color w:val="000000"/>
                      <w:sz w:val="24"/>
                      <w:szCs w:val="24"/>
                    </w:rPr>
                    <w:t>b) RADIO</w:t>
                  </w:r>
                </w:p>
              </w:tc>
              <w:tc>
                <w:tcPr>
                  <w:tcW w:w="720" w:type="dxa"/>
                  <w:shd w:val="clear" w:color="auto" w:fill="auto"/>
                </w:tcPr>
                <w:p w14:paraId="3888E858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41" w:type="dxa"/>
                  <w:shd w:val="clear" w:color="auto" w:fill="auto"/>
                </w:tcPr>
                <w:p w14:paraId="774653E7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CC5C10" w14:paraId="0903A76E" w14:textId="77777777" w:rsidTr="00CC5C10">
              <w:tc>
                <w:tcPr>
                  <w:tcW w:w="3665" w:type="dxa"/>
                  <w:shd w:val="clear" w:color="auto" w:fill="auto"/>
                </w:tcPr>
                <w:p w14:paraId="0A95307E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 w:rsidRPr="00CC5C10">
                    <w:rPr>
                      <w:rFonts w:cstheme="minorHAnsi"/>
                      <w:color w:val="000000"/>
                      <w:sz w:val="24"/>
                      <w:szCs w:val="24"/>
                    </w:rPr>
                    <w:t xml:space="preserve">c) TELEVISION </w:t>
                  </w:r>
                </w:p>
              </w:tc>
              <w:tc>
                <w:tcPr>
                  <w:tcW w:w="720" w:type="dxa"/>
                  <w:shd w:val="clear" w:color="auto" w:fill="auto"/>
                </w:tcPr>
                <w:p w14:paraId="18721211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41" w:type="dxa"/>
                  <w:shd w:val="clear" w:color="auto" w:fill="auto"/>
                </w:tcPr>
                <w:p w14:paraId="6B2BC3CE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CC5C10" w14:paraId="245BA5A7" w14:textId="77777777" w:rsidTr="00CC5C10">
              <w:tc>
                <w:tcPr>
                  <w:tcW w:w="3665" w:type="dxa"/>
                  <w:shd w:val="clear" w:color="auto" w:fill="auto"/>
                </w:tcPr>
                <w:p w14:paraId="6C3AE885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spacing w:line="259" w:lineRule="auto"/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 w:rsidRPr="00CC5C10">
                    <w:rPr>
                      <w:rFonts w:cstheme="minorHAnsi"/>
                      <w:color w:val="000000"/>
                      <w:sz w:val="24"/>
                      <w:szCs w:val="24"/>
                    </w:rPr>
                    <w:t xml:space="preserve">d) NON-MOBILE </w:t>
                  </w: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CC5C10">
                    <w:rPr>
                      <w:rFonts w:cstheme="minorHAnsi"/>
                      <w:color w:val="000000"/>
                      <w:sz w:val="24"/>
                      <w:szCs w:val="24"/>
                    </w:rPr>
                    <w:t>TELEPHONE</w:t>
                  </w:r>
                </w:p>
              </w:tc>
              <w:tc>
                <w:tcPr>
                  <w:tcW w:w="720" w:type="dxa"/>
                  <w:shd w:val="clear" w:color="auto" w:fill="auto"/>
                </w:tcPr>
                <w:p w14:paraId="2AF7340C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41" w:type="dxa"/>
                  <w:shd w:val="clear" w:color="auto" w:fill="auto"/>
                </w:tcPr>
                <w:p w14:paraId="68948267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CC5C10" w14:paraId="3C7C2BF3" w14:textId="77777777" w:rsidTr="00CC5C10">
              <w:tc>
                <w:tcPr>
                  <w:tcW w:w="3665" w:type="dxa"/>
                  <w:shd w:val="clear" w:color="auto" w:fill="auto"/>
                </w:tcPr>
                <w:p w14:paraId="6AEEB149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 w:rsidRPr="00CC5C10">
                    <w:rPr>
                      <w:rFonts w:cstheme="minorHAnsi"/>
                      <w:color w:val="000000"/>
                      <w:sz w:val="24"/>
                      <w:szCs w:val="24"/>
                    </w:rPr>
                    <w:t>e) COMPUTER</w:t>
                  </w:r>
                </w:p>
              </w:tc>
              <w:tc>
                <w:tcPr>
                  <w:tcW w:w="720" w:type="dxa"/>
                  <w:shd w:val="clear" w:color="auto" w:fill="auto"/>
                </w:tcPr>
                <w:p w14:paraId="62143182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41" w:type="dxa"/>
                  <w:shd w:val="clear" w:color="auto" w:fill="auto"/>
                </w:tcPr>
                <w:p w14:paraId="3BBC28F6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CC5C10" w14:paraId="50DA1D21" w14:textId="77777777" w:rsidTr="00CC5C10">
              <w:tc>
                <w:tcPr>
                  <w:tcW w:w="3665" w:type="dxa"/>
                  <w:shd w:val="clear" w:color="auto" w:fill="auto"/>
                </w:tcPr>
                <w:p w14:paraId="02AEE72B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 w:rsidRPr="00CC5C10">
                    <w:rPr>
                      <w:rFonts w:cstheme="minorHAnsi"/>
                      <w:color w:val="000000"/>
                      <w:sz w:val="24"/>
                      <w:szCs w:val="24"/>
                    </w:rPr>
                    <w:t>f) REFRIGERATOR</w:t>
                  </w:r>
                </w:p>
              </w:tc>
              <w:tc>
                <w:tcPr>
                  <w:tcW w:w="720" w:type="dxa"/>
                  <w:shd w:val="clear" w:color="auto" w:fill="auto"/>
                </w:tcPr>
                <w:p w14:paraId="0AE70097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41" w:type="dxa"/>
                  <w:shd w:val="clear" w:color="auto" w:fill="auto"/>
                </w:tcPr>
                <w:p w14:paraId="5B0E5B86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CC5C10" w14:paraId="5D7F17FF" w14:textId="77777777" w:rsidTr="00CC5C10">
              <w:tc>
                <w:tcPr>
                  <w:tcW w:w="3665" w:type="dxa"/>
                  <w:shd w:val="clear" w:color="auto" w:fill="auto"/>
                </w:tcPr>
                <w:p w14:paraId="5A9C5666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 w:rsidRPr="00CC5C10">
                    <w:rPr>
                      <w:rFonts w:cstheme="minorHAnsi"/>
                      <w:color w:val="000000"/>
                      <w:sz w:val="24"/>
                      <w:szCs w:val="24"/>
                    </w:rPr>
                    <w:t>g) STOVE</w:t>
                  </w:r>
                </w:p>
              </w:tc>
              <w:tc>
                <w:tcPr>
                  <w:tcW w:w="720" w:type="dxa"/>
                  <w:shd w:val="clear" w:color="auto" w:fill="auto"/>
                </w:tcPr>
                <w:p w14:paraId="3AAB77F9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41" w:type="dxa"/>
                  <w:shd w:val="clear" w:color="auto" w:fill="auto"/>
                </w:tcPr>
                <w:p w14:paraId="5F265B08" w14:textId="77777777" w:rsidR="00CC5C10" w:rsidRDefault="00CC5C10" w:rsidP="00CC5C10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</w:tbl>
          <w:p w14:paraId="5388A368" w14:textId="77777777" w:rsidR="00CC5C10" w:rsidRPr="0086372F" w:rsidRDefault="00CC5C10" w:rsidP="00392561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8A17CD" w:rsidRPr="0086372F" w14:paraId="2A6B9603" w14:textId="77777777" w:rsidTr="008A17CD">
        <w:trPr>
          <w:trHeight w:val="879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A44365" w14:textId="7BDE472E" w:rsidR="008A17CD" w:rsidRDefault="006822C2" w:rsidP="008A17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153D09" w14:textId="7C698D3F" w:rsidR="008A17CD" w:rsidRPr="008A17CD" w:rsidRDefault="008A17CD" w:rsidP="008A17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7CD">
              <w:rPr>
                <w:rFonts w:eastAsia="Times New Roman" w:cstheme="minorHAnsi"/>
                <w:sz w:val="24"/>
                <w:szCs w:val="24"/>
              </w:rPr>
              <w:t>Does any member of this household own:</w:t>
            </w:r>
          </w:p>
          <w:p w14:paraId="6AD3384A" w14:textId="30581D05" w:rsidR="008A17CD" w:rsidRPr="008A17CD" w:rsidRDefault="008A17CD" w:rsidP="008A17C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7CD">
              <w:rPr>
                <w:rFonts w:eastAsia="Times New Roman" w:cstheme="minorHAnsi"/>
                <w:sz w:val="24"/>
                <w:szCs w:val="24"/>
              </w:rPr>
              <w:t xml:space="preserve">A watch? </w:t>
            </w:r>
          </w:p>
          <w:p w14:paraId="44236DA9" w14:textId="0759E558" w:rsidR="008A17CD" w:rsidRPr="008A17CD" w:rsidRDefault="008A17CD" w:rsidP="008A17C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7CD">
              <w:rPr>
                <w:rFonts w:eastAsia="Times New Roman" w:cstheme="minorHAnsi"/>
                <w:sz w:val="24"/>
                <w:szCs w:val="24"/>
              </w:rPr>
              <w:t xml:space="preserve">A mobile phone? </w:t>
            </w:r>
          </w:p>
          <w:p w14:paraId="1E32D320" w14:textId="77C0A0B4" w:rsidR="008A17CD" w:rsidRPr="008A17CD" w:rsidRDefault="008A17CD" w:rsidP="008A17C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7CD">
              <w:rPr>
                <w:rFonts w:eastAsia="Times New Roman" w:cstheme="minorHAnsi"/>
                <w:sz w:val="24"/>
                <w:szCs w:val="24"/>
              </w:rPr>
              <w:t xml:space="preserve">A bicycle? </w:t>
            </w:r>
          </w:p>
          <w:p w14:paraId="1EDA273A" w14:textId="364EA240" w:rsidR="008A17CD" w:rsidRPr="008A17CD" w:rsidRDefault="008A17CD" w:rsidP="008A17C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7CD">
              <w:rPr>
                <w:rFonts w:eastAsia="Times New Roman" w:cstheme="minorHAnsi"/>
                <w:sz w:val="24"/>
                <w:szCs w:val="24"/>
              </w:rPr>
              <w:t xml:space="preserve">A motorcycle/scooter? </w:t>
            </w:r>
          </w:p>
          <w:p w14:paraId="321FA32E" w14:textId="71E25480" w:rsidR="008A17CD" w:rsidRPr="008A17CD" w:rsidRDefault="008A17CD" w:rsidP="008A17C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7CD">
              <w:rPr>
                <w:rFonts w:eastAsia="Times New Roman" w:cstheme="minorHAnsi"/>
                <w:sz w:val="24"/>
                <w:szCs w:val="24"/>
              </w:rPr>
              <w:lastRenderedPageBreak/>
              <w:t xml:space="preserve">An animal-drawn cart? </w:t>
            </w:r>
          </w:p>
          <w:p w14:paraId="02C3DDA7" w14:textId="64491100" w:rsidR="008A17CD" w:rsidRPr="008A17CD" w:rsidRDefault="008A17CD" w:rsidP="008A17C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7CD">
              <w:rPr>
                <w:rFonts w:eastAsia="Times New Roman" w:cstheme="minorHAnsi"/>
                <w:sz w:val="24"/>
                <w:szCs w:val="24"/>
              </w:rPr>
              <w:t xml:space="preserve">A car/truck? </w:t>
            </w:r>
          </w:p>
          <w:p w14:paraId="13BA3B68" w14:textId="42DA2C48" w:rsidR="008A17CD" w:rsidRPr="008A17CD" w:rsidRDefault="008A17CD" w:rsidP="008A17C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7CD">
              <w:rPr>
                <w:rFonts w:eastAsia="Times New Roman" w:cstheme="minorHAnsi"/>
                <w:sz w:val="24"/>
                <w:szCs w:val="24"/>
              </w:rPr>
              <w:t xml:space="preserve">A boat with a motor? 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65"/>
              <w:gridCol w:w="720"/>
              <w:gridCol w:w="741"/>
            </w:tblGrid>
            <w:tr w:rsidR="008A17CD" w14:paraId="59396ED6" w14:textId="77777777" w:rsidTr="008A17CD">
              <w:tc>
                <w:tcPr>
                  <w:tcW w:w="3665" w:type="dxa"/>
                  <w:shd w:val="clear" w:color="auto" w:fill="auto"/>
                  <w:vAlign w:val="bottom"/>
                </w:tcPr>
                <w:p w14:paraId="5B3A6F00" w14:textId="77777777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720" w:type="dxa"/>
                  <w:shd w:val="clear" w:color="auto" w:fill="auto"/>
                </w:tcPr>
                <w:p w14:paraId="6BC1366D" w14:textId="77777777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741" w:type="dxa"/>
                  <w:shd w:val="clear" w:color="auto" w:fill="auto"/>
                </w:tcPr>
                <w:p w14:paraId="6E51F539" w14:textId="77777777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NO</w:t>
                  </w:r>
                </w:p>
              </w:tc>
            </w:tr>
            <w:tr w:rsidR="008A17CD" w14:paraId="60C02BF4" w14:textId="77777777" w:rsidTr="00233DCB">
              <w:tc>
                <w:tcPr>
                  <w:tcW w:w="3665" w:type="dxa"/>
                  <w:shd w:val="clear" w:color="auto" w:fill="auto"/>
                </w:tcPr>
                <w:p w14:paraId="0B5DED93" w14:textId="51967E17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a) WATCH</w:t>
                  </w:r>
                </w:p>
              </w:tc>
              <w:tc>
                <w:tcPr>
                  <w:tcW w:w="720" w:type="dxa"/>
                  <w:shd w:val="clear" w:color="auto" w:fill="auto"/>
                </w:tcPr>
                <w:p w14:paraId="2D6FCE1C" w14:textId="77777777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41" w:type="dxa"/>
                  <w:shd w:val="clear" w:color="auto" w:fill="auto"/>
                </w:tcPr>
                <w:p w14:paraId="3542DA5F" w14:textId="77777777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8A17CD" w14:paraId="528CBD53" w14:textId="77777777" w:rsidTr="00233DCB">
              <w:tc>
                <w:tcPr>
                  <w:tcW w:w="3665" w:type="dxa"/>
                  <w:shd w:val="clear" w:color="auto" w:fill="auto"/>
                </w:tcPr>
                <w:p w14:paraId="47630762" w14:textId="0D12D309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 w:rsidRPr="00CC5C10">
                    <w:rPr>
                      <w:rFonts w:cstheme="minorHAnsi"/>
                      <w:color w:val="000000"/>
                      <w:sz w:val="24"/>
                      <w:szCs w:val="24"/>
                    </w:rPr>
                    <w:t xml:space="preserve">b) </w:t>
                  </w: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MOBILE PHONE</w:t>
                  </w:r>
                </w:p>
              </w:tc>
              <w:tc>
                <w:tcPr>
                  <w:tcW w:w="720" w:type="dxa"/>
                  <w:shd w:val="clear" w:color="auto" w:fill="auto"/>
                </w:tcPr>
                <w:p w14:paraId="3D1F08FA" w14:textId="77777777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41" w:type="dxa"/>
                  <w:shd w:val="clear" w:color="auto" w:fill="auto"/>
                </w:tcPr>
                <w:p w14:paraId="6AA83882" w14:textId="77777777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8A17CD" w14:paraId="7FCBBF76" w14:textId="77777777" w:rsidTr="00233DCB">
              <w:tc>
                <w:tcPr>
                  <w:tcW w:w="3665" w:type="dxa"/>
                  <w:shd w:val="clear" w:color="auto" w:fill="auto"/>
                </w:tcPr>
                <w:p w14:paraId="7C47FAC8" w14:textId="15701EA3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 w:rsidRPr="00CC5C10">
                    <w:rPr>
                      <w:rFonts w:cstheme="minorHAnsi"/>
                      <w:color w:val="000000"/>
                      <w:sz w:val="24"/>
                      <w:szCs w:val="24"/>
                    </w:rPr>
                    <w:t xml:space="preserve">c) </w:t>
                  </w: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BICYCLE</w:t>
                  </w:r>
                </w:p>
              </w:tc>
              <w:tc>
                <w:tcPr>
                  <w:tcW w:w="720" w:type="dxa"/>
                  <w:shd w:val="clear" w:color="auto" w:fill="auto"/>
                </w:tcPr>
                <w:p w14:paraId="706CBE7E" w14:textId="77777777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41" w:type="dxa"/>
                  <w:shd w:val="clear" w:color="auto" w:fill="auto"/>
                </w:tcPr>
                <w:p w14:paraId="16D4E116" w14:textId="77777777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8A17CD" w14:paraId="5F2BEF35" w14:textId="77777777" w:rsidTr="00233DCB">
              <w:tc>
                <w:tcPr>
                  <w:tcW w:w="3665" w:type="dxa"/>
                  <w:shd w:val="clear" w:color="auto" w:fill="auto"/>
                </w:tcPr>
                <w:p w14:paraId="467D1418" w14:textId="0954045F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spacing w:line="259" w:lineRule="auto"/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 w:rsidRPr="00CC5C10">
                    <w:rPr>
                      <w:rFonts w:cstheme="minorHAnsi"/>
                      <w:color w:val="000000"/>
                      <w:sz w:val="24"/>
                      <w:szCs w:val="24"/>
                    </w:rPr>
                    <w:t xml:space="preserve">d) </w:t>
                  </w: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MOTORCYCLE/SCOOTER</w:t>
                  </w:r>
                </w:p>
              </w:tc>
              <w:tc>
                <w:tcPr>
                  <w:tcW w:w="720" w:type="dxa"/>
                  <w:shd w:val="clear" w:color="auto" w:fill="auto"/>
                </w:tcPr>
                <w:p w14:paraId="4778AADE" w14:textId="77777777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41" w:type="dxa"/>
                  <w:shd w:val="clear" w:color="auto" w:fill="auto"/>
                </w:tcPr>
                <w:p w14:paraId="7B3FF1CB" w14:textId="77777777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8A17CD" w14:paraId="09E34453" w14:textId="77777777" w:rsidTr="00233DCB">
              <w:tc>
                <w:tcPr>
                  <w:tcW w:w="3665" w:type="dxa"/>
                  <w:shd w:val="clear" w:color="auto" w:fill="auto"/>
                </w:tcPr>
                <w:p w14:paraId="3384A4D6" w14:textId="0B2562E7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 w:rsidRPr="00CC5C10">
                    <w:rPr>
                      <w:rFonts w:cstheme="minorHAnsi"/>
                      <w:color w:val="000000"/>
                      <w:sz w:val="24"/>
                      <w:szCs w:val="24"/>
                    </w:rPr>
                    <w:t xml:space="preserve">e) </w:t>
                  </w: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ANIMAL-DRAWN CART</w:t>
                  </w:r>
                </w:p>
              </w:tc>
              <w:tc>
                <w:tcPr>
                  <w:tcW w:w="720" w:type="dxa"/>
                  <w:shd w:val="clear" w:color="auto" w:fill="auto"/>
                </w:tcPr>
                <w:p w14:paraId="02B484C1" w14:textId="77777777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41" w:type="dxa"/>
                  <w:shd w:val="clear" w:color="auto" w:fill="auto"/>
                </w:tcPr>
                <w:p w14:paraId="62559FE0" w14:textId="77777777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8A17CD" w14:paraId="3CA466A6" w14:textId="77777777" w:rsidTr="00233DCB">
              <w:tc>
                <w:tcPr>
                  <w:tcW w:w="3665" w:type="dxa"/>
                  <w:shd w:val="clear" w:color="auto" w:fill="auto"/>
                </w:tcPr>
                <w:p w14:paraId="6EC0D680" w14:textId="7D670CE1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 w:rsidRPr="00CC5C10">
                    <w:rPr>
                      <w:rFonts w:cstheme="minorHAnsi"/>
                      <w:color w:val="000000"/>
                      <w:sz w:val="24"/>
                      <w:szCs w:val="24"/>
                    </w:rPr>
                    <w:lastRenderedPageBreak/>
                    <w:t xml:space="preserve">f) </w:t>
                  </w: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CAR/TRUCK</w:t>
                  </w:r>
                </w:p>
              </w:tc>
              <w:tc>
                <w:tcPr>
                  <w:tcW w:w="720" w:type="dxa"/>
                  <w:shd w:val="clear" w:color="auto" w:fill="auto"/>
                </w:tcPr>
                <w:p w14:paraId="76F1EF19" w14:textId="77777777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41" w:type="dxa"/>
                  <w:shd w:val="clear" w:color="auto" w:fill="auto"/>
                </w:tcPr>
                <w:p w14:paraId="3A6E8300" w14:textId="77777777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8A17CD" w14:paraId="74E8850A" w14:textId="77777777" w:rsidTr="00233DCB">
              <w:tc>
                <w:tcPr>
                  <w:tcW w:w="3665" w:type="dxa"/>
                  <w:shd w:val="clear" w:color="auto" w:fill="auto"/>
                </w:tcPr>
                <w:p w14:paraId="0A02CB5F" w14:textId="7AC677F5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 w:rsidRPr="00CC5C10">
                    <w:rPr>
                      <w:rFonts w:cstheme="minorHAnsi"/>
                      <w:color w:val="000000"/>
                      <w:sz w:val="24"/>
                      <w:szCs w:val="24"/>
                    </w:rPr>
                    <w:t xml:space="preserve">g) </w:t>
                  </w: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BOAT WITH MOTOR</w:t>
                  </w:r>
                </w:p>
              </w:tc>
              <w:tc>
                <w:tcPr>
                  <w:tcW w:w="720" w:type="dxa"/>
                  <w:shd w:val="clear" w:color="auto" w:fill="auto"/>
                </w:tcPr>
                <w:p w14:paraId="28409F8E" w14:textId="77777777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41" w:type="dxa"/>
                  <w:shd w:val="clear" w:color="auto" w:fill="auto"/>
                </w:tcPr>
                <w:p w14:paraId="5235CC39" w14:textId="77777777" w:rsidR="008A17CD" w:rsidRDefault="008A17CD" w:rsidP="008A17CD">
                  <w:pPr>
                    <w:tabs>
                      <w:tab w:val="right" w:leader="dot" w:pos="4884"/>
                      <w:tab w:val="left" w:pos="5040"/>
                    </w:tabs>
                    <w:rPr>
                      <w:rFonts w:cs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theme="minorHAnsi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</w:tbl>
          <w:p w14:paraId="6A85CF38" w14:textId="77777777" w:rsidR="008A17CD" w:rsidRPr="0086372F" w:rsidRDefault="008A17CD" w:rsidP="008A17CD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8A17CD" w:rsidRPr="0086372F" w14:paraId="09A73763" w14:textId="77777777" w:rsidTr="008A17CD">
        <w:trPr>
          <w:trHeight w:val="879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45EA01" w14:textId="195DA3ED" w:rsidR="008A17CD" w:rsidRDefault="006822C2" w:rsidP="008A17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lastRenderedPageBreak/>
              <w:t>5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8FD5F4" w14:textId="4EE87699" w:rsidR="008A17CD" w:rsidRDefault="008A17CD" w:rsidP="008A17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7CD">
              <w:rPr>
                <w:rFonts w:eastAsia="Times New Roman" w:cstheme="minorHAnsi"/>
                <w:sz w:val="24"/>
                <w:szCs w:val="24"/>
              </w:rPr>
              <w:t>OBSERVE MAIN MATERIAL OF THE FLOOR OF THE DWELLING.</w:t>
            </w:r>
          </w:p>
          <w:p w14:paraId="471AA845" w14:textId="77777777" w:rsidR="00DF4C68" w:rsidRPr="008A17CD" w:rsidRDefault="00DF4C68" w:rsidP="008A17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632EF4B7" w14:textId="310FC363" w:rsidR="008A17CD" w:rsidRPr="008567D3" w:rsidRDefault="008A17CD" w:rsidP="008A17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7CD">
              <w:rPr>
                <w:rFonts w:eastAsia="Times New Roman" w:cstheme="minorHAnsi"/>
                <w:sz w:val="24"/>
                <w:szCs w:val="24"/>
              </w:rPr>
              <w:t>RECORD OBSERVATION.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A72552" w14:textId="77777777" w:rsidR="008A17CD" w:rsidRPr="008A17CD" w:rsidRDefault="008A17CD" w:rsidP="008A17CD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A17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NATURAL FLOOR </w:t>
            </w:r>
          </w:p>
          <w:p w14:paraId="6C4F711C" w14:textId="0A0DAE8F" w:rsidR="008A17CD" w:rsidRPr="008A17CD" w:rsidRDefault="008A17CD" w:rsidP="008A17CD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EARTH/SAND ............................................... 11 </w:t>
            </w:r>
          </w:p>
          <w:p w14:paraId="3EB33376" w14:textId="19A9C6C9" w:rsidR="008A17CD" w:rsidRPr="008A17CD" w:rsidRDefault="008A17CD" w:rsidP="008A17CD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 w:rsidRPr="008A17CD">
              <w:rPr>
                <w:rFonts w:cstheme="minorHAnsi"/>
                <w:color w:val="000000"/>
                <w:sz w:val="24"/>
                <w:szCs w:val="24"/>
              </w:rPr>
              <w:t>DUNG ...........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...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............................. 12 </w:t>
            </w:r>
          </w:p>
          <w:p w14:paraId="7BCA0C1B" w14:textId="77777777" w:rsidR="008A17CD" w:rsidRPr="008A17CD" w:rsidRDefault="008A17CD" w:rsidP="008A17CD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A17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RUDIMENTARY FLOOR </w:t>
            </w:r>
          </w:p>
          <w:p w14:paraId="113F6AA3" w14:textId="7CF967AD" w:rsidR="008A17CD" w:rsidRPr="008A17CD" w:rsidRDefault="008A17CD" w:rsidP="008A17CD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 w:rsidRPr="008A17CD">
              <w:rPr>
                <w:rFonts w:cstheme="minorHAnsi"/>
                <w:color w:val="000000"/>
                <w:sz w:val="24"/>
                <w:szCs w:val="24"/>
              </w:rPr>
              <w:t>WOOD</w:t>
            </w:r>
            <w:r w:rsidR="00DF4C68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PLANKS ....... .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..................... 21 </w:t>
            </w:r>
          </w:p>
          <w:p w14:paraId="48EAA863" w14:textId="4A58CFC3" w:rsidR="008A17CD" w:rsidRPr="008A17CD" w:rsidRDefault="008A17CD" w:rsidP="008A17CD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 w:rsidRPr="008A17CD">
              <w:rPr>
                <w:rFonts w:cstheme="minorHAnsi"/>
                <w:color w:val="000000"/>
                <w:sz w:val="24"/>
                <w:szCs w:val="24"/>
              </w:rPr>
              <w:t>PALM/BAMBOO ......... ...........</w:t>
            </w:r>
            <w:r w:rsidR="00DF4C68">
              <w:rPr>
                <w:rFonts w:cstheme="minorHAnsi"/>
                <w:color w:val="000000"/>
                <w:sz w:val="24"/>
                <w:szCs w:val="24"/>
              </w:rPr>
              <w:t>..</w:t>
            </w:r>
            <w:r>
              <w:rPr>
                <w:rFonts w:cstheme="minorHAnsi"/>
                <w:color w:val="000000"/>
                <w:sz w:val="24"/>
                <w:szCs w:val="24"/>
              </w:rPr>
              <w:t>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.................. 22 </w:t>
            </w:r>
          </w:p>
          <w:p w14:paraId="6D4AA824" w14:textId="77777777" w:rsidR="008A17CD" w:rsidRPr="008A17CD" w:rsidRDefault="008A17CD" w:rsidP="008A17CD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A17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FINISHED FLOOR </w:t>
            </w:r>
          </w:p>
          <w:p w14:paraId="500D28A3" w14:textId="007DFC6E" w:rsidR="008A17CD" w:rsidRDefault="008A17CD" w:rsidP="008A17CD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 w:rsidRPr="008A17CD">
              <w:rPr>
                <w:rFonts w:cstheme="minorHAnsi"/>
                <w:color w:val="000000"/>
                <w:sz w:val="24"/>
                <w:szCs w:val="24"/>
              </w:rPr>
              <w:t>PARQUET</w:t>
            </w:r>
            <w:r w:rsidR="00DF4C68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OR</w:t>
            </w:r>
            <w:r w:rsidR="00DF4C68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POLISHED</w:t>
            </w:r>
            <w:r w:rsidR="00DF4C68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WOOD </w:t>
            </w:r>
            <w:r>
              <w:rPr>
                <w:rFonts w:cstheme="minorHAnsi"/>
                <w:color w:val="000000"/>
                <w:sz w:val="24"/>
                <w:szCs w:val="24"/>
              </w:rPr>
              <w:t>………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 31 VINYL</w:t>
            </w:r>
            <w:r w:rsidR="00DF4C68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OR</w:t>
            </w:r>
            <w:r w:rsidR="00DF4C68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ASPHALT</w:t>
            </w:r>
            <w:r w:rsidR="00DF4C68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STRIPS ......</w:t>
            </w:r>
            <w:r w:rsidR="00DF4C68"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................... 32 </w:t>
            </w:r>
          </w:p>
          <w:p w14:paraId="67343273" w14:textId="1A44AFBC" w:rsidR="008A17CD" w:rsidRDefault="008A17CD" w:rsidP="008A17CD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 w:rsidRPr="008A17CD">
              <w:rPr>
                <w:rFonts w:cstheme="minorHAnsi"/>
                <w:color w:val="000000"/>
                <w:sz w:val="24"/>
                <w:szCs w:val="24"/>
              </w:rPr>
              <w:t>CERAMIC</w:t>
            </w:r>
            <w:r w:rsidR="00DF4C68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TILES .............</w:t>
            </w:r>
            <w:r w:rsidR="00DF4C68">
              <w:rPr>
                <w:rFonts w:cstheme="minorHAnsi"/>
                <w:color w:val="000000"/>
                <w:sz w:val="24"/>
                <w:szCs w:val="24"/>
              </w:rPr>
              <w:t>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............................. 33 </w:t>
            </w:r>
          </w:p>
          <w:p w14:paraId="4C18166E" w14:textId="1517D8E5" w:rsidR="008A17CD" w:rsidRDefault="008A17CD" w:rsidP="008A17CD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 w:rsidRPr="008A17CD">
              <w:rPr>
                <w:rFonts w:cstheme="minorHAnsi"/>
                <w:color w:val="000000"/>
                <w:sz w:val="24"/>
                <w:szCs w:val="24"/>
              </w:rPr>
              <w:t>CEMENT ................ .....................</w:t>
            </w:r>
            <w:r w:rsidR="00DF4C68"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................ 34 </w:t>
            </w:r>
          </w:p>
          <w:p w14:paraId="64216689" w14:textId="04B7AA95" w:rsidR="008A17CD" w:rsidRPr="008A17CD" w:rsidRDefault="008A17CD" w:rsidP="008A17CD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CARPET ........... ............................................ 35 </w:t>
            </w:r>
          </w:p>
          <w:p w14:paraId="6E0E190F" w14:textId="77777777" w:rsidR="008A17CD" w:rsidRPr="00CC5C10" w:rsidRDefault="008A17CD" w:rsidP="008A17CD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OTHER 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    ____________________________            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96 </w:t>
            </w:r>
          </w:p>
          <w:p w14:paraId="1B6EEDD8" w14:textId="2DE43A81" w:rsidR="008A17CD" w:rsidRPr="0086372F" w:rsidRDefault="008A17CD" w:rsidP="008A17CD">
            <w:pPr>
              <w:tabs>
                <w:tab w:val="right" w:leader="dot" w:pos="4884"/>
                <w:tab w:val="left" w:pos="5040"/>
              </w:tabs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C5C10">
              <w:rPr>
                <w:rFonts w:cstheme="minorHAnsi"/>
                <w:color w:val="000000"/>
                <w:sz w:val="24"/>
                <w:szCs w:val="24"/>
              </w:rPr>
              <w:t>(SPECIFY)</w:t>
            </w:r>
          </w:p>
        </w:tc>
      </w:tr>
      <w:tr w:rsidR="00DF4C68" w:rsidRPr="0086372F" w14:paraId="674E6E90" w14:textId="77777777" w:rsidTr="008A17CD">
        <w:trPr>
          <w:trHeight w:val="879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DD7A32" w14:textId="38668A73" w:rsidR="00DF4C68" w:rsidRDefault="006822C2" w:rsidP="00DF4C6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6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845300" w14:textId="0BDFEDBE" w:rsidR="00DF4C68" w:rsidRDefault="00DF4C68" w:rsidP="00DF4C6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7CD">
              <w:rPr>
                <w:rFonts w:eastAsia="Times New Roman" w:cstheme="minorHAnsi"/>
                <w:sz w:val="24"/>
                <w:szCs w:val="24"/>
              </w:rPr>
              <w:t xml:space="preserve">OBSERVE MAIN MATERIAL OF THE </w:t>
            </w:r>
            <w:r>
              <w:rPr>
                <w:rFonts w:eastAsia="Times New Roman" w:cstheme="minorHAnsi"/>
                <w:sz w:val="24"/>
                <w:szCs w:val="24"/>
              </w:rPr>
              <w:t>ROOF</w:t>
            </w:r>
            <w:r w:rsidRPr="008A17CD">
              <w:rPr>
                <w:rFonts w:eastAsia="Times New Roman" w:cstheme="minorHAnsi"/>
                <w:sz w:val="24"/>
                <w:szCs w:val="24"/>
              </w:rPr>
              <w:t xml:space="preserve"> OF THE DWELLING.</w:t>
            </w:r>
          </w:p>
          <w:p w14:paraId="3A710B8E" w14:textId="77777777" w:rsidR="00DF4C68" w:rsidRPr="008A17CD" w:rsidRDefault="00DF4C68" w:rsidP="00DF4C6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68A5A5F4" w14:textId="1DD51749" w:rsidR="00DF4C68" w:rsidRPr="008567D3" w:rsidRDefault="00DF4C68" w:rsidP="00DF4C6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7CD">
              <w:rPr>
                <w:rFonts w:eastAsia="Times New Roman" w:cstheme="minorHAnsi"/>
                <w:sz w:val="24"/>
                <w:szCs w:val="24"/>
              </w:rPr>
              <w:t>RECORD OBSERVATION.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EB170D" w14:textId="190B953E" w:rsidR="00DF4C68" w:rsidRPr="008A17CD" w:rsidRDefault="00DF4C68" w:rsidP="00DF4C68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A17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NATURAL 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ROOFING</w:t>
            </w:r>
            <w:r w:rsidRPr="008A17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5FE004CB" w14:textId="40C044C1" w:rsidR="00DF4C68" w:rsidRPr="008A17CD" w:rsidRDefault="00DF4C68" w:rsidP="00DF4C68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NO ROOF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..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............................ 11 </w:t>
            </w:r>
          </w:p>
          <w:p w14:paraId="3024CCFE" w14:textId="42DC8BA9" w:rsidR="00DF4C68" w:rsidRDefault="00DF4C68" w:rsidP="00DF4C68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THATCH/PALM LEAF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......................... 12 </w:t>
            </w:r>
          </w:p>
          <w:p w14:paraId="1A7D11A0" w14:textId="675DE476" w:rsidR="00DF4C68" w:rsidRPr="008A17CD" w:rsidRDefault="00DF4C68" w:rsidP="00DF4C68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SOD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...........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...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....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 1</w:t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ED8FFAC" w14:textId="28223932" w:rsidR="00DF4C68" w:rsidRPr="008A17CD" w:rsidRDefault="00DF4C68" w:rsidP="00DF4C68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A17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RUDIMENTARY 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ROOFING</w:t>
            </w:r>
            <w:r w:rsidRPr="008A17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35D52354" w14:textId="62234784" w:rsidR="00DF4C68" w:rsidRPr="008A17CD" w:rsidRDefault="00DF4C68" w:rsidP="00DF4C68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RUSTIC MAT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......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................... 21 </w:t>
            </w:r>
          </w:p>
          <w:p w14:paraId="40AD528D" w14:textId="6C389818" w:rsidR="00DF4C68" w:rsidRDefault="00DF4C68" w:rsidP="00DF4C68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 w:rsidRPr="008A17CD">
              <w:rPr>
                <w:rFonts w:cstheme="minorHAnsi"/>
                <w:color w:val="000000"/>
                <w:sz w:val="24"/>
                <w:szCs w:val="24"/>
              </w:rPr>
              <w:t>PALM/BAMBOO ......... .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........ 22</w:t>
            </w:r>
          </w:p>
          <w:p w14:paraId="5444C164" w14:textId="6681AF8A" w:rsidR="00DF4C68" w:rsidRPr="008A17CD" w:rsidRDefault="00DF4C68" w:rsidP="00DF4C68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 w:rsidRPr="008A17CD">
              <w:rPr>
                <w:rFonts w:cstheme="minorHAnsi"/>
                <w:color w:val="000000"/>
                <w:sz w:val="24"/>
                <w:szCs w:val="24"/>
              </w:rPr>
              <w:t>WOOD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PLANKS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..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......... 2</w:t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CBBEED2" w14:textId="115B83BA" w:rsidR="00DF4C68" w:rsidRPr="008A17CD" w:rsidRDefault="00DF4C68" w:rsidP="00DF4C68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CARDBOARD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......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........ 2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777510BA" w14:textId="1664FCAC" w:rsidR="00DF4C68" w:rsidRPr="008A17CD" w:rsidRDefault="00DF4C68" w:rsidP="00DF4C68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A17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FINISHED 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ROOFING</w:t>
            </w:r>
            <w:r w:rsidRPr="008A17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18625BB9" w14:textId="7201B0FE" w:rsidR="00DF4C68" w:rsidRDefault="00DF4C68" w:rsidP="00DF4C68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METAL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/>
                <w:sz w:val="24"/>
                <w:szCs w:val="24"/>
              </w:rPr>
              <w:t>………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……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………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..........   31 </w:t>
            </w:r>
          </w:p>
          <w:p w14:paraId="610F9DA3" w14:textId="0F4683BB" w:rsidR="00DF4C68" w:rsidRDefault="00DF4C68" w:rsidP="00DF4C68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WOOD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..................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………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 32 </w:t>
            </w:r>
          </w:p>
          <w:p w14:paraId="2F1F6FFA" w14:textId="0DD2E13D" w:rsidR="00DF4C68" w:rsidRDefault="00DF4C68" w:rsidP="00DF4C68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CALAMINE/CEMENT FIBER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............. ........... 33 </w:t>
            </w:r>
          </w:p>
          <w:p w14:paraId="5F6A16C9" w14:textId="53E656DE" w:rsidR="00DF4C68" w:rsidRDefault="00DF4C68" w:rsidP="00DF4C68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CERAMIC TILES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.................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................ 34 </w:t>
            </w:r>
          </w:p>
          <w:p w14:paraId="641783AA" w14:textId="6AEB363C" w:rsidR="00DF4C68" w:rsidRDefault="00DF4C68" w:rsidP="00DF4C68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 w:rsidRPr="008A17CD">
              <w:rPr>
                <w:rFonts w:cstheme="minorHAnsi"/>
                <w:color w:val="000000"/>
                <w:sz w:val="24"/>
                <w:szCs w:val="24"/>
              </w:rPr>
              <w:t>CEMENT ................ ...........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...... 3</w:t>
            </w:r>
            <w:r>
              <w:rPr>
                <w:rFonts w:cstheme="minorHAnsi"/>
                <w:color w:val="000000"/>
                <w:sz w:val="24"/>
                <w:szCs w:val="24"/>
              </w:rPr>
              <w:t>5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7522F349" w14:textId="27B72EF3" w:rsidR="00DF4C68" w:rsidRPr="008A17CD" w:rsidRDefault="00DF4C68" w:rsidP="00DF4C68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ROOFING SHINGLES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.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............ 3</w:t>
            </w:r>
            <w:r>
              <w:rPr>
                <w:rFonts w:cstheme="minorHAnsi"/>
                <w:color w:val="000000"/>
                <w:sz w:val="24"/>
                <w:szCs w:val="24"/>
              </w:rPr>
              <w:t>6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8DC3240" w14:textId="77777777" w:rsidR="00DF4C68" w:rsidRPr="00CC5C10" w:rsidRDefault="00DF4C68" w:rsidP="00DF4C68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OTHER 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    ____________________________            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96 </w:t>
            </w:r>
          </w:p>
          <w:p w14:paraId="35DC8105" w14:textId="5AE2C49E" w:rsidR="00DF4C68" w:rsidRPr="0086372F" w:rsidRDefault="00DF4C68" w:rsidP="00DF4C68">
            <w:pPr>
              <w:tabs>
                <w:tab w:val="right" w:leader="dot" w:pos="4884"/>
                <w:tab w:val="left" w:pos="5040"/>
              </w:tabs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C5C10">
              <w:rPr>
                <w:rFonts w:cstheme="minorHAnsi"/>
                <w:color w:val="000000"/>
                <w:sz w:val="24"/>
                <w:szCs w:val="24"/>
              </w:rPr>
              <w:t>(SPECIFY)</w:t>
            </w:r>
          </w:p>
        </w:tc>
      </w:tr>
      <w:tr w:rsidR="00B760A4" w:rsidRPr="0086372F" w14:paraId="7A8C6C40" w14:textId="77777777" w:rsidTr="008A17CD">
        <w:trPr>
          <w:trHeight w:val="879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2B95EC" w14:textId="489DC7E6" w:rsidR="00B760A4" w:rsidRDefault="006822C2" w:rsidP="00B760A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7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BC400" w14:textId="2689A951" w:rsidR="00B760A4" w:rsidRDefault="00B760A4" w:rsidP="00B760A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7CD">
              <w:rPr>
                <w:rFonts w:eastAsia="Times New Roman" w:cstheme="minorHAnsi"/>
                <w:sz w:val="24"/>
                <w:szCs w:val="24"/>
              </w:rPr>
              <w:t xml:space="preserve">OBSERVE MAIN MATERIAL OF THE </w:t>
            </w:r>
            <w:r>
              <w:rPr>
                <w:rFonts w:eastAsia="Times New Roman" w:cstheme="minorHAnsi"/>
                <w:sz w:val="24"/>
                <w:szCs w:val="24"/>
              </w:rPr>
              <w:t>EXTERIOR WALLS</w:t>
            </w:r>
            <w:r w:rsidRPr="008A17CD">
              <w:rPr>
                <w:rFonts w:eastAsia="Times New Roman" w:cstheme="minorHAnsi"/>
                <w:sz w:val="24"/>
                <w:szCs w:val="24"/>
              </w:rPr>
              <w:t xml:space="preserve"> OF THE DWELLING.</w:t>
            </w:r>
          </w:p>
          <w:p w14:paraId="32FB13C2" w14:textId="77777777" w:rsidR="00B760A4" w:rsidRPr="008A17CD" w:rsidRDefault="00B760A4" w:rsidP="00B760A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70235546" w14:textId="6531D88F" w:rsidR="00B760A4" w:rsidRPr="008567D3" w:rsidRDefault="00B760A4" w:rsidP="00B760A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7CD">
              <w:rPr>
                <w:rFonts w:eastAsia="Times New Roman" w:cstheme="minorHAnsi"/>
                <w:sz w:val="24"/>
                <w:szCs w:val="24"/>
              </w:rPr>
              <w:t>RECORD OBSERVATION.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4DD30B" w14:textId="03B17C31" w:rsidR="00B760A4" w:rsidRPr="008A17CD" w:rsidRDefault="00B760A4" w:rsidP="00B760A4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A17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NATURAL 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WALLS</w:t>
            </w:r>
            <w:r w:rsidRPr="008A17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78A638D1" w14:textId="7BE2BCC0" w:rsidR="00B760A4" w:rsidRPr="008A17CD" w:rsidRDefault="00B760A4" w:rsidP="00B760A4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NO WALLS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..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............................ 11 </w:t>
            </w:r>
          </w:p>
          <w:p w14:paraId="1BDE9261" w14:textId="055A20C7" w:rsidR="00B760A4" w:rsidRDefault="00B760A4" w:rsidP="00B760A4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CANE/PALM/TRUNKS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......................... 12 </w:t>
            </w:r>
          </w:p>
          <w:p w14:paraId="44A24ECE" w14:textId="2A606000" w:rsidR="00B760A4" w:rsidRPr="008A17CD" w:rsidRDefault="00B760A4" w:rsidP="00B760A4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IRT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...........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...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....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 1</w:t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1B61E30" w14:textId="776DAF67" w:rsidR="00B760A4" w:rsidRPr="008A17CD" w:rsidRDefault="00B760A4" w:rsidP="00B760A4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A17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lastRenderedPageBreak/>
              <w:t xml:space="preserve">RUDIMENTARY 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WALLS</w:t>
            </w:r>
            <w:r w:rsidRPr="008A17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62B0D9BF" w14:textId="3B391EC3" w:rsidR="00B760A4" w:rsidRPr="008A17CD" w:rsidRDefault="00B760A4" w:rsidP="00B760A4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BAMBOO WITH MUD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</w:t>
            </w:r>
            <w:r>
              <w:rPr>
                <w:rFonts w:cstheme="minorHAnsi"/>
                <w:color w:val="000000"/>
                <w:sz w:val="24"/>
                <w:szCs w:val="24"/>
              </w:rPr>
              <w:t>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................... 21 </w:t>
            </w:r>
          </w:p>
          <w:p w14:paraId="359E6B13" w14:textId="35647253" w:rsidR="00B760A4" w:rsidRDefault="00B760A4" w:rsidP="00B760A4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STONE WITH MUD……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........ 22</w:t>
            </w:r>
          </w:p>
          <w:p w14:paraId="509045E3" w14:textId="6E845BCC" w:rsidR="00B760A4" w:rsidRDefault="00B760A4" w:rsidP="00B760A4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PLYWOOD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..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......... ....... 2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60C0A52" w14:textId="51632673" w:rsidR="00B760A4" w:rsidRDefault="00B760A4" w:rsidP="00B760A4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CARDBOARD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......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........ 2</w:t>
            </w:r>
            <w:r>
              <w:rPr>
                <w:rFonts w:cstheme="minorHAnsi"/>
                <w:color w:val="000000"/>
                <w:sz w:val="24"/>
                <w:szCs w:val="24"/>
              </w:rPr>
              <w:t>5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71324E19" w14:textId="45EF0445" w:rsidR="00B760A4" w:rsidRPr="008A17CD" w:rsidRDefault="00B760A4" w:rsidP="00B760A4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REUSED 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WOOD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..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......... 2</w:t>
            </w:r>
            <w:r>
              <w:rPr>
                <w:rFonts w:cstheme="minorHAnsi"/>
                <w:color w:val="000000"/>
                <w:sz w:val="24"/>
                <w:szCs w:val="24"/>
              </w:rPr>
              <w:t>6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6F4B0CD" w14:textId="1F154015" w:rsidR="00B760A4" w:rsidRPr="008A17CD" w:rsidRDefault="00B760A4" w:rsidP="00B760A4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A17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FINISHED 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WALLS</w:t>
            </w:r>
            <w:r w:rsidRPr="008A17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165F07C1" w14:textId="50A8A601" w:rsidR="00B760A4" w:rsidRDefault="00B760A4" w:rsidP="00B760A4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 w:rsidRPr="008A17CD">
              <w:rPr>
                <w:rFonts w:cstheme="minorHAnsi"/>
                <w:color w:val="000000"/>
                <w:sz w:val="24"/>
                <w:szCs w:val="24"/>
              </w:rPr>
              <w:t>CEMENT ......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...... 3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20C7B9A" w14:textId="104415DB" w:rsidR="00B760A4" w:rsidRDefault="00B760A4" w:rsidP="00B760A4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STONE WITH LIME/CEMENT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.............. 3</w:t>
            </w:r>
            <w:r>
              <w:rPr>
                <w:rFonts w:cstheme="minorHAnsi"/>
                <w:color w:val="000000"/>
                <w:sz w:val="24"/>
                <w:szCs w:val="24"/>
              </w:rPr>
              <w:t>2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42F671C" w14:textId="7119EFA1" w:rsidR="00B760A4" w:rsidRDefault="00B760A4" w:rsidP="00B760A4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BRICKS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/>
                <w:sz w:val="24"/>
                <w:szCs w:val="24"/>
              </w:rPr>
              <w:t>………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……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………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   3</w:t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99397AF" w14:textId="39E99073" w:rsidR="00B760A4" w:rsidRDefault="00B760A4" w:rsidP="00B760A4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CEMENT BLOCKS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....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………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 3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9519CB5" w14:textId="6C492C6F" w:rsidR="00B760A4" w:rsidRPr="008A17CD" w:rsidRDefault="00B760A4" w:rsidP="00B760A4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COVERED ADOBE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</w:t>
            </w:r>
            <w:r>
              <w:rPr>
                <w:rFonts w:cstheme="minorHAnsi"/>
                <w:color w:val="000000"/>
                <w:sz w:val="24"/>
                <w:szCs w:val="24"/>
              </w:rPr>
              <w:t>..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</w:t>
            </w: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</w:t>
            </w:r>
            <w:r>
              <w:rPr>
                <w:rFonts w:cstheme="minorHAnsi"/>
                <w:color w:val="000000"/>
                <w:sz w:val="24"/>
                <w:szCs w:val="24"/>
              </w:rPr>
              <w:t>....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................... </w:t>
            </w:r>
            <w:r>
              <w:rPr>
                <w:rFonts w:cstheme="minorHAnsi"/>
                <w:color w:val="000000"/>
                <w:sz w:val="24"/>
                <w:szCs w:val="24"/>
              </w:rPr>
              <w:t>35</w:t>
            </w:r>
          </w:p>
          <w:p w14:paraId="3A6C59E7" w14:textId="345F9FB8" w:rsidR="00B760A4" w:rsidRPr="008A17CD" w:rsidRDefault="00B760A4" w:rsidP="00B760A4">
            <w:pPr>
              <w:tabs>
                <w:tab w:val="right" w:leader="dot" w:pos="4884"/>
                <w:tab w:val="left" w:pos="5040"/>
              </w:tabs>
              <w:spacing w:after="0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WOOD PLANKS/SHINGLES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..</w:t>
            </w:r>
            <w:r>
              <w:rPr>
                <w:rFonts w:cstheme="minorHAnsi"/>
                <w:color w:val="000000"/>
                <w:sz w:val="24"/>
                <w:szCs w:val="24"/>
              </w:rPr>
              <w:t>...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>...................... 3</w:t>
            </w:r>
            <w:r>
              <w:rPr>
                <w:rFonts w:cstheme="minorHAnsi"/>
                <w:color w:val="000000"/>
                <w:sz w:val="24"/>
                <w:szCs w:val="24"/>
              </w:rPr>
              <w:t>6</w:t>
            </w:r>
            <w:r w:rsidRPr="008A17CD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9C1B3E1" w14:textId="77777777" w:rsidR="00B760A4" w:rsidRPr="00CC5C10" w:rsidRDefault="00B760A4" w:rsidP="00B760A4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OTHER 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    ____________________________            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96 </w:t>
            </w:r>
          </w:p>
          <w:p w14:paraId="168B56C4" w14:textId="471EAB16" w:rsidR="00B760A4" w:rsidRPr="0086372F" w:rsidRDefault="00B760A4" w:rsidP="00B760A4">
            <w:pPr>
              <w:tabs>
                <w:tab w:val="right" w:leader="dot" w:pos="4884"/>
                <w:tab w:val="left" w:pos="5040"/>
              </w:tabs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C5C10">
              <w:rPr>
                <w:rFonts w:cstheme="minorHAnsi"/>
                <w:color w:val="000000"/>
                <w:sz w:val="24"/>
                <w:szCs w:val="24"/>
              </w:rPr>
              <w:t>(SPECIFY)</w:t>
            </w:r>
          </w:p>
        </w:tc>
      </w:tr>
      <w:tr w:rsidR="00B760A4" w:rsidRPr="0086372F" w14:paraId="4F2F1173" w14:textId="77777777" w:rsidTr="008A17CD">
        <w:trPr>
          <w:trHeight w:val="879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16541E" w14:textId="680AAEF9" w:rsidR="00B760A4" w:rsidRPr="006822C2" w:rsidRDefault="006822C2" w:rsidP="00B760A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822C2">
              <w:rPr>
                <w:rFonts w:eastAsia="Times New Roman" w:cstheme="minorHAnsi"/>
                <w:sz w:val="24"/>
                <w:szCs w:val="24"/>
              </w:rPr>
              <w:lastRenderedPageBreak/>
              <w:t>8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10BB02" w14:textId="77777777" w:rsidR="00B760A4" w:rsidRPr="006822C2" w:rsidRDefault="00B760A4" w:rsidP="00B760A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22C2">
              <w:rPr>
                <w:rFonts w:ascii="Calibri" w:eastAsia="Times New Roman" w:hAnsi="Calibri" w:cs="Calibri"/>
                <w:sz w:val="24"/>
                <w:szCs w:val="24"/>
              </w:rPr>
              <w:t xml:space="preserve">In what month and year were you born? </w:t>
            </w:r>
          </w:p>
          <w:p w14:paraId="13A5B58E" w14:textId="0EECBCB9" w:rsidR="00B760A4" w:rsidRPr="006822C2" w:rsidRDefault="00B760A4" w:rsidP="00B760A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715591" w14:textId="77777777" w:rsidR="00B760A4" w:rsidRPr="00D46122" w:rsidRDefault="00B760A4" w:rsidP="00B760A4">
            <w:pPr>
              <w:tabs>
                <w:tab w:val="right" w:pos="4794"/>
              </w:tabs>
              <w:spacing w:after="0" w:line="240" w:lineRule="exact"/>
              <w:rPr>
                <w:rFonts w:ascii="Arial" w:hAnsi="Arial"/>
                <w:color w:val="000000"/>
                <w:sz w:val="24"/>
                <w:szCs w:val="24"/>
              </w:rPr>
            </w:pPr>
            <w:r w:rsidRPr="00D46122">
              <w:rPr>
                <w:rFonts w:ascii="Arial" w:hAnsi="Arial"/>
                <w:color w:val="000000"/>
                <w:sz w:val="24"/>
                <w:szCs w:val="24"/>
              </w:rPr>
              <w:tab/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┌───┬───┐</w:t>
            </w:r>
          </w:p>
          <w:p w14:paraId="4AEC6C73" w14:textId="77777777" w:rsidR="00B760A4" w:rsidRPr="00D46122" w:rsidRDefault="00B760A4" w:rsidP="00B760A4">
            <w:pPr>
              <w:tabs>
                <w:tab w:val="right" w:leader="dot" w:pos="4794"/>
              </w:tabs>
              <w:spacing w:after="0" w:line="240" w:lineRule="exact"/>
              <w:rPr>
                <w:rFonts w:ascii="Arial" w:hAnsi="Arial"/>
                <w:color w:val="000000"/>
                <w:sz w:val="24"/>
                <w:szCs w:val="24"/>
              </w:rPr>
            </w:pPr>
            <w:r w:rsidRPr="00D46122">
              <w:rPr>
                <w:rFonts w:cstheme="minorHAnsi"/>
                <w:color w:val="000000"/>
                <w:sz w:val="24"/>
                <w:szCs w:val="24"/>
              </w:rPr>
              <w:t>MONTH</w:t>
            </w:r>
            <w:r w:rsidRPr="00D46122">
              <w:rPr>
                <w:rFonts w:ascii="Arial" w:hAnsi="Arial"/>
                <w:color w:val="000000"/>
                <w:sz w:val="24"/>
                <w:szCs w:val="24"/>
              </w:rPr>
              <w:tab/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│</w:t>
            </w:r>
            <w:r w:rsidRPr="00D46122">
              <w:rPr>
                <w:rFonts w:ascii="Courier New" w:hAnsi="Courier New"/>
                <w:color w:val="FFFFFF"/>
                <w:sz w:val="24"/>
                <w:szCs w:val="24"/>
              </w:rPr>
              <w:t>░░░</w:t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│</w:t>
            </w:r>
            <w:r w:rsidRPr="00D46122">
              <w:rPr>
                <w:rFonts w:ascii="Courier New" w:hAnsi="Courier New"/>
                <w:color w:val="FFFFFF"/>
                <w:sz w:val="24"/>
                <w:szCs w:val="24"/>
              </w:rPr>
              <w:t>░░░</w:t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│</w:t>
            </w:r>
          </w:p>
          <w:p w14:paraId="6B094A45" w14:textId="77777777" w:rsidR="00B760A4" w:rsidRPr="00D46122" w:rsidRDefault="00B760A4" w:rsidP="00B760A4">
            <w:pPr>
              <w:tabs>
                <w:tab w:val="right" w:pos="4794"/>
              </w:tabs>
              <w:spacing w:after="0" w:line="240" w:lineRule="exact"/>
              <w:rPr>
                <w:rFonts w:ascii="Arial" w:hAnsi="Arial"/>
                <w:color w:val="000000"/>
                <w:sz w:val="24"/>
                <w:szCs w:val="24"/>
              </w:rPr>
            </w:pPr>
            <w:r w:rsidRPr="00D46122">
              <w:rPr>
                <w:rFonts w:ascii="Arial" w:hAnsi="Arial"/>
                <w:color w:val="000000"/>
                <w:sz w:val="24"/>
                <w:szCs w:val="24"/>
              </w:rPr>
              <w:tab/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└───┴───┘</w:t>
            </w:r>
          </w:p>
          <w:p w14:paraId="5E7338BE" w14:textId="77777777" w:rsidR="00B760A4" w:rsidRPr="00D46122" w:rsidRDefault="00B760A4" w:rsidP="00B760A4">
            <w:pPr>
              <w:tabs>
                <w:tab w:val="right" w:leader="dot" w:pos="4704"/>
              </w:tabs>
              <w:spacing w:after="0" w:line="240" w:lineRule="exact"/>
              <w:rPr>
                <w:rFonts w:cstheme="minorHAnsi"/>
                <w:color w:val="000000"/>
                <w:sz w:val="24"/>
                <w:szCs w:val="24"/>
              </w:rPr>
            </w:pPr>
            <w:r w:rsidRPr="00D46122">
              <w:rPr>
                <w:rFonts w:cstheme="minorHAnsi"/>
                <w:color w:val="000000"/>
                <w:sz w:val="24"/>
                <w:szCs w:val="24"/>
              </w:rPr>
              <w:t>DON’T KNOW MONTH</w:t>
            </w:r>
            <w:r w:rsidRPr="00D46122">
              <w:rPr>
                <w:rFonts w:cstheme="minorHAnsi"/>
                <w:color w:val="000000"/>
                <w:sz w:val="24"/>
                <w:szCs w:val="24"/>
              </w:rPr>
              <w:tab/>
              <w:t>98</w:t>
            </w:r>
          </w:p>
          <w:p w14:paraId="0554BEA6" w14:textId="77777777" w:rsidR="00B760A4" w:rsidRPr="00D46122" w:rsidRDefault="00B760A4" w:rsidP="00B760A4">
            <w:pPr>
              <w:tabs>
                <w:tab w:val="right" w:leader="dot" w:pos="4704"/>
              </w:tabs>
              <w:spacing w:after="0" w:line="240" w:lineRule="exact"/>
              <w:rPr>
                <w:rFonts w:cstheme="minorHAnsi"/>
                <w:color w:val="000000"/>
                <w:sz w:val="24"/>
                <w:szCs w:val="24"/>
              </w:rPr>
            </w:pPr>
          </w:p>
          <w:p w14:paraId="1F228FD1" w14:textId="77777777" w:rsidR="00B760A4" w:rsidRPr="00D46122" w:rsidRDefault="00B760A4" w:rsidP="00B760A4">
            <w:pPr>
              <w:tabs>
                <w:tab w:val="right" w:pos="4794"/>
              </w:tabs>
              <w:spacing w:after="0" w:line="240" w:lineRule="exact"/>
              <w:rPr>
                <w:rFonts w:ascii="Arial" w:hAnsi="Arial"/>
                <w:color w:val="000000"/>
                <w:sz w:val="24"/>
                <w:szCs w:val="24"/>
              </w:rPr>
            </w:pPr>
            <w:r w:rsidRPr="00D46122">
              <w:rPr>
                <w:rFonts w:ascii="Arial" w:hAnsi="Arial"/>
                <w:color w:val="000000"/>
                <w:sz w:val="24"/>
                <w:szCs w:val="24"/>
              </w:rPr>
              <w:tab/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┌───┬───┬───┬───┐</w:t>
            </w:r>
          </w:p>
          <w:p w14:paraId="0BF41088" w14:textId="77777777" w:rsidR="00B760A4" w:rsidRPr="00D46122" w:rsidRDefault="00B760A4" w:rsidP="00B760A4">
            <w:pPr>
              <w:tabs>
                <w:tab w:val="right" w:leader="dot" w:pos="4794"/>
              </w:tabs>
              <w:spacing w:after="0" w:line="240" w:lineRule="exact"/>
              <w:rPr>
                <w:rFonts w:ascii="Arial" w:hAnsi="Arial"/>
                <w:color w:val="000000"/>
                <w:sz w:val="24"/>
                <w:szCs w:val="24"/>
              </w:rPr>
            </w:pPr>
            <w:r w:rsidRPr="00D46122">
              <w:rPr>
                <w:rFonts w:cstheme="minorHAnsi"/>
                <w:color w:val="000000"/>
                <w:sz w:val="24"/>
                <w:szCs w:val="24"/>
              </w:rPr>
              <w:t>YEAR</w:t>
            </w:r>
            <w:r w:rsidRPr="00D46122">
              <w:rPr>
                <w:rFonts w:ascii="Arial" w:hAnsi="Arial"/>
                <w:color w:val="000000"/>
                <w:sz w:val="24"/>
                <w:szCs w:val="24"/>
              </w:rPr>
              <w:tab/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│</w:t>
            </w:r>
            <w:r w:rsidRPr="00D46122">
              <w:rPr>
                <w:rFonts w:ascii="Courier New" w:hAnsi="Courier New"/>
                <w:color w:val="FFFFFF"/>
                <w:sz w:val="24"/>
                <w:szCs w:val="24"/>
              </w:rPr>
              <w:t>░░░</w:t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│</w:t>
            </w:r>
            <w:r w:rsidRPr="00D46122">
              <w:rPr>
                <w:rFonts w:ascii="Courier New" w:hAnsi="Courier New"/>
                <w:color w:val="FFFFFF"/>
                <w:sz w:val="24"/>
                <w:szCs w:val="24"/>
              </w:rPr>
              <w:t>░░░</w:t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│</w:t>
            </w:r>
            <w:r w:rsidRPr="00D46122">
              <w:rPr>
                <w:rFonts w:ascii="Courier New" w:hAnsi="Courier New"/>
                <w:color w:val="FFFFFF"/>
                <w:sz w:val="24"/>
                <w:szCs w:val="24"/>
              </w:rPr>
              <w:t>░░░</w:t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│</w:t>
            </w:r>
            <w:r w:rsidRPr="00D46122">
              <w:rPr>
                <w:rFonts w:ascii="Courier New" w:hAnsi="Courier New"/>
                <w:color w:val="FFFFFF"/>
                <w:sz w:val="24"/>
                <w:szCs w:val="24"/>
              </w:rPr>
              <w:t>░░░</w:t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│</w:t>
            </w:r>
          </w:p>
          <w:p w14:paraId="2D2AEF73" w14:textId="77777777" w:rsidR="00B760A4" w:rsidRPr="00D46122" w:rsidRDefault="00B760A4" w:rsidP="00B760A4">
            <w:pPr>
              <w:tabs>
                <w:tab w:val="right" w:pos="4794"/>
              </w:tabs>
              <w:spacing w:after="0" w:line="240" w:lineRule="exact"/>
              <w:rPr>
                <w:rFonts w:ascii="Arial" w:hAnsi="Arial"/>
                <w:color w:val="000000"/>
                <w:sz w:val="24"/>
                <w:szCs w:val="24"/>
              </w:rPr>
            </w:pPr>
            <w:r w:rsidRPr="00D46122">
              <w:rPr>
                <w:rFonts w:ascii="Arial" w:hAnsi="Arial"/>
                <w:color w:val="000000"/>
                <w:sz w:val="24"/>
                <w:szCs w:val="24"/>
              </w:rPr>
              <w:tab/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└───┴───┴───┴───┘</w:t>
            </w:r>
          </w:p>
          <w:p w14:paraId="5732B3F8" w14:textId="6330D189" w:rsidR="00B760A4" w:rsidRPr="0086372F" w:rsidRDefault="00B760A4" w:rsidP="00B760A4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D46122">
              <w:rPr>
                <w:rFonts w:cstheme="minorHAnsi"/>
                <w:color w:val="000000"/>
                <w:sz w:val="24"/>
                <w:szCs w:val="24"/>
              </w:rPr>
              <w:t>DON’T KNOW YEAR</w:t>
            </w:r>
            <w:r w:rsidRPr="00D46122">
              <w:rPr>
                <w:rFonts w:cstheme="minorHAnsi"/>
                <w:color w:val="000000"/>
                <w:sz w:val="24"/>
                <w:szCs w:val="24"/>
              </w:rPr>
              <w:tab/>
              <w:t>9998</w:t>
            </w:r>
          </w:p>
        </w:tc>
      </w:tr>
      <w:tr w:rsidR="00233DCB" w:rsidRPr="0086372F" w14:paraId="401698D1" w14:textId="77777777" w:rsidTr="008A17CD">
        <w:trPr>
          <w:trHeight w:val="879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532CDD" w14:textId="7CE78049" w:rsidR="00233DCB" w:rsidRPr="006822C2" w:rsidRDefault="006822C2" w:rsidP="00B760A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822C2">
              <w:rPr>
                <w:rFonts w:eastAsia="Times New Roman" w:cstheme="minorHAnsi"/>
                <w:sz w:val="24"/>
                <w:szCs w:val="24"/>
              </w:rPr>
              <w:t>9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ECFA6B" w14:textId="227EB50A" w:rsidR="00233DCB" w:rsidRPr="006822C2" w:rsidRDefault="00233DCB" w:rsidP="00233DCB">
            <w:pPr>
              <w:pStyle w:val="NormalWeb"/>
              <w:rPr>
                <w:rFonts w:ascii="Calibri" w:hAnsi="Calibri" w:cs="Calibri"/>
              </w:rPr>
            </w:pPr>
            <w:r w:rsidRPr="006822C2">
              <w:rPr>
                <w:rFonts w:ascii="Calibri" w:hAnsi="Calibri" w:cs="Calibri"/>
              </w:rPr>
              <w:t>Have you ever attended school?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4F8F11" w14:textId="77777777" w:rsidR="00233DCB" w:rsidRPr="0086372F" w:rsidRDefault="00233DCB" w:rsidP="00233DCB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86372F">
              <w:rPr>
                <w:rFonts w:cstheme="minorHAnsi"/>
                <w:color w:val="000000"/>
                <w:sz w:val="24"/>
                <w:szCs w:val="24"/>
              </w:rPr>
              <w:t>YES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5B30660D" w14:textId="77777777" w:rsidR="00233DCB" w:rsidRPr="0086372F" w:rsidRDefault="00233DCB" w:rsidP="00233DCB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86372F">
              <w:rPr>
                <w:rFonts w:cstheme="minorHAnsi"/>
                <w:color w:val="000000"/>
                <w:sz w:val="24"/>
                <w:szCs w:val="24"/>
              </w:rPr>
              <w:t>NO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4F4FB66F" w14:textId="77777777" w:rsidR="00233DCB" w:rsidRPr="00DF34DB" w:rsidRDefault="00233DCB" w:rsidP="00B760A4">
            <w:pPr>
              <w:tabs>
                <w:tab w:val="right" w:pos="4794"/>
              </w:tabs>
              <w:spacing w:after="0" w:line="240" w:lineRule="exact"/>
              <w:rPr>
                <w:rFonts w:ascii="Arial" w:hAnsi="Arial"/>
                <w:color w:val="000000"/>
                <w:sz w:val="15"/>
                <w:szCs w:val="15"/>
              </w:rPr>
            </w:pPr>
          </w:p>
        </w:tc>
      </w:tr>
      <w:tr w:rsidR="00233DCB" w:rsidRPr="0086372F" w14:paraId="23DC40A5" w14:textId="77777777" w:rsidTr="008A17CD">
        <w:trPr>
          <w:trHeight w:val="879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BFEC7E" w14:textId="7DBDE3EE" w:rsidR="00233DCB" w:rsidRPr="006822C2" w:rsidRDefault="006822C2" w:rsidP="00B760A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0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E09151" w14:textId="6EB72FD4" w:rsidR="00233DCB" w:rsidRPr="006822C2" w:rsidRDefault="00233DCB" w:rsidP="00233DCB">
            <w:pPr>
              <w:pStyle w:val="NormalWeb"/>
              <w:rPr>
                <w:rFonts w:ascii="Calibri" w:hAnsi="Calibri" w:cs="Calibri"/>
              </w:rPr>
            </w:pPr>
            <w:r w:rsidRPr="006822C2">
              <w:rPr>
                <w:rFonts w:ascii="Calibri" w:hAnsi="Calibri" w:cs="Calibri"/>
              </w:rPr>
              <w:t xml:space="preserve">What is the highest level of school you attended: primary, secondary or higher? 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C7E99F" w14:textId="2E7465C5" w:rsidR="00233DCB" w:rsidRPr="0086372F" w:rsidRDefault="00233DCB" w:rsidP="00233DCB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PRIMARY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125A5DFE" w14:textId="41ECB99C" w:rsidR="00233DCB" w:rsidRPr="0086372F" w:rsidRDefault="00233DCB" w:rsidP="00233DCB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SECONDARY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71269C75" w14:textId="3D42D62B" w:rsidR="00233DCB" w:rsidRPr="0086372F" w:rsidRDefault="00233DCB" w:rsidP="00233DCB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HIGHER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1033875A" w14:textId="77777777" w:rsidR="00233DCB" w:rsidRPr="00DF34DB" w:rsidRDefault="00233DCB" w:rsidP="00B760A4">
            <w:pPr>
              <w:tabs>
                <w:tab w:val="right" w:pos="4794"/>
              </w:tabs>
              <w:spacing w:after="0" w:line="240" w:lineRule="exact"/>
              <w:rPr>
                <w:rFonts w:ascii="Arial" w:hAnsi="Arial"/>
                <w:color w:val="000000"/>
                <w:sz w:val="15"/>
                <w:szCs w:val="15"/>
              </w:rPr>
            </w:pPr>
          </w:p>
        </w:tc>
      </w:tr>
      <w:tr w:rsidR="00233DCB" w:rsidRPr="0086372F" w14:paraId="4ABC0268" w14:textId="77777777" w:rsidTr="008A17CD">
        <w:trPr>
          <w:trHeight w:val="879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4CBB8F" w14:textId="7D062531" w:rsidR="00233DCB" w:rsidRPr="006822C2" w:rsidRDefault="006822C2" w:rsidP="00B760A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1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C4E36C" w14:textId="77777777" w:rsidR="00233DCB" w:rsidRPr="006822C2" w:rsidRDefault="00233DCB" w:rsidP="00233DCB">
            <w:pPr>
              <w:pStyle w:val="NormalWeb"/>
              <w:rPr>
                <w:rFonts w:ascii="Calibri" w:hAnsi="Calibri" w:cs="Calibri"/>
              </w:rPr>
            </w:pPr>
            <w:r w:rsidRPr="006822C2">
              <w:rPr>
                <w:rFonts w:ascii="Calibri" w:hAnsi="Calibri" w:cs="Calibri"/>
              </w:rPr>
              <w:t xml:space="preserve">What is the highest (GRADE/FORM/YEAR) you completed at that level? </w:t>
            </w:r>
          </w:p>
          <w:p w14:paraId="54C420E9" w14:textId="682857A4" w:rsidR="00233DCB" w:rsidRPr="006822C2" w:rsidRDefault="00233DCB" w:rsidP="00233DCB">
            <w:pPr>
              <w:pStyle w:val="NormalWeb"/>
              <w:rPr>
                <w:rFonts w:ascii="Calibri" w:hAnsi="Calibri" w:cs="Calibri"/>
              </w:rPr>
            </w:pPr>
            <w:r w:rsidRPr="006822C2">
              <w:rPr>
                <w:rFonts w:ascii="Calibri" w:hAnsi="Calibri" w:cs="Calibri"/>
              </w:rPr>
              <w:t>IF COMPLETED LESS THAN ONE YEAR AT THAT LEVEL, RECORD '00'.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33D8C8" w14:textId="77777777" w:rsidR="00233DCB" w:rsidRPr="00D46122" w:rsidRDefault="00233DCB" w:rsidP="00233DCB">
            <w:pPr>
              <w:tabs>
                <w:tab w:val="right" w:pos="4794"/>
              </w:tabs>
              <w:spacing w:after="0" w:line="240" w:lineRule="exact"/>
              <w:rPr>
                <w:rFonts w:ascii="Arial" w:hAnsi="Arial"/>
                <w:color w:val="000000"/>
                <w:sz w:val="24"/>
                <w:szCs w:val="24"/>
              </w:rPr>
            </w:pPr>
            <w:r w:rsidRPr="00D46122">
              <w:rPr>
                <w:rFonts w:ascii="Arial" w:hAnsi="Arial"/>
                <w:color w:val="000000"/>
                <w:sz w:val="24"/>
                <w:szCs w:val="24"/>
              </w:rPr>
              <w:tab/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┌───┬───┐</w:t>
            </w:r>
          </w:p>
          <w:p w14:paraId="48101A9E" w14:textId="7838FB02" w:rsidR="00233DCB" w:rsidRPr="00D46122" w:rsidRDefault="00233DCB" w:rsidP="00233DCB">
            <w:pPr>
              <w:tabs>
                <w:tab w:val="right" w:leader="dot" w:pos="4794"/>
              </w:tabs>
              <w:spacing w:after="0" w:line="240" w:lineRule="exact"/>
              <w:rPr>
                <w:rFonts w:ascii="Arial" w:hAnsi="Arial"/>
                <w:color w:val="000000"/>
                <w:sz w:val="24"/>
                <w:szCs w:val="24"/>
              </w:rPr>
            </w:pPr>
            <w:r w:rsidRPr="00D46122">
              <w:rPr>
                <w:rFonts w:ascii="Arial" w:hAnsi="Arial"/>
                <w:color w:val="000000"/>
                <w:sz w:val="24"/>
                <w:szCs w:val="24"/>
              </w:rPr>
              <w:t>[GRADE/FORM YEAR]</w:t>
            </w:r>
            <w:r w:rsidRPr="00D46122">
              <w:rPr>
                <w:rFonts w:ascii="Arial" w:hAnsi="Arial"/>
                <w:color w:val="000000"/>
                <w:sz w:val="24"/>
                <w:szCs w:val="24"/>
              </w:rPr>
              <w:tab/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│</w:t>
            </w:r>
            <w:r w:rsidRPr="00D46122">
              <w:rPr>
                <w:rFonts w:ascii="Courier New" w:hAnsi="Courier New"/>
                <w:color w:val="FFFFFF"/>
                <w:sz w:val="24"/>
                <w:szCs w:val="24"/>
              </w:rPr>
              <w:t>░░░</w:t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│</w:t>
            </w:r>
            <w:r w:rsidRPr="00D46122">
              <w:rPr>
                <w:rFonts w:ascii="Courier New" w:hAnsi="Courier New"/>
                <w:color w:val="FFFFFF"/>
                <w:sz w:val="24"/>
                <w:szCs w:val="24"/>
              </w:rPr>
              <w:t>░░░</w:t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│</w:t>
            </w:r>
          </w:p>
          <w:p w14:paraId="032F5AD3" w14:textId="04B2BE85" w:rsidR="00233DCB" w:rsidRPr="00D46122" w:rsidRDefault="00233DCB" w:rsidP="00233DCB">
            <w:pPr>
              <w:tabs>
                <w:tab w:val="right" w:pos="4794"/>
              </w:tabs>
              <w:spacing w:after="0" w:line="240" w:lineRule="exact"/>
              <w:rPr>
                <w:rFonts w:ascii="Arial" w:hAnsi="Arial"/>
                <w:color w:val="000000"/>
                <w:sz w:val="24"/>
                <w:szCs w:val="24"/>
              </w:rPr>
            </w:pPr>
            <w:r w:rsidRPr="00D46122">
              <w:rPr>
                <w:rFonts w:ascii="Arial" w:hAnsi="Arial"/>
                <w:color w:val="000000"/>
                <w:sz w:val="24"/>
                <w:szCs w:val="24"/>
              </w:rPr>
              <w:tab/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└───┴───┘</w:t>
            </w:r>
          </w:p>
        </w:tc>
      </w:tr>
      <w:tr w:rsidR="00233DCB" w:rsidRPr="0086372F" w14:paraId="6E5C6628" w14:textId="77777777" w:rsidTr="008A17CD">
        <w:trPr>
          <w:trHeight w:val="879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1A9797" w14:textId="466568EF" w:rsidR="00233DCB" w:rsidRDefault="006822C2" w:rsidP="00B760A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2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B252DC" w14:textId="77777777" w:rsidR="00233DCB" w:rsidRPr="00233DCB" w:rsidRDefault="00233DCB" w:rsidP="00233DC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33DCB">
              <w:rPr>
                <w:rFonts w:eastAsia="Times New Roman" w:cstheme="minorHAnsi"/>
                <w:sz w:val="24"/>
                <w:szCs w:val="24"/>
              </w:rPr>
              <w:t xml:space="preserve">What is your ethnic group? </w:t>
            </w:r>
          </w:p>
          <w:p w14:paraId="43362EF5" w14:textId="77777777" w:rsidR="00233DCB" w:rsidRPr="00B760A4" w:rsidRDefault="00233DCB" w:rsidP="00B760A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6C787C" w14:textId="4FFBA0D5" w:rsidR="00233DCB" w:rsidRPr="00D46122" w:rsidRDefault="00233DCB" w:rsidP="00233DCB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D46122">
              <w:rPr>
                <w:rFonts w:cstheme="minorHAnsi"/>
                <w:color w:val="000000"/>
                <w:sz w:val="24"/>
                <w:szCs w:val="24"/>
              </w:rPr>
              <w:t>BAKONGO</w:t>
            </w:r>
            <w:r w:rsidRPr="00D46122">
              <w:rPr>
                <w:rFonts w:cstheme="minorHAnsi"/>
                <w:color w:val="000000"/>
                <w:sz w:val="24"/>
                <w:szCs w:val="24"/>
              </w:rPr>
              <w:tab/>
              <w:t>01</w:t>
            </w:r>
          </w:p>
          <w:p w14:paraId="74571C50" w14:textId="227341D0" w:rsidR="00233DCB" w:rsidRPr="00D46122" w:rsidRDefault="00233DCB" w:rsidP="00233DCB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D46122">
              <w:rPr>
                <w:rFonts w:cstheme="minorHAnsi"/>
                <w:color w:val="000000"/>
                <w:sz w:val="24"/>
                <w:szCs w:val="24"/>
              </w:rPr>
              <w:t>BAS</w:t>
            </w:r>
            <w:r w:rsidR="00840166" w:rsidRPr="00D46122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D46122">
              <w:rPr>
                <w:rFonts w:cstheme="minorHAnsi"/>
                <w:color w:val="000000"/>
                <w:sz w:val="24"/>
                <w:szCs w:val="24"/>
              </w:rPr>
              <w:t>KASAI</w:t>
            </w:r>
            <w:r w:rsidR="00840166" w:rsidRPr="00D46122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D46122">
              <w:rPr>
                <w:rFonts w:cstheme="minorHAnsi"/>
                <w:color w:val="000000"/>
                <w:sz w:val="24"/>
                <w:szCs w:val="24"/>
              </w:rPr>
              <w:t>AND</w:t>
            </w:r>
            <w:r w:rsidR="00840166" w:rsidRPr="00D46122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D46122">
              <w:rPr>
                <w:rFonts w:cstheme="minorHAnsi"/>
                <w:color w:val="000000"/>
                <w:sz w:val="24"/>
                <w:szCs w:val="24"/>
              </w:rPr>
              <w:t>KWILU-KWANGO</w:t>
            </w:r>
            <w:r w:rsidRPr="00D46122">
              <w:rPr>
                <w:rFonts w:cstheme="minorHAnsi"/>
                <w:color w:val="000000"/>
                <w:sz w:val="24"/>
                <w:szCs w:val="24"/>
              </w:rPr>
              <w:tab/>
              <w:t>02</w:t>
            </w:r>
          </w:p>
          <w:p w14:paraId="4CE61F39" w14:textId="2AE49FCC" w:rsidR="00233DCB" w:rsidRPr="00D46122" w:rsidRDefault="00233DCB" w:rsidP="00233DCB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D46122">
              <w:rPr>
                <w:rFonts w:cstheme="minorHAnsi"/>
                <w:color w:val="000000"/>
                <w:sz w:val="24"/>
                <w:szCs w:val="24"/>
              </w:rPr>
              <w:t>CUVETTE CENTRAL</w:t>
            </w:r>
            <w:r w:rsidRPr="00D46122">
              <w:rPr>
                <w:rFonts w:cstheme="minorHAnsi"/>
                <w:color w:val="000000"/>
                <w:sz w:val="24"/>
                <w:szCs w:val="24"/>
              </w:rPr>
              <w:tab/>
              <w:t>03</w:t>
            </w:r>
          </w:p>
          <w:p w14:paraId="3348B8C8" w14:textId="12CADA09" w:rsidR="00233DCB" w:rsidRPr="00D46122" w:rsidRDefault="00233DCB" w:rsidP="00233DCB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D46122">
              <w:rPr>
                <w:rFonts w:cstheme="minorHAnsi"/>
                <w:color w:val="000000"/>
                <w:sz w:val="24"/>
                <w:szCs w:val="24"/>
              </w:rPr>
              <w:t>UBANGIETITIMBIRI-NGIRI</w:t>
            </w:r>
            <w:r w:rsidRPr="00D46122">
              <w:rPr>
                <w:rFonts w:cstheme="minorHAnsi"/>
                <w:color w:val="000000"/>
                <w:sz w:val="24"/>
                <w:szCs w:val="24"/>
              </w:rPr>
              <w:tab/>
              <w:t>04</w:t>
            </w:r>
          </w:p>
          <w:p w14:paraId="07E599CA" w14:textId="6B8F79D2" w:rsidR="00233DCB" w:rsidRPr="00D46122" w:rsidRDefault="00233DCB" w:rsidP="00233DCB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D46122">
              <w:rPr>
                <w:rFonts w:cstheme="minorHAnsi"/>
                <w:color w:val="000000"/>
                <w:sz w:val="24"/>
                <w:szCs w:val="24"/>
              </w:rPr>
              <w:t>UELE; LAKE ALBERT</w:t>
            </w:r>
            <w:r w:rsidRPr="00D46122">
              <w:rPr>
                <w:rFonts w:cstheme="minorHAnsi"/>
                <w:color w:val="000000"/>
                <w:sz w:val="24"/>
                <w:szCs w:val="24"/>
              </w:rPr>
              <w:tab/>
              <w:t>05</w:t>
            </w:r>
          </w:p>
          <w:p w14:paraId="0E4998A7" w14:textId="4638852D" w:rsidR="00233DCB" w:rsidRPr="00D46122" w:rsidRDefault="00233DCB" w:rsidP="00233DCB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D46122">
              <w:rPr>
                <w:rFonts w:cstheme="minorHAnsi"/>
                <w:color w:val="000000"/>
                <w:sz w:val="24"/>
                <w:szCs w:val="24"/>
              </w:rPr>
              <w:lastRenderedPageBreak/>
              <w:t>BASELE-KOMO, MANIEMA ET KIVU</w:t>
            </w:r>
            <w:r w:rsidRPr="00D46122">
              <w:rPr>
                <w:rFonts w:cstheme="minorHAnsi"/>
                <w:color w:val="000000"/>
                <w:sz w:val="24"/>
                <w:szCs w:val="24"/>
              </w:rPr>
              <w:tab/>
              <w:t>06</w:t>
            </w:r>
          </w:p>
          <w:p w14:paraId="3871EFF9" w14:textId="2FDB86D2" w:rsidR="00233DCB" w:rsidRPr="00D46122" w:rsidRDefault="00233DCB" w:rsidP="00233DCB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D46122">
              <w:rPr>
                <w:rFonts w:cstheme="minorHAnsi"/>
                <w:color w:val="000000"/>
                <w:sz w:val="24"/>
                <w:szCs w:val="24"/>
              </w:rPr>
              <w:t>KASAÏ; KATANGA; TANGANYIKA</w:t>
            </w:r>
            <w:r w:rsidRPr="00D46122">
              <w:rPr>
                <w:rFonts w:cstheme="minorHAnsi"/>
                <w:color w:val="000000"/>
                <w:sz w:val="24"/>
                <w:szCs w:val="24"/>
              </w:rPr>
              <w:tab/>
              <w:t>07</w:t>
            </w:r>
          </w:p>
          <w:p w14:paraId="060FEADE" w14:textId="558D6A37" w:rsidR="00233DCB" w:rsidRPr="00D46122" w:rsidRDefault="00233DCB" w:rsidP="00233DCB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D46122">
              <w:rPr>
                <w:rFonts w:cstheme="minorHAnsi"/>
                <w:color w:val="000000"/>
                <w:sz w:val="24"/>
                <w:szCs w:val="24"/>
              </w:rPr>
              <w:t>LUNDA</w:t>
            </w:r>
            <w:r w:rsidRPr="00D46122">
              <w:rPr>
                <w:rFonts w:cstheme="minorHAnsi"/>
                <w:color w:val="000000"/>
                <w:sz w:val="24"/>
                <w:szCs w:val="24"/>
              </w:rPr>
              <w:tab/>
              <w:t>08</w:t>
            </w:r>
          </w:p>
          <w:p w14:paraId="2BB1FE19" w14:textId="5E8933DE" w:rsidR="00233DCB" w:rsidRPr="00D46122" w:rsidRDefault="00233DCB" w:rsidP="00233DCB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D46122">
              <w:rPr>
                <w:rFonts w:cstheme="minorHAnsi"/>
                <w:color w:val="000000"/>
                <w:sz w:val="24"/>
                <w:szCs w:val="24"/>
              </w:rPr>
              <w:t>PYGMY</w:t>
            </w:r>
            <w:r w:rsidRPr="00D46122">
              <w:rPr>
                <w:rFonts w:cstheme="minorHAnsi"/>
                <w:color w:val="000000"/>
                <w:sz w:val="24"/>
                <w:szCs w:val="24"/>
              </w:rPr>
              <w:tab/>
              <w:t>09</w:t>
            </w:r>
          </w:p>
          <w:p w14:paraId="64A33EDB" w14:textId="4A6A4F99" w:rsidR="00233DCB" w:rsidRPr="00D46122" w:rsidRDefault="00233DCB" w:rsidP="00233DCB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D46122">
              <w:rPr>
                <w:rFonts w:cstheme="minorHAnsi"/>
                <w:color w:val="000000"/>
                <w:sz w:val="24"/>
                <w:szCs w:val="24"/>
              </w:rPr>
              <w:t xml:space="preserve">OTHER      ____________________________     96 </w:t>
            </w:r>
          </w:p>
          <w:p w14:paraId="10B44233" w14:textId="6B7C8FD9" w:rsidR="00233DCB" w:rsidRPr="00D46122" w:rsidRDefault="00233DCB" w:rsidP="00233DCB">
            <w:pPr>
              <w:tabs>
                <w:tab w:val="right" w:leader="dot" w:pos="4884"/>
                <w:tab w:val="left" w:pos="5040"/>
              </w:tabs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D46122">
              <w:rPr>
                <w:rFonts w:cstheme="minorHAnsi"/>
                <w:color w:val="000000"/>
                <w:sz w:val="24"/>
                <w:szCs w:val="24"/>
              </w:rPr>
              <w:t>(SPECIFY)</w:t>
            </w:r>
          </w:p>
        </w:tc>
      </w:tr>
      <w:tr w:rsidR="00233DCB" w:rsidRPr="0086372F" w14:paraId="36302DB6" w14:textId="77777777" w:rsidTr="008A17CD">
        <w:trPr>
          <w:trHeight w:val="879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9A60AB" w14:textId="72D81A03" w:rsidR="00233DCB" w:rsidRDefault="006822C2" w:rsidP="00B760A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lastRenderedPageBreak/>
              <w:t>13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7B39F7" w14:textId="2FC59426" w:rsidR="00233DCB" w:rsidRPr="00B760A4" w:rsidRDefault="00840166" w:rsidP="00B760A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What is your marital or partnership status now?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87D9F4" w14:textId="695C779C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CURRENTLY MARRIED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5BC12627" w14:textId="5BC2D636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LIVING TOGETHER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1BE18F12" w14:textId="6AC702C9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FORMALLY ENGAGED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  <w:p w14:paraId="373A6468" w14:textId="279625C2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WIDOWED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  <w:p w14:paraId="562AAC77" w14:textId="56928F39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IVORCED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  <w:p w14:paraId="3E274465" w14:textId="36135138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SEPARATED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  <w:p w14:paraId="0377B781" w14:textId="7790E72C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NEVER MARRIED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  <w:p w14:paraId="7C3F111C" w14:textId="78A8FC63" w:rsidR="00840166" w:rsidRPr="00CC5C10" w:rsidRDefault="00840166" w:rsidP="00840166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OTHER 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    ____________________________       </w:t>
            </w:r>
            <w:r w:rsidRPr="00CC5C10">
              <w:rPr>
                <w:rFonts w:cstheme="minorHAnsi"/>
                <w:color w:val="000000"/>
                <w:sz w:val="24"/>
                <w:szCs w:val="24"/>
              </w:rPr>
              <w:t xml:space="preserve">9 </w:t>
            </w:r>
          </w:p>
          <w:p w14:paraId="376B9B43" w14:textId="1A80630C" w:rsidR="00233DCB" w:rsidRPr="00DF34DB" w:rsidRDefault="00840166" w:rsidP="00840166">
            <w:pPr>
              <w:tabs>
                <w:tab w:val="right" w:pos="4794"/>
              </w:tabs>
              <w:spacing w:after="0" w:line="240" w:lineRule="exact"/>
              <w:jc w:val="center"/>
              <w:rPr>
                <w:rFonts w:ascii="Arial" w:hAnsi="Arial"/>
                <w:color w:val="000000"/>
                <w:sz w:val="15"/>
                <w:szCs w:val="15"/>
              </w:rPr>
            </w:pPr>
            <w:r w:rsidRPr="00CC5C10">
              <w:rPr>
                <w:rFonts w:cstheme="minorHAnsi"/>
                <w:color w:val="000000"/>
                <w:sz w:val="24"/>
                <w:szCs w:val="24"/>
              </w:rPr>
              <w:t>(SPECIFY)</w:t>
            </w:r>
          </w:p>
        </w:tc>
      </w:tr>
      <w:tr w:rsidR="00840166" w:rsidRPr="0086372F" w14:paraId="15C41694" w14:textId="77777777" w:rsidTr="008A17CD">
        <w:trPr>
          <w:trHeight w:val="879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282F51" w14:textId="0667B3FC" w:rsidR="00840166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4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518FC2" w14:textId="77777777" w:rsidR="00840166" w:rsidRP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40166">
              <w:rPr>
                <w:rFonts w:eastAsia="Times New Roman" w:cstheme="minorHAnsi"/>
                <w:sz w:val="24"/>
                <w:szCs w:val="24"/>
              </w:rPr>
              <w:t xml:space="preserve">When you got pregnant, did you want to get pregnant at that time? </w:t>
            </w:r>
          </w:p>
          <w:p w14:paraId="3FAC0A92" w14:textId="181150B3" w:rsidR="00840166" w:rsidRPr="00B760A4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01C96D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86372F">
              <w:rPr>
                <w:rFonts w:cstheme="minorHAnsi"/>
                <w:color w:val="000000"/>
                <w:sz w:val="24"/>
                <w:szCs w:val="24"/>
              </w:rPr>
              <w:t>YES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34995242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86372F">
              <w:rPr>
                <w:rFonts w:cstheme="minorHAnsi"/>
                <w:color w:val="000000"/>
                <w:sz w:val="24"/>
                <w:szCs w:val="24"/>
              </w:rPr>
              <w:t>NO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461E5C34" w14:textId="77777777" w:rsidR="00840166" w:rsidRPr="00DF34DB" w:rsidRDefault="00840166" w:rsidP="00840166">
            <w:pPr>
              <w:tabs>
                <w:tab w:val="right" w:pos="4794"/>
              </w:tabs>
              <w:spacing w:after="0" w:line="240" w:lineRule="exact"/>
              <w:rPr>
                <w:rFonts w:ascii="Arial" w:hAnsi="Arial"/>
                <w:color w:val="000000"/>
                <w:sz w:val="15"/>
                <w:szCs w:val="15"/>
              </w:rPr>
            </w:pPr>
          </w:p>
        </w:tc>
      </w:tr>
      <w:tr w:rsidR="00840166" w:rsidRPr="0086372F" w14:paraId="4A289043" w14:textId="77777777" w:rsidTr="008A17CD">
        <w:trPr>
          <w:trHeight w:val="879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071384" w14:textId="53708B95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  <w:r w:rsidR="006822C2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8479BC" w14:textId="2239695D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567D3">
              <w:rPr>
                <w:rFonts w:eastAsia="Times New Roman" w:cstheme="minorHAnsi"/>
                <w:sz w:val="24"/>
                <w:szCs w:val="24"/>
              </w:rPr>
              <w:t>Have you ever used anything or tried in any way to delay or avoid getting pregnant?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EDF6A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86372F">
              <w:rPr>
                <w:rFonts w:cstheme="minorHAnsi"/>
                <w:color w:val="000000"/>
                <w:sz w:val="24"/>
                <w:szCs w:val="24"/>
              </w:rPr>
              <w:t>YES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600DAF3C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86372F">
              <w:rPr>
                <w:rFonts w:cstheme="minorHAnsi"/>
                <w:color w:val="000000"/>
                <w:sz w:val="24"/>
                <w:szCs w:val="24"/>
              </w:rPr>
              <w:t>NO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080886D0" w14:textId="77777777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6372F" w14:paraId="145E3300" w14:textId="77777777" w:rsidTr="008A17CD">
        <w:trPr>
          <w:trHeight w:val="879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526077" w14:textId="55BB166B" w:rsidR="00840166" w:rsidRPr="0086372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6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99A580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Which method have you ever used?</w:t>
            </w:r>
          </w:p>
          <w:p w14:paraId="1EBBC99C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6EC6F9B9" w14:textId="77777777" w:rsidR="00840166" w:rsidRPr="00B35212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5212">
              <w:rPr>
                <w:rFonts w:eastAsia="Times New Roman" w:cstheme="minorHAnsi"/>
                <w:sz w:val="24"/>
                <w:szCs w:val="24"/>
              </w:rPr>
              <w:t>CIRCLE METHOD CODE:</w:t>
            </w:r>
          </w:p>
          <w:p w14:paraId="626728A3" w14:textId="77777777" w:rsidR="00840166" w:rsidRPr="00B35212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264BA6C0" w14:textId="2A8EEDED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5212">
              <w:rPr>
                <w:rFonts w:eastAsia="Times New Roman" w:cstheme="minorHAnsi"/>
                <w:sz w:val="24"/>
                <w:szCs w:val="24"/>
              </w:rPr>
              <w:t>CIRCLE CODE FOR HIGHEST METHOD IN LIST.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DDE5F1" w14:textId="77777777" w:rsidR="00C370FD" w:rsidRPr="0086372F" w:rsidRDefault="00C370FD" w:rsidP="00C370FD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FE</w:t>
            </w:r>
            <w:r w:rsidRPr="00BB0DE2">
              <w:rPr>
                <w:rFonts w:cstheme="minorHAnsi"/>
                <w:color w:val="000000"/>
                <w:sz w:val="24"/>
                <w:szCs w:val="24"/>
              </w:rPr>
              <w:t xml:space="preserve">MALE STERILIZATION 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  <w:p w14:paraId="61CB3161" w14:textId="77777777" w:rsidR="00C370FD" w:rsidRPr="0086372F" w:rsidRDefault="00C370FD" w:rsidP="00C370FD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B0DE2">
              <w:rPr>
                <w:rFonts w:cstheme="minorHAnsi"/>
                <w:color w:val="000000"/>
                <w:sz w:val="24"/>
                <w:szCs w:val="24"/>
              </w:rPr>
              <w:t xml:space="preserve">MALE STERILIZATION 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  <w:p w14:paraId="4B32467B" w14:textId="77777777" w:rsidR="00C370FD" w:rsidRPr="0086372F" w:rsidRDefault="00C370FD" w:rsidP="00C370FD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IUD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03</w:t>
            </w:r>
          </w:p>
          <w:p w14:paraId="62C6BA44" w14:textId="77777777" w:rsidR="00C370FD" w:rsidRPr="0086372F" w:rsidRDefault="00C370FD" w:rsidP="00C370FD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INJECTABLES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04</w:t>
            </w:r>
          </w:p>
          <w:p w14:paraId="7CE4BDE2" w14:textId="77777777" w:rsidR="00C370FD" w:rsidRPr="0086372F" w:rsidRDefault="00C370FD" w:rsidP="00C370FD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IMPLANTS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05</w:t>
            </w:r>
          </w:p>
          <w:p w14:paraId="6E55789E" w14:textId="77777777" w:rsidR="00C370FD" w:rsidRPr="0086372F" w:rsidRDefault="00C370FD" w:rsidP="00C370FD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PIL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06</w:t>
            </w:r>
          </w:p>
          <w:p w14:paraId="6001266E" w14:textId="77777777" w:rsidR="00C370FD" w:rsidRDefault="00C370FD" w:rsidP="00C370FD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CONDOM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07</w:t>
            </w:r>
          </w:p>
          <w:p w14:paraId="272C2C7E" w14:textId="77777777" w:rsidR="00C370FD" w:rsidRPr="0086372F" w:rsidRDefault="00C370FD" w:rsidP="00C370FD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FEMALE CONDOM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08</w:t>
            </w:r>
          </w:p>
          <w:p w14:paraId="64B3B224" w14:textId="77777777" w:rsidR="00C370FD" w:rsidRPr="0086372F" w:rsidRDefault="00C370FD" w:rsidP="00C370FD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B0DE2">
              <w:rPr>
                <w:rFonts w:cstheme="minorHAnsi"/>
                <w:color w:val="000000"/>
                <w:sz w:val="24"/>
                <w:szCs w:val="24"/>
              </w:rPr>
              <w:t>EMERGENCY CONTRACEPTION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09</w:t>
            </w:r>
          </w:p>
          <w:p w14:paraId="5CC5FD25" w14:textId="77777777" w:rsidR="00C370FD" w:rsidRPr="0086372F" w:rsidRDefault="00C370FD" w:rsidP="00C370FD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B0DE2">
              <w:rPr>
                <w:rFonts w:cstheme="minorHAnsi"/>
                <w:color w:val="000000"/>
                <w:sz w:val="24"/>
                <w:szCs w:val="24"/>
              </w:rPr>
              <w:t xml:space="preserve">STANDARD DAYS METHOD 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10</w:t>
            </w:r>
          </w:p>
          <w:p w14:paraId="328D6E20" w14:textId="77777777" w:rsidR="00C370FD" w:rsidRPr="0086372F" w:rsidRDefault="00C370FD" w:rsidP="00C370FD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B0DE2">
              <w:rPr>
                <w:rFonts w:cstheme="minorHAnsi"/>
                <w:color w:val="000000"/>
                <w:sz w:val="24"/>
                <w:szCs w:val="24"/>
              </w:rPr>
              <w:t xml:space="preserve">LACTATIONAL AMENORRHEA METHOD 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11</w:t>
            </w:r>
          </w:p>
          <w:p w14:paraId="76C69ADD" w14:textId="77777777" w:rsidR="00C370FD" w:rsidRPr="0086372F" w:rsidRDefault="00C370FD" w:rsidP="00C370FD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B0DE2">
              <w:rPr>
                <w:rFonts w:cstheme="minorHAnsi"/>
                <w:color w:val="000000"/>
                <w:sz w:val="24"/>
                <w:szCs w:val="24"/>
              </w:rPr>
              <w:t xml:space="preserve">RHYTHMMETHOD 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  <w:p w14:paraId="3C2FF6F0" w14:textId="77777777" w:rsidR="00C370FD" w:rsidRPr="0086372F" w:rsidRDefault="00C370FD" w:rsidP="00C370FD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B0DE2">
              <w:rPr>
                <w:rFonts w:cstheme="minorHAnsi"/>
                <w:color w:val="000000"/>
                <w:sz w:val="24"/>
                <w:szCs w:val="24"/>
              </w:rPr>
              <w:t xml:space="preserve">WITHDRAWAL 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13</w:t>
            </w:r>
          </w:p>
          <w:p w14:paraId="17212956" w14:textId="77777777" w:rsidR="00C370FD" w:rsidRDefault="00C370FD" w:rsidP="00C370FD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B0DE2">
              <w:rPr>
                <w:rFonts w:cstheme="minorHAnsi"/>
                <w:color w:val="000000"/>
                <w:sz w:val="24"/>
                <w:szCs w:val="24"/>
              </w:rPr>
              <w:t>OTHER MODERN METHOD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95</w:t>
            </w:r>
          </w:p>
          <w:p w14:paraId="73761706" w14:textId="6E3B7B0B" w:rsidR="00840166" w:rsidRPr="008E0490" w:rsidRDefault="00C370FD" w:rsidP="00C370FD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B0DE2">
              <w:rPr>
                <w:rFonts w:cstheme="minorHAnsi"/>
                <w:color w:val="000000"/>
                <w:sz w:val="24"/>
                <w:szCs w:val="24"/>
              </w:rPr>
              <w:t xml:space="preserve">OTHER </w:t>
            </w:r>
            <w:r>
              <w:rPr>
                <w:rFonts w:cstheme="minorHAnsi"/>
                <w:color w:val="000000"/>
                <w:sz w:val="24"/>
                <w:szCs w:val="24"/>
              </w:rPr>
              <w:t>TRADITIONAL</w:t>
            </w:r>
            <w:r w:rsidRPr="00BB0DE2">
              <w:rPr>
                <w:rFonts w:cstheme="minorHAnsi"/>
                <w:color w:val="000000"/>
                <w:sz w:val="24"/>
                <w:szCs w:val="24"/>
              </w:rPr>
              <w:t xml:space="preserve"> METHOD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96</w:t>
            </w:r>
          </w:p>
        </w:tc>
      </w:tr>
      <w:tr w:rsidR="00840166" w:rsidRPr="0086372F" w14:paraId="46D2BDFA" w14:textId="77777777" w:rsidTr="008A17CD">
        <w:trPr>
          <w:trHeight w:val="879"/>
        </w:trPr>
        <w:tc>
          <w:tcPr>
            <w:tcW w:w="6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4E373B" w14:textId="02708B17" w:rsidR="00840166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7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91F400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3B1105">
              <w:rPr>
                <w:rFonts w:eastAsia="Times New Roman" w:cstheme="minorHAnsi"/>
                <w:sz w:val="24"/>
                <w:szCs w:val="24"/>
              </w:rPr>
              <w:t xml:space="preserve">During the last twelve months, has anyone visited you in your house to talk about family planning or to give you family planning methods? </w:t>
            </w:r>
          </w:p>
          <w:p w14:paraId="3166C7DC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7FA997AA" w14:textId="6092D221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F422D5">
              <w:rPr>
                <w:rFonts w:eastAsia="Times New Roman" w:cstheme="minorHAnsi"/>
                <w:sz w:val="24"/>
                <w:szCs w:val="24"/>
              </w:rPr>
              <w:t>If YES, who came?</w:t>
            </w:r>
            <w:r w:rsidRPr="003B1105">
              <w:rPr>
                <w:rFonts w:eastAsia="Times New Roman" w:cstheme="minorHAnsi"/>
                <w:sz w:val="24"/>
                <w:szCs w:val="24"/>
              </w:rPr>
              <w:tab/>
            </w:r>
            <w:r w:rsidRPr="003B1105">
              <w:rPr>
                <w:rFonts w:eastAsia="Times New Roman" w:cstheme="minorHAnsi"/>
                <w:sz w:val="24"/>
                <w:szCs w:val="24"/>
              </w:rPr>
              <w:tab/>
            </w:r>
            <w:r w:rsidRPr="003B1105">
              <w:rPr>
                <w:rFonts w:eastAsia="Times New Roman" w:cstheme="minorHAnsi"/>
                <w:sz w:val="24"/>
                <w:szCs w:val="24"/>
              </w:rPr>
              <w:tab/>
            </w:r>
            <w:r w:rsidRPr="003B1105">
              <w:rPr>
                <w:rFonts w:eastAsia="Times New Roman" w:cstheme="minorHAnsi"/>
                <w:sz w:val="24"/>
                <w:szCs w:val="24"/>
              </w:rPr>
              <w:tab/>
            </w:r>
            <w:r w:rsidRPr="003B1105">
              <w:rPr>
                <w:rFonts w:eastAsia="Times New Roman" w:cstheme="minorHAnsi"/>
                <w:sz w:val="24"/>
                <w:szCs w:val="24"/>
              </w:rPr>
              <w:tab/>
            </w:r>
            <w:r w:rsidRPr="003B1105">
              <w:rPr>
                <w:rFonts w:eastAsia="Times New Roman" w:cstheme="minorHAnsi"/>
                <w:sz w:val="24"/>
                <w:szCs w:val="24"/>
              </w:rPr>
              <w:tab/>
            </w:r>
          </w:p>
        </w:tc>
        <w:tc>
          <w:tcPr>
            <w:tcW w:w="5590" w:type="dxa"/>
            <w:gridSpan w:val="1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31FB42" w14:textId="2D34B2EF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lastRenderedPageBreak/>
              <w:t>GOVT. FP WORKER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A</w:t>
            </w:r>
          </w:p>
          <w:p w14:paraId="5F810EFB" w14:textId="3A7BA0D4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GOVT. HEALTH WORKER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B</w:t>
            </w:r>
          </w:p>
          <w:p w14:paraId="7528A4B2" w14:textId="598E0333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MOMENTUM NURSING STUDENT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C</w:t>
            </w:r>
          </w:p>
          <w:p w14:paraId="334347FC" w14:textId="6FD6BF81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NGO FP WORKER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D</w:t>
            </w:r>
          </w:p>
          <w:p w14:paraId="372D6A2F" w14:textId="085BFF2D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lastRenderedPageBreak/>
              <w:t>COMMUNITY-BASED DISTRIBUTOR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E</w:t>
            </w:r>
          </w:p>
          <w:p w14:paraId="644F6C88" w14:textId="304870FD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NO ONE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F</w:t>
            </w:r>
          </w:p>
          <w:p w14:paraId="282C4EAB" w14:textId="5218F632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840166" w:rsidRPr="0086372F" w14:paraId="4AA6DB49" w14:textId="77777777" w:rsidTr="008A17CD">
        <w:trPr>
          <w:trHeight w:val="292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DB7A12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left w:val="single" w:sz="4" w:space="0" w:color="auto"/>
            </w:tcBorders>
            <w:shd w:val="clear" w:color="auto" w:fill="auto"/>
            <w:noWrap/>
          </w:tcPr>
          <w:p w14:paraId="5D13D59F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461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</w:tcPr>
          <w:p w14:paraId="1883CE37" w14:textId="41475886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AME</w:t>
            </w:r>
          </w:p>
        </w:tc>
        <w:tc>
          <w:tcPr>
            <w:tcW w:w="86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8E6E45F" w14:textId="550933C4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90" w:type="dxa"/>
            <w:gridSpan w:val="17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D3F690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840166" w:rsidRPr="0086372F" w14:paraId="41EC89D2" w14:textId="77777777" w:rsidTr="008A17CD">
        <w:trPr>
          <w:trHeight w:val="292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A8CEF9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49" w:type="dxa"/>
            <w:gridSpan w:val="8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18F475" w14:textId="38416EE0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Anyone else?</w:t>
            </w:r>
          </w:p>
        </w:tc>
        <w:tc>
          <w:tcPr>
            <w:tcW w:w="5590" w:type="dxa"/>
            <w:gridSpan w:val="17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6709B7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840166" w:rsidRPr="0086372F" w14:paraId="68135DC9" w14:textId="77777777" w:rsidTr="008A17CD">
        <w:trPr>
          <w:trHeight w:val="292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81425C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left w:val="single" w:sz="4" w:space="0" w:color="auto"/>
            </w:tcBorders>
            <w:shd w:val="clear" w:color="auto" w:fill="auto"/>
            <w:noWrap/>
          </w:tcPr>
          <w:p w14:paraId="42DBB311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715F62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14:paraId="7564DBA9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14:paraId="394BD0EA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C9A8364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90" w:type="dxa"/>
            <w:gridSpan w:val="17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AF59C3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840166" w:rsidRPr="0086372F" w14:paraId="5D2F3743" w14:textId="77777777" w:rsidTr="008A17CD">
        <w:trPr>
          <w:trHeight w:val="292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701D0D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left w:val="single" w:sz="4" w:space="0" w:color="auto"/>
            </w:tcBorders>
            <w:shd w:val="clear" w:color="auto" w:fill="auto"/>
            <w:noWrap/>
          </w:tcPr>
          <w:p w14:paraId="7C009609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461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AC999A8" w14:textId="2DE15AE3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AME</w:t>
            </w:r>
          </w:p>
        </w:tc>
        <w:tc>
          <w:tcPr>
            <w:tcW w:w="86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A173472" w14:textId="3290E72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90" w:type="dxa"/>
            <w:gridSpan w:val="17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43C025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840166" w:rsidRPr="0086372F" w14:paraId="6D8DF556" w14:textId="77777777" w:rsidTr="008A17CD">
        <w:trPr>
          <w:trHeight w:val="292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1F0982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9" w:type="dxa"/>
            <w:gridSpan w:val="2"/>
            <w:tcBorders>
              <w:left w:val="single" w:sz="4" w:space="0" w:color="auto"/>
            </w:tcBorders>
            <w:shd w:val="clear" w:color="auto" w:fill="auto"/>
            <w:noWrap/>
          </w:tcPr>
          <w:p w14:paraId="3ABC8BD4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461" w:type="dxa"/>
            <w:gridSpan w:val="4"/>
            <w:shd w:val="clear" w:color="auto" w:fill="auto"/>
          </w:tcPr>
          <w:p w14:paraId="6E4D286B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11479FF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90" w:type="dxa"/>
            <w:gridSpan w:val="17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98FF7C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840166" w:rsidRPr="0086372F" w14:paraId="298C52D0" w14:textId="77777777" w:rsidTr="008A17CD">
        <w:trPr>
          <w:trHeight w:val="292"/>
        </w:trPr>
        <w:tc>
          <w:tcPr>
            <w:tcW w:w="6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AC3553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49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EE8A75" w14:textId="4DBFBD0C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WRITE DOWN NAME OF FIELDWORKER</w:t>
            </w:r>
          </w:p>
        </w:tc>
        <w:tc>
          <w:tcPr>
            <w:tcW w:w="5590" w:type="dxa"/>
            <w:gridSpan w:val="17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4260E7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840166" w:rsidRPr="0086372F" w14:paraId="40EACBDC" w14:textId="77777777" w:rsidTr="008A17CD">
        <w:trPr>
          <w:trHeight w:val="292"/>
        </w:trPr>
        <w:tc>
          <w:tcPr>
            <w:tcW w:w="6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9005C8" w14:textId="48EB5CF0" w:rsidR="00840166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8</w:t>
            </w:r>
          </w:p>
        </w:tc>
        <w:tc>
          <w:tcPr>
            <w:tcW w:w="4149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3A6D2D" w14:textId="78F57DE0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When was the last visit?</w:t>
            </w:r>
          </w:p>
        </w:tc>
        <w:tc>
          <w:tcPr>
            <w:tcW w:w="5590" w:type="dxa"/>
            <w:gridSpan w:val="1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</w:tcPr>
          <w:p w14:paraId="6F2533DF" w14:textId="77777777" w:rsidR="00840166" w:rsidRPr="00D46122" w:rsidRDefault="00840166" w:rsidP="00840166">
            <w:pPr>
              <w:tabs>
                <w:tab w:val="right" w:pos="4794"/>
              </w:tabs>
              <w:spacing w:after="0" w:line="240" w:lineRule="exact"/>
              <w:rPr>
                <w:rFonts w:ascii="Arial" w:hAnsi="Arial"/>
                <w:color w:val="000000"/>
                <w:sz w:val="24"/>
                <w:szCs w:val="24"/>
              </w:rPr>
            </w:pPr>
            <w:r w:rsidRPr="00D46122">
              <w:rPr>
                <w:rFonts w:ascii="Arial" w:hAnsi="Arial"/>
                <w:color w:val="000000"/>
                <w:sz w:val="24"/>
                <w:szCs w:val="24"/>
              </w:rPr>
              <w:tab/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┌───┬───┐</w:t>
            </w:r>
          </w:p>
          <w:p w14:paraId="0143D525" w14:textId="77777777" w:rsidR="00840166" w:rsidRPr="00D46122" w:rsidRDefault="00840166" w:rsidP="00840166">
            <w:pPr>
              <w:tabs>
                <w:tab w:val="right" w:leader="dot" w:pos="4794"/>
              </w:tabs>
              <w:spacing w:after="0" w:line="240" w:lineRule="exact"/>
              <w:rPr>
                <w:rFonts w:ascii="Arial" w:hAnsi="Arial"/>
                <w:color w:val="000000"/>
                <w:sz w:val="24"/>
                <w:szCs w:val="24"/>
              </w:rPr>
            </w:pPr>
            <w:r w:rsidRPr="00D46122">
              <w:rPr>
                <w:rFonts w:cstheme="minorHAnsi"/>
                <w:color w:val="000000"/>
                <w:sz w:val="24"/>
                <w:szCs w:val="24"/>
              </w:rPr>
              <w:t>MONTH</w:t>
            </w:r>
            <w:r w:rsidRPr="00D46122">
              <w:rPr>
                <w:rFonts w:ascii="Arial" w:hAnsi="Arial"/>
                <w:color w:val="000000"/>
                <w:sz w:val="24"/>
                <w:szCs w:val="24"/>
              </w:rPr>
              <w:tab/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│</w:t>
            </w:r>
            <w:r w:rsidRPr="00D46122">
              <w:rPr>
                <w:rFonts w:ascii="Courier New" w:hAnsi="Courier New"/>
                <w:color w:val="FFFFFF"/>
                <w:sz w:val="24"/>
                <w:szCs w:val="24"/>
              </w:rPr>
              <w:t>░░░</w:t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│</w:t>
            </w:r>
            <w:r w:rsidRPr="00D46122">
              <w:rPr>
                <w:rFonts w:ascii="Courier New" w:hAnsi="Courier New"/>
                <w:color w:val="FFFFFF"/>
                <w:sz w:val="24"/>
                <w:szCs w:val="24"/>
              </w:rPr>
              <w:t>░░░</w:t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│</w:t>
            </w:r>
          </w:p>
          <w:p w14:paraId="2254ABE8" w14:textId="77777777" w:rsidR="00840166" w:rsidRPr="00D46122" w:rsidRDefault="00840166" w:rsidP="00840166">
            <w:pPr>
              <w:tabs>
                <w:tab w:val="right" w:pos="4794"/>
              </w:tabs>
              <w:spacing w:after="0" w:line="240" w:lineRule="exact"/>
              <w:rPr>
                <w:rFonts w:ascii="Arial" w:hAnsi="Arial"/>
                <w:color w:val="000000"/>
                <w:sz w:val="24"/>
                <w:szCs w:val="24"/>
              </w:rPr>
            </w:pPr>
            <w:r w:rsidRPr="00D46122">
              <w:rPr>
                <w:rFonts w:ascii="Arial" w:hAnsi="Arial"/>
                <w:color w:val="000000"/>
                <w:sz w:val="24"/>
                <w:szCs w:val="24"/>
              </w:rPr>
              <w:tab/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└───┴───┘</w:t>
            </w:r>
          </w:p>
          <w:p w14:paraId="2553B75B" w14:textId="6EB3FF9F" w:rsidR="00840166" w:rsidRPr="00D46122" w:rsidRDefault="00840166" w:rsidP="00840166">
            <w:pPr>
              <w:tabs>
                <w:tab w:val="right" w:leader="dot" w:pos="4704"/>
              </w:tabs>
              <w:spacing w:after="0" w:line="240" w:lineRule="exact"/>
              <w:rPr>
                <w:rFonts w:cstheme="minorHAnsi"/>
                <w:color w:val="000000"/>
                <w:sz w:val="24"/>
                <w:szCs w:val="24"/>
              </w:rPr>
            </w:pPr>
            <w:r w:rsidRPr="00D46122">
              <w:rPr>
                <w:rFonts w:cstheme="minorHAnsi"/>
                <w:color w:val="000000"/>
                <w:sz w:val="24"/>
                <w:szCs w:val="24"/>
              </w:rPr>
              <w:t>DON’T KNOW MONTH</w:t>
            </w:r>
            <w:r w:rsidRPr="00D46122">
              <w:rPr>
                <w:rFonts w:cstheme="minorHAnsi"/>
                <w:color w:val="000000"/>
                <w:sz w:val="24"/>
                <w:szCs w:val="24"/>
              </w:rPr>
              <w:tab/>
              <w:t>98</w:t>
            </w:r>
          </w:p>
          <w:p w14:paraId="0A626151" w14:textId="77777777" w:rsidR="00840166" w:rsidRPr="00D46122" w:rsidRDefault="00840166" w:rsidP="00840166">
            <w:pPr>
              <w:tabs>
                <w:tab w:val="right" w:leader="dot" w:pos="4704"/>
              </w:tabs>
              <w:spacing w:after="0" w:line="240" w:lineRule="exact"/>
              <w:rPr>
                <w:rFonts w:cstheme="minorHAnsi"/>
                <w:color w:val="000000"/>
                <w:sz w:val="24"/>
                <w:szCs w:val="24"/>
              </w:rPr>
            </w:pPr>
          </w:p>
          <w:p w14:paraId="17ADD565" w14:textId="77777777" w:rsidR="00840166" w:rsidRPr="00D46122" w:rsidRDefault="00840166" w:rsidP="00840166">
            <w:pPr>
              <w:tabs>
                <w:tab w:val="right" w:pos="4794"/>
              </w:tabs>
              <w:spacing w:after="0" w:line="240" w:lineRule="exact"/>
              <w:rPr>
                <w:rFonts w:ascii="Arial" w:hAnsi="Arial"/>
                <w:color w:val="000000"/>
                <w:sz w:val="24"/>
                <w:szCs w:val="24"/>
              </w:rPr>
            </w:pPr>
            <w:r w:rsidRPr="00D46122">
              <w:rPr>
                <w:rFonts w:ascii="Arial" w:hAnsi="Arial"/>
                <w:color w:val="000000"/>
                <w:sz w:val="24"/>
                <w:szCs w:val="24"/>
              </w:rPr>
              <w:tab/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┌───┬───┬───┬───┐</w:t>
            </w:r>
          </w:p>
          <w:p w14:paraId="02E04FC9" w14:textId="77777777" w:rsidR="00840166" w:rsidRPr="00D46122" w:rsidRDefault="00840166" w:rsidP="00840166">
            <w:pPr>
              <w:tabs>
                <w:tab w:val="right" w:leader="dot" w:pos="4794"/>
              </w:tabs>
              <w:spacing w:after="0" w:line="240" w:lineRule="exact"/>
              <w:rPr>
                <w:rFonts w:ascii="Arial" w:hAnsi="Arial"/>
                <w:color w:val="000000"/>
                <w:sz w:val="24"/>
                <w:szCs w:val="24"/>
              </w:rPr>
            </w:pPr>
            <w:r w:rsidRPr="00D46122">
              <w:rPr>
                <w:rFonts w:cstheme="minorHAnsi"/>
                <w:color w:val="000000"/>
                <w:sz w:val="24"/>
                <w:szCs w:val="24"/>
              </w:rPr>
              <w:t>YEAR</w:t>
            </w:r>
            <w:r w:rsidRPr="00D46122">
              <w:rPr>
                <w:rFonts w:ascii="Arial" w:hAnsi="Arial"/>
                <w:color w:val="000000"/>
                <w:sz w:val="24"/>
                <w:szCs w:val="24"/>
              </w:rPr>
              <w:tab/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│</w:t>
            </w:r>
            <w:r w:rsidRPr="00D46122">
              <w:rPr>
                <w:rFonts w:ascii="Courier New" w:hAnsi="Courier New"/>
                <w:color w:val="FFFFFF"/>
                <w:sz w:val="24"/>
                <w:szCs w:val="24"/>
              </w:rPr>
              <w:t>░░░</w:t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│</w:t>
            </w:r>
            <w:r w:rsidRPr="00D46122">
              <w:rPr>
                <w:rFonts w:ascii="Courier New" w:hAnsi="Courier New"/>
                <w:color w:val="FFFFFF"/>
                <w:sz w:val="24"/>
                <w:szCs w:val="24"/>
              </w:rPr>
              <w:t>░░░</w:t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│</w:t>
            </w:r>
            <w:r w:rsidRPr="00D46122">
              <w:rPr>
                <w:rFonts w:ascii="Courier New" w:hAnsi="Courier New"/>
                <w:color w:val="FFFFFF"/>
                <w:sz w:val="24"/>
                <w:szCs w:val="24"/>
              </w:rPr>
              <w:t>░░░</w:t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│</w:t>
            </w:r>
            <w:r w:rsidRPr="00D46122">
              <w:rPr>
                <w:rFonts w:ascii="Courier New" w:hAnsi="Courier New"/>
                <w:color w:val="FFFFFF"/>
                <w:sz w:val="24"/>
                <w:szCs w:val="24"/>
              </w:rPr>
              <w:t>░░░</w:t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│</w:t>
            </w:r>
          </w:p>
          <w:p w14:paraId="726183CE" w14:textId="77777777" w:rsidR="00840166" w:rsidRPr="00D46122" w:rsidRDefault="00840166" w:rsidP="00840166">
            <w:pPr>
              <w:tabs>
                <w:tab w:val="right" w:pos="4794"/>
              </w:tabs>
              <w:spacing w:after="0" w:line="240" w:lineRule="exact"/>
              <w:rPr>
                <w:rFonts w:ascii="Arial" w:hAnsi="Arial"/>
                <w:color w:val="000000"/>
                <w:sz w:val="24"/>
                <w:szCs w:val="24"/>
              </w:rPr>
            </w:pPr>
            <w:r w:rsidRPr="00D46122">
              <w:rPr>
                <w:rFonts w:ascii="Arial" w:hAnsi="Arial"/>
                <w:color w:val="000000"/>
                <w:sz w:val="24"/>
                <w:szCs w:val="24"/>
              </w:rPr>
              <w:tab/>
            </w:r>
            <w:r w:rsidRPr="00D46122">
              <w:rPr>
                <w:rFonts w:ascii="Courier New" w:hAnsi="Courier New"/>
                <w:color w:val="000000"/>
                <w:sz w:val="24"/>
                <w:szCs w:val="24"/>
              </w:rPr>
              <w:t>└───┴───┴───┴───┘</w:t>
            </w:r>
          </w:p>
          <w:p w14:paraId="397B0E92" w14:textId="220A7DB9" w:rsidR="00840166" w:rsidRPr="00D46122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exact"/>
              <w:rPr>
                <w:rFonts w:cstheme="minorHAnsi"/>
                <w:color w:val="000000"/>
                <w:sz w:val="24"/>
                <w:szCs w:val="24"/>
              </w:rPr>
            </w:pPr>
            <w:r w:rsidRPr="00D46122">
              <w:rPr>
                <w:rFonts w:cstheme="minorHAnsi"/>
                <w:color w:val="000000"/>
                <w:sz w:val="24"/>
                <w:szCs w:val="24"/>
              </w:rPr>
              <w:t>DON’T KNOW YEAR</w:t>
            </w:r>
            <w:r w:rsidRPr="00D46122">
              <w:rPr>
                <w:rFonts w:cstheme="minorHAnsi"/>
                <w:color w:val="000000"/>
                <w:sz w:val="24"/>
                <w:szCs w:val="24"/>
              </w:rPr>
              <w:tab/>
              <w:t>9998</w:t>
            </w:r>
          </w:p>
        </w:tc>
      </w:tr>
      <w:tr w:rsidR="00840166" w:rsidRPr="0086372F" w14:paraId="7B36EEB0" w14:textId="77777777" w:rsidTr="008A17CD">
        <w:trPr>
          <w:trHeight w:val="292"/>
        </w:trPr>
        <w:tc>
          <w:tcPr>
            <w:tcW w:w="6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9B8D8B" w14:textId="6CC348B5" w:rsidR="00840166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9</w:t>
            </w:r>
          </w:p>
        </w:tc>
        <w:tc>
          <w:tcPr>
            <w:tcW w:w="4149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A8C140" w14:textId="2967D445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65C0A">
              <w:rPr>
                <w:rFonts w:eastAsia="Times New Roman" w:cstheme="minorHAnsi"/>
                <w:sz w:val="24"/>
                <w:szCs w:val="24"/>
              </w:rPr>
              <w:t>Please tell me whether the field worker (CBD) talked about or did the following things:</w:t>
            </w:r>
          </w:p>
          <w:p w14:paraId="7C0A55E4" w14:textId="77777777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08C601FA" w14:textId="11A93C42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65C0A">
              <w:rPr>
                <w:rFonts w:eastAsia="Times New Roman" w:cstheme="minorHAnsi"/>
                <w:sz w:val="24"/>
                <w:szCs w:val="24"/>
              </w:rPr>
              <w:t>a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For your and your baby’s health, wait at least 24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months (2 years) after a birth before thinking about becoming pregnant again.</w:t>
            </w:r>
          </w:p>
          <w:p w14:paraId="2F4699BB" w14:textId="611F9CD8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65C0A">
              <w:rPr>
                <w:rFonts w:eastAsia="Times New Roman" w:cstheme="minorHAnsi"/>
                <w:sz w:val="24"/>
                <w:szCs w:val="24"/>
              </w:rPr>
              <w:t>b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Discussing family planning with your husband/partner before delivery.</w:t>
            </w:r>
          </w:p>
          <w:p w14:paraId="42846078" w14:textId="2F0CA2C4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65C0A">
              <w:rPr>
                <w:rFonts w:eastAsia="Times New Roman" w:cstheme="minorHAnsi"/>
                <w:sz w:val="24"/>
                <w:szCs w:val="24"/>
              </w:rPr>
              <w:t>c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Breastfeeding immediately and exclusively after birth</w:t>
            </w:r>
          </w:p>
          <w:p w14:paraId="27674CAB" w14:textId="5EC2714A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65C0A">
              <w:rPr>
                <w:rFonts w:eastAsia="Times New Roman" w:cstheme="minorHAnsi"/>
                <w:sz w:val="24"/>
                <w:szCs w:val="24"/>
              </w:rPr>
              <w:t>d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If you do not exclusively breastfeed your baby,</w:t>
            </w:r>
          </w:p>
          <w:p w14:paraId="40F51117" w14:textId="77777777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65C0A">
              <w:rPr>
                <w:rFonts w:eastAsia="Times New Roman" w:cstheme="minorHAnsi"/>
                <w:sz w:val="24"/>
                <w:szCs w:val="24"/>
              </w:rPr>
              <w:t>your ability to become pregnant again can return 45 days after you have delivered your baby.</w:t>
            </w:r>
          </w:p>
          <w:p w14:paraId="149D7873" w14:textId="4633159E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65C0A">
              <w:rPr>
                <w:rFonts w:eastAsia="Times New Roman" w:cstheme="minorHAnsi"/>
                <w:sz w:val="24"/>
                <w:szCs w:val="24"/>
              </w:rPr>
              <w:t>e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Your fertility may return before your next menses.</w:t>
            </w:r>
          </w:p>
          <w:p w14:paraId="78228620" w14:textId="622707A9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65C0A">
              <w:rPr>
                <w:rFonts w:eastAsia="Times New Roman" w:cstheme="minorHAnsi"/>
                <w:sz w:val="24"/>
                <w:szCs w:val="24"/>
              </w:rPr>
              <w:t>f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If you choose to use a postpartum family planning method, use one that suits you, your breastfeeding status and your family.</w:t>
            </w:r>
          </w:p>
          <w:p w14:paraId="5F807C39" w14:textId="3D51DD62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65C0A">
              <w:rPr>
                <w:rFonts w:eastAsia="Times New Roman" w:cstheme="minorHAnsi"/>
                <w:sz w:val="24"/>
                <w:szCs w:val="24"/>
              </w:rPr>
              <w:t>g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Consider the Lactational Amenorrhea Method (LAM) as a family planning choice after the birth of your baby.</w:t>
            </w:r>
          </w:p>
          <w:p w14:paraId="48A38093" w14:textId="00A52498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65C0A">
              <w:rPr>
                <w:rFonts w:eastAsia="Times New Roman" w:cstheme="minorHAnsi"/>
                <w:sz w:val="24"/>
                <w:szCs w:val="24"/>
              </w:rPr>
              <w:lastRenderedPageBreak/>
              <w:t>h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If you are a Lactational Amenorrhea Method (LAM) user, switch to another modern, family planning method as soon as it ends.</w:t>
            </w:r>
          </w:p>
          <w:p w14:paraId="2C9C98DE" w14:textId="015BF742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i) 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Consider postpartum intrauterine contraceptive device (IUD) as family planning choice after the birth of your baby.</w:t>
            </w:r>
          </w:p>
          <w:p w14:paraId="0EA14D46" w14:textId="0DF94A8C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j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Discussing family planning with your health worker during your postpartum care visit.</w:t>
            </w:r>
          </w:p>
          <w:p w14:paraId="0C91C013" w14:textId="1AC9280A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90" w:type="dxa"/>
            <w:gridSpan w:val="1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AD59ED" w14:textId="05D5ADD9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ind w:left="4320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lastRenderedPageBreak/>
              <w:t>YES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   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>NO</w:t>
            </w:r>
          </w:p>
          <w:p w14:paraId="717B04CB" w14:textId="0ED625CB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ind w:left="4320"/>
              <w:rPr>
                <w:rFonts w:cstheme="minorHAnsi"/>
                <w:color w:val="000000"/>
                <w:sz w:val="24"/>
                <w:szCs w:val="24"/>
              </w:rPr>
            </w:pPr>
          </w:p>
          <w:p w14:paraId="48748D39" w14:textId="3A5AB18D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ind w:left="4320"/>
              <w:rPr>
                <w:rFonts w:cstheme="minorHAnsi"/>
                <w:color w:val="000000"/>
                <w:sz w:val="24"/>
                <w:szCs w:val="24"/>
              </w:rPr>
            </w:pPr>
          </w:p>
          <w:p w14:paraId="445A5300" w14:textId="77777777" w:rsidR="00840166" w:rsidRPr="000721A3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ind w:left="4320"/>
              <w:rPr>
                <w:rFonts w:cstheme="minorHAnsi"/>
                <w:color w:val="000000"/>
                <w:sz w:val="24"/>
                <w:szCs w:val="24"/>
              </w:rPr>
            </w:pPr>
          </w:p>
          <w:p w14:paraId="6D5FA3CC" w14:textId="77777777" w:rsidR="00840166" w:rsidRPr="000721A3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a)   WAIT AT LEAST 24 MONTHS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2003557A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12C267A3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1556A85D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0A93AD67" w14:textId="470E9428" w:rsidR="00840166" w:rsidRPr="000721A3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b) DISCUSS FP WITH HUSBAND/</w:t>
            </w:r>
          </w:p>
          <w:p w14:paraId="5E6FF154" w14:textId="77777777" w:rsidR="00840166" w:rsidRPr="000721A3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PARTNER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7A2AA4F7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13BFA79C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c) BREASTFEED IMMEDIATELY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 xml:space="preserve">AND </w:t>
            </w:r>
          </w:p>
          <w:p w14:paraId="33DEE27C" w14:textId="375D5CD8" w:rsidR="00840166" w:rsidRPr="000721A3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EXCLUSIVELY AFTER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>BIRTH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69A61517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d) WHEN MENSES CAN RETURN IF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70F7DBD4" w14:textId="17EA406F" w:rsidR="00840166" w:rsidRPr="000721A3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NOT EXCLUSIVELY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>BREASTFEEDING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47A64AC2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6CA24136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23EFF8A9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6FB94408" w14:textId="27AC9C2B" w:rsidR="00840166" w:rsidRPr="000721A3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e) FERTILITY MAY RETURN</w:t>
            </w:r>
          </w:p>
          <w:p w14:paraId="3173ECF4" w14:textId="77777777" w:rsidR="00840166" w:rsidRPr="000721A3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BEFORE NEXT MENSES.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475624D5" w14:textId="77777777" w:rsidR="00840166" w:rsidRPr="000721A3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f) USE METHOD THAT SUITS YOU,</w:t>
            </w:r>
          </w:p>
          <w:p w14:paraId="4ECFD133" w14:textId="77777777" w:rsidR="00840166" w:rsidRPr="000721A3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BF STATUS, AND FAMILY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3605BBA9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4C4B05D0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0AC8988E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159978DB" w14:textId="752AECBA" w:rsidR="00840166" w:rsidRPr="000721A3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g) CONSIDER USING LAM AFTER</w:t>
            </w:r>
          </w:p>
          <w:p w14:paraId="3BBE2F8B" w14:textId="77777777" w:rsidR="00840166" w:rsidRPr="000721A3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lastRenderedPageBreak/>
              <w:t>BIRTH OF YOUR BABY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793E4008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7383F88D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0A32B400" w14:textId="28E33634" w:rsidR="00840166" w:rsidRPr="000721A3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h) SWITCH TO OTHER MODER FP</w:t>
            </w:r>
          </w:p>
          <w:p w14:paraId="563028EF" w14:textId="77777777" w:rsidR="00840166" w:rsidRPr="000721A3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METHOD AFTER LAM ENDS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0A800A04" w14:textId="77777777" w:rsidR="00840166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21CCEDF1" w14:textId="77777777" w:rsidR="00840166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632D5A86" w14:textId="77777777" w:rsidR="00840166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109F36DD" w14:textId="5DF6AA8F" w:rsidR="00840166" w:rsidRPr="000721A3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i)     CONSIDER POSTPARTUM IUD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1CF7415F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3D7D4199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0468E704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2A5DB553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2978003B" w14:textId="477338FA" w:rsidR="00840166" w:rsidRPr="000721A3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j) DISCUSS FP WITH HEALTH</w:t>
            </w:r>
          </w:p>
          <w:p w14:paraId="7BAD9446" w14:textId="77777777" w:rsidR="00840166" w:rsidRPr="000721A3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WORKER DURING POSTPARTUM</w:t>
            </w:r>
          </w:p>
          <w:p w14:paraId="4E8263AE" w14:textId="6F9F97AF" w:rsidR="00840166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CARE VISIT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</w:tc>
      </w:tr>
      <w:tr w:rsidR="00840166" w:rsidRPr="0086372F" w14:paraId="3B3D2EB6" w14:textId="77777777" w:rsidTr="008A17CD">
        <w:trPr>
          <w:trHeight w:val="292"/>
        </w:trPr>
        <w:tc>
          <w:tcPr>
            <w:tcW w:w="6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6FC609" w14:textId="2489DFEB" w:rsidR="00840166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lastRenderedPageBreak/>
              <w:t>20</w:t>
            </w:r>
          </w:p>
        </w:tc>
        <w:tc>
          <w:tcPr>
            <w:tcW w:w="4149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0CF08E" w14:textId="28A65FAC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0775">
              <w:rPr>
                <w:rFonts w:eastAsia="Times New Roman" w:cstheme="minorHAnsi"/>
                <w:sz w:val="24"/>
                <w:szCs w:val="24"/>
              </w:rPr>
              <w:t>In the last 6 months, have you visited a health facility for care for yourself?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F4C6FA" w14:textId="77777777" w:rsidR="00840166" w:rsidRPr="0086372F" w:rsidRDefault="00840166" w:rsidP="00840166">
            <w:pPr>
              <w:tabs>
                <w:tab w:val="right" w:leader="dot" w:pos="5064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86372F">
              <w:rPr>
                <w:rFonts w:cstheme="minorHAnsi"/>
                <w:color w:val="000000"/>
                <w:sz w:val="24"/>
                <w:szCs w:val="24"/>
              </w:rPr>
              <w:t>YES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05825F1B" w14:textId="77777777" w:rsidR="00840166" w:rsidRPr="0086372F" w:rsidRDefault="00840166" w:rsidP="00840166">
            <w:pPr>
              <w:tabs>
                <w:tab w:val="right" w:leader="dot" w:pos="5064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86372F">
              <w:rPr>
                <w:rFonts w:cstheme="minorHAnsi"/>
                <w:color w:val="000000"/>
                <w:sz w:val="24"/>
                <w:szCs w:val="24"/>
              </w:rPr>
              <w:t>NO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077554A7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840166" w:rsidRPr="0086372F" w14:paraId="5B8B0763" w14:textId="77777777" w:rsidTr="008A17CD">
        <w:trPr>
          <w:trHeight w:val="292"/>
        </w:trPr>
        <w:tc>
          <w:tcPr>
            <w:tcW w:w="6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5932B2" w14:textId="119EDBED" w:rsidR="00840166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1</w:t>
            </w:r>
          </w:p>
        </w:tc>
        <w:tc>
          <w:tcPr>
            <w:tcW w:w="4149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23ED18" w14:textId="36352480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576F2">
              <w:rPr>
                <w:rFonts w:eastAsia="Times New Roman" w:cstheme="minorHAnsi"/>
                <w:sz w:val="24"/>
                <w:szCs w:val="24"/>
              </w:rPr>
              <w:t>Please tell me whether the staff member at the health facility talked about the following things:</w:t>
            </w:r>
          </w:p>
          <w:p w14:paraId="35DCEB4D" w14:textId="77777777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694B9140" w14:textId="77777777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65C0A">
              <w:rPr>
                <w:rFonts w:eastAsia="Times New Roman" w:cstheme="minorHAnsi"/>
                <w:sz w:val="24"/>
                <w:szCs w:val="24"/>
              </w:rPr>
              <w:t>a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For your and your baby’s health, wait at least 24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months (2 years) after a birth before thinking about becoming pregnant again.</w:t>
            </w:r>
          </w:p>
          <w:p w14:paraId="131034CC" w14:textId="77777777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65C0A">
              <w:rPr>
                <w:rFonts w:eastAsia="Times New Roman" w:cstheme="minorHAnsi"/>
                <w:sz w:val="24"/>
                <w:szCs w:val="24"/>
              </w:rPr>
              <w:t>b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Discussing family planning with your husband/partner before delivery.</w:t>
            </w:r>
          </w:p>
          <w:p w14:paraId="6FC622D7" w14:textId="77777777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65C0A">
              <w:rPr>
                <w:rFonts w:eastAsia="Times New Roman" w:cstheme="minorHAnsi"/>
                <w:sz w:val="24"/>
                <w:szCs w:val="24"/>
              </w:rPr>
              <w:t>c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Breastfeeding immediately and exclusively after birth</w:t>
            </w:r>
          </w:p>
          <w:p w14:paraId="1F337CCE" w14:textId="77777777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65C0A">
              <w:rPr>
                <w:rFonts w:eastAsia="Times New Roman" w:cstheme="minorHAnsi"/>
                <w:sz w:val="24"/>
                <w:szCs w:val="24"/>
              </w:rPr>
              <w:t>d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If you do not exclusively breastfeed your baby,</w:t>
            </w:r>
          </w:p>
          <w:p w14:paraId="1547B77E" w14:textId="77777777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65C0A">
              <w:rPr>
                <w:rFonts w:eastAsia="Times New Roman" w:cstheme="minorHAnsi"/>
                <w:sz w:val="24"/>
                <w:szCs w:val="24"/>
              </w:rPr>
              <w:t>your ability to become pregnant again can return 45 days after you have delivered your baby.</w:t>
            </w:r>
          </w:p>
          <w:p w14:paraId="7B570947" w14:textId="77777777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65C0A">
              <w:rPr>
                <w:rFonts w:eastAsia="Times New Roman" w:cstheme="minorHAnsi"/>
                <w:sz w:val="24"/>
                <w:szCs w:val="24"/>
              </w:rPr>
              <w:t>e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Your fertility may return before your next menses.</w:t>
            </w:r>
          </w:p>
          <w:p w14:paraId="550BE4F3" w14:textId="77777777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65C0A">
              <w:rPr>
                <w:rFonts w:eastAsia="Times New Roman" w:cstheme="minorHAnsi"/>
                <w:sz w:val="24"/>
                <w:szCs w:val="24"/>
              </w:rPr>
              <w:t>f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If you choose to use a postpartum family planning method, use one that suits you, your breastfeeding status and your family.</w:t>
            </w:r>
          </w:p>
          <w:p w14:paraId="445B175E" w14:textId="77777777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65C0A">
              <w:rPr>
                <w:rFonts w:eastAsia="Times New Roman" w:cstheme="minorHAnsi"/>
                <w:sz w:val="24"/>
                <w:szCs w:val="24"/>
              </w:rPr>
              <w:lastRenderedPageBreak/>
              <w:t>g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Consider the Lactational Amenorrhea Method (LAM) as a family planning choice after the birth of your baby.</w:t>
            </w:r>
          </w:p>
          <w:p w14:paraId="759C49DC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65C0A">
              <w:rPr>
                <w:rFonts w:eastAsia="Times New Roman" w:cstheme="minorHAnsi"/>
                <w:sz w:val="24"/>
                <w:szCs w:val="24"/>
              </w:rPr>
              <w:t>h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If you are a Lactational Amenorrhea Method (LAM) user, switch to another modern, family planning method as soon as it ends.</w:t>
            </w:r>
          </w:p>
          <w:p w14:paraId="07CA7F87" w14:textId="77777777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i) 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Consider postpartum intrauterine contraceptive device (IUD) as family planning choice after the birth of your baby.</w:t>
            </w:r>
          </w:p>
          <w:p w14:paraId="7E8B023B" w14:textId="77777777" w:rsidR="00840166" w:rsidRPr="00165C0A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j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65C0A">
              <w:rPr>
                <w:rFonts w:eastAsia="Times New Roman" w:cstheme="minorHAnsi"/>
                <w:sz w:val="24"/>
                <w:szCs w:val="24"/>
              </w:rPr>
              <w:t>Discussing family planning with your health worker during your postpartum care visit.</w:t>
            </w:r>
          </w:p>
          <w:p w14:paraId="35E1875F" w14:textId="0026791F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31DC2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ind w:left="4320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lastRenderedPageBreak/>
              <w:t>YES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   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>NO</w:t>
            </w:r>
          </w:p>
          <w:p w14:paraId="00695194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ind w:left="4320"/>
              <w:rPr>
                <w:rFonts w:cstheme="minorHAnsi"/>
                <w:color w:val="000000"/>
                <w:sz w:val="24"/>
                <w:szCs w:val="24"/>
              </w:rPr>
            </w:pPr>
          </w:p>
          <w:p w14:paraId="636B53C9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ind w:left="4320"/>
              <w:rPr>
                <w:rFonts w:cstheme="minorHAnsi"/>
                <w:color w:val="000000"/>
                <w:sz w:val="24"/>
                <w:szCs w:val="24"/>
              </w:rPr>
            </w:pPr>
          </w:p>
          <w:p w14:paraId="277A28A1" w14:textId="773BC6DB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ind w:left="4320"/>
              <w:rPr>
                <w:rFonts w:cstheme="minorHAnsi"/>
                <w:color w:val="000000"/>
                <w:sz w:val="24"/>
                <w:szCs w:val="24"/>
              </w:rPr>
            </w:pPr>
          </w:p>
          <w:p w14:paraId="14756BDA" w14:textId="77777777" w:rsidR="00840166" w:rsidRPr="000721A3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a)   WAIT AT LEAST 24 MONTHS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77B748FB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4D77CDA1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08186A7D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2BB9FE73" w14:textId="77777777" w:rsidR="00840166" w:rsidRPr="000721A3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b) DISCUSS FP WITH HUSBAND/</w:t>
            </w:r>
          </w:p>
          <w:p w14:paraId="19634EBB" w14:textId="77777777" w:rsidR="00840166" w:rsidRPr="000721A3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PARTNER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11D02451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790DFCBB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c) BREASTFEED IMMEDIATELY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 xml:space="preserve">AND </w:t>
            </w:r>
          </w:p>
          <w:p w14:paraId="28A592D0" w14:textId="77777777" w:rsidR="00840166" w:rsidRPr="000721A3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EXCLUSIVELY AFTER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>BIRTH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72FDF938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d) WHEN MENSES CAN RETURN IF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44EDA60" w14:textId="77777777" w:rsidR="00840166" w:rsidRPr="000721A3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NOT EXCLUSIVELY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>BREASTFEEDING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301C4043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46DA0456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34E52159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553D1F75" w14:textId="77777777" w:rsidR="00840166" w:rsidRPr="000721A3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e) FERTILITY MAY RETURN</w:t>
            </w:r>
          </w:p>
          <w:p w14:paraId="24ECBA53" w14:textId="77777777" w:rsidR="00840166" w:rsidRPr="000721A3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BEFORE NEXT MENSES.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28B4CE6E" w14:textId="77777777" w:rsidR="00840166" w:rsidRPr="000721A3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f) USE METHOD THAT SUITS YOU,</w:t>
            </w:r>
          </w:p>
          <w:p w14:paraId="3B60285B" w14:textId="77777777" w:rsidR="00840166" w:rsidRPr="000721A3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BF STATUS, AND FAMILY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3F86D55A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32B3B8F6" w14:textId="77777777" w:rsidR="00840166" w:rsidRPr="000721A3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lastRenderedPageBreak/>
              <w:t>g) CONSIDER USING LAM AFTER</w:t>
            </w:r>
          </w:p>
          <w:p w14:paraId="33CB71FC" w14:textId="77777777" w:rsidR="00840166" w:rsidRPr="000721A3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BIRTH OF YOUR BABY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2BA7CD21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5F75408E" w14:textId="77777777" w:rsidR="00840166" w:rsidRPr="000721A3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h) SWITCH TO OTHER MODER FP</w:t>
            </w:r>
          </w:p>
          <w:p w14:paraId="303A720F" w14:textId="77777777" w:rsidR="00840166" w:rsidRPr="000721A3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METHOD AFTER LAM ENDS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4D36878F" w14:textId="77777777" w:rsidR="00840166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2872D7BF" w14:textId="77777777" w:rsidR="00840166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58CB779A" w14:textId="77777777" w:rsidR="00840166" w:rsidRPr="000721A3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i)     CONSIDER POSTPARTUM IUD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10B83826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064EBE2F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15E2C347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376A4918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0382F072" w14:textId="77777777" w:rsidR="00840166" w:rsidRPr="000721A3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j) DISCUSS FP WITH HEALTH</w:t>
            </w:r>
          </w:p>
          <w:p w14:paraId="514EE6E8" w14:textId="77777777" w:rsidR="00840166" w:rsidRPr="000721A3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WORKER DURING POSTPARTUM</w:t>
            </w:r>
          </w:p>
          <w:p w14:paraId="3EAF0621" w14:textId="5F013A1B" w:rsidR="00840166" w:rsidRDefault="00840166" w:rsidP="00840166">
            <w:pPr>
              <w:tabs>
                <w:tab w:val="right" w:leader="dot" w:pos="461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0721A3">
              <w:rPr>
                <w:rFonts w:cstheme="minorHAnsi"/>
                <w:color w:val="000000"/>
                <w:sz w:val="24"/>
                <w:szCs w:val="24"/>
              </w:rPr>
              <w:t>CARE VISIT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  <w:r w:rsidRPr="000721A3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</w:tc>
      </w:tr>
      <w:tr w:rsidR="00840166" w:rsidRPr="00486A8F" w14:paraId="22BE263F" w14:textId="77777777" w:rsidTr="008A17CD">
        <w:trPr>
          <w:trHeight w:val="1465"/>
        </w:trPr>
        <w:tc>
          <w:tcPr>
            <w:tcW w:w="6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F59D1D" w14:textId="3899B76D" w:rsidR="00840166" w:rsidRPr="00486A8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bookmarkStart w:id="0" w:name="_Hlk61515077"/>
            <w:r>
              <w:rPr>
                <w:rFonts w:eastAsia="Times New Roman" w:cstheme="minorHAnsi"/>
                <w:sz w:val="24"/>
                <w:szCs w:val="24"/>
              </w:rPr>
              <w:lastRenderedPageBreak/>
              <w:t>22</w:t>
            </w:r>
          </w:p>
        </w:tc>
        <w:tc>
          <w:tcPr>
            <w:tcW w:w="6209" w:type="dxa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C52BCA" w14:textId="360723D9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486A8F">
              <w:rPr>
                <w:rFonts w:eastAsia="Times New Roman" w:cstheme="minorHAnsi"/>
                <w:sz w:val="24"/>
                <w:szCs w:val="24"/>
              </w:rPr>
              <w:t> Please tell me whether you strongly agree, agree, disagree</w:t>
            </w:r>
            <w:r>
              <w:rPr>
                <w:rFonts w:eastAsia="Times New Roman" w:cstheme="minorHAnsi"/>
                <w:sz w:val="24"/>
                <w:szCs w:val="24"/>
              </w:rPr>
              <w:t>,</w:t>
            </w:r>
            <w:r w:rsidRPr="00486A8F">
              <w:rPr>
                <w:rFonts w:eastAsia="Times New Roman" w:cstheme="minorHAnsi"/>
                <w:sz w:val="24"/>
                <w:szCs w:val="24"/>
              </w:rPr>
              <w:t xml:space="preserve"> or strongly disagree with each of the following statements:</w:t>
            </w:r>
          </w:p>
        </w:tc>
        <w:tc>
          <w:tcPr>
            <w:tcW w:w="824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extDirection w:val="btLr"/>
            <w:hideMark/>
          </w:tcPr>
          <w:p w14:paraId="18A1B772" w14:textId="257E28C9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486A8F">
              <w:rPr>
                <w:rFonts w:eastAsia="Times New Roman" w:cstheme="minorHAnsi"/>
                <w:sz w:val="24"/>
                <w:szCs w:val="24"/>
              </w:rPr>
              <w:t xml:space="preserve">STRONGLY AGREE 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1C6CD8BE" w14:textId="06C18BA2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486A8F">
              <w:rPr>
                <w:rFonts w:eastAsia="Times New Roman" w:cstheme="minorHAnsi"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989" w:type="dxa"/>
            <w:gridSpan w:val="4"/>
            <w:tcBorders>
              <w:top w:val="single" w:sz="4" w:space="0" w:color="auto"/>
            </w:tcBorders>
            <w:shd w:val="clear" w:color="auto" w:fill="auto"/>
            <w:textDirection w:val="btLr"/>
            <w:hideMark/>
          </w:tcPr>
          <w:p w14:paraId="6FE0CB22" w14:textId="78F56CEF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486A8F">
              <w:rPr>
                <w:rFonts w:eastAsia="Times New Roman" w:cstheme="minorHAnsi"/>
                <w:sz w:val="24"/>
                <w:szCs w:val="24"/>
              </w:rPr>
              <w:t>DISAGREE</w:t>
            </w:r>
          </w:p>
        </w:tc>
        <w:tc>
          <w:tcPr>
            <w:tcW w:w="1081" w:type="dxa"/>
            <w:gridSpan w:val="7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0565D942" w14:textId="3EAF1662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486A8F">
              <w:rPr>
                <w:rFonts w:eastAsia="Times New Roman" w:cstheme="minorHAnsi"/>
                <w:sz w:val="24"/>
                <w:szCs w:val="24"/>
              </w:rPr>
              <w:t>STRONGLY DISAGREE</w:t>
            </w:r>
          </w:p>
        </w:tc>
      </w:tr>
      <w:tr w:rsidR="00840166" w:rsidRPr="00486A8F" w14:paraId="7E0DD792" w14:textId="77777777" w:rsidTr="008A17CD">
        <w:trPr>
          <w:trHeight w:val="179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388652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209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85CD35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3A1E46CB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6" w:type="dxa"/>
            <w:gridSpan w:val="2"/>
            <w:shd w:val="clear" w:color="auto" w:fill="auto"/>
            <w:noWrap/>
            <w:textDirection w:val="btLr"/>
          </w:tcPr>
          <w:p w14:paraId="368E99BC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  <w:gridSpan w:val="4"/>
            <w:shd w:val="clear" w:color="auto" w:fill="auto"/>
            <w:textDirection w:val="btLr"/>
          </w:tcPr>
          <w:p w14:paraId="17AC9FC9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  <w:textDirection w:val="btLr"/>
          </w:tcPr>
          <w:p w14:paraId="547A975E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bookmarkEnd w:id="0"/>
      <w:tr w:rsidR="00840166" w:rsidRPr="008A14FB" w14:paraId="52843888" w14:textId="77777777" w:rsidTr="008A17CD">
        <w:trPr>
          <w:trHeight w:val="586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85FD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7DA285F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a)</w:t>
            </w:r>
          </w:p>
          <w:p w14:paraId="75439E3D" w14:textId="774B870C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3E1A7E86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People who use contraceptives end up with health problems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31A4A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a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8A14FB">
              <w:rPr>
                <w:rFonts w:eastAsia="Times New Roman" w:cstheme="minorHAnsi"/>
                <w:sz w:val="24"/>
                <w:szCs w:val="24"/>
              </w:rPr>
              <w:t>PROBLEMS</w:t>
            </w:r>
          </w:p>
          <w:p w14:paraId="1FD21387" w14:textId="33B465CC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B84056" w14:textId="56D14D0A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  <w:hideMark/>
          </w:tcPr>
          <w:p w14:paraId="26AECEC5" w14:textId="59B6AE2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3F79D251" w14:textId="414D5222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280B3F32" w14:textId="302A5D88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A14FB" w14:paraId="30EBCBA8" w14:textId="77777777" w:rsidTr="008A17CD">
        <w:trPr>
          <w:trHeight w:val="586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46A9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0E4AEB3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b) </w:t>
            </w:r>
          </w:p>
          <w:p w14:paraId="7DA4672C" w14:textId="400EE63D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2716F9AC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Contraceptives are dangerous to women's health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B05B9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b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8A14FB">
              <w:rPr>
                <w:rFonts w:eastAsia="Times New Roman" w:cstheme="minorHAnsi"/>
                <w:sz w:val="24"/>
                <w:szCs w:val="24"/>
              </w:rPr>
              <w:t>DANGEROUS</w:t>
            </w:r>
          </w:p>
          <w:p w14:paraId="009B6107" w14:textId="1DA73CF0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75E0" w14:textId="7777777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1</w:t>
            </w:r>
          </w:p>
          <w:p w14:paraId="34088293" w14:textId="707FB78E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6" w:type="dxa"/>
            <w:gridSpan w:val="2"/>
            <w:shd w:val="clear" w:color="auto" w:fill="auto"/>
            <w:noWrap/>
            <w:vAlign w:val="center"/>
          </w:tcPr>
          <w:p w14:paraId="435A3C02" w14:textId="0CED9854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  <w:vAlign w:val="center"/>
            <w:hideMark/>
          </w:tcPr>
          <w:p w14:paraId="50D9207F" w14:textId="1E857B16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69EED" w14:textId="5682BC54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A14FB" w14:paraId="4006A528" w14:textId="77777777" w:rsidTr="008A17CD">
        <w:trPr>
          <w:trHeight w:val="219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A1755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9FE181" w14:textId="649CC751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B1C1BF2" w14:textId="21A2253D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Contraceptives can harm your womb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0A240" w14:textId="79A4AB54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c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8A14FB">
              <w:rPr>
                <w:rFonts w:eastAsia="Times New Roman" w:cstheme="minorHAnsi"/>
                <w:sz w:val="24"/>
                <w:szCs w:val="24"/>
              </w:rPr>
              <w:t>HARM WOMB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FE51B97" w14:textId="4E187989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666159A3" w14:textId="7BB061F4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6E30171E" w14:textId="38AAD4E3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22A571AC" w14:textId="0C2254EE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A14FB" w14:paraId="0540F8F8" w14:textId="77777777" w:rsidTr="008A17CD">
        <w:trPr>
          <w:trHeight w:val="879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1026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D03D26F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d)</w:t>
            </w:r>
          </w:p>
          <w:p w14:paraId="53CA2D49" w14:textId="66ACAE2F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0E381E57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Use of a contraceptive injection can make a woman permanently infertile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94331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d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8A14FB">
              <w:rPr>
                <w:rFonts w:eastAsia="Times New Roman" w:cstheme="minorHAnsi"/>
                <w:sz w:val="24"/>
                <w:szCs w:val="24"/>
              </w:rPr>
              <w:t>INFERTILITY</w:t>
            </w:r>
          </w:p>
          <w:p w14:paraId="4FCAD315" w14:textId="49638292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C5A361B" w14:textId="617AAA99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17F3B4BF" w14:textId="57D6685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  <w:hideMark/>
          </w:tcPr>
          <w:p w14:paraId="754504B7" w14:textId="442CB3B3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3630B29D" w14:textId="72EDA7A3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A14FB" w14:paraId="7EAF7E43" w14:textId="77777777" w:rsidTr="008A17CD">
        <w:trPr>
          <w:trHeight w:val="879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586AD5" w14:textId="36C044A1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41F7C40" w14:textId="278E9FE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e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46EE5DEB" w14:textId="1D7EAEED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Contraceptives reduce women's sexual urge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95E2D4" w14:textId="75B9EA8C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e) REDUCED SEX URGE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</w:tcPr>
          <w:p w14:paraId="0E5EB5FA" w14:textId="1DCBA0DF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2DFAAF3D" w14:textId="4907F91D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75E7CB22" w14:textId="51ECA24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366FEBA2" w14:textId="1550C012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A14FB" w14:paraId="384263FE" w14:textId="77777777" w:rsidTr="008A17CD">
        <w:trPr>
          <w:trHeight w:val="879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7F32FA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898D7B8" w14:textId="776253D6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f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0A9878A0" w14:textId="21C66BCC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Contraceptives can give you deformed babies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58503E" w14:textId="0C368CAA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) DEFORMED BABIES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</w:tcPr>
          <w:p w14:paraId="26896467" w14:textId="1533F3F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71969949" w14:textId="06B6F732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525CD170" w14:textId="3435E752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2CB1B390" w14:textId="7D41859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A14FB" w14:paraId="59A8796E" w14:textId="77777777" w:rsidTr="008A17CD">
        <w:trPr>
          <w:trHeight w:val="879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0049BF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36F5FF7" w14:textId="19BE139D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g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52C15B19" w14:textId="4FD21159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Women who use family planning may become promiscuous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D0BC26" w14:textId="3A8A8940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g) PROMISCUOUS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</w:tcPr>
          <w:p w14:paraId="257179F5" w14:textId="1510678E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4A1B4B3A" w14:textId="2FA9B35F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43F9DD43" w14:textId="1C530646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0FC37D3E" w14:textId="6950250C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A14FB" w14:paraId="349777E1" w14:textId="77777777" w:rsidTr="008A17CD">
        <w:trPr>
          <w:trHeight w:val="879"/>
        </w:trPr>
        <w:tc>
          <w:tcPr>
            <w:tcW w:w="6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A3277F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3CEE10" w14:textId="18333801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h)</w:t>
            </w:r>
          </w:p>
        </w:tc>
        <w:tc>
          <w:tcPr>
            <w:tcW w:w="3539" w:type="dxa"/>
            <w:gridSpan w:val="7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5B340" w14:textId="4791225F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Contraceptives can cause cancer.</w:t>
            </w:r>
          </w:p>
        </w:tc>
        <w:tc>
          <w:tcPr>
            <w:tcW w:w="20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3A9D7A" w14:textId="4C5244CC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h) CANC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65B504" w14:textId="41BD13A8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AE61F59" w14:textId="47DE01D1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14:paraId="16C9D629" w14:textId="2AF89820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CE1F67" w14:textId="62D4A264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486A8F" w14:paraId="55CF02A3" w14:textId="77777777" w:rsidTr="008A17CD">
        <w:trPr>
          <w:cantSplit/>
          <w:trHeight w:val="1241"/>
        </w:trPr>
        <w:tc>
          <w:tcPr>
            <w:tcW w:w="6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E59679" w14:textId="2C110476" w:rsidR="00840166" w:rsidRPr="00486A8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bookmarkStart w:id="1" w:name="_Hlk61515745"/>
            <w:r>
              <w:rPr>
                <w:rFonts w:eastAsia="Times New Roman" w:cstheme="minorHAnsi"/>
                <w:sz w:val="24"/>
                <w:szCs w:val="24"/>
              </w:rPr>
              <w:lastRenderedPageBreak/>
              <w:t>23</w:t>
            </w:r>
          </w:p>
        </w:tc>
        <w:tc>
          <w:tcPr>
            <w:tcW w:w="6209" w:type="dxa"/>
            <w:gridSpan w:val="9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C3EE6CD" w14:textId="532EC09E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486A8F">
              <w:rPr>
                <w:rFonts w:eastAsia="Times New Roman" w:cstheme="minorHAnsi"/>
                <w:sz w:val="24"/>
                <w:szCs w:val="24"/>
              </w:rPr>
              <w:t> </w:t>
            </w:r>
            <w:r w:rsidRPr="009445D9">
              <w:rPr>
                <w:rFonts w:eastAsia="Times New Roman" w:cstheme="minorHAnsi"/>
                <w:sz w:val="24"/>
                <w:szCs w:val="24"/>
              </w:rPr>
              <w:t>Please tell me how likely the following situations are to occur: very unlikely, unlikely, likely, or very unlikely:</w:t>
            </w:r>
          </w:p>
        </w:tc>
        <w:tc>
          <w:tcPr>
            <w:tcW w:w="824" w:type="dxa"/>
            <w:gridSpan w:val="3"/>
            <w:tcBorders>
              <w:top w:val="single" w:sz="4" w:space="0" w:color="auto"/>
            </w:tcBorders>
            <w:shd w:val="clear" w:color="auto" w:fill="auto"/>
            <w:textDirection w:val="btLr"/>
            <w:hideMark/>
          </w:tcPr>
          <w:p w14:paraId="4D45C32A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VERY</w:t>
            </w:r>
          </w:p>
          <w:p w14:paraId="142948DA" w14:textId="085D1055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LIKELY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0EDC88C6" w14:textId="03BD667A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IKELY</w:t>
            </w:r>
          </w:p>
        </w:tc>
        <w:tc>
          <w:tcPr>
            <w:tcW w:w="989" w:type="dxa"/>
            <w:gridSpan w:val="4"/>
            <w:tcBorders>
              <w:top w:val="single" w:sz="4" w:space="0" w:color="auto"/>
            </w:tcBorders>
            <w:shd w:val="clear" w:color="auto" w:fill="auto"/>
            <w:textDirection w:val="btLr"/>
            <w:hideMark/>
          </w:tcPr>
          <w:p w14:paraId="3D77C289" w14:textId="71E797BE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UNLIKELY</w:t>
            </w:r>
          </w:p>
        </w:tc>
        <w:tc>
          <w:tcPr>
            <w:tcW w:w="1081" w:type="dxa"/>
            <w:gridSpan w:val="7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366EDADC" w14:textId="1AF304ED" w:rsidR="00840166" w:rsidRPr="00486A8F" w:rsidRDefault="00840166" w:rsidP="00840166">
            <w:pPr>
              <w:spacing w:after="0" w:line="240" w:lineRule="auto"/>
              <w:ind w:left="113" w:right="113"/>
              <w:jc w:val="both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VERY UNLIKELY</w:t>
            </w:r>
          </w:p>
        </w:tc>
      </w:tr>
      <w:bookmarkEnd w:id="1"/>
      <w:tr w:rsidR="00840166" w:rsidRPr="008A14FB" w14:paraId="7664FABB" w14:textId="77777777" w:rsidTr="008A17CD">
        <w:trPr>
          <w:trHeight w:val="152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E2CC3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F28CE48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7E7DE4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07695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246F3BA" w14:textId="77777777" w:rsidR="00840166" w:rsidRPr="008A14FB" w:rsidRDefault="00840166" w:rsidP="0084016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6" w:type="dxa"/>
            <w:gridSpan w:val="2"/>
            <w:shd w:val="clear" w:color="auto" w:fill="auto"/>
            <w:noWrap/>
            <w:vAlign w:val="center"/>
          </w:tcPr>
          <w:p w14:paraId="1801814A" w14:textId="77777777" w:rsidR="00840166" w:rsidRDefault="00840166" w:rsidP="0084016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89" w:type="dxa"/>
            <w:gridSpan w:val="4"/>
            <w:shd w:val="clear" w:color="auto" w:fill="auto"/>
            <w:noWrap/>
            <w:vAlign w:val="center"/>
          </w:tcPr>
          <w:p w14:paraId="1AE10E90" w14:textId="77777777" w:rsidR="00840166" w:rsidRDefault="00840166" w:rsidP="0084016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85AED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9445D9" w14:paraId="2C6B0C46" w14:textId="77777777" w:rsidTr="008A17CD">
        <w:trPr>
          <w:trHeight w:val="586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C076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1041C6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 </w:t>
            </w:r>
            <w:r w:rsidRPr="009445D9">
              <w:rPr>
                <w:rFonts w:eastAsia="Times New Roman" w:cstheme="minorHAnsi"/>
                <w:color w:val="000000"/>
                <w:sz w:val="24"/>
                <w:szCs w:val="24"/>
              </w:rPr>
              <w:t>a)</w:t>
            </w:r>
          </w:p>
          <w:p w14:paraId="02B8361B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70004FDF" w14:textId="28A0C33E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How likely is it that your husband/partner will </w:t>
            </w:r>
            <w:r w:rsidRPr="009445D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get angry at you</w:t>
            </w:r>
            <w:r w:rsidRPr="009445D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if you said you had to use a method of contraception within the first 6 weeks following childbirth: very unlikely, not likely, likely, or very likely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50258" w14:textId="1E495D86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 xml:space="preserve">a) </w:t>
            </w:r>
            <w:r>
              <w:rPr>
                <w:rFonts w:eastAsia="Times New Roman" w:cstheme="minorHAnsi"/>
                <w:sz w:val="24"/>
                <w:szCs w:val="24"/>
              </w:rPr>
              <w:t>ANGRY AT YOU</w:t>
            </w:r>
          </w:p>
          <w:p w14:paraId="7637BCC3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D55396" w14:textId="77E9EA89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  <w:hideMark/>
          </w:tcPr>
          <w:p w14:paraId="52F36E2D" w14:textId="500EDC2F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6FFCB321" w14:textId="77777777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36210935" w14:textId="6EB3F0D8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9445D9" w14:paraId="03CDEA03" w14:textId="77777777" w:rsidTr="008A17CD">
        <w:trPr>
          <w:trHeight w:val="586"/>
        </w:trPr>
        <w:tc>
          <w:tcPr>
            <w:tcW w:w="6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7D95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6028509" w14:textId="50C37F62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b</w:t>
            </w:r>
            <w:r w:rsidRPr="009445D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  <w:p w14:paraId="49B6713A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7722986E" w14:textId="50C74240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54F08">
              <w:rPr>
                <w:rFonts w:eastAsia="Times New Roman" w:cstheme="minorHAnsi"/>
                <w:color w:val="000000"/>
                <w:sz w:val="24"/>
                <w:szCs w:val="24"/>
              </w:rPr>
              <w:t>How likely is it that your husband/partner will reject you if you said you had to use a method of contraception within the first 6 weeks following childbirth: very unlikely, not likely, likely, or very likely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EB66A" w14:textId="5649920A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b</w:t>
            </w:r>
            <w:r w:rsidRPr="009445D9">
              <w:rPr>
                <w:rFonts w:eastAsia="Times New Roman" w:cstheme="minorHAnsi"/>
                <w:sz w:val="24"/>
                <w:szCs w:val="24"/>
              </w:rPr>
              <w:t xml:space="preserve">) </w:t>
            </w:r>
            <w:r>
              <w:rPr>
                <w:rFonts w:eastAsia="Times New Roman" w:cstheme="minorHAnsi"/>
                <w:sz w:val="24"/>
                <w:szCs w:val="24"/>
              </w:rPr>
              <w:t>REJECT YOU</w:t>
            </w:r>
          </w:p>
          <w:p w14:paraId="51E8BD20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767D842" w14:textId="2DDA36B7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  <w:hideMark/>
          </w:tcPr>
          <w:p w14:paraId="67FB87F6" w14:textId="482449F4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7F6E6971" w14:textId="77777777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129BF335" w14:textId="082B8768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9445D9" w14:paraId="545658CA" w14:textId="77777777" w:rsidTr="008A17CD">
        <w:trPr>
          <w:trHeight w:val="586"/>
        </w:trPr>
        <w:tc>
          <w:tcPr>
            <w:tcW w:w="62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D65E9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770F664" w14:textId="5B094A0E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53A93956" w14:textId="14DF76D0" w:rsidR="00840166" w:rsidRPr="00B54F08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54F08">
              <w:rPr>
                <w:rFonts w:eastAsia="Times New Roman" w:cstheme="minorHAnsi"/>
                <w:color w:val="000000"/>
                <w:sz w:val="24"/>
                <w:szCs w:val="24"/>
              </w:rPr>
              <w:t>How likely is it that your husband/partner] would think you wanted to have sex with someone else if you said you had to use a method of contraception within the first 6 weeks following childbirth: very unlikely, not likely, likely, or very likely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BBD7D6" w14:textId="7E08C955" w:rsidR="00840166" w:rsidRPr="001F169E" w:rsidRDefault="00840166" w:rsidP="00840166">
            <w:pPr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</w:t>
            </w:r>
            <w:r w:rsidRPr="001F169E">
              <w:rPr>
                <w:rFonts w:eastAsia="Times New Roman" w:cstheme="minorHAnsi"/>
                <w:sz w:val="24"/>
                <w:szCs w:val="24"/>
              </w:rPr>
              <w:t xml:space="preserve">) </w:t>
            </w:r>
            <w:r>
              <w:rPr>
                <w:rFonts w:eastAsia="Times New Roman" w:cstheme="minorHAnsi"/>
                <w:sz w:val="24"/>
                <w:szCs w:val="24"/>
              </w:rPr>
              <w:t>THINK YOU WANT TO HAVE SEX WITH SOMEONE ELSE</w:t>
            </w:r>
          </w:p>
          <w:p w14:paraId="1E097E5F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</w:tcPr>
          <w:p w14:paraId="6DAF3F56" w14:textId="43E3F68B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4AF144FE" w14:textId="4AABBA6B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50BA1F46" w14:textId="330364B5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09491925" w14:textId="08F65ADB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1F169E" w14:paraId="55DA07A8" w14:textId="77777777" w:rsidTr="008A17CD">
        <w:trPr>
          <w:trHeight w:val="586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1C6FE" w14:textId="77777777" w:rsidR="00840166" w:rsidRPr="001F169E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6C7672D" w14:textId="390E3DB7" w:rsidR="00840166" w:rsidRPr="001F169E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F169E">
              <w:rPr>
                <w:rFonts w:eastAsia="Times New Roman" w:cstheme="minorHAnsi"/>
                <w:sz w:val="24"/>
                <w:szCs w:val="24"/>
              </w:rPr>
              <w:t>d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CE17CB" w14:textId="25C70EA6" w:rsidR="00840166" w:rsidRPr="001F169E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F169E">
              <w:rPr>
                <w:rFonts w:eastAsia="Times New Roman" w:cstheme="minorHAnsi"/>
                <w:color w:val="000000"/>
                <w:sz w:val="24"/>
                <w:szCs w:val="24"/>
              </w:rPr>
              <w:t>How likely is it that your husband/partner</w:t>
            </w:r>
            <w:r w:rsidRPr="001F169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stop giving you money</w:t>
            </w:r>
            <w:r w:rsidRPr="001F169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for food and other necessities if you said you had to use a method of contraception within the first 6 weeks following childbirth: very unlikely, not likely, likely, or very likely? 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73968C" w14:textId="4868DC34" w:rsidR="00840166" w:rsidRPr="001F169E" w:rsidRDefault="00840166" w:rsidP="00840166">
            <w:pPr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d) STOP GIVING YOU MONEY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</w:tcPr>
          <w:p w14:paraId="2294935C" w14:textId="675CE29C" w:rsidR="00840166" w:rsidRPr="001F169E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6BC2C268" w14:textId="64ABFB7F" w:rsidR="00840166" w:rsidRPr="001F169E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72C9E9B8" w14:textId="7E60F257" w:rsidR="00840166" w:rsidRPr="001F169E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7800E83B" w14:textId="6E082E44" w:rsidR="00840166" w:rsidRPr="001F169E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486A8F" w14:paraId="1614AE41" w14:textId="77777777" w:rsidTr="008A17CD">
        <w:trPr>
          <w:trHeight w:val="1070"/>
        </w:trPr>
        <w:tc>
          <w:tcPr>
            <w:tcW w:w="6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1099C4" w14:textId="789B28E7" w:rsidR="00840166" w:rsidRPr="00486A8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bookmarkStart w:id="2" w:name="_Hlk61519321"/>
            <w:r>
              <w:rPr>
                <w:rFonts w:eastAsia="Times New Roman" w:cstheme="minorHAnsi"/>
                <w:sz w:val="24"/>
                <w:szCs w:val="24"/>
              </w:rPr>
              <w:t>24</w:t>
            </w:r>
          </w:p>
        </w:tc>
        <w:tc>
          <w:tcPr>
            <w:tcW w:w="6209" w:type="dxa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E7F6CE" w14:textId="3E059B49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D25729">
              <w:rPr>
                <w:rFonts w:eastAsia="Times New Roman" w:cstheme="minorHAnsi"/>
                <w:sz w:val="24"/>
                <w:szCs w:val="24"/>
              </w:rPr>
              <w:t>Please tell me up to five people who are most important to you, either generally, or when deciding about use of a method of contraception. What are these people's relationship</w:t>
            </w:r>
            <w:r>
              <w:rPr>
                <w:rFonts w:eastAsia="Times New Roman" w:cstheme="minorHAnsi"/>
                <w:sz w:val="24"/>
                <w:szCs w:val="24"/>
              </w:rPr>
              <w:t>s</w:t>
            </w:r>
            <w:r w:rsidRPr="00D25729">
              <w:rPr>
                <w:rFonts w:eastAsia="Times New Roman" w:cstheme="minorHAnsi"/>
                <w:sz w:val="24"/>
                <w:szCs w:val="24"/>
              </w:rPr>
              <w:t xml:space="preserve"> to you?</w:t>
            </w:r>
          </w:p>
        </w:tc>
        <w:tc>
          <w:tcPr>
            <w:tcW w:w="824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DCC56E7" w14:textId="482A4A27" w:rsidR="00840166" w:rsidRPr="00570A91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70A91">
              <w:rPr>
                <w:rFonts w:eastAsia="Times New Roman" w:cstheme="minorHAnsi"/>
                <w:sz w:val="24"/>
                <w:szCs w:val="24"/>
              </w:rPr>
              <w:t>1</w:t>
            </w:r>
            <w:r w:rsidRPr="00570A91">
              <w:rPr>
                <w:rFonts w:eastAsia="Times New Roman" w:cstheme="minorHAnsi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162D88" w14:textId="4CF7BAF8" w:rsidR="00840166" w:rsidRPr="00570A91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70A91">
              <w:rPr>
                <w:rFonts w:eastAsia="Times New Roman" w:cstheme="minorHAnsi"/>
                <w:sz w:val="24"/>
                <w:szCs w:val="24"/>
              </w:rPr>
              <w:t>2</w:t>
            </w:r>
            <w:r w:rsidRPr="00570A91">
              <w:rPr>
                <w:rFonts w:eastAsia="Times New Roman" w:cstheme="minorHAnsi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AE33D8" w14:textId="03EB291E" w:rsidR="00840166" w:rsidRPr="00570A91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70A91">
              <w:rPr>
                <w:rFonts w:eastAsia="Times New Roman" w:cstheme="minorHAnsi"/>
                <w:sz w:val="24"/>
                <w:szCs w:val="24"/>
              </w:rPr>
              <w:t>3</w:t>
            </w:r>
            <w:r w:rsidRPr="00570A91">
              <w:rPr>
                <w:rFonts w:eastAsia="Times New Roman" w:cstheme="minorHAnsi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58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405F86" w14:textId="4D21C36E" w:rsidR="00840166" w:rsidRPr="00570A91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70A91">
              <w:rPr>
                <w:rFonts w:eastAsia="Times New Roman" w:cstheme="minorHAnsi"/>
                <w:sz w:val="24"/>
                <w:szCs w:val="24"/>
              </w:rPr>
              <w:t>4</w:t>
            </w:r>
            <w:r w:rsidRPr="00570A91">
              <w:rPr>
                <w:rFonts w:eastAsia="Times New Roman" w:cstheme="minorHAnsi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856" w:type="dxa"/>
            <w:gridSpan w:val="6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ECDA9" w14:textId="1B683CE9" w:rsidR="00840166" w:rsidRPr="00570A91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70A91">
              <w:rPr>
                <w:rFonts w:eastAsia="Times New Roman" w:cstheme="minorHAnsi"/>
                <w:sz w:val="24"/>
                <w:szCs w:val="24"/>
              </w:rPr>
              <w:t>5</w:t>
            </w:r>
            <w:r w:rsidRPr="00570A91">
              <w:rPr>
                <w:rFonts w:eastAsia="Times New Roman" w:cstheme="minorHAnsi"/>
                <w:sz w:val="24"/>
                <w:szCs w:val="24"/>
                <w:vertAlign w:val="superscript"/>
              </w:rPr>
              <w:t>TH</w:t>
            </w:r>
          </w:p>
        </w:tc>
      </w:tr>
      <w:tr w:rsidR="00840166" w:rsidRPr="00486A8F" w14:paraId="197EF32E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22D476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5A225F15" w14:textId="3D167D73" w:rsidR="00840166" w:rsidRPr="00D2572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a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15DF194F" w14:textId="1E7DBE5C" w:rsidR="00840166" w:rsidRPr="00D2572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Mother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3DB638" w14:textId="166E661D" w:rsidR="00840166" w:rsidRPr="00D2572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a) MOTH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3B78AF49" w14:textId="2450173E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1FE95D5C" w14:textId="2F985B8C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629" w:type="dxa"/>
            <w:gridSpan w:val="2"/>
            <w:shd w:val="clear" w:color="auto" w:fill="auto"/>
          </w:tcPr>
          <w:p w14:paraId="56AF6418" w14:textId="02FCE247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585" w:type="dxa"/>
            <w:gridSpan w:val="3"/>
            <w:shd w:val="clear" w:color="auto" w:fill="auto"/>
          </w:tcPr>
          <w:p w14:paraId="4E2D43FF" w14:textId="5CB64433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856" w:type="dxa"/>
            <w:gridSpan w:val="6"/>
            <w:tcBorders>
              <w:right w:val="single" w:sz="4" w:space="0" w:color="auto"/>
            </w:tcBorders>
            <w:shd w:val="clear" w:color="auto" w:fill="auto"/>
          </w:tcPr>
          <w:p w14:paraId="0BE98AD0" w14:textId="0C06C987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840166" w:rsidRPr="00486A8F" w14:paraId="76A165BC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846E82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2A90327E" w14:textId="7B628796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b)</w:t>
            </w:r>
          </w:p>
        </w:tc>
        <w:tc>
          <w:tcPr>
            <w:tcW w:w="3539" w:type="dxa"/>
            <w:gridSpan w:val="7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8EDC743" w14:textId="58FC8AFD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ather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025E15" w14:textId="5D5336FE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b) FATH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72E45D6A" w14:textId="69E82EF0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3DE0A052" w14:textId="1F3CDBC4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629" w:type="dxa"/>
            <w:gridSpan w:val="2"/>
            <w:shd w:val="clear" w:color="auto" w:fill="auto"/>
          </w:tcPr>
          <w:p w14:paraId="6D734A85" w14:textId="7CC7C0FF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585" w:type="dxa"/>
            <w:gridSpan w:val="3"/>
            <w:shd w:val="clear" w:color="auto" w:fill="auto"/>
          </w:tcPr>
          <w:p w14:paraId="1326E5D2" w14:textId="0008C4F4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856" w:type="dxa"/>
            <w:gridSpan w:val="6"/>
            <w:tcBorders>
              <w:right w:val="single" w:sz="4" w:space="0" w:color="auto"/>
            </w:tcBorders>
            <w:shd w:val="clear" w:color="auto" w:fill="auto"/>
          </w:tcPr>
          <w:p w14:paraId="7F68E836" w14:textId="42FB7958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840166" w:rsidRPr="00486A8F" w14:paraId="21305550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85FC59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1A2ED1AE" w14:textId="11873E23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)</w:t>
            </w:r>
          </w:p>
        </w:tc>
        <w:tc>
          <w:tcPr>
            <w:tcW w:w="3539" w:type="dxa"/>
            <w:gridSpan w:val="7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12EB08B" w14:textId="6C8DFF08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Husband/partner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377E0A" w14:textId="2F98B17B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) HUS./PARTN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78031585" w14:textId="0B5D8ED3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295D7BE4" w14:textId="096848C2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629" w:type="dxa"/>
            <w:gridSpan w:val="2"/>
            <w:shd w:val="clear" w:color="auto" w:fill="auto"/>
          </w:tcPr>
          <w:p w14:paraId="026694F3" w14:textId="00BBF7FF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585" w:type="dxa"/>
            <w:gridSpan w:val="3"/>
            <w:shd w:val="clear" w:color="auto" w:fill="auto"/>
          </w:tcPr>
          <w:p w14:paraId="661D2858" w14:textId="11F2A963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856" w:type="dxa"/>
            <w:gridSpan w:val="6"/>
            <w:tcBorders>
              <w:right w:val="single" w:sz="4" w:space="0" w:color="auto"/>
            </w:tcBorders>
            <w:shd w:val="clear" w:color="auto" w:fill="auto"/>
          </w:tcPr>
          <w:p w14:paraId="7044F9CE" w14:textId="49A76310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840166" w:rsidRPr="00486A8F" w14:paraId="69860065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FEE15C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7918516C" w14:textId="68E045EA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d)</w:t>
            </w:r>
          </w:p>
        </w:tc>
        <w:tc>
          <w:tcPr>
            <w:tcW w:w="3539" w:type="dxa"/>
            <w:gridSpan w:val="7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4F8959F" w14:textId="2E4DB57D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ister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90B221" w14:textId="6909C5AF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d) SIST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1D6F4757" w14:textId="36F1C8AE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5110878E" w14:textId="74AC8995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629" w:type="dxa"/>
            <w:gridSpan w:val="2"/>
            <w:shd w:val="clear" w:color="auto" w:fill="auto"/>
          </w:tcPr>
          <w:p w14:paraId="022D4036" w14:textId="1A27192F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585" w:type="dxa"/>
            <w:gridSpan w:val="3"/>
            <w:shd w:val="clear" w:color="auto" w:fill="auto"/>
          </w:tcPr>
          <w:p w14:paraId="346F8B4F" w14:textId="2D95DE5F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856" w:type="dxa"/>
            <w:gridSpan w:val="6"/>
            <w:tcBorders>
              <w:right w:val="single" w:sz="4" w:space="0" w:color="auto"/>
            </w:tcBorders>
            <w:shd w:val="clear" w:color="auto" w:fill="auto"/>
          </w:tcPr>
          <w:p w14:paraId="4C4E0E43" w14:textId="3590341B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840166" w:rsidRPr="00486A8F" w14:paraId="4B8B20FD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51472E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1324A2F4" w14:textId="57B702BD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e)</w:t>
            </w:r>
          </w:p>
        </w:tc>
        <w:tc>
          <w:tcPr>
            <w:tcW w:w="3539" w:type="dxa"/>
            <w:gridSpan w:val="7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F8C2C0D" w14:textId="545DA52A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Other family member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82DE84" w14:textId="0FFBCFD5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e) OTHER FAMILY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6B9D87E6" w14:textId="2DA765F1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157371D3" w14:textId="09FE8B29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629" w:type="dxa"/>
            <w:gridSpan w:val="2"/>
            <w:shd w:val="clear" w:color="auto" w:fill="auto"/>
          </w:tcPr>
          <w:p w14:paraId="08E27B74" w14:textId="052D6C77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585" w:type="dxa"/>
            <w:gridSpan w:val="3"/>
            <w:shd w:val="clear" w:color="auto" w:fill="auto"/>
          </w:tcPr>
          <w:p w14:paraId="3B33C5B2" w14:textId="34095993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856" w:type="dxa"/>
            <w:gridSpan w:val="6"/>
            <w:tcBorders>
              <w:right w:val="single" w:sz="4" w:space="0" w:color="auto"/>
            </w:tcBorders>
            <w:shd w:val="clear" w:color="auto" w:fill="auto"/>
          </w:tcPr>
          <w:p w14:paraId="2FCC4BF7" w14:textId="65BE1E90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840166" w:rsidRPr="00486A8F" w14:paraId="2B1A0532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A5CA74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6C549104" w14:textId="506B846A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)</w:t>
            </w:r>
          </w:p>
        </w:tc>
        <w:tc>
          <w:tcPr>
            <w:tcW w:w="3539" w:type="dxa"/>
            <w:gridSpan w:val="7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34C2E3C" w14:textId="0CAB5B98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Mother-in-law/partner’s mother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9656F1" w14:textId="68AA551F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) MOTHER-IN-LAW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556E3BAC" w14:textId="69907EE5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00F41C11" w14:textId="676101F6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629" w:type="dxa"/>
            <w:gridSpan w:val="2"/>
            <w:shd w:val="clear" w:color="auto" w:fill="auto"/>
          </w:tcPr>
          <w:p w14:paraId="2FE55ED7" w14:textId="0F95345B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585" w:type="dxa"/>
            <w:gridSpan w:val="3"/>
            <w:shd w:val="clear" w:color="auto" w:fill="auto"/>
          </w:tcPr>
          <w:p w14:paraId="46329EDF" w14:textId="2B449F81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856" w:type="dxa"/>
            <w:gridSpan w:val="6"/>
            <w:tcBorders>
              <w:right w:val="single" w:sz="4" w:space="0" w:color="auto"/>
            </w:tcBorders>
            <w:shd w:val="clear" w:color="auto" w:fill="auto"/>
          </w:tcPr>
          <w:p w14:paraId="5E277756" w14:textId="784B3CC9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840166" w:rsidRPr="00486A8F" w14:paraId="27C577B0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D659A1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503923F2" w14:textId="128FD8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g)</w:t>
            </w:r>
          </w:p>
        </w:tc>
        <w:tc>
          <w:tcPr>
            <w:tcW w:w="3539" w:type="dxa"/>
            <w:gridSpan w:val="7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B24DD12" w14:textId="20A37F65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riend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41D36F" w14:textId="0E56B1DD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g) FRIEND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1945F1E1" w14:textId="27ECBE3A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2B5D0939" w14:textId="404A6CA5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629" w:type="dxa"/>
            <w:gridSpan w:val="2"/>
            <w:shd w:val="clear" w:color="auto" w:fill="auto"/>
          </w:tcPr>
          <w:p w14:paraId="2B37AA4C" w14:textId="0236CAEA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585" w:type="dxa"/>
            <w:gridSpan w:val="3"/>
            <w:shd w:val="clear" w:color="auto" w:fill="auto"/>
          </w:tcPr>
          <w:p w14:paraId="3F9E0B12" w14:textId="620191B6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856" w:type="dxa"/>
            <w:gridSpan w:val="6"/>
            <w:tcBorders>
              <w:right w:val="single" w:sz="4" w:space="0" w:color="auto"/>
            </w:tcBorders>
            <w:shd w:val="clear" w:color="auto" w:fill="auto"/>
          </w:tcPr>
          <w:p w14:paraId="1A180D5D" w14:textId="7967F0FD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840166" w:rsidRPr="00486A8F" w14:paraId="37CB14AF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479B5B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3A1FB964" w14:textId="0ED32FA9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h)</w:t>
            </w:r>
          </w:p>
        </w:tc>
        <w:tc>
          <w:tcPr>
            <w:tcW w:w="3539" w:type="dxa"/>
            <w:gridSpan w:val="7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E18082B" w14:textId="78A0E7DF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Religious authority figure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FE4778" w14:textId="2B15FCA8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h) RELIGIOUS AUTHORITY 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79E94311" w14:textId="1075628E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04BEE6FB" w14:textId="02528F4C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629" w:type="dxa"/>
            <w:gridSpan w:val="2"/>
            <w:shd w:val="clear" w:color="auto" w:fill="auto"/>
          </w:tcPr>
          <w:p w14:paraId="2AAFCBC7" w14:textId="34500272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585" w:type="dxa"/>
            <w:gridSpan w:val="3"/>
            <w:shd w:val="clear" w:color="auto" w:fill="auto"/>
          </w:tcPr>
          <w:p w14:paraId="64250F73" w14:textId="718631F9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856" w:type="dxa"/>
            <w:gridSpan w:val="6"/>
            <w:tcBorders>
              <w:right w:val="single" w:sz="4" w:space="0" w:color="auto"/>
            </w:tcBorders>
            <w:shd w:val="clear" w:color="auto" w:fill="auto"/>
          </w:tcPr>
          <w:p w14:paraId="43BCA9CE" w14:textId="2395116C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840166" w:rsidRPr="00486A8F" w14:paraId="66D526E5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60697B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68BB4B0E" w14:textId="780E607A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i)</w:t>
            </w:r>
          </w:p>
        </w:tc>
        <w:tc>
          <w:tcPr>
            <w:tcW w:w="3539" w:type="dxa"/>
            <w:gridSpan w:val="7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43B3AD7" w14:textId="24D770C8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Health worker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4D3362" w14:textId="4D487A33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i) HEALTH WORK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2529853B" w14:textId="6F77D1B7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44E8F2FD" w14:textId="62B53D95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629" w:type="dxa"/>
            <w:gridSpan w:val="2"/>
            <w:shd w:val="clear" w:color="auto" w:fill="auto"/>
          </w:tcPr>
          <w:p w14:paraId="37BEA37C" w14:textId="5E0870BE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585" w:type="dxa"/>
            <w:gridSpan w:val="3"/>
            <w:shd w:val="clear" w:color="auto" w:fill="auto"/>
          </w:tcPr>
          <w:p w14:paraId="1747D7FA" w14:textId="6BA55F49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856" w:type="dxa"/>
            <w:gridSpan w:val="6"/>
            <w:tcBorders>
              <w:right w:val="single" w:sz="4" w:space="0" w:color="auto"/>
            </w:tcBorders>
            <w:shd w:val="clear" w:color="auto" w:fill="auto"/>
          </w:tcPr>
          <w:p w14:paraId="560DB492" w14:textId="28CA2B49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840166" w:rsidRPr="00486A8F" w14:paraId="7670E454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E56323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21191434" w14:textId="1671FB3B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j)</w:t>
            </w:r>
          </w:p>
        </w:tc>
        <w:tc>
          <w:tcPr>
            <w:tcW w:w="3539" w:type="dxa"/>
            <w:gridSpan w:val="7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A28C43D" w14:textId="06C162BF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Teacher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FD3E96" w14:textId="0EC5BE0F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j) TEACH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5EC04C81" w14:textId="6D3C7431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1243D7AB" w14:textId="43427E1A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629" w:type="dxa"/>
            <w:gridSpan w:val="2"/>
            <w:shd w:val="clear" w:color="auto" w:fill="auto"/>
          </w:tcPr>
          <w:p w14:paraId="4FB576B0" w14:textId="68EC807D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585" w:type="dxa"/>
            <w:gridSpan w:val="3"/>
            <w:shd w:val="clear" w:color="auto" w:fill="auto"/>
          </w:tcPr>
          <w:p w14:paraId="5E0BE74C" w14:textId="79BBE1CD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856" w:type="dxa"/>
            <w:gridSpan w:val="6"/>
            <w:tcBorders>
              <w:right w:val="single" w:sz="4" w:space="0" w:color="auto"/>
            </w:tcBorders>
            <w:shd w:val="clear" w:color="auto" w:fill="auto"/>
          </w:tcPr>
          <w:p w14:paraId="5B6CC290" w14:textId="6EEB5B32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840166" w:rsidRPr="00486A8F" w14:paraId="14BD5E31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80EDB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779ED733" w14:textId="2754FD1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k)</w:t>
            </w:r>
          </w:p>
        </w:tc>
        <w:tc>
          <w:tcPr>
            <w:tcW w:w="3539" w:type="dxa"/>
            <w:gridSpan w:val="7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3B2B23F" w14:textId="2FFC03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-worker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6CD1F6" w14:textId="12698A5A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k) CO-WORK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163417A6" w14:textId="1F03D10D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677BF539" w14:textId="7077A6AD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629" w:type="dxa"/>
            <w:gridSpan w:val="2"/>
            <w:shd w:val="clear" w:color="auto" w:fill="auto"/>
          </w:tcPr>
          <w:p w14:paraId="197B7535" w14:textId="39423B93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585" w:type="dxa"/>
            <w:gridSpan w:val="3"/>
            <w:shd w:val="clear" w:color="auto" w:fill="auto"/>
          </w:tcPr>
          <w:p w14:paraId="72E0EEF3" w14:textId="35F87BB1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856" w:type="dxa"/>
            <w:gridSpan w:val="6"/>
            <w:tcBorders>
              <w:right w:val="single" w:sz="4" w:space="0" w:color="auto"/>
            </w:tcBorders>
            <w:shd w:val="clear" w:color="auto" w:fill="auto"/>
          </w:tcPr>
          <w:p w14:paraId="309D11B7" w14:textId="56167889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840166" w:rsidRPr="00486A8F" w14:paraId="7CAFEE0D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4CBE8B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46369A1C" w14:textId="2B462302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l)</w:t>
            </w:r>
          </w:p>
        </w:tc>
        <w:tc>
          <w:tcPr>
            <w:tcW w:w="3539" w:type="dxa"/>
            <w:gridSpan w:val="7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7C3062E" w14:textId="4DBD93C0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eighbor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D0DCAA" w14:textId="53963390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l) NEIGHBO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2B65AFC3" w14:textId="6DF4900D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7714975D" w14:textId="5A47434C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629" w:type="dxa"/>
            <w:gridSpan w:val="2"/>
            <w:shd w:val="clear" w:color="auto" w:fill="auto"/>
          </w:tcPr>
          <w:p w14:paraId="6BFFCE95" w14:textId="7AEDAF1F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585" w:type="dxa"/>
            <w:gridSpan w:val="3"/>
            <w:shd w:val="clear" w:color="auto" w:fill="auto"/>
          </w:tcPr>
          <w:p w14:paraId="28FD4D7F" w14:textId="3CE4C028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856" w:type="dxa"/>
            <w:gridSpan w:val="6"/>
            <w:tcBorders>
              <w:right w:val="single" w:sz="4" w:space="0" w:color="auto"/>
            </w:tcBorders>
            <w:shd w:val="clear" w:color="auto" w:fill="auto"/>
          </w:tcPr>
          <w:p w14:paraId="7FE12E08" w14:textId="68F0BFF5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840166" w:rsidRPr="00486A8F" w14:paraId="4B0383A1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E133D0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428D795F" w14:textId="2C57928B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m)</w:t>
            </w:r>
          </w:p>
        </w:tc>
        <w:tc>
          <w:tcPr>
            <w:tcW w:w="3539" w:type="dxa"/>
            <w:gridSpan w:val="7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875FDF0" w14:textId="5CB438FD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Other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9BC484" w14:textId="2A44120E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m) OTH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3E2BB037" w14:textId="2DB941C6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2D13F1F1" w14:textId="371D18BB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629" w:type="dxa"/>
            <w:gridSpan w:val="2"/>
            <w:shd w:val="clear" w:color="auto" w:fill="auto"/>
          </w:tcPr>
          <w:p w14:paraId="71357AB9" w14:textId="724A8291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585" w:type="dxa"/>
            <w:gridSpan w:val="3"/>
            <w:shd w:val="clear" w:color="auto" w:fill="auto"/>
          </w:tcPr>
          <w:p w14:paraId="11AB2647" w14:textId="6A4A55B6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020B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856" w:type="dxa"/>
            <w:gridSpan w:val="6"/>
            <w:tcBorders>
              <w:right w:val="single" w:sz="4" w:space="0" w:color="auto"/>
            </w:tcBorders>
            <w:shd w:val="clear" w:color="auto" w:fill="auto"/>
          </w:tcPr>
          <w:p w14:paraId="00A16745" w14:textId="7700FA0F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840166" w:rsidRPr="00486A8F" w14:paraId="4058543F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3DEEF2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7048990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39" w:type="dxa"/>
            <w:gridSpan w:val="7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41E3660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auto"/>
          </w:tcPr>
          <w:p w14:paraId="6618CB47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4" w:type="dxa"/>
            <w:gridSpan w:val="3"/>
            <w:shd w:val="clear" w:color="auto" w:fill="auto"/>
          </w:tcPr>
          <w:p w14:paraId="603B4ACB" w14:textId="77777777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5DB12C14" w14:textId="77777777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29" w:type="dxa"/>
            <w:gridSpan w:val="2"/>
            <w:shd w:val="clear" w:color="auto" w:fill="auto"/>
          </w:tcPr>
          <w:p w14:paraId="70F4EF67" w14:textId="77777777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5" w:type="dxa"/>
            <w:gridSpan w:val="3"/>
            <w:shd w:val="clear" w:color="auto" w:fill="auto"/>
          </w:tcPr>
          <w:p w14:paraId="7F913115" w14:textId="77777777" w:rsidR="00840166" w:rsidRPr="004D020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56" w:type="dxa"/>
            <w:gridSpan w:val="6"/>
            <w:tcBorders>
              <w:right w:val="single" w:sz="4" w:space="0" w:color="auto"/>
            </w:tcBorders>
            <w:shd w:val="clear" w:color="auto" w:fill="auto"/>
          </w:tcPr>
          <w:p w14:paraId="0014FDC6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06523A40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654945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3B8A186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43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</w:tcPr>
          <w:p w14:paraId="7E02FBA0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69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6D197A21" w14:textId="6A51AD68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(SPECIFY)</w:t>
            </w:r>
          </w:p>
        </w:tc>
        <w:tc>
          <w:tcPr>
            <w:tcW w:w="2060" w:type="dxa"/>
            <w:tcBorders>
              <w:left w:val="nil"/>
            </w:tcBorders>
            <w:shd w:val="clear" w:color="auto" w:fill="auto"/>
          </w:tcPr>
          <w:p w14:paraId="056F25C6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4" w:type="dxa"/>
            <w:gridSpan w:val="3"/>
            <w:shd w:val="clear" w:color="auto" w:fill="auto"/>
          </w:tcPr>
          <w:p w14:paraId="316F349C" w14:textId="77777777" w:rsidR="00840166" w:rsidRPr="004D020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12421021" w14:textId="77777777" w:rsidR="00840166" w:rsidRPr="004D020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29" w:type="dxa"/>
            <w:gridSpan w:val="2"/>
            <w:shd w:val="clear" w:color="auto" w:fill="auto"/>
          </w:tcPr>
          <w:p w14:paraId="0B717219" w14:textId="77777777" w:rsidR="00840166" w:rsidRPr="004D020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85" w:type="dxa"/>
            <w:gridSpan w:val="3"/>
            <w:shd w:val="clear" w:color="auto" w:fill="auto"/>
          </w:tcPr>
          <w:p w14:paraId="317C4DF7" w14:textId="77777777" w:rsidR="00840166" w:rsidRPr="004D020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56" w:type="dxa"/>
            <w:gridSpan w:val="6"/>
            <w:tcBorders>
              <w:right w:val="single" w:sz="4" w:space="0" w:color="auto"/>
            </w:tcBorders>
            <w:shd w:val="clear" w:color="auto" w:fill="auto"/>
          </w:tcPr>
          <w:p w14:paraId="03D465CE" w14:textId="77777777" w:rsidR="00840166" w:rsidRPr="004D020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bookmarkEnd w:id="2"/>
      <w:tr w:rsidR="00840166" w:rsidRPr="00ED3DAE" w14:paraId="70AA7C31" w14:textId="77777777" w:rsidTr="008A17CD">
        <w:trPr>
          <w:trHeight w:val="863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0178A8" w14:textId="77777777" w:rsidR="00840166" w:rsidRPr="00ED3DAE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209" w:type="dxa"/>
            <w:gridSpan w:val="9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775A8F" w14:textId="0D43FE85" w:rsidR="00840166" w:rsidRPr="00ED3DAE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D3DAE">
              <w:rPr>
                <w:rFonts w:eastAsia="Times New Roman" w:cstheme="minorHAnsi"/>
                <w:sz w:val="24"/>
                <w:szCs w:val="24"/>
              </w:rPr>
              <w:t>DO NOT READ OUT THE OPTIONS/ RESPONSES.  RECORD THE RELATIONSHIP TO FIRST PERSON MENTION IN THE COLUMN "1ST", TO THE SECOND PERSON MENTIONED IN THE COLUMN "2ND", ETC.</w:t>
            </w: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</w:tcPr>
          <w:p w14:paraId="71D9D931" w14:textId="77777777" w:rsidR="00840166" w:rsidRPr="00ED3DAE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D6E2450" w14:textId="77777777" w:rsidR="00840166" w:rsidRPr="00ED3DAE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573E01D" w14:textId="77777777" w:rsidR="00840166" w:rsidRPr="00ED3DAE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2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9698437" w14:textId="77777777" w:rsidR="00840166" w:rsidRPr="00ED3DAE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001F6FE" w14:textId="77777777" w:rsidR="00840166" w:rsidRPr="00ED3DAE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0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14:paraId="666D2CE9" w14:textId="77777777" w:rsidR="00840166" w:rsidRPr="00ED3DAE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0E128" w14:textId="77777777" w:rsidR="00840166" w:rsidRPr="00ED3DAE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6C7545DB" w14:textId="77777777" w:rsidTr="008A17CD">
        <w:trPr>
          <w:cantSplit/>
          <w:trHeight w:val="1664"/>
        </w:trPr>
        <w:tc>
          <w:tcPr>
            <w:tcW w:w="6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A0CCBD" w14:textId="58C12BF9" w:rsidR="00840166" w:rsidRPr="00486A8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5</w:t>
            </w:r>
          </w:p>
        </w:tc>
        <w:tc>
          <w:tcPr>
            <w:tcW w:w="6209" w:type="dxa"/>
            <w:gridSpan w:val="9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4DB3D42" w14:textId="593DE98D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81609">
              <w:rPr>
                <w:rFonts w:eastAsia="Times New Roman" w:cstheme="minorHAnsi"/>
                <w:sz w:val="24"/>
                <w:szCs w:val="24"/>
              </w:rPr>
              <w:t>Would the following people you mentioned approve or disapprove of you using a method of contraception within the first six weeks following childbirth?</w:t>
            </w:r>
          </w:p>
        </w:tc>
        <w:tc>
          <w:tcPr>
            <w:tcW w:w="824" w:type="dxa"/>
            <w:gridSpan w:val="3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74C4EDC5" w14:textId="52A0ED36" w:rsidR="00840166" w:rsidRPr="00465455" w:rsidRDefault="00840166" w:rsidP="00840166">
            <w:pPr>
              <w:spacing w:after="0" w:line="240" w:lineRule="auto"/>
              <w:ind w:left="113" w:right="113"/>
              <w:rPr>
                <w:rFonts w:eastAsia="Times New Roman" w:cstheme="minorHAnsi"/>
                <w:sz w:val="24"/>
                <w:szCs w:val="24"/>
              </w:rPr>
            </w:pPr>
            <w:r w:rsidRPr="00465455">
              <w:rPr>
                <w:rFonts w:eastAsia="Times New Roman" w:cstheme="minorHAnsi"/>
                <w:sz w:val="24"/>
                <w:szCs w:val="24"/>
              </w:rPr>
              <w:t>APPROVE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extDirection w:val="btLr"/>
          </w:tcPr>
          <w:p w14:paraId="41E2A7AF" w14:textId="4710A0C3" w:rsidR="00840166" w:rsidRPr="00465455" w:rsidRDefault="00840166" w:rsidP="00840166">
            <w:pPr>
              <w:spacing w:after="0" w:line="240" w:lineRule="auto"/>
              <w:ind w:left="113" w:right="113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2F47CE00" w14:textId="7C3DBA34" w:rsidR="00840166" w:rsidRPr="00465455" w:rsidRDefault="00840166" w:rsidP="00840166">
            <w:pPr>
              <w:spacing w:after="0" w:line="240" w:lineRule="auto"/>
              <w:ind w:left="113" w:right="113"/>
              <w:rPr>
                <w:rFonts w:eastAsia="Times New Roman" w:cstheme="minorHAnsi"/>
                <w:sz w:val="24"/>
                <w:szCs w:val="24"/>
              </w:rPr>
            </w:pPr>
            <w:r w:rsidRPr="00465455">
              <w:rPr>
                <w:rFonts w:eastAsia="Times New Roman" w:cstheme="minorHAnsi"/>
                <w:sz w:val="24"/>
                <w:szCs w:val="24"/>
              </w:rPr>
              <w:t>DISAPPROVE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70B69F47" w14:textId="1EAC3E9A" w:rsidR="00840166" w:rsidRPr="00465455" w:rsidRDefault="00840166" w:rsidP="00840166">
            <w:pPr>
              <w:spacing w:after="0" w:line="240" w:lineRule="auto"/>
              <w:ind w:left="113" w:right="113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1" w:type="dxa"/>
            <w:gridSpan w:val="7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</w:tcPr>
          <w:p w14:paraId="66B5EDEB" w14:textId="20A54822" w:rsidR="00840166" w:rsidRPr="00465455" w:rsidRDefault="00840166" w:rsidP="00840166">
            <w:pPr>
              <w:spacing w:after="0" w:line="240" w:lineRule="auto"/>
              <w:ind w:left="113" w:right="113"/>
              <w:rPr>
                <w:rFonts w:eastAsia="Times New Roman" w:cstheme="minorHAnsi"/>
                <w:sz w:val="24"/>
                <w:szCs w:val="24"/>
              </w:rPr>
            </w:pPr>
            <w:r w:rsidRPr="00465455">
              <w:rPr>
                <w:rFonts w:eastAsia="Times New Roman" w:cstheme="minorHAnsi"/>
                <w:sz w:val="24"/>
                <w:szCs w:val="24"/>
              </w:rPr>
              <w:t>NOT MENTIONED</w:t>
            </w:r>
          </w:p>
        </w:tc>
      </w:tr>
      <w:tr w:rsidR="00840166" w:rsidRPr="00486A8F" w14:paraId="5AE4B231" w14:textId="77777777" w:rsidTr="008A17CD">
        <w:trPr>
          <w:trHeight w:val="81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EC9281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39BD1975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39" w:type="dxa"/>
            <w:gridSpan w:val="7"/>
            <w:shd w:val="clear" w:color="auto" w:fill="auto"/>
          </w:tcPr>
          <w:p w14:paraId="268678FE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auto"/>
          </w:tcPr>
          <w:p w14:paraId="0FDC79CC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4" w:type="dxa"/>
            <w:gridSpan w:val="3"/>
            <w:shd w:val="clear" w:color="auto" w:fill="auto"/>
          </w:tcPr>
          <w:p w14:paraId="18395291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6A2134C7" w14:textId="77777777" w:rsidR="00840166" w:rsidRPr="00DE73C8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gridSpan w:val="2"/>
            <w:shd w:val="clear" w:color="auto" w:fill="auto"/>
          </w:tcPr>
          <w:p w14:paraId="16F2A7AA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shd w:val="clear" w:color="auto" w:fill="auto"/>
          </w:tcPr>
          <w:p w14:paraId="7616D169" w14:textId="77777777" w:rsidR="00840166" w:rsidRPr="00DE73C8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09" w:type="dxa"/>
            <w:gridSpan w:val="5"/>
            <w:shd w:val="clear" w:color="auto" w:fill="auto"/>
            <w:noWrap/>
          </w:tcPr>
          <w:p w14:paraId="646CB33C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924FC02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466988AE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05DB91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7DC53100" w14:textId="77777777" w:rsidR="00840166" w:rsidRPr="00D2572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a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10F5B959" w14:textId="77777777" w:rsidR="00840166" w:rsidRPr="00D2572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Mother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D457FC" w14:textId="77777777" w:rsidR="00840166" w:rsidRPr="00D2572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a) MOTH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37B4ABAA" w14:textId="77777777" w:rsidR="00840166" w:rsidRPr="00DE73C8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292A71C6" w14:textId="4A085DF9" w:rsidR="00840166" w:rsidRPr="00DE73C8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gridSpan w:val="2"/>
            <w:shd w:val="clear" w:color="auto" w:fill="auto"/>
          </w:tcPr>
          <w:p w14:paraId="5C5B8AAD" w14:textId="02B4484B" w:rsidR="00840166" w:rsidRPr="00DE73C8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60" w:type="dxa"/>
            <w:gridSpan w:val="2"/>
            <w:shd w:val="clear" w:color="auto" w:fill="auto"/>
          </w:tcPr>
          <w:p w14:paraId="3EE3EF35" w14:textId="3BE62F74" w:rsidR="00840166" w:rsidRPr="00DE73C8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09" w:type="dxa"/>
            <w:gridSpan w:val="5"/>
            <w:shd w:val="clear" w:color="auto" w:fill="auto"/>
            <w:noWrap/>
          </w:tcPr>
          <w:p w14:paraId="495C8E5C" w14:textId="408AFBB0" w:rsidR="00840166" w:rsidRPr="00DE73C8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ECE2B8C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02C71821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AD4790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679F3CAC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b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62E778C2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ather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10A85B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b) FATH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613832E1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4404CAB7" w14:textId="3E0A0295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gridSpan w:val="2"/>
            <w:shd w:val="clear" w:color="auto" w:fill="auto"/>
          </w:tcPr>
          <w:p w14:paraId="06E19451" w14:textId="703DCDBE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60" w:type="dxa"/>
            <w:gridSpan w:val="2"/>
            <w:shd w:val="clear" w:color="auto" w:fill="auto"/>
          </w:tcPr>
          <w:p w14:paraId="1703A5FE" w14:textId="78FC6045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09" w:type="dxa"/>
            <w:gridSpan w:val="5"/>
            <w:shd w:val="clear" w:color="auto" w:fill="auto"/>
            <w:noWrap/>
          </w:tcPr>
          <w:p w14:paraId="0203CE74" w14:textId="7FCD1312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713EF10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53B63213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F54FE7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20072751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4D7C031A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Husband/partner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8FCA86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) HUSBAND/ PARTN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553FC05B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09C34332" w14:textId="2111E1E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gridSpan w:val="2"/>
            <w:shd w:val="clear" w:color="auto" w:fill="auto"/>
          </w:tcPr>
          <w:p w14:paraId="22F58A5E" w14:textId="7D4ECA51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60" w:type="dxa"/>
            <w:gridSpan w:val="2"/>
            <w:shd w:val="clear" w:color="auto" w:fill="auto"/>
          </w:tcPr>
          <w:p w14:paraId="40C9EA47" w14:textId="5924739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09" w:type="dxa"/>
            <w:gridSpan w:val="5"/>
            <w:shd w:val="clear" w:color="auto" w:fill="auto"/>
            <w:noWrap/>
          </w:tcPr>
          <w:p w14:paraId="1D2D6D21" w14:textId="796187C1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2C03B77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271BF7D8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ABE7D6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50E9A38E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d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2E345BE0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ister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B55952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d) SIST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37D5870F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15AB0DAA" w14:textId="4614113E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gridSpan w:val="2"/>
            <w:shd w:val="clear" w:color="auto" w:fill="auto"/>
          </w:tcPr>
          <w:p w14:paraId="5E37E39C" w14:textId="6F66869D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60" w:type="dxa"/>
            <w:gridSpan w:val="2"/>
            <w:shd w:val="clear" w:color="auto" w:fill="auto"/>
          </w:tcPr>
          <w:p w14:paraId="2123C1FF" w14:textId="70416919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09" w:type="dxa"/>
            <w:gridSpan w:val="5"/>
            <w:shd w:val="clear" w:color="auto" w:fill="auto"/>
            <w:noWrap/>
          </w:tcPr>
          <w:p w14:paraId="73D623CF" w14:textId="2DA1FECF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928A3AC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7958CB37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FFE4C5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51F84876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e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3D00AA1D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Other family member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8AECCE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e) OTHER FAMILY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1031854C" w14:textId="1F67165A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56D35CFF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gridSpan w:val="2"/>
            <w:shd w:val="clear" w:color="auto" w:fill="auto"/>
          </w:tcPr>
          <w:p w14:paraId="05A378CF" w14:textId="6B89C568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60" w:type="dxa"/>
            <w:gridSpan w:val="2"/>
            <w:shd w:val="clear" w:color="auto" w:fill="auto"/>
          </w:tcPr>
          <w:p w14:paraId="6B5E4C54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09" w:type="dxa"/>
            <w:gridSpan w:val="5"/>
            <w:shd w:val="clear" w:color="auto" w:fill="auto"/>
            <w:noWrap/>
          </w:tcPr>
          <w:p w14:paraId="1BA31606" w14:textId="3AB9233E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A90A00C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5B06D912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78FB88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625688AA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2CC5D00E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Mother-in-law/partner’s mother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CB6AF3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) MOTHER-IN-LAW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0015F4F3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6562B158" w14:textId="0AE64574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gridSpan w:val="2"/>
            <w:shd w:val="clear" w:color="auto" w:fill="auto"/>
          </w:tcPr>
          <w:p w14:paraId="163A571D" w14:textId="03F7EC53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60" w:type="dxa"/>
            <w:gridSpan w:val="2"/>
            <w:shd w:val="clear" w:color="auto" w:fill="auto"/>
          </w:tcPr>
          <w:p w14:paraId="572CA1FD" w14:textId="307EC0D1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09" w:type="dxa"/>
            <w:gridSpan w:val="5"/>
            <w:shd w:val="clear" w:color="auto" w:fill="auto"/>
            <w:noWrap/>
          </w:tcPr>
          <w:p w14:paraId="664F586D" w14:textId="50D14001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D002E8F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7440C3DE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C27F6D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309F440D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g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69027D30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riend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898BCE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g) FRIEND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79F02549" w14:textId="4B78C85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0CD358BC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gridSpan w:val="2"/>
            <w:shd w:val="clear" w:color="auto" w:fill="auto"/>
          </w:tcPr>
          <w:p w14:paraId="22FFD77A" w14:textId="73AA8D1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60" w:type="dxa"/>
            <w:gridSpan w:val="2"/>
            <w:shd w:val="clear" w:color="auto" w:fill="auto"/>
          </w:tcPr>
          <w:p w14:paraId="4BFA191E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09" w:type="dxa"/>
            <w:gridSpan w:val="5"/>
            <w:shd w:val="clear" w:color="auto" w:fill="auto"/>
            <w:noWrap/>
          </w:tcPr>
          <w:p w14:paraId="54A27DC5" w14:textId="70F3A33D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8BFE1A7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1B7C24E0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A713C1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6BADD9E8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h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078D90CC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Religious authority figure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F88ACB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h) RELIGIOUS AUTHORITY 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5CC02D64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539A3A55" w14:textId="3F032305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gridSpan w:val="2"/>
            <w:shd w:val="clear" w:color="auto" w:fill="auto"/>
          </w:tcPr>
          <w:p w14:paraId="5EBCA306" w14:textId="69CD101D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60" w:type="dxa"/>
            <w:gridSpan w:val="2"/>
            <w:shd w:val="clear" w:color="auto" w:fill="auto"/>
          </w:tcPr>
          <w:p w14:paraId="05C6F659" w14:textId="702A2C61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09" w:type="dxa"/>
            <w:gridSpan w:val="5"/>
            <w:shd w:val="clear" w:color="auto" w:fill="auto"/>
            <w:noWrap/>
          </w:tcPr>
          <w:p w14:paraId="3CE56DA7" w14:textId="069140E1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8AC77C9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6ED7AE6F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9F6A76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72C3F679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i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62D37658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Health worker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6FE782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i) HEALTH WORK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5E2CB9D6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74E239D4" w14:textId="76635346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gridSpan w:val="2"/>
            <w:shd w:val="clear" w:color="auto" w:fill="auto"/>
          </w:tcPr>
          <w:p w14:paraId="25D17A38" w14:textId="692F99A6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60" w:type="dxa"/>
            <w:gridSpan w:val="2"/>
            <w:shd w:val="clear" w:color="auto" w:fill="auto"/>
          </w:tcPr>
          <w:p w14:paraId="704A8817" w14:textId="128E6BE8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09" w:type="dxa"/>
            <w:gridSpan w:val="5"/>
            <w:shd w:val="clear" w:color="auto" w:fill="auto"/>
            <w:noWrap/>
          </w:tcPr>
          <w:p w14:paraId="7653BAB6" w14:textId="0D72BB6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52EC8BD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47341876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4BC5DE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6CF2C510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j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387EFAD6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Teacher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69BFAD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j) TEACH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6EAFFCF3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7087DCED" w14:textId="5B7EAA2D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gridSpan w:val="2"/>
            <w:shd w:val="clear" w:color="auto" w:fill="auto"/>
          </w:tcPr>
          <w:p w14:paraId="27336A9B" w14:textId="78C74A46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60" w:type="dxa"/>
            <w:gridSpan w:val="2"/>
            <w:shd w:val="clear" w:color="auto" w:fill="auto"/>
          </w:tcPr>
          <w:p w14:paraId="7A8D958C" w14:textId="13C637EF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09" w:type="dxa"/>
            <w:gridSpan w:val="5"/>
            <w:shd w:val="clear" w:color="auto" w:fill="auto"/>
            <w:noWrap/>
          </w:tcPr>
          <w:p w14:paraId="24AF0283" w14:textId="058C12B9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9002FBB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16849652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9B468D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43EE6757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k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2BFF3F76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-worker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3256F3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k) CO-WORK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13CA2B5A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4DEDD5EA" w14:textId="25536308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gridSpan w:val="2"/>
            <w:shd w:val="clear" w:color="auto" w:fill="auto"/>
          </w:tcPr>
          <w:p w14:paraId="38345105" w14:textId="1B39DCE5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60" w:type="dxa"/>
            <w:gridSpan w:val="2"/>
            <w:shd w:val="clear" w:color="auto" w:fill="auto"/>
          </w:tcPr>
          <w:p w14:paraId="4A14EC95" w14:textId="18721D48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09" w:type="dxa"/>
            <w:gridSpan w:val="5"/>
            <w:shd w:val="clear" w:color="auto" w:fill="auto"/>
            <w:noWrap/>
          </w:tcPr>
          <w:p w14:paraId="1FC4D9B6" w14:textId="69B6EE70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DE0DCD4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6B937E75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879171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26E38B19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l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025BF90E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eighbor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6E3FB1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l) NEIGHBO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4D5D16AC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073BA6A5" w14:textId="0B0AE5DA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gridSpan w:val="2"/>
            <w:shd w:val="clear" w:color="auto" w:fill="auto"/>
          </w:tcPr>
          <w:p w14:paraId="1674B979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60" w:type="dxa"/>
            <w:gridSpan w:val="2"/>
            <w:shd w:val="clear" w:color="auto" w:fill="auto"/>
          </w:tcPr>
          <w:p w14:paraId="16FC0CE9" w14:textId="04CFB46C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09" w:type="dxa"/>
            <w:gridSpan w:val="5"/>
            <w:shd w:val="clear" w:color="auto" w:fill="auto"/>
            <w:noWrap/>
          </w:tcPr>
          <w:p w14:paraId="5E87F1BA" w14:textId="29E63779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051576C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278CC408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673F80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57FBC1AE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m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7042022E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Other?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5A93FA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m) OTH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29BE9070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0EB7D276" w14:textId="3C209BA9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gridSpan w:val="2"/>
            <w:shd w:val="clear" w:color="auto" w:fill="auto"/>
          </w:tcPr>
          <w:p w14:paraId="3D11AE11" w14:textId="3313F1A1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60" w:type="dxa"/>
            <w:gridSpan w:val="2"/>
            <w:shd w:val="clear" w:color="auto" w:fill="auto"/>
          </w:tcPr>
          <w:p w14:paraId="6A4F9AAA" w14:textId="28E588E5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09" w:type="dxa"/>
            <w:gridSpan w:val="5"/>
            <w:shd w:val="clear" w:color="auto" w:fill="auto"/>
            <w:noWrap/>
          </w:tcPr>
          <w:p w14:paraId="0AED5975" w14:textId="7FEAEF4D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E8D8DFB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1B81227A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492552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3729A065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43" w:type="dxa"/>
            <w:gridSpan w:val="2"/>
            <w:shd w:val="clear" w:color="auto" w:fill="auto"/>
          </w:tcPr>
          <w:p w14:paraId="52FB01DB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71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2830D1F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(SPECIFY)</w:t>
            </w:r>
          </w:p>
        </w:tc>
        <w:tc>
          <w:tcPr>
            <w:tcW w:w="325" w:type="dxa"/>
            <w:tcBorders>
              <w:right w:val="single" w:sz="4" w:space="0" w:color="auto"/>
            </w:tcBorders>
            <w:shd w:val="clear" w:color="auto" w:fill="auto"/>
          </w:tcPr>
          <w:p w14:paraId="789B1A93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578212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69" w:type="dxa"/>
            <w:tcBorders>
              <w:left w:val="single" w:sz="4" w:space="0" w:color="auto"/>
            </w:tcBorders>
            <w:shd w:val="clear" w:color="auto" w:fill="auto"/>
          </w:tcPr>
          <w:p w14:paraId="4525E972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5" w:type="dxa"/>
            <w:gridSpan w:val="2"/>
            <w:shd w:val="clear" w:color="auto" w:fill="auto"/>
          </w:tcPr>
          <w:p w14:paraId="5A798C76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040E60BD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gridSpan w:val="2"/>
            <w:shd w:val="clear" w:color="auto" w:fill="auto"/>
          </w:tcPr>
          <w:p w14:paraId="36A1EC48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shd w:val="clear" w:color="auto" w:fill="auto"/>
          </w:tcPr>
          <w:p w14:paraId="7CF253C7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09" w:type="dxa"/>
            <w:gridSpan w:val="5"/>
            <w:shd w:val="clear" w:color="auto" w:fill="auto"/>
            <w:noWrap/>
          </w:tcPr>
          <w:p w14:paraId="77850063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46CC2FC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255B471D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85C39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49" w:type="dxa"/>
            <w:gridSpan w:val="8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E42A3A" w14:textId="083852C1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749D1">
              <w:rPr>
                <w:rFonts w:eastAsia="Times New Roman" w:cstheme="minorHAnsi"/>
                <w:sz w:val="24"/>
                <w:szCs w:val="24"/>
              </w:rPr>
              <w:t>CHECK Q</w:t>
            </w:r>
            <w:r>
              <w:rPr>
                <w:rFonts w:eastAsia="Times New Roman" w:cstheme="minorHAnsi"/>
                <w:sz w:val="24"/>
                <w:szCs w:val="24"/>
              </w:rPr>
              <w:t>5</w:t>
            </w:r>
            <w:r w:rsidRPr="009749D1">
              <w:rPr>
                <w:rFonts w:eastAsia="Times New Roman" w:cstheme="minorHAnsi"/>
                <w:sz w:val="24"/>
                <w:szCs w:val="24"/>
              </w:rPr>
              <w:t xml:space="preserve"> AND RECORD "3" IF 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THE </w:t>
            </w:r>
            <w:r w:rsidRPr="009749D1">
              <w:rPr>
                <w:rFonts w:eastAsia="Times New Roman" w:cstheme="minorHAnsi"/>
                <w:sz w:val="24"/>
                <w:szCs w:val="24"/>
              </w:rPr>
              <w:t>PERSON WAS NOT MENTIONED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IN Q10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34AF2B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330ABA8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D363E39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4FDE3A8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B135A6D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8102DA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0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14:paraId="50575DC1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498EB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0452F81F" w14:textId="77777777" w:rsidTr="008A17CD">
        <w:trPr>
          <w:trHeight w:val="2051"/>
        </w:trPr>
        <w:tc>
          <w:tcPr>
            <w:tcW w:w="6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21EB32" w14:textId="6B330F06" w:rsidR="00840166" w:rsidRPr="00486A8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bookmarkStart w:id="3" w:name="_Hlk62423798"/>
            <w:r>
              <w:rPr>
                <w:rFonts w:eastAsia="Times New Roman" w:cstheme="minorHAnsi"/>
                <w:sz w:val="24"/>
                <w:szCs w:val="24"/>
              </w:rPr>
              <w:t>26</w:t>
            </w:r>
          </w:p>
        </w:tc>
        <w:tc>
          <w:tcPr>
            <w:tcW w:w="6209" w:type="dxa"/>
            <w:gridSpan w:val="9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8B2B022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749D1">
              <w:rPr>
                <w:rFonts w:eastAsia="Times New Roman" w:cstheme="minorHAnsi"/>
                <w:sz w:val="24"/>
                <w:szCs w:val="24"/>
              </w:rPr>
              <w:t>Please tell me whether you strongly agree, agree, disagree</w:t>
            </w:r>
            <w:r>
              <w:rPr>
                <w:rFonts w:eastAsia="Times New Roman" w:cstheme="minorHAnsi"/>
                <w:sz w:val="24"/>
                <w:szCs w:val="24"/>
              </w:rPr>
              <w:t>,</w:t>
            </w:r>
            <w:r w:rsidRPr="009749D1">
              <w:rPr>
                <w:rFonts w:eastAsia="Times New Roman" w:cstheme="minorHAnsi"/>
                <w:sz w:val="24"/>
                <w:szCs w:val="24"/>
              </w:rPr>
              <w:t xml:space="preserve"> or strongly disagree with each of the following statements:</w:t>
            </w:r>
          </w:p>
          <w:p w14:paraId="22D0FEE8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  <w:p w14:paraId="6B48CC21" w14:textId="30F42D6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749D1">
              <w:rPr>
                <w:rFonts w:eastAsia="Times New Roman" w:cstheme="minorHAnsi"/>
                <w:sz w:val="24"/>
                <w:szCs w:val="24"/>
              </w:rPr>
              <w:t>When it comes to using contraception within the first 6 weeks following childbirth, I want to do:</w:t>
            </w:r>
          </w:p>
        </w:tc>
        <w:tc>
          <w:tcPr>
            <w:tcW w:w="824" w:type="dxa"/>
            <w:gridSpan w:val="3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2CC0EA3" w14:textId="4E24D5FF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486A8F">
              <w:rPr>
                <w:rFonts w:eastAsia="Times New Roman" w:cstheme="minorHAnsi"/>
                <w:sz w:val="24"/>
                <w:szCs w:val="24"/>
              </w:rPr>
              <w:t>STRONGLY AGREE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5A7EC5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486A8F">
              <w:rPr>
                <w:rFonts w:eastAsia="Times New Roman" w:cstheme="minorHAnsi"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989" w:type="dxa"/>
            <w:gridSpan w:val="4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FBE3990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486A8F">
              <w:rPr>
                <w:rFonts w:eastAsia="Times New Roman" w:cstheme="minorHAnsi"/>
                <w:sz w:val="24"/>
                <w:szCs w:val="24"/>
              </w:rPr>
              <w:t>DISAGREE</w:t>
            </w:r>
          </w:p>
        </w:tc>
        <w:tc>
          <w:tcPr>
            <w:tcW w:w="1081" w:type="dxa"/>
            <w:gridSpan w:val="7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B315AA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486A8F">
              <w:rPr>
                <w:rFonts w:eastAsia="Times New Roman" w:cstheme="minorHAnsi"/>
                <w:sz w:val="24"/>
                <w:szCs w:val="24"/>
              </w:rPr>
              <w:t>STRONGLY DISAGREE</w:t>
            </w:r>
          </w:p>
        </w:tc>
      </w:tr>
      <w:tr w:rsidR="00840166" w:rsidRPr="008A14FB" w14:paraId="4764D157" w14:textId="77777777" w:rsidTr="008A17CD">
        <w:trPr>
          <w:trHeight w:val="251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FBC30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4432C6C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39" w:type="dxa"/>
            <w:gridSpan w:val="7"/>
            <w:shd w:val="clear" w:color="auto" w:fill="auto"/>
          </w:tcPr>
          <w:p w14:paraId="700BDA70" w14:textId="77777777" w:rsidR="00840166" w:rsidRPr="009749D1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auto"/>
            <w:noWrap/>
          </w:tcPr>
          <w:p w14:paraId="11C7E52A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4" w:type="dxa"/>
            <w:gridSpan w:val="3"/>
            <w:shd w:val="clear" w:color="auto" w:fill="auto"/>
            <w:noWrap/>
          </w:tcPr>
          <w:p w14:paraId="16D6D125" w14:textId="77777777" w:rsidR="00840166" w:rsidRPr="008A14FB" w:rsidRDefault="00840166" w:rsidP="0084016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1D7FB696" w14:textId="77777777" w:rsidR="00840166" w:rsidRDefault="00840166" w:rsidP="0084016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5F97495E" w14:textId="77777777" w:rsidR="00840166" w:rsidRDefault="00840166" w:rsidP="0084016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7BDF7A54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A14FB" w14:paraId="6EBA74C0" w14:textId="77777777" w:rsidTr="008A17CD">
        <w:trPr>
          <w:trHeight w:val="586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A016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A241F0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a)</w:t>
            </w:r>
          </w:p>
          <w:p w14:paraId="09C854C8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65691FCC" w14:textId="40575FE2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749D1">
              <w:rPr>
                <w:rFonts w:eastAsia="Times New Roman" w:cstheme="minorHAnsi"/>
                <w:color w:val="000000"/>
                <w:sz w:val="24"/>
                <w:szCs w:val="24"/>
              </w:rPr>
              <w:t>What my mother thinks I should do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5B638" w14:textId="04CD12AE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a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MOTHER</w:t>
            </w:r>
          </w:p>
          <w:p w14:paraId="495C4568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1D82F4" w14:textId="7BC71DE0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  <w:hideMark/>
          </w:tcPr>
          <w:p w14:paraId="2758C6DA" w14:textId="0FE6896D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1654C65A" w14:textId="7777777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1E6DA0B1" w14:textId="28C19694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A14FB" w14:paraId="516CDCFD" w14:textId="77777777" w:rsidTr="008A17CD">
        <w:trPr>
          <w:trHeight w:val="586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CA69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EADDE8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b) </w:t>
            </w:r>
          </w:p>
          <w:p w14:paraId="0C4FFD3B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73B272C8" w14:textId="218E4C02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E63C7">
              <w:rPr>
                <w:rFonts w:eastAsia="Times New Roman" w:cstheme="minorHAnsi"/>
                <w:color w:val="000000"/>
                <w:sz w:val="24"/>
                <w:szCs w:val="24"/>
              </w:rPr>
              <w:t>What my father thinks I should do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A6542" w14:textId="1C398C9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b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FATHER</w:t>
            </w:r>
          </w:p>
          <w:p w14:paraId="7E3B5F87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03BE" w14:textId="7777777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1</w:t>
            </w:r>
          </w:p>
          <w:p w14:paraId="3D62840F" w14:textId="415A32E8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6" w:type="dxa"/>
            <w:gridSpan w:val="2"/>
            <w:shd w:val="clear" w:color="auto" w:fill="auto"/>
            <w:noWrap/>
            <w:vAlign w:val="center"/>
          </w:tcPr>
          <w:p w14:paraId="17EC57FD" w14:textId="7777777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  <w:vAlign w:val="center"/>
            <w:hideMark/>
          </w:tcPr>
          <w:p w14:paraId="58B72F6B" w14:textId="7777777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EFD01" w14:textId="6015DA0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A14FB" w14:paraId="1FF6597B" w14:textId="77777777" w:rsidTr="008A17CD">
        <w:trPr>
          <w:trHeight w:val="219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6B6A4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7799E85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C35891" w14:textId="44790856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138E5">
              <w:rPr>
                <w:rFonts w:eastAsia="Times New Roman" w:cstheme="minorHAnsi"/>
                <w:color w:val="000000"/>
                <w:sz w:val="24"/>
                <w:szCs w:val="24"/>
              </w:rPr>
              <w:t>What my husband/partner thinks I should do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97D14" w14:textId="4585D664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c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HUSBAND/ PARTN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A279068" w14:textId="463936F0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0E72247C" w14:textId="7777777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25DE9917" w14:textId="7777777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6014FB37" w14:textId="177CA526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A14FB" w14:paraId="4D9B6FFA" w14:textId="77777777" w:rsidTr="008A17CD">
        <w:trPr>
          <w:trHeight w:val="539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77C2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3A63087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d)</w:t>
            </w:r>
          </w:p>
          <w:p w14:paraId="49A0B031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34941919" w14:textId="170AEB4D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E0B92">
              <w:rPr>
                <w:rFonts w:eastAsia="Times New Roman" w:cstheme="minorHAnsi"/>
                <w:color w:val="000000"/>
                <w:sz w:val="24"/>
                <w:szCs w:val="24"/>
              </w:rPr>
              <w:t>What my sister think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 w:rsidRPr="00DE0B9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I should do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9E31B" w14:textId="3D93FC3C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d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SIST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21BE80" w14:textId="59505E1F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097D8AA1" w14:textId="7777777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  <w:hideMark/>
          </w:tcPr>
          <w:p w14:paraId="49D62067" w14:textId="7777777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4AA240C4" w14:textId="70F698C9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A14FB" w14:paraId="565DE1E5" w14:textId="77777777" w:rsidTr="008A17CD">
        <w:trPr>
          <w:trHeight w:val="665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239C51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430A8BD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e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09C64849" w14:textId="1922A9D0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154">
              <w:rPr>
                <w:rFonts w:eastAsia="Times New Roman" w:cstheme="minorHAnsi"/>
                <w:color w:val="000000"/>
                <w:sz w:val="24"/>
                <w:szCs w:val="24"/>
              </w:rPr>
              <w:t>What other family members think I should do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CFC21C" w14:textId="4FBA424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e) OTHER FAMILY MEMBERS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</w:tcPr>
          <w:p w14:paraId="036F14D2" w14:textId="623D8328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2722946E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5799BA7B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0ED9D8C6" w14:textId="7170C403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A14FB" w14:paraId="37B55DC9" w14:textId="77777777" w:rsidTr="008A17CD">
        <w:trPr>
          <w:trHeight w:val="879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AFF058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bookmarkStart w:id="4" w:name="_Hlk61525142"/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AA45E38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f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0EBF8D06" w14:textId="4EC318E8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1504">
              <w:rPr>
                <w:rFonts w:eastAsia="Times New Roman" w:cstheme="minorHAnsi"/>
                <w:color w:val="000000"/>
                <w:sz w:val="24"/>
                <w:szCs w:val="24"/>
              </w:rPr>
              <w:t>What my mother-in-law/partner's mother thinks I should do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91CA43" w14:textId="56A0544F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) MOTHER-IN-LAW/PARTNER’S MOTH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</w:tcPr>
          <w:p w14:paraId="4DAE822C" w14:textId="66A0038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25821504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444176B9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6E185D04" w14:textId="1F83F7C5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A14FB" w14:paraId="635850DD" w14:textId="77777777" w:rsidTr="008A17CD">
        <w:trPr>
          <w:trHeight w:val="602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F05D00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22C8E75" w14:textId="217E4E4A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g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626206F4" w14:textId="3DC0A3B4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D75C4">
              <w:rPr>
                <w:rFonts w:eastAsia="Times New Roman" w:cstheme="minorHAnsi"/>
                <w:color w:val="000000"/>
                <w:sz w:val="24"/>
                <w:szCs w:val="24"/>
              </w:rPr>
              <w:t>What my friends think I should do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B1A06C" w14:textId="5457E816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g) FRIENDS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</w:tcPr>
          <w:p w14:paraId="60BF837E" w14:textId="117D2179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47B226F5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399D985A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4BD5C7A1" w14:textId="2E08945E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A14FB" w14:paraId="60D00BE3" w14:textId="77777777" w:rsidTr="008A17CD">
        <w:trPr>
          <w:trHeight w:val="647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32545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559B2FD" w14:textId="38D55716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h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4D347577" w14:textId="4A28C8BD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0EB3">
              <w:rPr>
                <w:rFonts w:eastAsia="Times New Roman" w:cstheme="minorHAnsi"/>
                <w:color w:val="000000"/>
                <w:sz w:val="24"/>
                <w:szCs w:val="24"/>
              </w:rPr>
              <w:t>What my religion thinks I should do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8B4319" w14:textId="0DD52A8B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h) RELIGION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</w:tcPr>
          <w:p w14:paraId="0300CF75" w14:textId="4814574C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59370FE8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75022CD3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482F7CB5" w14:textId="758B95F2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A14FB" w14:paraId="09106286" w14:textId="77777777" w:rsidTr="008A17CD">
        <w:trPr>
          <w:trHeight w:val="879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64DF07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0CCE809" w14:textId="5D4D73AE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i</w:t>
            </w:r>
            <w:r w:rsidRPr="008A14FB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0FEE689B" w14:textId="54478FC2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A2550">
              <w:rPr>
                <w:rFonts w:eastAsia="Times New Roman" w:cstheme="minorHAnsi"/>
                <w:sz w:val="24"/>
                <w:szCs w:val="24"/>
              </w:rPr>
              <w:t>What my health worker thinks I should do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2FB2C9" w14:textId="053FAACF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i) HEALTH WORK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</w:tcPr>
          <w:p w14:paraId="41DF486A" w14:textId="2EBEABBB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02AA67D5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50CADEEC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1C3DC738" w14:textId="11AA9851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A14FB" w14:paraId="4721672C" w14:textId="77777777" w:rsidTr="008A17CD">
        <w:trPr>
          <w:trHeight w:val="879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DBC142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091E7A0" w14:textId="00A0742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j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586FDF7B" w14:textId="2D88CB7A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B0E55">
              <w:rPr>
                <w:rFonts w:eastAsia="Times New Roman" w:cstheme="minorHAnsi"/>
                <w:color w:val="000000"/>
                <w:sz w:val="24"/>
                <w:szCs w:val="24"/>
              </w:rPr>
              <w:t>What my teacher thinks I should do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DD6346" w14:textId="6F8051DE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j) TEACH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</w:tcPr>
          <w:p w14:paraId="0871B57F" w14:textId="06FB9EA5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4D690145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742FB8FA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2EDF49DD" w14:textId="267C465F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A14FB" w14:paraId="2C1A10C5" w14:textId="77777777" w:rsidTr="008A17CD">
        <w:trPr>
          <w:trHeight w:val="879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7FCC30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CC93909" w14:textId="608AB93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k</w:t>
            </w:r>
            <w:r w:rsidRPr="008A14FB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3E9DE1D1" w14:textId="38762DF0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B0E55">
              <w:rPr>
                <w:rFonts w:eastAsia="Times New Roman" w:cstheme="minorHAnsi"/>
                <w:sz w:val="24"/>
                <w:szCs w:val="24"/>
              </w:rPr>
              <w:t>What my co-worker thinks I should do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ECD6B5" w14:textId="0B7C3026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k) CO-WORKE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</w:tcPr>
          <w:p w14:paraId="4C5B6690" w14:textId="4E8D03D8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199545E1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0FBF09C9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32637206" w14:textId="0B5A350E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A14FB" w14:paraId="1A7E93C5" w14:textId="77777777" w:rsidTr="008A17CD">
        <w:trPr>
          <w:trHeight w:val="746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AEF7AE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F60C7D3" w14:textId="7AA57700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l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0EDE95A3" w14:textId="3922294C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W</w:t>
            </w:r>
            <w:r w:rsidRPr="003B0E55">
              <w:rPr>
                <w:rFonts w:eastAsia="Times New Roman" w:cstheme="minorHAnsi"/>
                <w:sz w:val="24"/>
                <w:szCs w:val="24"/>
              </w:rPr>
              <w:t>hat my neighbor thinks I should do</w:t>
            </w:r>
            <w:r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1F5999" w14:textId="25D0A7D6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l) NEIGHBOR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</w:tcPr>
          <w:p w14:paraId="0B16BCBE" w14:textId="6318DB5B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59452105" w14:textId="764A33C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11DE3E8C" w14:textId="17B1536E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124C7704" w14:textId="622D8886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bookmarkEnd w:id="4"/>
      <w:tr w:rsidR="00840166" w:rsidRPr="008A14FB" w14:paraId="167CD93C" w14:textId="77777777" w:rsidTr="008A17CD">
        <w:trPr>
          <w:trHeight w:val="879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F7B2B4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D8F5778" w14:textId="7D183191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m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6F1B5348" w14:textId="6E971662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W</w:t>
            </w:r>
            <w:r w:rsidRPr="008B0677">
              <w:rPr>
                <w:rFonts w:eastAsia="Times New Roman" w:cstheme="minorHAnsi"/>
                <w:sz w:val="24"/>
                <w:szCs w:val="24"/>
              </w:rPr>
              <w:t xml:space="preserve">hat </w:t>
            </w:r>
            <w:r>
              <w:rPr>
                <w:rFonts w:eastAsia="Times New Roman" w:cstheme="minorHAnsi"/>
                <w:sz w:val="24"/>
                <w:szCs w:val="24"/>
              </w:rPr>
              <w:t>people in my community think</w:t>
            </w:r>
            <w:r w:rsidRPr="008B0677">
              <w:rPr>
                <w:rFonts w:eastAsia="Times New Roman" w:cstheme="minorHAnsi"/>
                <w:sz w:val="24"/>
                <w:szCs w:val="24"/>
              </w:rPr>
              <w:t xml:space="preserve"> I should do</w:t>
            </w:r>
            <w:r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56F64F" w14:textId="15C1FFA6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m) COMMUNITY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</w:tcPr>
          <w:p w14:paraId="6936E9AB" w14:textId="18A369DF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2E9F0E5F" w14:textId="6EFC2281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54A384C1" w14:textId="59C49909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58B4430B" w14:textId="60071B59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A14FB" w14:paraId="0F5A59C1" w14:textId="77777777" w:rsidTr="008A17CD">
        <w:trPr>
          <w:trHeight w:val="879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2BEE3C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49" w:type="dxa"/>
            <w:gridSpan w:val="8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BF7F93" w14:textId="1311CF83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14E3C">
              <w:rPr>
                <w:rFonts w:eastAsia="Times New Roman" w:cstheme="minorHAnsi"/>
                <w:sz w:val="24"/>
                <w:szCs w:val="24"/>
              </w:rPr>
              <w:t xml:space="preserve">ASK ALL QUESTIONS EVEN IF THE PERSON WAS NOT MENTIONED BY THE RESPONDENT IN </w:t>
            </w:r>
            <w:r>
              <w:rPr>
                <w:rFonts w:eastAsia="Times New Roman" w:cstheme="minorHAnsi"/>
                <w:sz w:val="24"/>
                <w:szCs w:val="24"/>
              </w:rPr>
              <w:t>Q10</w:t>
            </w:r>
            <w:r w:rsidRPr="00B14E3C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8DF541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06AA0F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B6ED6C" w14:textId="77777777" w:rsidR="00840166" w:rsidRDefault="00840166" w:rsidP="0084016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8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3BF1842" w14:textId="77777777" w:rsidR="00840166" w:rsidRPr="008A14FB" w:rsidRDefault="00840166" w:rsidP="0084016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127585" w14:textId="77777777" w:rsidR="00840166" w:rsidRPr="008A14FB" w:rsidRDefault="00840166" w:rsidP="0084016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33251F" w14:textId="77777777" w:rsidR="00840166" w:rsidRDefault="00840166" w:rsidP="0084016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23B369" w14:textId="77777777" w:rsidR="00840166" w:rsidRPr="008A14FB" w:rsidRDefault="00840166" w:rsidP="0084016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5A68FE0" w14:textId="77777777" w:rsidR="00840166" w:rsidRPr="008A14FB" w:rsidRDefault="00840166" w:rsidP="0084016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4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EA463C" w14:textId="77777777" w:rsidR="00840166" w:rsidRDefault="00840166" w:rsidP="0084016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3955F09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0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6BC40C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754CC9DC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E90465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bookmarkEnd w:id="3"/>
      <w:tr w:rsidR="00840166" w:rsidRPr="0086372F" w14:paraId="0DF570CA" w14:textId="77777777" w:rsidTr="008A17CD">
        <w:trPr>
          <w:trHeight w:val="879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9BFE10" w14:textId="41F73863" w:rsidR="00840166" w:rsidRPr="0086372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7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EE6FB2" w14:textId="6F4CAB94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6372F">
              <w:rPr>
                <w:rFonts w:eastAsia="Times New Roman" w:cstheme="minorHAnsi"/>
                <w:sz w:val="24"/>
                <w:szCs w:val="24"/>
              </w:rPr>
              <w:t>Do you approve of women using a method of contraception within the first six weeks following childbirth?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696AC1" w14:textId="7DDACB66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86372F">
              <w:rPr>
                <w:rFonts w:cstheme="minorHAnsi"/>
                <w:color w:val="000000"/>
                <w:sz w:val="24"/>
                <w:szCs w:val="24"/>
              </w:rPr>
              <w:t>YES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73CD69E1" w14:textId="7CE6F1DB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rPr>
                <w:rFonts w:cstheme="minorHAnsi"/>
                <w:color w:val="000000"/>
                <w:sz w:val="24"/>
                <w:szCs w:val="24"/>
              </w:rPr>
            </w:pPr>
            <w:r w:rsidRPr="0086372F">
              <w:rPr>
                <w:rFonts w:cstheme="minorHAnsi"/>
                <w:color w:val="000000"/>
                <w:sz w:val="24"/>
                <w:szCs w:val="24"/>
              </w:rPr>
              <w:t>NO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7FCD9C63" w14:textId="42D95E03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6372F" w14:paraId="7C4B3C05" w14:textId="77777777" w:rsidTr="008A17CD">
        <w:trPr>
          <w:trHeight w:val="879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BAED4D" w14:textId="2A31DF91" w:rsidR="00840166" w:rsidRPr="0086372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bookmarkStart w:id="5" w:name="_Hlk61530406"/>
            <w:r>
              <w:rPr>
                <w:rFonts w:eastAsia="Times New Roman" w:cstheme="minorHAnsi"/>
                <w:sz w:val="24"/>
                <w:szCs w:val="24"/>
              </w:rPr>
              <w:t>28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2E58C6" w14:textId="13ECA1F7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6372F">
              <w:rPr>
                <w:rFonts w:eastAsia="Times New Roman" w:cstheme="minorHAnsi"/>
                <w:sz w:val="24"/>
                <w:szCs w:val="24"/>
              </w:rPr>
              <w:t>Do you believe you should start using a method of contraception within the first six weeks following childbirth?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C0BF05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86372F">
              <w:rPr>
                <w:rFonts w:cstheme="minorHAnsi"/>
                <w:color w:val="000000"/>
                <w:sz w:val="24"/>
                <w:szCs w:val="24"/>
              </w:rPr>
              <w:t>YES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7B6CDD7B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rPr>
                <w:rFonts w:cstheme="minorHAnsi"/>
                <w:color w:val="000000"/>
                <w:sz w:val="24"/>
                <w:szCs w:val="24"/>
              </w:rPr>
            </w:pPr>
            <w:r w:rsidRPr="0086372F">
              <w:rPr>
                <w:rFonts w:cstheme="minorHAnsi"/>
                <w:color w:val="000000"/>
                <w:sz w:val="24"/>
                <w:szCs w:val="24"/>
              </w:rPr>
              <w:t>NO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19A57A22" w14:textId="77777777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6372F" w14:paraId="745BCA31" w14:textId="77777777" w:rsidTr="008A17CD">
        <w:trPr>
          <w:trHeight w:val="879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85C4B6" w14:textId="7F6EE487" w:rsidR="00840166" w:rsidRPr="0086372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9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D85442" w14:textId="625DBBE5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6372F">
              <w:rPr>
                <w:rFonts w:eastAsia="Times New Roman" w:cstheme="minorHAnsi"/>
                <w:sz w:val="24"/>
                <w:szCs w:val="24"/>
              </w:rPr>
              <w:t>Do you believe you should start using use a method of contraception within the first six weeks following childbirth, even if you are breastfeeding your baby?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531900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86372F">
              <w:rPr>
                <w:rFonts w:cstheme="minorHAnsi"/>
                <w:color w:val="000000"/>
                <w:sz w:val="24"/>
                <w:szCs w:val="24"/>
              </w:rPr>
              <w:t>YES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1EF2FC07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rPr>
                <w:rFonts w:cstheme="minorHAnsi"/>
                <w:color w:val="000000"/>
                <w:sz w:val="24"/>
                <w:szCs w:val="24"/>
              </w:rPr>
            </w:pPr>
            <w:r w:rsidRPr="0086372F">
              <w:rPr>
                <w:rFonts w:cstheme="minorHAnsi"/>
                <w:color w:val="000000"/>
                <w:sz w:val="24"/>
                <w:szCs w:val="24"/>
              </w:rPr>
              <w:t>NO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7E1E8831" w14:textId="77777777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6372F" w14:paraId="22A300AD" w14:textId="77777777" w:rsidTr="008A17CD">
        <w:trPr>
          <w:trHeight w:val="879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AABFA1" w14:textId="63416C31" w:rsidR="00840166" w:rsidRPr="0086372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bookmarkStart w:id="6" w:name="_Hlk61530523"/>
            <w:r>
              <w:rPr>
                <w:rFonts w:eastAsia="Times New Roman" w:cstheme="minorHAnsi"/>
                <w:sz w:val="24"/>
                <w:szCs w:val="24"/>
              </w:rPr>
              <w:t>30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862B6C" w14:textId="5A1ADD2D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6372F">
              <w:rPr>
                <w:rFonts w:eastAsia="Times New Roman" w:cstheme="minorHAnsi"/>
                <w:sz w:val="24"/>
                <w:szCs w:val="24"/>
              </w:rPr>
              <w:t>Do you believe that you should discuss using a method of contraception within the first 6 weeks following childbirth with your husband/partner before the baby is born?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3C2875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86372F">
              <w:rPr>
                <w:rFonts w:cstheme="minorHAnsi"/>
                <w:color w:val="000000"/>
                <w:sz w:val="24"/>
                <w:szCs w:val="24"/>
              </w:rPr>
              <w:t>YES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37E90910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rPr>
                <w:rFonts w:cstheme="minorHAnsi"/>
                <w:color w:val="000000"/>
                <w:sz w:val="24"/>
                <w:szCs w:val="24"/>
              </w:rPr>
            </w:pPr>
            <w:r w:rsidRPr="0086372F">
              <w:rPr>
                <w:rFonts w:cstheme="minorHAnsi"/>
                <w:color w:val="000000"/>
                <w:sz w:val="24"/>
                <w:szCs w:val="24"/>
              </w:rPr>
              <w:t>NO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746A0732" w14:textId="77777777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6372F" w14:paraId="00C634C0" w14:textId="77777777" w:rsidTr="008A17CD">
        <w:trPr>
          <w:trHeight w:val="879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56495C" w14:textId="580D73A8" w:rsidR="00840166" w:rsidRPr="0086372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bookmarkStart w:id="7" w:name="_Hlk61591276"/>
            <w:bookmarkStart w:id="8" w:name="_Hlk61530575"/>
            <w:r>
              <w:rPr>
                <w:rFonts w:eastAsia="Times New Roman" w:cstheme="minorHAnsi"/>
                <w:sz w:val="24"/>
                <w:szCs w:val="24"/>
              </w:rPr>
              <w:t>31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49215F" w14:textId="1D7EA598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03B2">
              <w:rPr>
                <w:rFonts w:eastAsia="Times New Roman" w:cstheme="minorHAnsi"/>
                <w:sz w:val="24"/>
                <w:szCs w:val="24"/>
              </w:rPr>
              <w:t>Do you believe that you can get pregnant if you have sex during the few months following childbirth, even if your menses have not yet returned?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C2276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86372F">
              <w:rPr>
                <w:rFonts w:cstheme="minorHAnsi"/>
                <w:color w:val="000000"/>
                <w:sz w:val="24"/>
                <w:szCs w:val="24"/>
              </w:rPr>
              <w:t>YES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7D92DD15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rPr>
                <w:rFonts w:cstheme="minorHAnsi"/>
                <w:color w:val="000000"/>
                <w:sz w:val="24"/>
                <w:szCs w:val="24"/>
              </w:rPr>
            </w:pPr>
            <w:r w:rsidRPr="0086372F">
              <w:rPr>
                <w:rFonts w:cstheme="minorHAnsi"/>
                <w:color w:val="000000"/>
                <w:sz w:val="24"/>
                <w:szCs w:val="24"/>
              </w:rPr>
              <w:t>NO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2CDBA142" w14:textId="77777777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bookmarkEnd w:id="7"/>
      <w:tr w:rsidR="00840166" w:rsidRPr="0086372F" w14:paraId="41E73E75" w14:textId="77777777" w:rsidTr="008A17CD">
        <w:trPr>
          <w:trHeight w:val="879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C4EC2E" w14:textId="24A4EDAD" w:rsidR="00840166" w:rsidRPr="0086372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2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A56798" w14:textId="613047F7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03B2">
              <w:rPr>
                <w:rFonts w:eastAsia="Times New Roman" w:cstheme="minorHAnsi"/>
                <w:sz w:val="24"/>
                <w:szCs w:val="24"/>
              </w:rPr>
              <w:t>How many first-time mothers aged 15-24 years in your community do you believe discuss using a method of contraception within the first 6 weeks following childbirth with their husband/partner before the baby is born: all of them, more than half of them, about half of them, less than half of them, or none of them?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84059E" w14:textId="6008703B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5103B2">
              <w:rPr>
                <w:rFonts w:cstheme="minorHAnsi"/>
                <w:color w:val="000000"/>
                <w:sz w:val="24"/>
                <w:szCs w:val="24"/>
              </w:rPr>
              <w:t>ALL OF THEM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62D8383E" w14:textId="42B11273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5103B2">
              <w:rPr>
                <w:rFonts w:cstheme="minorHAnsi"/>
                <w:color w:val="000000"/>
                <w:sz w:val="24"/>
                <w:szCs w:val="24"/>
              </w:rPr>
              <w:t>MORE THAN HALF OF THEM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6F9F331F" w14:textId="5A6E6A0F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A</w:t>
            </w:r>
            <w:r w:rsidRPr="005103B2">
              <w:rPr>
                <w:rFonts w:cstheme="minorHAnsi"/>
                <w:color w:val="000000"/>
                <w:sz w:val="24"/>
                <w:szCs w:val="24"/>
              </w:rPr>
              <w:t>BOUT HALF OF THEM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  <w:p w14:paraId="49791C81" w14:textId="4B735291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5103B2">
              <w:rPr>
                <w:rFonts w:cstheme="minorHAnsi"/>
                <w:color w:val="000000"/>
                <w:sz w:val="24"/>
                <w:szCs w:val="24"/>
              </w:rPr>
              <w:t>LESS THAN HALF OF THEM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  <w:p w14:paraId="46475E99" w14:textId="2944AE0A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5103B2">
              <w:rPr>
                <w:rFonts w:cstheme="minorHAnsi"/>
                <w:color w:val="000000"/>
                <w:sz w:val="24"/>
                <w:szCs w:val="24"/>
              </w:rPr>
              <w:t>NONE OF THEM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  <w:p w14:paraId="1BF2850F" w14:textId="77777777" w:rsidR="00840166" w:rsidRPr="0086372F" w:rsidRDefault="00840166" w:rsidP="00840166">
            <w:pPr>
              <w:tabs>
                <w:tab w:val="right" w:leader="dot" w:pos="4033"/>
                <w:tab w:val="left" w:pos="5040"/>
              </w:tabs>
              <w:spacing w:after="60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6372F" w14:paraId="7F3A9464" w14:textId="77777777" w:rsidTr="008A17CD">
        <w:trPr>
          <w:trHeight w:val="44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54B414" w14:textId="465DE560" w:rsidR="00840166" w:rsidRPr="0086372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lastRenderedPageBreak/>
              <w:t>33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8D4619" w14:textId="6D97A199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CA46E6">
              <w:rPr>
                <w:rFonts w:eastAsia="Times New Roman" w:cstheme="minorHAnsi"/>
                <w:sz w:val="24"/>
                <w:szCs w:val="24"/>
              </w:rPr>
              <w:t>How many first-time mothers aged 15-24 years in your community do you believe use contraceptive methods within the first 6 weeks following childbirth: all of them, more than half of them, about half of them, less than half of them, or none of them?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E75737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5103B2">
              <w:rPr>
                <w:rFonts w:cstheme="minorHAnsi"/>
                <w:color w:val="000000"/>
                <w:sz w:val="24"/>
                <w:szCs w:val="24"/>
              </w:rPr>
              <w:t>ALL OF THEM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1609A3C3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5103B2">
              <w:rPr>
                <w:rFonts w:cstheme="minorHAnsi"/>
                <w:color w:val="000000"/>
                <w:sz w:val="24"/>
                <w:szCs w:val="24"/>
              </w:rPr>
              <w:t>MORE THAN HALF OF THEM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0ADC2DF5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A</w:t>
            </w:r>
            <w:r w:rsidRPr="005103B2">
              <w:rPr>
                <w:rFonts w:cstheme="minorHAnsi"/>
                <w:color w:val="000000"/>
                <w:sz w:val="24"/>
                <w:szCs w:val="24"/>
              </w:rPr>
              <w:t>BOUT HALF OF THEM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  <w:p w14:paraId="3BDBD9BC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5103B2">
              <w:rPr>
                <w:rFonts w:cstheme="minorHAnsi"/>
                <w:color w:val="000000"/>
                <w:sz w:val="24"/>
                <w:szCs w:val="24"/>
              </w:rPr>
              <w:t>LESS THAN HALF OF THEM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  <w:p w14:paraId="7C3CD0F1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5103B2">
              <w:rPr>
                <w:rFonts w:cstheme="minorHAnsi"/>
                <w:color w:val="000000"/>
                <w:sz w:val="24"/>
                <w:szCs w:val="24"/>
              </w:rPr>
              <w:t>NONE OF THEM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  <w:p w14:paraId="7405026A" w14:textId="16A346FF" w:rsidR="00840166" w:rsidRPr="00CA46E6" w:rsidRDefault="00840166" w:rsidP="00840166">
            <w:pPr>
              <w:tabs>
                <w:tab w:val="right" w:leader="dot" w:pos="4483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840166" w:rsidRPr="0086372F" w14:paraId="32821080" w14:textId="77777777" w:rsidTr="008A17CD">
        <w:trPr>
          <w:trHeight w:val="44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C5F09B" w14:textId="71039DD0" w:rsidR="00840166" w:rsidRPr="0086372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4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AC6E2E" w14:textId="0E4C2D75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362467">
              <w:rPr>
                <w:rFonts w:eastAsia="Times New Roman" w:cstheme="minorHAnsi"/>
                <w:sz w:val="24"/>
                <w:szCs w:val="24"/>
              </w:rPr>
              <w:t>How many first-time mothers aged 15-24 years in your community do you believe use contraceptive methods within the first 6 weeks following childbirth, even if they are breastfeeding their baby: all of them, more than half of them, about half of them, less than half of them, or none of them?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3B7866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5103B2">
              <w:rPr>
                <w:rFonts w:cstheme="minorHAnsi"/>
                <w:color w:val="000000"/>
                <w:sz w:val="24"/>
                <w:szCs w:val="24"/>
              </w:rPr>
              <w:t>ALL OF THEM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2F869CA0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5103B2">
              <w:rPr>
                <w:rFonts w:cstheme="minorHAnsi"/>
                <w:color w:val="000000"/>
                <w:sz w:val="24"/>
                <w:szCs w:val="24"/>
              </w:rPr>
              <w:t>MORE THAN HALF OF THEM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5A33691C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A</w:t>
            </w:r>
            <w:r w:rsidRPr="005103B2">
              <w:rPr>
                <w:rFonts w:cstheme="minorHAnsi"/>
                <w:color w:val="000000"/>
                <w:sz w:val="24"/>
                <w:szCs w:val="24"/>
              </w:rPr>
              <w:t>BOUT HALF OF THEM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  <w:p w14:paraId="01543FDA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5103B2">
              <w:rPr>
                <w:rFonts w:cstheme="minorHAnsi"/>
                <w:color w:val="000000"/>
                <w:sz w:val="24"/>
                <w:szCs w:val="24"/>
              </w:rPr>
              <w:t>LESS THAN HALF OF THEM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  <w:p w14:paraId="18223828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5103B2">
              <w:rPr>
                <w:rFonts w:cstheme="minorHAnsi"/>
                <w:color w:val="000000"/>
                <w:sz w:val="24"/>
                <w:szCs w:val="24"/>
              </w:rPr>
              <w:t>NONE OF THEM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  <w:p w14:paraId="66D27291" w14:textId="77AF9D89" w:rsidR="00840166" w:rsidRPr="00CA46E6" w:rsidRDefault="00840166" w:rsidP="00840166">
            <w:pPr>
              <w:tabs>
                <w:tab w:val="right" w:leader="dot" w:pos="4483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840166" w:rsidRPr="00486A8F" w14:paraId="5F5C11A7" w14:textId="77777777" w:rsidTr="008A17CD">
        <w:trPr>
          <w:trHeight w:val="1465"/>
        </w:trPr>
        <w:tc>
          <w:tcPr>
            <w:tcW w:w="6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1EF512" w14:textId="40799099" w:rsidR="00840166" w:rsidRPr="00486A8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5</w:t>
            </w:r>
          </w:p>
        </w:tc>
        <w:tc>
          <w:tcPr>
            <w:tcW w:w="6209" w:type="dxa"/>
            <w:gridSpan w:val="9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DAC6046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749D1">
              <w:rPr>
                <w:rFonts w:eastAsia="Times New Roman" w:cstheme="minorHAnsi"/>
                <w:sz w:val="24"/>
                <w:szCs w:val="24"/>
              </w:rPr>
              <w:t>Please tell me whether you strongly agree, agree, disagree</w:t>
            </w:r>
            <w:r>
              <w:rPr>
                <w:rFonts w:eastAsia="Times New Roman" w:cstheme="minorHAnsi"/>
                <w:sz w:val="24"/>
                <w:szCs w:val="24"/>
              </w:rPr>
              <w:t>,</w:t>
            </w:r>
            <w:r w:rsidRPr="009749D1">
              <w:rPr>
                <w:rFonts w:eastAsia="Times New Roman" w:cstheme="minorHAnsi"/>
                <w:sz w:val="24"/>
                <w:szCs w:val="24"/>
              </w:rPr>
              <w:t xml:space="preserve"> or strongly disagree with each of the following statements:</w:t>
            </w:r>
          </w:p>
          <w:p w14:paraId="357A28DB" w14:textId="455CFD7A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4" w:type="dxa"/>
            <w:gridSpan w:val="3"/>
            <w:tcBorders>
              <w:top w:val="single" w:sz="4" w:space="0" w:color="auto"/>
            </w:tcBorders>
            <w:shd w:val="clear" w:color="auto" w:fill="auto"/>
            <w:textDirection w:val="btLr"/>
            <w:hideMark/>
          </w:tcPr>
          <w:p w14:paraId="2A7E2C6E" w14:textId="6E9137EF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486A8F">
              <w:rPr>
                <w:rFonts w:eastAsia="Times New Roman" w:cstheme="minorHAnsi"/>
                <w:sz w:val="24"/>
                <w:szCs w:val="24"/>
              </w:rPr>
              <w:t>STRONGLY AGREE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457B4DC1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486A8F">
              <w:rPr>
                <w:rFonts w:eastAsia="Times New Roman" w:cstheme="minorHAnsi"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989" w:type="dxa"/>
            <w:gridSpan w:val="4"/>
            <w:tcBorders>
              <w:top w:val="single" w:sz="4" w:space="0" w:color="auto"/>
            </w:tcBorders>
            <w:shd w:val="clear" w:color="auto" w:fill="auto"/>
            <w:textDirection w:val="btLr"/>
            <w:hideMark/>
          </w:tcPr>
          <w:p w14:paraId="2662BE21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486A8F">
              <w:rPr>
                <w:rFonts w:eastAsia="Times New Roman" w:cstheme="minorHAnsi"/>
                <w:sz w:val="24"/>
                <w:szCs w:val="24"/>
              </w:rPr>
              <w:t>DISAGREE</w:t>
            </w:r>
          </w:p>
        </w:tc>
        <w:tc>
          <w:tcPr>
            <w:tcW w:w="1081" w:type="dxa"/>
            <w:gridSpan w:val="7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3524C9BC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486A8F">
              <w:rPr>
                <w:rFonts w:eastAsia="Times New Roman" w:cstheme="minorHAnsi"/>
                <w:sz w:val="24"/>
                <w:szCs w:val="24"/>
              </w:rPr>
              <w:t>STRONGLY DISAGREE</w:t>
            </w:r>
          </w:p>
        </w:tc>
      </w:tr>
      <w:tr w:rsidR="00840166" w:rsidRPr="008A14FB" w14:paraId="441A16C5" w14:textId="77777777" w:rsidTr="008A17CD">
        <w:trPr>
          <w:trHeight w:val="207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17B37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B30C88A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39" w:type="dxa"/>
            <w:gridSpan w:val="7"/>
            <w:shd w:val="clear" w:color="auto" w:fill="auto"/>
          </w:tcPr>
          <w:p w14:paraId="498A54FC" w14:textId="77777777" w:rsidR="00840166" w:rsidRPr="0015777A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auto"/>
            <w:noWrap/>
          </w:tcPr>
          <w:p w14:paraId="5AEB3551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4" w:type="dxa"/>
            <w:gridSpan w:val="3"/>
            <w:shd w:val="clear" w:color="auto" w:fill="auto"/>
            <w:noWrap/>
          </w:tcPr>
          <w:p w14:paraId="0C69423D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3D1EE185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64BE9078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7DB92DAC" w14:textId="7777777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A14FB" w14:paraId="2B4F2FE1" w14:textId="77777777" w:rsidTr="008A17CD">
        <w:trPr>
          <w:trHeight w:val="586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1BDF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228EE03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a)</w:t>
            </w:r>
          </w:p>
          <w:p w14:paraId="073FC52E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347C3241" w14:textId="439C0CFD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5777A">
              <w:rPr>
                <w:rFonts w:eastAsia="Times New Roman" w:cstheme="minorHAnsi"/>
                <w:color w:val="000000"/>
                <w:sz w:val="24"/>
                <w:szCs w:val="24"/>
              </w:rPr>
              <w:t>Most people who are important to me believe that I ought to discuss use of a method of contraception within the first 6 weeks following childbirth with my husband/partner before the baby is born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0B877" w14:textId="748498E5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a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5777A">
              <w:rPr>
                <w:rFonts w:eastAsia="Times New Roman" w:cstheme="minorHAnsi"/>
                <w:sz w:val="24"/>
                <w:szCs w:val="24"/>
              </w:rPr>
              <w:t>DISCUSS CONTRA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CEPTION </w:t>
            </w:r>
            <w:r w:rsidRPr="0015777A">
              <w:rPr>
                <w:rFonts w:eastAsia="Times New Roman" w:cstheme="minorHAnsi"/>
                <w:sz w:val="24"/>
                <w:szCs w:val="24"/>
              </w:rPr>
              <w:t>WITH PARTNER BEFORE CHILDBIRTH</w:t>
            </w:r>
          </w:p>
          <w:p w14:paraId="7FD16054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85D5FF" w14:textId="10F41DF2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  <w:hideMark/>
          </w:tcPr>
          <w:p w14:paraId="5F1AA0AB" w14:textId="5CE01DCD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620F6534" w14:textId="7777777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2D0E6837" w14:textId="7777777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A14FB" w14:paraId="61DB243E" w14:textId="77777777" w:rsidTr="008A17CD">
        <w:trPr>
          <w:trHeight w:val="586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A448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6713F4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b) </w:t>
            </w:r>
          </w:p>
          <w:p w14:paraId="49756184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372AD1C1" w14:textId="6062B410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5777A">
              <w:rPr>
                <w:rFonts w:eastAsia="Times New Roman" w:cstheme="minorHAnsi"/>
                <w:color w:val="000000"/>
                <w:sz w:val="24"/>
                <w:szCs w:val="24"/>
              </w:rPr>
              <w:t>Most people who are important to me believe that I ought to start using a method of contraception within the first 6 weeks following childbirth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DB9ED" w14:textId="6DB757BE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b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15777A">
              <w:rPr>
                <w:rFonts w:eastAsia="Times New Roman" w:cstheme="minorHAnsi"/>
                <w:sz w:val="24"/>
                <w:szCs w:val="24"/>
              </w:rPr>
              <w:t>USE CONTRA</w:t>
            </w:r>
            <w:r>
              <w:rPr>
                <w:rFonts w:eastAsia="Times New Roman" w:cstheme="minorHAnsi"/>
                <w:sz w:val="24"/>
                <w:szCs w:val="24"/>
              </w:rPr>
              <w:t>CEPTION</w:t>
            </w:r>
            <w:r w:rsidRPr="0015777A">
              <w:rPr>
                <w:rFonts w:eastAsia="Times New Roman" w:cstheme="minorHAnsi"/>
                <w:sz w:val="24"/>
                <w:szCs w:val="24"/>
              </w:rPr>
              <w:t>. WITHIN FIRST 6 WEEKS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FOLLOWING CHILDBIRTH</w:t>
            </w:r>
          </w:p>
          <w:p w14:paraId="0992604A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4269" w14:textId="7777777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1</w:t>
            </w:r>
          </w:p>
          <w:p w14:paraId="30DB0D68" w14:textId="67D284DA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6" w:type="dxa"/>
            <w:gridSpan w:val="2"/>
            <w:shd w:val="clear" w:color="auto" w:fill="auto"/>
            <w:noWrap/>
            <w:vAlign w:val="center"/>
          </w:tcPr>
          <w:p w14:paraId="7072DC81" w14:textId="7777777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  <w:vAlign w:val="center"/>
            <w:hideMark/>
          </w:tcPr>
          <w:p w14:paraId="607C1710" w14:textId="7777777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73C24" w14:textId="6DA6EB6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A14FB" w14:paraId="7D5180EA" w14:textId="77777777" w:rsidTr="008A17CD">
        <w:trPr>
          <w:trHeight w:val="219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A3F55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72C6D6E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E6EEEBA" w14:textId="523AB3BA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5777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Most people who are important to me believe that I ought to start using a method of contraception within the first 6 weeks following </w:t>
            </w:r>
            <w:r w:rsidRPr="0015777A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childbirth, even if I am breastfeeding my baby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92046" w14:textId="25E1698F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lastRenderedPageBreak/>
              <w:t>c)</w:t>
            </w:r>
            <w:r>
              <w:t xml:space="preserve"> </w:t>
            </w:r>
            <w:r w:rsidRPr="0015777A">
              <w:rPr>
                <w:rFonts w:eastAsia="Times New Roman" w:cstheme="minorHAnsi"/>
                <w:sz w:val="24"/>
                <w:szCs w:val="24"/>
              </w:rPr>
              <w:t>USE CONTRA</w:t>
            </w:r>
            <w:r>
              <w:rPr>
                <w:rFonts w:eastAsia="Times New Roman" w:cstheme="minorHAnsi"/>
                <w:sz w:val="24"/>
                <w:szCs w:val="24"/>
              </w:rPr>
              <w:t>CEPTION WITHIN FIRST 6 WEEKS</w:t>
            </w:r>
            <w:r w:rsidRPr="0015777A">
              <w:rPr>
                <w:rFonts w:eastAsia="Times New Roman" w:cstheme="minorHAnsi"/>
                <w:sz w:val="24"/>
                <w:szCs w:val="24"/>
              </w:rPr>
              <w:t xml:space="preserve"> EVEN IF BREASTFEEDING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78E7C5" w14:textId="19AC0635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46619400" w14:textId="7777777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2E2C1D35" w14:textId="77777777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6525FC6B" w14:textId="4D0B9AAA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A14FB" w14:paraId="1AF28BA7" w14:textId="77777777" w:rsidTr="008A17CD">
        <w:trPr>
          <w:trHeight w:val="539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8E5D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E215B48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d)</w:t>
            </w:r>
          </w:p>
          <w:p w14:paraId="50B7964C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2E0DC3D7" w14:textId="3D6D39B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5777A">
              <w:rPr>
                <w:rFonts w:eastAsia="Times New Roman" w:cstheme="minorHAnsi"/>
                <w:color w:val="000000"/>
                <w:sz w:val="24"/>
                <w:szCs w:val="24"/>
              </w:rPr>
              <w:t>Most people who are important to me believe that women have a right to make family planning decisions.</w:t>
            </w: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EEDF7" w14:textId="532242C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d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WOMEN HAVE RIGHT TO MAKE FAMILY PLANNING DECISIONS</w:t>
            </w:r>
          </w:p>
        </w:tc>
        <w:tc>
          <w:tcPr>
            <w:tcW w:w="82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33D5EA" w14:textId="380270B0" w:rsidR="00840166" w:rsidRPr="008A14FB" w:rsidRDefault="00840166" w:rsidP="0084016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334AD7C7" w14:textId="77777777" w:rsidR="00840166" w:rsidRPr="008A14FB" w:rsidRDefault="00840166" w:rsidP="0084016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  <w:hideMark/>
          </w:tcPr>
          <w:p w14:paraId="41799913" w14:textId="77777777" w:rsidR="00840166" w:rsidRPr="008A14FB" w:rsidRDefault="00840166" w:rsidP="0084016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14:paraId="2E62AF79" w14:textId="06DC97E2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840166" w:rsidRPr="0086372F" w14:paraId="488A9AEA" w14:textId="77777777" w:rsidTr="008A17CD">
        <w:trPr>
          <w:trHeight w:val="44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23721D" w14:textId="055C0CA4" w:rsidR="00840166" w:rsidRPr="0086372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bookmarkStart w:id="9" w:name="_Hlk61534371"/>
            <w:r>
              <w:rPr>
                <w:rFonts w:eastAsia="Times New Roman" w:cstheme="minorHAnsi"/>
                <w:sz w:val="24"/>
                <w:szCs w:val="24"/>
              </w:rPr>
              <w:t>36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DD993A" w14:textId="7C1757D8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60CAC">
              <w:rPr>
                <w:rFonts w:eastAsia="Times New Roman" w:cstheme="minorHAnsi"/>
                <w:sz w:val="24"/>
                <w:szCs w:val="24"/>
              </w:rPr>
              <w:t>How much control do you believe you have over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the </w:t>
            </w:r>
            <w:r w:rsidRPr="00160CAC">
              <w:rPr>
                <w:rFonts w:eastAsia="Times New Roman" w:cstheme="minorHAnsi"/>
                <w:sz w:val="24"/>
                <w:szCs w:val="24"/>
              </w:rPr>
              <w:t>use of a method of contraception within the first 6 weeks following childbirth: none at all, very little control, some control, or complete control?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4C25FB" w14:textId="6934D5D3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NONE AT AL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7359D4D7" w14:textId="16BC9F47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VERY LITTLE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584720F5" w14:textId="53C6B48C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SOME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  <w:p w14:paraId="0CDAFF8E" w14:textId="036D79B7" w:rsidR="00840166" w:rsidRPr="00CA46E6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COMPLETE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</w:tr>
      <w:tr w:rsidR="00840166" w:rsidRPr="0086372F" w14:paraId="3D0FE4F8" w14:textId="77777777" w:rsidTr="008A17CD">
        <w:trPr>
          <w:trHeight w:val="44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B3DB4B" w14:textId="43D7C280" w:rsidR="00840166" w:rsidRPr="0086372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7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F0A8B6" w14:textId="639F0566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B4B1D">
              <w:rPr>
                <w:rFonts w:eastAsia="Times New Roman" w:cstheme="minorHAnsi"/>
                <w:sz w:val="24"/>
                <w:szCs w:val="24"/>
              </w:rPr>
              <w:t>How confident are you that you could discuss using a method of contraception within the first 6 weeks following childbirth with your husband/partner: not at all confident, not confident, confident, or extremely confident?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482301" w14:textId="77777777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NONE AT AL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3A73A705" w14:textId="77777777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VERY LITTLE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01DB3380" w14:textId="77777777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SOME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  <w:p w14:paraId="055C32A7" w14:textId="51537051" w:rsidR="00840166" w:rsidRPr="00CA46E6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COMPLETE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</w:tr>
      <w:tr w:rsidR="00840166" w:rsidRPr="0086372F" w14:paraId="104F3674" w14:textId="77777777" w:rsidTr="008A17CD">
        <w:trPr>
          <w:trHeight w:val="44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32184E" w14:textId="532ED158" w:rsidR="00840166" w:rsidRPr="0086372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8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DB4445" w14:textId="6EC96F30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E6444">
              <w:rPr>
                <w:rFonts w:eastAsia="Times New Roman" w:cstheme="minorHAnsi"/>
                <w:sz w:val="24"/>
                <w:szCs w:val="24"/>
              </w:rPr>
              <w:t>How confident are you that you could use a method of contraception within the first 6 weeks following childbirth even if you were afraid that your husband/partner would get angry at you: not at all confident, not confident, confident, or extremely confident?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0EECDB" w14:textId="77777777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NONE AT AL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35A17509" w14:textId="77777777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VERY LITTLE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0E13AE44" w14:textId="77777777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SOME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  <w:p w14:paraId="4739D28D" w14:textId="241131EF" w:rsidR="00840166" w:rsidRPr="00CA46E6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COMPLETE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</w:tr>
      <w:tr w:rsidR="00840166" w:rsidRPr="0086372F" w14:paraId="5FC560B2" w14:textId="77777777" w:rsidTr="008A17CD">
        <w:trPr>
          <w:trHeight w:val="44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66268F" w14:textId="077BC325" w:rsidR="00840166" w:rsidRPr="0086372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9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E20EF9" w14:textId="48AA52D4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B64E5">
              <w:rPr>
                <w:rFonts w:eastAsia="Times New Roman" w:cstheme="minorHAnsi"/>
                <w:sz w:val="24"/>
                <w:szCs w:val="24"/>
              </w:rPr>
              <w:t>How confident are you that you could use a method of contraception within the first 6 weeks following childbirth even if you were afraid that your husband/partner would reject you: not at all confident, not confident, confident, or extremely confident?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9E2FCD" w14:textId="77777777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NONE AT AL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0F9C9355" w14:textId="77777777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VERY LITTLE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04CCDEC7" w14:textId="77777777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SOME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  <w:p w14:paraId="5E46DE27" w14:textId="428B22ED" w:rsidR="00840166" w:rsidRPr="00CA46E6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COMPLETE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</w:tr>
      <w:tr w:rsidR="00840166" w:rsidRPr="0086372F" w14:paraId="377AAAA5" w14:textId="77777777" w:rsidTr="008A17CD">
        <w:trPr>
          <w:trHeight w:val="44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A6D909" w14:textId="2CE46202" w:rsidR="00840166" w:rsidRPr="0086372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0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E10E2E" w14:textId="3EBB1384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B64E5">
              <w:rPr>
                <w:rFonts w:eastAsia="Times New Roman" w:cstheme="minorHAnsi"/>
                <w:sz w:val="24"/>
                <w:szCs w:val="24"/>
              </w:rPr>
              <w:t>How confident are you that you could use a method of contraception within the first 6 weeks following childbirth even if you were afraid that your husband/partner would think you were having sex with someone else: not at all confident, not confident, confident, or extremely confident?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4B763" w14:textId="77777777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NONE AT AL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5E1C2316" w14:textId="77777777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VERY LITTLE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787ADFD3" w14:textId="77777777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SOME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  <w:p w14:paraId="0DB36D74" w14:textId="1CE9A3E1" w:rsidR="00840166" w:rsidRPr="00CA46E6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COMPLETE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</w:tr>
      <w:tr w:rsidR="00840166" w:rsidRPr="0086372F" w14:paraId="1D9D0DEB" w14:textId="77777777" w:rsidTr="008A17CD">
        <w:trPr>
          <w:trHeight w:val="44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D37CE7" w14:textId="5DFD19C8" w:rsidR="00840166" w:rsidRPr="0086372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1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11AFEA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B64E5">
              <w:rPr>
                <w:rFonts w:eastAsia="Times New Roman" w:cstheme="minorHAnsi"/>
                <w:sz w:val="24"/>
                <w:szCs w:val="24"/>
              </w:rPr>
              <w:t xml:space="preserve">How confident are you that you could use a method of contraception within </w:t>
            </w:r>
            <w:r w:rsidRPr="009B64E5">
              <w:rPr>
                <w:rFonts w:eastAsia="Times New Roman" w:cstheme="minorHAnsi"/>
                <w:sz w:val="24"/>
                <w:szCs w:val="24"/>
              </w:rPr>
              <w:lastRenderedPageBreak/>
              <w:t>the first 6 weeks following childbirth even if you were afraid that your husband/partner would stop giving you money for food and other necessities: not at all confident, not confident, confident, or extremely confident?</w:t>
            </w:r>
          </w:p>
          <w:p w14:paraId="526B75E5" w14:textId="476594FE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E815C7" w14:textId="77777777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lastRenderedPageBreak/>
              <w:t>NONE AT AL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2C9864A9" w14:textId="77777777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lastRenderedPageBreak/>
              <w:t>VERY LITTLE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6D5A7A6A" w14:textId="77777777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SOME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  <w:p w14:paraId="6B224AD0" w14:textId="4317183D" w:rsidR="00840166" w:rsidRPr="00CA46E6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COMPLETE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</w:tr>
      <w:tr w:rsidR="00840166" w:rsidRPr="0086372F" w14:paraId="4ABD851E" w14:textId="77777777" w:rsidTr="008A17CD">
        <w:trPr>
          <w:trHeight w:val="44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AC2652" w14:textId="62BF36E8" w:rsidR="00840166" w:rsidRPr="0086372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lastRenderedPageBreak/>
              <w:t>42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47099C" w14:textId="37821DB3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B64E5">
              <w:rPr>
                <w:rFonts w:eastAsia="Times New Roman" w:cstheme="minorHAnsi"/>
                <w:sz w:val="24"/>
                <w:szCs w:val="24"/>
              </w:rPr>
              <w:t>How confident are you that you can go to a health facility, pharmacy or store to ask for/buy a method of contraception within the first 6 weeks following childbirth, without feeling embarrassed: not at all confident, not confident, confident, or extremely confident?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A2909A" w14:textId="77777777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NONE AT AL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4592317F" w14:textId="77777777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VERY LITTLE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1481AEE7" w14:textId="77777777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SOME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  <w:p w14:paraId="39249038" w14:textId="4E1F9E9F" w:rsidR="00840166" w:rsidRPr="00CA46E6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COMPLETE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</w:tr>
      <w:tr w:rsidR="00840166" w:rsidRPr="0086372F" w14:paraId="36925BE6" w14:textId="77777777" w:rsidTr="008A17CD">
        <w:trPr>
          <w:trHeight w:val="44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EEB248" w14:textId="4F830148" w:rsidR="00840166" w:rsidRPr="0086372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3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3A649F" w14:textId="0EED849E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B64E5">
              <w:rPr>
                <w:rFonts w:eastAsia="Times New Roman" w:cstheme="minorHAnsi"/>
                <w:sz w:val="24"/>
                <w:szCs w:val="24"/>
              </w:rPr>
              <w:t>If your husband/partner and you were getting "turned on" sexually in the first 6 weeks following childbirth and you could not bring up the subject of protection, how confident are you that you could stop things so that you don't have intercourse: not at all confident, not confident, confident, or extremely confident?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911C9A" w14:textId="77777777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NONE AT AL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6103052D" w14:textId="77777777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VERY LITTLE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4BEA8941" w14:textId="77777777" w:rsidR="00840166" w:rsidRPr="0086372F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SOME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  <w:p w14:paraId="116DA652" w14:textId="7FA070C1" w:rsidR="00840166" w:rsidRPr="00CA46E6" w:rsidRDefault="00840166" w:rsidP="00840166">
            <w:pPr>
              <w:tabs>
                <w:tab w:val="right" w:leader="dot" w:pos="497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 w:rsidRPr="00160CAC">
              <w:rPr>
                <w:rFonts w:cstheme="minorHAnsi"/>
                <w:color w:val="000000"/>
                <w:sz w:val="24"/>
                <w:szCs w:val="24"/>
              </w:rPr>
              <w:t>COMPLETE CONTROL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</w:tr>
      <w:tr w:rsidR="00840166" w:rsidRPr="00486A8F" w14:paraId="1EB28A29" w14:textId="77777777" w:rsidTr="008A17CD">
        <w:trPr>
          <w:trHeight w:val="1070"/>
        </w:trPr>
        <w:tc>
          <w:tcPr>
            <w:tcW w:w="6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C9FD10" w14:textId="2F20846D" w:rsidR="00840166" w:rsidRPr="00486A8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4</w:t>
            </w:r>
          </w:p>
        </w:tc>
        <w:tc>
          <w:tcPr>
            <w:tcW w:w="6209" w:type="dxa"/>
            <w:gridSpan w:val="9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8FE475E" w14:textId="336F3A88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75D09">
              <w:rPr>
                <w:rFonts w:eastAsia="Times New Roman" w:cstheme="minorHAnsi"/>
                <w:sz w:val="24"/>
                <w:szCs w:val="24"/>
              </w:rPr>
              <w:t>Please tell me whether it is very unlikely, not likely, likely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Pr="00575D09">
              <w:rPr>
                <w:rFonts w:eastAsia="Times New Roman" w:cstheme="minorHAnsi"/>
                <w:sz w:val="24"/>
                <w:szCs w:val="24"/>
              </w:rPr>
              <w:t>or very likely that you will do the following things:</w:t>
            </w:r>
          </w:p>
        </w:tc>
        <w:tc>
          <w:tcPr>
            <w:tcW w:w="824" w:type="dxa"/>
            <w:gridSpan w:val="3"/>
            <w:tcBorders>
              <w:top w:val="single" w:sz="4" w:space="0" w:color="auto"/>
            </w:tcBorders>
            <w:shd w:val="clear" w:color="auto" w:fill="auto"/>
            <w:textDirection w:val="btLr"/>
            <w:hideMark/>
          </w:tcPr>
          <w:p w14:paraId="4E04EB64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VERY</w:t>
            </w:r>
          </w:p>
          <w:p w14:paraId="2DC73A1D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LIKELY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4F0D3BC2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IKELY</w:t>
            </w:r>
          </w:p>
        </w:tc>
        <w:tc>
          <w:tcPr>
            <w:tcW w:w="989" w:type="dxa"/>
            <w:gridSpan w:val="4"/>
            <w:tcBorders>
              <w:top w:val="single" w:sz="4" w:space="0" w:color="auto"/>
            </w:tcBorders>
            <w:shd w:val="clear" w:color="auto" w:fill="auto"/>
            <w:textDirection w:val="btLr"/>
            <w:hideMark/>
          </w:tcPr>
          <w:p w14:paraId="49BA576B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UNLIKELY</w:t>
            </w:r>
          </w:p>
        </w:tc>
        <w:tc>
          <w:tcPr>
            <w:tcW w:w="1081" w:type="dxa"/>
            <w:gridSpan w:val="7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hideMark/>
          </w:tcPr>
          <w:p w14:paraId="0CB88AD3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A14FB" w14:paraId="2ED6CE1D" w14:textId="77777777" w:rsidTr="008A17CD">
        <w:trPr>
          <w:trHeight w:val="152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B01A3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E2AB3A4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39" w:type="dxa"/>
            <w:gridSpan w:val="7"/>
            <w:shd w:val="clear" w:color="auto" w:fill="auto"/>
            <w:vAlign w:val="center"/>
          </w:tcPr>
          <w:p w14:paraId="673A63DB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4615BB20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4" w:type="dxa"/>
            <w:gridSpan w:val="3"/>
            <w:shd w:val="clear" w:color="auto" w:fill="auto"/>
            <w:noWrap/>
            <w:vAlign w:val="center"/>
          </w:tcPr>
          <w:p w14:paraId="7DEA7A80" w14:textId="77777777" w:rsidR="00840166" w:rsidRPr="008A14FB" w:rsidRDefault="00840166" w:rsidP="0084016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6" w:type="dxa"/>
            <w:gridSpan w:val="2"/>
            <w:shd w:val="clear" w:color="auto" w:fill="auto"/>
            <w:noWrap/>
            <w:vAlign w:val="center"/>
          </w:tcPr>
          <w:p w14:paraId="67A3570C" w14:textId="77777777" w:rsidR="00840166" w:rsidRPr="008A14FB" w:rsidRDefault="00840166" w:rsidP="0084016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89" w:type="dxa"/>
            <w:gridSpan w:val="4"/>
            <w:shd w:val="clear" w:color="auto" w:fill="auto"/>
            <w:noWrap/>
            <w:vAlign w:val="center"/>
          </w:tcPr>
          <w:p w14:paraId="7BF39CBC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shd w:val="clear" w:color="auto" w:fill="BFBFBF" w:themeFill="background1" w:themeFillShade="BF"/>
            <w:noWrap/>
            <w:vAlign w:val="center"/>
          </w:tcPr>
          <w:p w14:paraId="4BD0C611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9" w:type="dxa"/>
            <w:gridSpan w:val="2"/>
            <w:shd w:val="clear" w:color="auto" w:fill="BFBFBF" w:themeFill="background1" w:themeFillShade="BF"/>
            <w:noWrap/>
            <w:vAlign w:val="center"/>
          </w:tcPr>
          <w:p w14:paraId="234B5810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86" w:type="dxa"/>
            <w:gridSpan w:val="3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C7E2825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9445D9" w14:paraId="253C73AB" w14:textId="77777777" w:rsidTr="008A17CD">
        <w:trPr>
          <w:trHeight w:val="586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EAA2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80EEFE5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 </w:t>
            </w:r>
            <w:r w:rsidRPr="009445D9">
              <w:rPr>
                <w:rFonts w:eastAsia="Times New Roman" w:cstheme="minorHAnsi"/>
                <w:color w:val="000000"/>
                <w:sz w:val="24"/>
                <w:szCs w:val="24"/>
              </w:rPr>
              <w:t>a)</w:t>
            </w:r>
          </w:p>
          <w:p w14:paraId="4015C9A9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1EE61BF9" w14:textId="51614A1C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75D09">
              <w:rPr>
                <w:rFonts w:eastAsia="Times New Roman" w:cstheme="minorHAnsi"/>
                <w:color w:val="000000"/>
                <w:sz w:val="24"/>
                <w:szCs w:val="24"/>
              </w:rPr>
              <w:t>During the next month, you intend to discuss the use of a method of contraception within first 6 weeks of childbirth with your husband/partner.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CCBE3DD" w14:textId="454F2643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 xml:space="preserve">a) </w:t>
            </w:r>
            <w:r w:rsidRPr="00575D09">
              <w:rPr>
                <w:rFonts w:eastAsia="Times New Roman" w:cstheme="minorHAnsi"/>
                <w:sz w:val="24"/>
                <w:szCs w:val="24"/>
              </w:rPr>
              <w:t>DISCUSS WITH HUS</w:t>
            </w:r>
            <w:r>
              <w:rPr>
                <w:rFonts w:eastAsia="Times New Roman" w:cstheme="minorHAnsi"/>
                <w:sz w:val="24"/>
                <w:szCs w:val="24"/>
              </w:rPr>
              <w:t>./</w:t>
            </w:r>
            <w:r w:rsidRPr="00575D09">
              <w:rPr>
                <w:rFonts w:eastAsia="Times New Roman" w:cstheme="minorHAnsi"/>
                <w:sz w:val="24"/>
                <w:szCs w:val="24"/>
              </w:rPr>
              <w:t>PARTNER</w:t>
            </w:r>
          </w:p>
          <w:p w14:paraId="34F18F45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824" w:type="dxa"/>
            <w:gridSpan w:val="3"/>
            <w:shd w:val="clear" w:color="auto" w:fill="auto"/>
            <w:noWrap/>
            <w:hideMark/>
          </w:tcPr>
          <w:p w14:paraId="1BF7CE37" w14:textId="6AFF7A72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  <w:hideMark/>
          </w:tcPr>
          <w:p w14:paraId="6D5D4E85" w14:textId="34D2F95B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001E41E7" w14:textId="0C03D0EF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236" w:type="dxa"/>
            <w:gridSpan w:val="2"/>
            <w:shd w:val="clear" w:color="auto" w:fill="BFBFBF" w:themeFill="background1" w:themeFillShade="BF"/>
            <w:noWrap/>
          </w:tcPr>
          <w:p w14:paraId="23D2FA89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9" w:type="dxa"/>
            <w:gridSpan w:val="2"/>
            <w:shd w:val="clear" w:color="auto" w:fill="BFBFBF" w:themeFill="background1" w:themeFillShade="BF"/>
            <w:noWrap/>
          </w:tcPr>
          <w:p w14:paraId="6FE21569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86" w:type="dxa"/>
            <w:gridSpan w:val="3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4F5C5BD9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9445D9" w14:paraId="7B68F64D" w14:textId="77777777" w:rsidTr="008A17CD">
        <w:trPr>
          <w:trHeight w:val="586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87ED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F5F6B43" w14:textId="47C6D986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</w:t>
            </w:r>
            <w:r w:rsidRPr="009445D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  <w:p w14:paraId="2AA2ACDA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3DCDF3EC" w14:textId="642A17E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832E8">
              <w:rPr>
                <w:rFonts w:eastAsia="Times New Roman" w:cstheme="minorHAnsi"/>
                <w:color w:val="000000"/>
                <w:sz w:val="24"/>
                <w:szCs w:val="24"/>
              </w:rPr>
              <w:t>During the next month, you intend to discuss use of a method of contraception within first 6 weeks of childbirth with a health worker.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137E93" w14:textId="69CC616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b</w:t>
            </w:r>
            <w:r w:rsidRPr="009445D9">
              <w:rPr>
                <w:rFonts w:eastAsia="Times New Roman" w:cstheme="minorHAnsi"/>
                <w:sz w:val="24"/>
                <w:szCs w:val="24"/>
              </w:rPr>
              <w:t xml:space="preserve">) </w:t>
            </w:r>
            <w:r w:rsidRPr="00575D09">
              <w:rPr>
                <w:rFonts w:eastAsia="Times New Roman" w:cstheme="minorHAnsi"/>
                <w:sz w:val="24"/>
                <w:szCs w:val="24"/>
              </w:rPr>
              <w:t xml:space="preserve">DISCUSS WITH </w:t>
            </w:r>
            <w:r>
              <w:rPr>
                <w:rFonts w:eastAsia="Times New Roman" w:cstheme="minorHAnsi"/>
                <w:sz w:val="24"/>
                <w:szCs w:val="24"/>
              </w:rPr>
              <w:t>HEALTH WORKER</w:t>
            </w:r>
          </w:p>
          <w:p w14:paraId="03EB9F14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824" w:type="dxa"/>
            <w:gridSpan w:val="3"/>
            <w:shd w:val="clear" w:color="auto" w:fill="auto"/>
            <w:noWrap/>
            <w:hideMark/>
          </w:tcPr>
          <w:p w14:paraId="0142754C" w14:textId="77777777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  <w:hideMark/>
          </w:tcPr>
          <w:p w14:paraId="6D9A8C78" w14:textId="77777777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5D0BC9B6" w14:textId="77777777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236" w:type="dxa"/>
            <w:gridSpan w:val="2"/>
            <w:shd w:val="clear" w:color="auto" w:fill="BFBFBF" w:themeFill="background1" w:themeFillShade="BF"/>
            <w:noWrap/>
          </w:tcPr>
          <w:p w14:paraId="284622B6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9" w:type="dxa"/>
            <w:gridSpan w:val="2"/>
            <w:shd w:val="clear" w:color="auto" w:fill="BFBFBF" w:themeFill="background1" w:themeFillShade="BF"/>
            <w:noWrap/>
          </w:tcPr>
          <w:p w14:paraId="25AE608F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86" w:type="dxa"/>
            <w:gridSpan w:val="3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2DBB0985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9445D9" w14:paraId="511BAEBE" w14:textId="77777777" w:rsidTr="008A17CD">
        <w:trPr>
          <w:trHeight w:val="586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0163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2EFE6B" w14:textId="4B968FE4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sz w:val="24"/>
                <w:szCs w:val="24"/>
              </w:rPr>
              <w:t>c</w:t>
            </w:r>
            <w:r w:rsidRPr="009445D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  <w:p w14:paraId="70E32556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551C459C" w14:textId="5717DB7B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832E8">
              <w:rPr>
                <w:rFonts w:eastAsia="Times New Roman" w:cstheme="minorHAnsi"/>
                <w:color w:val="000000"/>
                <w:sz w:val="24"/>
                <w:szCs w:val="24"/>
              </w:rPr>
              <w:t>You intend to go to a health facility, pharmacy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Pr="00B832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or store to ge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t</w:t>
            </w:r>
            <w:r w:rsidRPr="00B832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/buy a method of </w:t>
            </w:r>
            <w:r w:rsidRPr="00B832E8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contraception within the first 6 weeks following childbirth.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A744C5" w14:textId="7E1FA2ED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lastRenderedPageBreak/>
              <w:t>c</w:t>
            </w:r>
            <w:r w:rsidRPr="009445D9">
              <w:rPr>
                <w:rFonts w:eastAsia="Times New Roman" w:cstheme="minorHAnsi"/>
                <w:sz w:val="24"/>
                <w:szCs w:val="24"/>
              </w:rPr>
              <w:t xml:space="preserve">) </w:t>
            </w:r>
            <w:r w:rsidRPr="00B832E8">
              <w:rPr>
                <w:rFonts w:eastAsia="Times New Roman" w:cstheme="minorHAnsi"/>
                <w:sz w:val="24"/>
                <w:szCs w:val="24"/>
              </w:rPr>
              <w:t>GET/BUY A METHOD</w:t>
            </w:r>
          </w:p>
          <w:p w14:paraId="0405FDE8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824" w:type="dxa"/>
            <w:gridSpan w:val="3"/>
            <w:shd w:val="clear" w:color="auto" w:fill="auto"/>
            <w:noWrap/>
            <w:hideMark/>
          </w:tcPr>
          <w:p w14:paraId="74EA5391" w14:textId="77777777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  <w:hideMark/>
          </w:tcPr>
          <w:p w14:paraId="5C94DAE9" w14:textId="77777777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559EF296" w14:textId="77777777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236" w:type="dxa"/>
            <w:gridSpan w:val="2"/>
            <w:shd w:val="clear" w:color="auto" w:fill="BFBFBF" w:themeFill="background1" w:themeFillShade="BF"/>
            <w:noWrap/>
          </w:tcPr>
          <w:p w14:paraId="4DCD4B71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9" w:type="dxa"/>
            <w:gridSpan w:val="2"/>
            <w:shd w:val="clear" w:color="auto" w:fill="BFBFBF" w:themeFill="background1" w:themeFillShade="BF"/>
            <w:noWrap/>
          </w:tcPr>
          <w:p w14:paraId="57D41DEB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86" w:type="dxa"/>
            <w:gridSpan w:val="3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7F8CA179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9445D9" w14:paraId="4B882529" w14:textId="77777777" w:rsidTr="008A17CD">
        <w:trPr>
          <w:trHeight w:val="586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3164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CFDB00D" w14:textId="69D42096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d</w:t>
            </w:r>
            <w:r w:rsidRPr="009445D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  <w:p w14:paraId="2B57E40D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65D48DFA" w14:textId="25F9F982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A5A92">
              <w:rPr>
                <w:rFonts w:eastAsia="Times New Roman" w:cstheme="minorHAnsi"/>
                <w:color w:val="000000"/>
                <w:sz w:val="24"/>
                <w:szCs w:val="24"/>
              </w:rPr>
              <w:t>You intend to use a method of contraception within the first 6 weeks following childbirth.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657A60F" w14:textId="4D8AF709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d</w:t>
            </w:r>
            <w:r w:rsidRPr="009445D9">
              <w:rPr>
                <w:rFonts w:eastAsia="Times New Roman" w:cstheme="minorHAnsi"/>
                <w:sz w:val="24"/>
                <w:szCs w:val="24"/>
              </w:rPr>
              <w:t xml:space="preserve">) </w:t>
            </w:r>
            <w:r w:rsidRPr="00AA5A92">
              <w:rPr>
                <w:rFonts w:eastAsia="Times New Roman" w:cstheme="minorHAnsi"/>
                <w:sz w:val="24"/>
                <w:szCs w:val="24"/>
              </w:rPr>
              <w:t>USE A METHOD</w:t>
            </w:r>
          </w:p>
          <w:p w14:paraId="0B8A590E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824" w:type="dxa"/>
            <w:gridSpan w:val="3"/>
            <w:shd w:val="clear" w:color="auto" w:fill="auto"/>
            <w:noWrap/>
            <w:hideMark/>
          </w:tcPr>
          <w:p w14:paraId="55872C20" w14:textId="77777777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  <w:hideMark/>
          </w:tcPr>
          <w:p w14:paraId="3DB4B0C0" w14:textId="77777777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57ED8985" w14:textId="77777777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236" w:type="dxa"/>
            <w:gridSpan w:val="2"/>
            <w:shd w:val="clear" w:color="auto" w:fill="BFBFBF" w:themeFill="background1" w:themeFillShade="BF"/>
            <w:noWrap/>
          </w:tcPr>
          <w:p w14:paraId="4EC19001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9" w:type="dxa"/>
            <w:gridSpan w:val="2"/>
            <w:shd w:val="clear" w:color="auto" w:fill="BFBFBF" w:themeFill="background1" w:themeFillShade="BF"/>
            <w:noWrap/>
          </w:tcPr>
          <w:p w14:paraId="72BE4449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86" w:type="dxa"/>
            <w:gridSpan w:val="3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084EA121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9445D9" w14:paraId="23C4ABAC" w14:textId="77777777" w:rsidTr="008A17CD">
        <w:trPr>
          <w:trHeight w:val="586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D95F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4DB879" w14:textId="56F35763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e</w:t>
            </w:r>
            <w:r w:rsidRPr="009445D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  <w:p w14:paraId="50AAE52E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3539" w:type="dxa"/>
            <w:gridSpan w:val="7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6F83E" w14:textId="6AE9A725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76106">
              <w:rPr>
                <w:rFonts w:eastAsia="Times New Roman" w:cstheme="minorHAnsi"/>
                <w:color w:val="000000"/>
                <w:sz w:val="24"/>
                <w:szCs w:val="24"/>
              </w:rPr>
              <w:t>You intend to use a method of contraception within the first 6 weeks following childbirth, even if you are breastfeeding.</w:t>
            </w:r>
          </w:p>
        </w:tc>
        <w:tc>
          <w:tcPr>
            <w:tcW w:w="20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0E36E5" w14:textId="5AEE6EC8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e</w:t>
            </w:r>
            <w:r w:rsidRPr="009445D9">
              <w:rPr>
                <w:rFonts w:eastAsia="Times New Roman" w:cstheme="minorHAnsi"/>
                <w:sz w:val="24"/>
                <w:szCs w:val="24"/>
              </w:rPr>
              <w:t xml:space="preserve">) </w:t>
            </w:r>
            <w:r w:rsidRPr="00AA5A92">
              <w:rPr>
                <w:rFonts w:eastAsia="Times New Roman" w:cstheme="minorHAnsi"/>
                <w:sz w:val="24"/>
                <w:szCs w:val="24"/>
              </w:rPr>
              <w:t>USE A METHOD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E76106">
              <w:rPr>
                <w:rFonts w:eastAsia="Times New Roman" w:cstheme="minorHAnsi"/>
                <w:sz w:val="24"/>
                <w:szCs w:val="24"/>
              </w:rPr>
              <w:t>EVEN IF BREAST-FEEDING</w:t>
            </w:r>
          </w:p>
          <w:p w14:paraId="655CB6E5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82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E168E0" w14:textId="77777777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81329D" w14:textId="77777777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98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14:paraId="417F97B0" w14:textId="77777777" w:rsidR="00840166" w:rsidRPr="009445D9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445D9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56EB0EEE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9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12A8B20E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86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6CC384A5" w14:textId="77777777" w:rsidR="00840166" w:rsidRPr="009445D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99712F" w14:paraId="59B38720" w14:textId="77777777" w:rsidTr="008A17CD">
        <w:trPr>
          <w:trHeight w:val="1070"/>
        </w:trPr>
        <w:tc>
          <w:tcPr>
            <w:tcW w:w="6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1AB546" w14:textId="0731CFE9" w:rsidR="00840166" w:rsidRPr="0099712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5</w:t>
            </w:r>
          </w:p>
        </w:tc>
        <w:tc>
          <w:tcPr>
            <w:tcW w:w="6209" w:type="dxa"/>
            <w:gridSpan w:val="9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8DC08D7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9712F">
              <w:rPr>
                <w:rFonts w:eastAsia="Times New Roman" w:cstheme="minorHAnsi"/>
                <w:sz w:val="24"/>
                <w:szCs w:val="24"/>
              </w:rPr>
              <w:t>Earlier, you mentioned five people who are most important to you, either generally, or when deciding about use of a method of contraception. If the following people you mentioned did not want you to use a method of contraception within the first 6 weeks following childbirth, would you still do it?</w:t>
            </w:r>
          </w:p>
          <w:p w14:paraId="6EA9235B" w14:textId="395ABB9B" w:rsidR="00840166" w:rsidRPr="009971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4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8DF278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9712F">
              <w:rPr>
                <w:rFonts w:eastAsia="Times New Roman" w:cstheme="minorHAnsi"/>
                <w:sz w:val="24"/>
                <w:szCs w:val="24"/>
              </w:rPr>
              <w:t>YES</w:t>
            </w:r>
          </w:p>
          <w:p w14:paraId="44B6A3D0" w14:textId="380FADDE" w:rsidR="00840166" w:rsidRPr="009971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D87057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O</w:t>
            </w:r>
          </w:p>
          <w:p w14:paraId="2DB744B8" w14:textId="7C9BB0BE" w:rsidR="00840166" w:rsidRPr="009971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89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C77CE9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OT MEN-TION-ED</w:t>
            </w:r>
          </w:p>
          <w:p w14:paraId="66ABEE9B" w14:textId="1E6160B3" w:rsidR="00840166" w:rsidRPr="009971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09" w:type="dxa"/>
            <w:gridSpan w:val="5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6CEDA81E" w14:textId="7181AA7C" w:rsidR="00840166" w:rsidRPr="009971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45771BE" w14:textId="77777777" w:rsidR="00840166" w:rsidRPr="009971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26FAA0E9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53AF44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407798F9" w14:textId="77777777" w:rsidR="00840166" w:rsidRPr="00D2572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a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4734570F" w14:textId="77777777" w:rsidR="00840166" w:rsidRPr="00D2572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Mother?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</w:tcPr>
          <w:p w14:paraId="3DFCA2AE" w14:textId="77777777" w:rsidR="00840166" w:rsidRPr="00D2572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a) MOTHER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4CEB88AB" w14:textId="77777777" w:rsidR="00840166" w:rsidRPr="00DE73C8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02E6F166" w14:textId="77777777" w:rsidR="00840166" w:rsidRPr="00DE73C8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</w:tcPr>
          <w:p w14:paraId="3321CA81" w14:textId="31681D3B" w:rsidR="00840166" w:rsidRPr="00DE73C8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809" w:type="dxa"/>
            <w:gridSpan w:val="5"/>
            <w:shd w:val="clear" w:color="auto" w:fill="BFBFBF" w:themeFill="background1" w:themeFillShade="BF"/>
            <w:noWrap/>
          </w:tcPr>
          <w:p w14:paraId="3262762E" w14:textId="541DCE15" w:rsidR="00840166" w:rsidRPr="00DE73C8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65C88D9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17F64969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BC755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111B0D08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b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55CF96D7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ather?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</w:tcPr>
          <w:p w14:paraId="17DA9305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b) FATHER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358A3166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1195F3A5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</w:tcPr>
          <w:p w14:paraId="5545A735" w14:textId="59A0CC78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809" w:type="dxa"/>
            <w:gridSpan w:val="5"/>
            <w:shd w:val="clear" w:color="auto" w:fill="BFBFBF" w:themeFill="background1" w:themeFillShade="BF"/>
            <w:noWrap/>
          </w:tcPr>
          <w:p w14:paraId="6C2C7D35" w14:textId="1A56FB5F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1CC5C1C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6E538582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6AED34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471ACD3D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6A4085D5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Husband/partner?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</w:tcPr>
          <w:p w14:paraId="485B3311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) HUSBAND/ PARTNER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686D96BF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4F3D08E9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</w:tcPr>
          <w:p w14:paraId="4E68199C" w14:textId="1DD30DBC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809" w:type="dxa"/>
            <w:gridSpan w:val="5"/>
            <w:shd w:val="clear" w:color="auto" w:fill="BFBFBF" w:themeFill="background1" w:themeFillShade="BF"/>
            <w:noWrap/>
          </w:tcPr>
          <w:p w14:paraId="0AAB4FAA" w14:textId="32E025CF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91BE600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7435939C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35C191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4A4F9C89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d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6B350AD5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ister?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</w:tcPr>
          <w:p w14:paraId="6CED9020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d) SISTER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6E67A816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19A8583E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</w:tcPr>
          <w:p w14:paraId="4F52C819" w14:textId="2F2AD22E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809" w:type="dxa"/>
            <w:gridSpan w:val="5"/>
            <w:shd w:val="clear" w:color="auto" w:fill="BFBFBF" w:themeFill="background1" w:themeFillShade="BF"/>
            <w:noWrap/>
          </w:tcPr>
          <w:p w14:paraId="35D3456B" w14:textId="28358216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51AE7A7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0BA8034B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6CAC60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521DBD82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e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59FC0DE0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Other family member?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</w:tcPr>
          <w:p w14:paraId="35AD2890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e) OTHER FAMILY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627F94B7" w14:textId="1766A1E9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5379146F" w14:textId="575E1640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</w:tcPr>
          <w:p w14:paraId="30CC087F" w14:textId="03EB27FA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809" w:type="dxa"/>
            <w:gridSpan w:val="5"/>
            <w:shd w:val="clear" w:color="auto" w:fill="BFBFBF" w:themeFill="background1" w:themeFillShade="BF"/>
            <w:noWrap/>
          </w:tcPr>
          <w:p w14:paraId="1E6ECA94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B5E4C76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57FBB703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92FF1B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6D5184C0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6B5EA0B3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Mother-in-law/partner’s mother?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</w:tcPr>
          <w:p w14:paraId="2847E30C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) MOTHER-IN-LAW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29839CB0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391ED1D9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</w:tcPr>
          <w:p w14:paraId="3C09DA34" w14:textId="4DCA1844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809" w:type="dxa"/>
            <w:gridSpan w:val="5"/>
            <w:shd w:val="clear" w:color="auto" w:fill="BFBFBF" w:themeFill="background1" w:themeFillShade="BF"/>
            <w:noWrap/>
          </w:tcPr>
          <w:p w14:paraId="6104DAA0" w14:textId="52F197D9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2440EE2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0A6FE99E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A8CFCB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5D38998D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g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5F67AB55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riend?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</w:tcPr>
          <w:p w14:paraId="2724D869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g) FRIEND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497195B8" w14:textId="62A15D74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25899614" w14:textId="638B109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</w:tcPr>
          <w:p w14:paraId="3BCE5208" w14:textId="55A9FB3B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809" w:type="dxa"/>
            <w:gridSpan w:val="5"/>
            <w:shd w:val="clear" w:color="auto" w:fill="BFBFBF" w:themeFill="background1" w:themeFillShade="BF"/>
            <w:noWrap/>
          </w:tcPr>
          <w:p w14:paraId="752DCEBA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79609CE5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260BEAFA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1FF96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0496BEEA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h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2626CAF0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Religious authority figure?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</w:tcPr>
          <w:p w14:paraId="39441EF0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h) RELIGIOUS AUTHORITY 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5BC67C75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68A16F8A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</w:tcPr>
          <w:p w14:paraId="1B19C639" w14:textId="3116BBB6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809" w:type="dxa"/>
            <w:gridSpan w:val="5"/>
            <w:shd w:val="clear" w:color="auto" w:fill="BFBFBF" w:themeFill="background1" w:themeFillShade="BF"/>
            <w:noWrap/>
          </w:tcPr>
          <w:p w14:paraId="46D62690" w14:textId="63EE8E9E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0924273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632AA311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425150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35363165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i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7B11C688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Health worker?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</w:tcPr>
          <w:p w14:paraId="73FA3D40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i) HEALTH WORKER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1A29A2F7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4A5D9B9F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</w:tcPr>
          <w:p w14:paraId="0D462F4B" w14:textId="77AC0B80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809" w:type="dxa"/>
            <w:gridSpan w:val="5"/>
            <w:shd w:val="clear" w:color="auto" w:fill="BFBFBF" w:themeFill="background1" w:themeFillShade="BF"/>
            <w:noWrap/>
          </w:tcPr>
          <w:p w14:paraId="589105D2" w14:textId="7154B23F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4E991E42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7B01DCC7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BE9BE3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2C6F5611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j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464594BB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Teacher?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</w:tcPr>
          <w:p w14:paraId="76679981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j) TEACHER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5C28A663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1E8412A3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</w:tcPr>
          <w:p w14:paraId="6100E738" w14:textId="0EA90F46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809" w:type="dxa"/>
            <w:gridSpan w:val="5"/>
            <w:shd w:val="clear" w:color="auto" w:fill="BFBFBF" w:themeFill="background1" w:themeFillShade="BF"/>
            <w:noWrap/>
          </w:tcPr>
          <w:p w14:paraId="7AB338FD" w14:textId="795466FD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489E4675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4EC64E5F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7FBC2D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6C62C3D1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k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23FF0EFB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-worker?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</w:tcPr>
          <w:p w14:paraId="0AEE75F3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k) CO-WORKER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32014E43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77242E56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</w:tcPr>
          <w:p w14:paraId="5F16D644" w14:textId="5DE7930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809" w:type="dxa"/>
            <w:gridSpan w:val="5"/>
            <w:shd w:val="clear" w:color="auto" w:fill="BFBFBF" w:themeFill="background1" w:themeFillShade="BF"/>
            <w:noWrap/>
          </w:tcPr>
          <w:p w14:paraId="0A26CE77" w14:textId="5B5D6A68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DCB63F4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6935AC4C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B97E56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6F306B54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l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2F92574C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eighbor?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</w:tcPr>
          <w:p w14:paraId="1C2BDA19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l) NEIGHBOR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09E87FC4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377A324F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</w:tcPr>
          <w:p w14:paraId="2EDB8B6A" w14:textId="60D5E1E0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809" w:type="dxa"/>
            <w:gridSpan w:val="5"/>
            <w:shd w:val="clear" w:color="auto" w:fill="BFBFBF" w:themeFill="background1" w:themeFillShade="BF"/>
            <w:noWrap/>
          </w:tcPr>
          <w:p w14:paraId="37801EE0" w14:textId="310BC63A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492D4826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77ACE618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1FDF49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20C5E124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m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625AF1F3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Other?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</w:tcPr>
          <w:p w14:paraId="5600E93E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m) OTHER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46CF1439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1147A28E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989" w:type="dxa"/>
            <w:gridSpan w:val="4"/>
            <w:shd w:val="clear" w:color="auto" w:fill="auto"/>
          </w:tcPr>
          <w:p w14:paraId="54FA278B" w14:textId="64531F66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809" w:type="dxa"/>
            <w:gridSpan w:val="5"/>
            <w:shd w:val="clear" w:color="auto" w:fill="BFBFBF" w:themeFill="background1" w:themeFillShade="BF"/>
            <w:noWrap/>
          </w:tcPr>
          <w:p w14:paraId="1BCBD61E" w14:textId="5B4B1826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75E1EF79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755410CD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0431B6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</w:tcPr>
          <w:p w14:paraId="1EF3EADC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43" w:type="dxa"/>
            <w:gridSpan w:val="2"/>
            <w:shd w:val="clear" w:color="auto" w:fill="auto"/>
          </w:tcPr>
          <w:p w14:paraId="0E85C84D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71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D61E54D" w14:textId="77777777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(SPECIFY)</w:t>
            </w:r>
          </w:p>
        </w:tc>
        <w:tc>
          <w:tcPr>
            <w:tcW w:w="325" w:type="dxa"/>
            <w:tcBorders>
              <w:right w:val="single" w:sz="4" w:space="0" w:color="auto"/>
            </w:tcBorders>
            <w:shd w:val="clear" w:color="auto" w:fill="auto"/>
          </w:tcPr>
          <w:p w14:paraId="6FA67EB5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</w:tcPr>
          <w:p w14:paraId="6157C762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69" w:type="dxa"/>
            <w:shd w:val="clear" w:color="auto" w:fill="auto"/>
          </w:tcPr>
          <w:p w14:paraId="7F88EE83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5" w:type="dxa"/>
            <w:gridSpan w:val="2"/>
            <w:shd w:val="clear" w:color="auto" w:fill="auto"/>
          </w:tcPr>
          <w:p w14:paraId="433317B8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1A21B8B3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gridSpan w:val="2"/>
            <w:shd w:val="clear" w:color="auto" w:fill="auto"/>
          </w:tcPr>
          <w:p w14:paraId="1AB7701D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shd w:val="clear" w:color="auto" w:fill="auto"/>
          </w:tcPr>
          <w:p w14:paraId="0A54CE26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09" w:type="dxa"/>
            <w:gridSpan w:val="5"/>
            <w:shd w:val="clear" w:color="auto" w:fill="BFBFBF" w:themeFill="background1" w:themeFillShade="BF"/>
            <w:noWrap/>
          </w:tcPr>
          <w:p w14:paraId="72753176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4F77BC6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486A8F" w14:paraId="2088B22C" w14:textId="77777777" w:rsidTr="008A17CD">
        <w:trPr>
          <w:trHeight w:val="368"/>
        </w:trPr>
        <w:tc>
          <w:tcPr>
            <w:tcW w:w="6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69B8B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49" w:type="dxa"/>
            <w:gridSpan w:val="8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CA1132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20173">
              <w:rPr>
                <w:rFonts w:eastAsia="Times New Roman" w:cstheme="minorHAnsi"/>
                <w:sz w:val="24"/>
                <w:szCs w:val="24"/>
              </w:rPr>
              <w:t>CHECK Q</w:t>
            </w:r>
            <w:r>
              <w:rPr>
                <w:rFonts w:eastAsia="Times New Roman" w:cstheme="minorHAnsi"/>
                <w:sz w:val="24"/>
                <w:szCs w:val="24"/>
              </w:rPr>
              <w:t>10</w:t>
            </w:r>
            <w:r w:rsidRPr="00A20173">
              <w:rPr>
                <w:rFonts w:eastAsia="Times New Roman" w:cstheme="minorHAnsi"/>
                <w:sz w:val="24"/>
                <w:szCs w:val="24"/>
              </w:rPr>
              <w:t xml:space="preserve"> AND RECORD "3" IF PERSON WAS NOT MENTIONED.</w:t>
            </w:r>
          </w:p>
          <w:p w14:paraId="6BBAFF65" w14:textId="58617B75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</w:tcPr>
          <w:p w14:paraId="7FE4B914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69" w:type="dxa"/>
            <w:shd w:val="clear" w:color="auto" w:fill="auto"/>
          </w:tcPr>
          <w:p w14:paraId="049D29FB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5" w:type="dxa"/>
            <w:gridSpan w:val="2"/>
            <w:shd w:val="clear" w:color="auto" w:fill="auto"/>
          </w:tcPr>
          <w:p w14:paraId="1C604373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34084E45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gridSpan w:val="2"/>
            <w:shd w:val="clear" w:color="auto" w:fill="auto"/>
          </w:tcPr>
          <w:p w14:paraId="3DAF8F73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shd w:val="clear" w:color="auto" w:fill="auto"/>
          </w:tcPr>
          <w:p w14:paraId="131EF537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09" w:type="dxa"/>
            <w:gridSpan w:val="5"/>
            <w:shd w:val="clear" w:color="auto" w:fill="BFBFBF" w:themeFill="background1" w:themeFillShade="BF"/>
            <w:noWrap/>
          </w:tcPr>
          <w:p w14:paraId="25B1E891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533D53F" w14:textId="77777777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6372F" w14:paraId="38EF2950" w14:textId="77777777" w:rsidTr="008A17CD">
        <w:trPr>
          <w:trHeight w:val="44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F48533" w14:textId="4BF964B6" w:rsidR="00840166" w:rsidRPr="0086372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6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A6B7EB" w14:textId="76C124DD" w:rsidR="00840166" w:rsidRPr="0086372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I</w:t>
            </w:r>
            <w:r w:rsidRPr="004C0493">
              <w:rPr>
                <w:rFonts w:eastAsia="Times New Roman" w:cstheme="minorHAnsi"/>
                <w:sz w:val="24"/>
                <w:szCs w:val="24"/>
              </w:rPr>
              <w:t xml:space="preserve">f a woman uses a method of contraception within the first six weeks </w:t>
            </w:r>
            <w:r w:rsidRPr="004C0493">
              <w:rPr>
                <w:rFonts w:eastAsia="Times New Roman" w:cstheme="minorHAnsi"/>
                <w:sz w:val="24"/>
                <w:szCs w:val="24"/>
              </w:rPr>
              <w:lastRenderedPageBreak/>
              <w:t>following childbirth, would community members say good things about her, bad things about her, or would they be indifferent?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EA634D" w14:textId="1049FC28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lastRenderedPageBreak/>
              <w:t>GOOD THINGS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36F04BE7" w14:textId="07DEB3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BAD THINGS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3B9CA8F9" w14:textId="2E046EE6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lastRenderedPageBreak/>
              <w:t>INDIFFERENT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  <w:p w14:paraId="040B19F3" w14:textId="7B1F31A9" w:rsidR="00840166" w:rsidRPr="00CA46E6" w:rsidRDefault="00840166" w:rsidP="00840166">
            <w:pPr>
              <w:tabs>
                <w:tab w:val="right" w:leader="dot" w:pos="4483"/>
                <w:tab w:val="left" w:pos="5040"/>
              </w:tabs>
              <w:spacing w:after="60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840166" w:rsidRPr="00486A8F" w14:paraId="292CF849" w14:textId="77777777" w:rsidTr="008A17CD">
        <w:trPr>
          <w:trHeight w:val="602"/>
        </w:trPr>
        <w:tc>
          <w:tcPr>
            <w:tcW w:w="6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EAE590" w14:textId="716C9F54" w:rsidR="00840166" w:rsidRPr="00486A8F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lastRenderedPageBreak/>
              <w:t>47</w:t>
            </w:r>
          </w:p>
        </w:tc>
        <w:tc>
          <w:tcPr>
            <w:tcW w:w="6209" w:type="dxa"/>
            <w:gridSpan w:val="9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4D46717" w14:textId="38D1B318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32DEA">
              <w:rPr>
                <w:rFonts w:eastAsia="Times New Roman" w:cstheme="minorHAnsi"/>
                <w:sz w:val="24"/>
                <w:szCs w:val="24"/>
              </w:rPr>
              <w:t>In the last twelve months, have you seen, heard or read about family planning:</w:t>
            </w:r>
          </w:p>
        </w:tc>
        <w:tc>
          <w:tcPr>
            <w:tcW w:w="1460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995088" w14:textId="0F133631" w:rsidR="00840166" w:rsidRPr="00486A8F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89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B319F2" w14:textId="5ED2A7FE" w:rsidR="00840166" w:rsidRPr="00486A8F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O</w:t>
            </w:r>
          </w:p>
        </w:tc>
        <w:tc>
          <w:tcPr>
            <w:tcW w:w="1081" w:type="dxa"/>
            <w:gridSpan w:val="7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center"/>
          </w:tcPr>
          <w:p w14:paraId="33F716A8" w14:textId="5283A3F3" w:rsidR="00840166" w:rsidRPr="00486A8F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A14FB" w14:paraId="7473F7FD" w14:textId="77777777" w:rsidTr="008A17CD">
        <w:trPr>
          <w:trHeight w:val="251"/>
        </w:trPr>
        <w:tc>
          <w:tcPr>
            <w:tcW w:w="6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DC669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5F18556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1D94E9E5" w14:textId="77777777" w:rsidR="00840166" w:rsidRPr="009749D1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4DDABC3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4" w:type="dxa"/>
            <w:gridSpan w:val="3"/>
            <w:shd w:val="clear" w:color="auto" w:fill="auto"/>
            <w:noWrap/>
          </w:tcPr>
          <w:p w14:paraId="7713532B" w14:textId="77777777" w:rsidR="00840166" w:rsidRPr="008A14FB" w:rsidRDefault="00840166" w:rsidP="0084016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6" w:type="dxa"/>
            <w:gridSpan w:val="2"/>
            <w:shd w:val="clear" w:color="auto" w:fill="auto"/>
            <w:noWrap/>
          </w:tcPr>
          <w:p w14:paraId="3B6A9839" w14:textId="77777777" w:rsidR="00840166" w:rsidRDefault="00840166" w:rsidP="0084016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035EA970" w14:textId="77777777" w:rsidR="00840166" w:rsidRDefault="00840166" w:rsidP="0084016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6196E249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A14FB" w14:paraId="31437924" w14:textId="77777777" w:rsidTr="008A17CD">
        <w:trPr>
          <w:trHeight w:val="305"/>
        </w:trPr>
        <w:tc>
          <w:tcPr>
            <w:tcW w:w="6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8D36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C6A686" w14:textId="6D2AE04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75EF2C7B" w14:textId="3CD72579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On the radio?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FB7BDB3" w14:textId="71A66F29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a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RADIO</w:t>
            </w:r>
          </w:p>
        </w:tc>
        <w:tc>
          <w:tcPr>
            <w:tcW w:w="1460" w:type="dxa"/>
            <w:gridSpan w:val="5"/>
            <w:shd w:val="clear" w:color="auto" w:fill="auto"/>
            <w:noWrap/>
          </w:tcPr>
          <w:p w14:paraId="6AAD112F" w14:textId="5A0D9269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0C79240D" w14:textId="05B96205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1E68B063" w14:textId="537A9063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A14FB" w14:paraId="436FAE27" w14:textId="77777777" w:rsidTr="008A17CD">
        <w:trPr>
          <w:trHeight w:val="341"/>
        </w:trPr>
        <w:tc>
          <w:tcPr>
            <w:tcW w:w="6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363E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A50A1FF" w14:textId="50D3D811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62638D79" w14:textId="7A074119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On the television?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77B3AB" w14:textId="60A89962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b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TELEVISION</w:t>
            </w:r>
          </w:p>
        </w:tc>
        <w:tc>
          <w:tcPr>
            <w:tcW w:w="1460" w:type="dxa"/>
            <w:gridSpan w:val="5"/>
            <w:shd w:val="clear" w:color="auto" w:fill="auto"/>
            <w:noWrap/>
          </w:tcPr>
          <w:p w14:paraId="325786F3" w14:textId="612F2BCB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989" w:type="dxa"/>
            <w:gridSpan w:val="4"/>
            <w:shd w:val="clear" w:color="auto" w:fill="auto"/>
            <w:noWrap/>
            <w:hideMark/>
          </w:tcPr>
          <w:p w14:paraId="62E0F928" w14:textId="66C9D55E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6BC36E69" w14:textId="2002014E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A14FB" w14:paraId="33CEB037" w14:textId="77777777" w:rsidTr="008A17CD">
        <w:trPr>
          <w:trHeight w:val="219"/>
        </w:trPr>
        <w:tc>
          <w:tcPr>
            <w:tcW w:w="6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8D953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35FFBE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BA11DE0" w14:textId="6BB8515A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On the internet?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F03EBF8" w14:textId="748976A9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c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INTERNET</w:t>
            </w:r>
          </w:p>
        </w:tc>
        <w:tc>
          <w:tcPr>
            <w:tcW w:w="1460" w:type="dxa"/>
            <w:gridSpan w:val="5"/>
            <w:shd w:val="clear" w:color="auto" w:fill="auto"/>
            <w:noWrap/>
          </w:tcPr>
          <w:p w14:paraId="61036715" w14:textId="1FB833F0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5A96825E" w14:textId="161A80FB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5B144602" w14:textId="07F8D0ED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A14FB" w14:paraId="117F2894" w14:textId="77777777" w:rsidTr="008A17CD">
        <w:trPr>
          <w:trHeight w:val="539"/>
        </w:trPr>
        <w:tc>
          <w:tcPr>
            <w:tcW w:w="6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00A1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763E161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d)</w:t>
            </w:r>
          </w:p>
          <w:p w14:paraId="3DCA0541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0A385F3D" w14:textId="2C4219D8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32DEA">
              <w:rPr>
                <w:rFonts w:eastAsia="Times New Roman" w:cstheme="minorHAnsi"/>
                <w:color w:val="000000"/>
                <w:sz w:val="24"/>
                <w:szCs w:val="24"/>
              </w:rPr>
              <w:t>From voice or text messages on a mobile phone?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FAA6BB9" w14:textId="321BB3C1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d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MOBILE</w:t>
            </w:r>
          </w:p>
        </w:tc>
        <w:tc>
          <w:tcPr>
            <w:tcW w:w="1460" w:type="dxa"/>
            <w:gridSpan w:val="5"/>
            <w:shd w:val="clear" w:color="auto" w:fill="auto"/>
            <w:noWrap/>
          </w:tcPr>
          <w:p w14:paraId="0CD35CEE" w14:textId="6B779B8E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989" w:type="dxa"/>
            <w:gridSpan w:val="4"/>
            <w:shd w:val="clear" w:color="auto" w:fill="auto"/>
            <w:noWrap/>
            <w:hideMark/>
          </w:tcPr>
          <w:p w14:paraId="23A0C704" w14:textId="60A4292B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69FFB2E7" w14:textId="6F73C16D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A14FB" w14:paraId="6B34AFAA" w14:textId="77777777" w:rsidTr="008A17CD">
        <w:trPr>
          <w:trHeight w:val="665"/>
        </w:trPr>
        <w:tc>
          <w:tcPr>
            <w:tcW w:w="6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447561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B57EC3F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sz w:val="24"/>
                <w:szCs w:val="24"/>
              </w:rPr>
              <w:t> 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e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170EF6D8" w14:textId="7BB06FFB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32DEA">
              <w:rPr>
                <w:rFonts w:eastAsia="Times New Roman" w:cstheme="minorHAnsi"/>
                <w:color w:val="000000"/>
                <w:sz w:val="24"/>
                <w:szCs w:val="24"/>
              </w:rPr>
              <w:t>In a newspaper or magazine?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4207AA9" w14:textId="2918CC89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e) NEWSPAPER/ MAGAZNE</w:t>
            </w:r>
          </w:p>
        </w:tc>
        <w:tc>
          <w:tcPr>
            <w:tcW w:w="1460" w:type="dxa"/>
            <w:gridSpan w:val="5"/>
            <w:shd w:val="clear" w:color="auto" w:fill="auto"/>
            <w:noWrap/>
          </w:tcPr>
          <w:p w14:paraId="0ED54240" w14:textId="6F6148ED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265B4853" w14:textId="7907298D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16F25F0A" w14:textId="46D06EAE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A14FB" w14:paraId="6B592F76" w14:textId="77777777" w:rsidTr="008A17CD">
        <w:trPr>
          <w:trHeight w:val="413"/>
        </w:trPr>
        <w:tc>
          <w:tcPr>
            <w:tcW w:w="6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43ECF7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BE6A243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f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69EBB8B5" w14:textId="2BD7A34A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32DEA">
              <w:rPr>
                <w:rFonts w:eastAsia="Times New Roman" w:cstheme="minorHAnsi"/>
                <w:color w:val="000000"/>
                <w:sz w:val="24"/>
                <w:szCs w:val="24"/>
              </w:rPr>
              <w:t>From a poster/billboard?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319E5D4" w14:textId="0BE48BE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) POSTER</w:t>
            </w:r>
          </w:p>
        </w:tc>
        <w:tc>
          <w:tcPr>
            <w:tcW w:w="1460" w:type="dxa"/>
            <w:gridSpan w:val="5"/>
            <w:shd w:val="clear" w:color="auto" w:fill="auto"/>
            <w:noWrap/>
          </w:tcPr>
          <w:p w14:paraId="0B8303B3" w14:textId="1F2E5FA8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3C31AA51" w14:textId="348DCBC6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585FB96B" w14:textId="4532DB42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A14FB" w14:paraId="0440D82D" w14:textId="77777777" w:rsidTr="008A17CD">
        <w:trPr>
          <w:trHeight w:val="449"/>
        </w:trPr>
        <w:tc>
          <w:tcPr>
            <w:tcW w:w="6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7EA9CB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44A830" w14:textId="77777777" w:rsidR="00840166" w:rsidRPr="008A14FB" w:rsidRDefault="00840166" w:rsidP="00840166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g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31F5124E" w14:textId="51687FB1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32DEA">
              <w:rPr>
                <w:rFonts w:eastAsia="Times New Roman" w:cstheme="minorHAnsi"/>
                <w:color w:val="000000"/>
                <w:sz w:val="24"/>
                <w:szCs w:val="24"/>
              </w:rPr>
              <w:t>From leaflets and brochures?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1CBFE26" w14:textId="55FABE2D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g) LEAFLETS</w:t>
            </w:r>
          </w:p>
        </w:tc>
        <w:tc>
          <w:tcPr>
            <w:tcW w:w="1460" w:type="dxa"/>
            <w:gridSpan w:val="5"/>
            <w:shd w:val="clear" w:color="auto" w:fill="auto"/>
            <w:noWrap/>
          </w:tcPr>
          <w:p w14:paraId="53AB015A" w14:textId="0FC98991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625FACDD" w14:textId="77C3426D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0B778BF4" w14:textId="4B1248D8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A14FB" w14:paraId="78A4DBE9" w14:textId="77777777" w:rsidTr="008A17CD">
        <w:trPr>
          <w:trHeight w:val="647"/>
        </w:trPr>
        <w:tc>
          <w:tcPr>
            <w:tcW w:w="6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B1E33B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6720B5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h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5C5E8429" w14:textId="191AC3BC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E52AC">
              <w:rPr>
                <w:rFonts w:eastAsia="Times New Roman" w:cstheme="minorHAnsi"/>
                <w:color w:val="000000"/>
                <w:sz w:val="24"/>
                <w:szCs w:val="24"/>
              </w:rPr>
              <w:t>From community events?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0112E1" w14:textId="69BC6949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h) COMMUNITY EVENTS</w:t>
            </w:r>
          </w:p>
        </w:tc>
        <w:tc>
          <w:tcPr>
            <w:tcW w:w="1460" w:type="dxa"/>
            <w:gridSpan w:val="5"/>
            <w:shd w:val="clear" w:color="auto" w:fill="auto"/>
            <w:noWrap/>
          </w:tcPr>
          <w:p w14:paraId="150B6195" w14:textId="2B925A01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70AB4042" w14:textId="418D9014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74CD077A" w14:textId="17816674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A14FB" w14:paraId="30769241" w14:textId="77777777" w:rsidTr="008A17CD">
        <w:trPr>
          <w:trHeight w:val="879"/>
        </w:trPr>
        <w:tc>
          <w:tcPr>
            <w:tcW w:w="6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957EF1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D33C2C8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i</w:t>
            </w:r>
            <w:r w:rsidRPr="008A14FB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353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75C46DB0" w14:textId="4416CCE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E52AC">
              <w:rPr>
                <w:rFonts w:eastAsia="Times New Roman" w:cstheme="minorHAnsi"/>
                <w:sz w:val="24"/>
                <w:szCs w:val="24"/>
              </w:rPr>
              <w:t>From religious leaders speaking in favor of family planning?</w:t>
            </w:r>
          </w:p>
        </w:tc>
        <w:tc>
          <w:tcPr>
            <w:tcW w:w="206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BB0DCAC" w14:textId="154B79B1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i) RELIGIOUS LEADERS</w:t>
            </w:r>
          </w:p>
        </w:tc>
        <w:tc>
          <w:tcPr>
            <w:tcW w:w="1460" w:type="dxa"/>
            <w:gridSpan w:val="5"/>
            <w:shd w:val="clear" w:color="auto" w:fill="auto"/>
            <w:noWrap/>
          </w:tcPr>
          <w:p w14:paraId="11116F90" w14:textId="5AD4951B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64F19624" w14:textId="601FA0C0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2319D113" w14:textId="5A443DC4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A14FB" w14:paraId="0A015EF4" w14:textId="77777777" w:rsidTr="008A17CD">
        <w:trPr>
          <w:trHeight w:val="879"/>
        </w:trPr>
        <w:tc>
          <w:tcPr>
            <w:tcW w:w="6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D5A4F9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226CABC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j</w:t>
            </w:r>
            <w:r w:rsidRPr="008A14FB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39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353C65D0" w14:textId="6843BFB2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Any other source</w:t>
            </w:r>
          </w:p>
        </w:tc>
        <w:tc>
          <w:tcPr>
            <w:tcW w:w="2060" w:type="dxa"/>
            <w:shd w:val="clear" w:color="auto" w:fill="auto"/>
            <w:noWrap/>
          </w:tcPr>
          <w:p w14:paraId="691ABC65" w14:textId="13E25A0D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j) OTHER</w:t>
            </w:r>
          </w:p>
        </w:tc>
        <w:tc>
          <w:tcPr>
            <w:tcW w:w="1460" w:type="dxa"/>
            <w:gridSpan w:val="5"/>
            <w:shd w:val="clear" w:color="auto" w:fill="auto"/>
            <w:noWrap/>
          </w:tcPr>
          <w:p w14:paraId="2451E600" w14:textId="0FA3C09B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989" w:type="dxa"/>
            <w:gridSpan w:val="4"/>
            <w:shd w:val="clear" w:color="auto" w:fill="auto"/>
            <w:noWrap/>
          </w:tcPr>
          <w:p w14:paraId="74F153D5" w14:textId="39F6DB56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081" w:type="dxa"/>
            <w:gridSpan w:val="7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6929F74E" w14:textId="070268F0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A14FB" w14:paraId="5BEE5758" w14:textId="77777777" w:rsidTr="008A17CD">
        <w:trPr>
          <w:trHeight w:val="879"/>
        </w:trPr>
        <w:tc>
          <w:tcPr>
            <w:tcW w:w="6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47487" w14:textId="77777777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176098" w14:textId="79F6AFF1" w:rsidR="00840166" w:rsidRPr="008A14FB" w:rsidRDefault="00840166" w:rsidP="0084016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53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E1834F" w14:textId="0634DF55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PECIFY</w:t>
            </w:r>
          </w:p>
        </w:tc>
        <w:tc>
          <w:tcPr>
            <w:tcW w:w="20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2A772A3E" w14:textId="19DA9874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389C5D5F" w14:textId="4B0D4884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1B6DEF9" w14:textId="5F21417F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8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14:paraId="3F94F204" w14:textId="043ACEEE" w:rsidR="00840166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1" w:type="dxa"/>
            <w:gridSpan w:val="7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50154B15" w14:textId="35687AC6" w:rsidR="00840166" w:rsidRPr="008A14FB" w:rsidRDefault="00840166" w:rsidP="0084016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40166" w:rsidRPr="0086372F" w14:paraId="7E9C23BD" w14:textId="77777777" w:rsidTr="008A17CD">
        <w:trPr>
          <w:trHeight w:val="292"/>
        </w:trPr>
        <w:tc>
          <w:tcPr>
            <w:tcW w:w="62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1759B8" w14:textId="2EBCA1D8" w:rsidR="00840166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8</w:t>
            </w:r>
          </w:p>
        </w:tc>
        <w:tc>
          <w:tcPr>
            <w:tcW w:w="4149" w:type="dxa"/>
            <w:gridSpan w:val="8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D9BDF0" w14:textId="74C71969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36FF1">
              <w:rPr>
                <w:rFonts w:eastAsia="Times New Roman" w:cstheme="minorHAnsi"/>
                <w:sz w:val="24"/>
                <w:szCs w:val="24"/>
              </w:rPr>
              <w:t>Are you seeing (did you see) anyone for antenatal care for this pregnancy?</w:t>
            </w: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6AAB59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86372F">
              <w:rPr>
                <w:rFonts w:cstheme="minorHAnsi"/>
                <w:color w:val="000000"/>
                <w:sz w:val="24"/>
                <w:szCs w:val="24"/>
              </w:rPr>
              <w:t>YES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1</w:t>
            </w:r>
          </w:p>
          <w:p w14:paraId="6A3C57C9" w14:textId="77777777" w:rsidR="00840166" w:rsidRPr="0086372F" w:rsidRDefault="00840166" w:rsidP="00840166">
            <w:pPr>
              <w:tabs>
                <w:tab w:val="right" w:leader="dot" w:pos="4884"/>
                <w:tab w:val="left" w:pos="5040"/>
              </w:tabs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86372F">
              <w:rPr>
                <w:rFonts w:cstheme="minorHAnsi"/>
                <w:color w:val="000000"/>
                <w:sz w:val="24"/>
                <w:szCs w:val="24"/>
              </w:rPr>
              <w:t>NO</w:t>
            </w:r>
            <w:r w:rsidRPr="0086372F">
              <w:rPr>
                <w:rFonts w:cstheme="minorHAnsi"/>
                <w:color w:val="000000"/>
                <w:sz w:val="24"/>
                <w:szCs w:val="24"/>
              </w:rPr>
              <w:tab/>
              <w:t>2</w:t>
            </w:r>
          </w:p>
          <w:p w14:paraId="7F586EB5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840166" w:rsidRPr="0086372F" w14:paraId="30E554B5" w14:textId="77777777" w:rsidTr="008A17CD">
        <w:trPr>
          <w:trHeight w:val="135"/>
        </w:trPr>
        <w:tc>
          <w:tcPr>
            <w:tcW w:w="6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1411F4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49" w:type="dxa"/>
            <w:gridSpan w:val="8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01A710" w14:textId="77777777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90" w:type="dxa"/>
            <w:gridSpan w:val="1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730075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840166" w:rsidRPr="0086372F" w14:paraId="3E20A283" w14:textId="77777777" w:rsidTr="008A17CD">
        <w:trPr>
          <w:trHeight w:val="9701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D293AA" w14:textId="002032D1" w:rsidR="00840166" w:rsidRDefault="006822C2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lastRenderedPageBreak/>
              <w:t>49</w:t>
            </w:r>
          </w:p>
        </w:tc>
        <w:tc>
          <w:tcPr>
            <w:tcW w:w="41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6E7E45" w14:textId="122B92B5" w:rsidR="00840166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002CB9">
              <w:rPr>
                <w:rFonts w:eastAsia="Times New Roman" w:cstheme="minorHAnsi"/>
                <w:sz w:val="24"/>
                <w:szCs w:val="24"/>
              </w:rPr>
              <w:t xml:space="preserve">During this pregnancy: </w:t>
            </w:r>
          </w:p>
          <w:tbl>
            <w:tblPr>
              <w:tblW w:w="3716" w:type="dxa"/>
              <w:tblLook w:val="04A0" w:firstRow="1" w:lastRow="0" w:firstColumn="1" w:lastColumn="0" w:noHBand="0" w:noVBand="1"/>
            </w:tblPr>
            <w:tblGrid>
              <w:gridCol w:w="3932"/>
            </w:tblGrid>
            <w:tr w:rsidR="00840166" w:rsidRPr="00002CB9" w14:paraId="0874CE62" w14:textId="77777777" w:rsidTr="00CC5C10">
              <w:trPr>
                <w:trHeight w:val="9567"/>
              </w:trPr>
              <w:tc>
                <w:tcPr>
                  <w:tcW w:w="371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BE509C" w14:textId="77777777" w:rsidR="00840166" w:rsidRPr="00002CB9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002CB9">
                    <w:rPr>
                      <w:rFonts w:eastAsia="Times New Roman" w:cstheme="minorHAnsi"/>
                      <w:sz w:val="24"/>
                      <w:szCs w:val="24"/>
                    </w:rPr>
                    <w:t xml:space="preserve">a) Were you </w:t>
                  </w:r>
                  <w:r>
                    <w:rPr>
                      <w:rFonts w:eastAsia="Times New Roman" w:cstheme="minorHAnsi"/>
                      <w:sz w:val="24"/>
                      <w:szCs w:val="24"/>
                    </w:rPr>
                    <w:t>w</w:t>
                  </w:r>
                  <w:r w:rsidRPr="00002CB9">
                    <w:rPr>
                      <w:rFonts w:eastAsia="Times New Roman" w:cstheme="minorHAnsi"/>
                      <w:sz w:val="24"/>
                      <w:szCs w:val="24"/>
                    </w:rPr>
                    <w:t>eighed?</w:t>
                  </w:r>
                </w:p>
                <w:p w14:paraId="2B2733CF" w14:textId="77777777" w:rsidR="00840166" w:rsidRPr="00002CB9" w:rsidRDefault="00840166" w:rsidP="00840166">
                  <w:pPr>
                    <w:spacing w:after="0" w:line="240" w:lineRule="auto"/>
                    <w:ind w:right="205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002CB9">
                    <w:rPr>
                      <w:rFonts w:eastAsia="Times New Roman" w:cstheme="minorHAnsi"/>
                      <w:sz w:val="24"/>
                      <w:szCs w:val="24"/>
                    </w:rPr>
                    <w:t>b)</w:t>
                  </w:r>
                  <w:r>
                    <w:rPr>
                      <w:rFonts w:eastAsia="Times New Roman" w:cstheme="minorHAnsi"/>
                      <w:sz w:val="24"/>
                      <w:szCs w:val="24"/>
                    </w:rPr>
                    <w:t xml:space="preserve"> </w:t>
                  </w:r>
                  <w:r w:rsidRPr="00002CB9">
                    <w:rPr>
                      <w:rFonts w:eastAsia="Times New Roman" w:cstheme="minorHAnsi"/>
                      <w:sz w:val="24"/>
                      <w:szCs w:val="24"/>
                    </w:rPr>
                    <w:t>Did the health worker feel your abdomen?</w:t>
                  </w:r>
                </w:p>
                <w:p w14:paraId="19FB5C73" w14:textId="77777777" w:rsidR="00840166" w:rsidRPr="00002CB9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002CB9">
                    <w:rPr>
                      <w:rFonts w:eastAsia="Times New Roman" w:cstheme="minorHAnsi"/>
                      <w:sz w:val="24"/>
                      <w:szCs w:val="24"/>
                    </w:rPr>
                    <w:t>c)</w:t>
                  </w:r>
                  <w:r>
                    <w:rPr>
                      <w:rFonts w:eastAsia="Times New Roman" w:cstheme="minorHAnsi"/>
                      <w:sz w:val="24"/>
                      <w:szCs w:val="24"/>
                    </w:rPr>
                    <w:t xml:space="preserve"> </w:t>
                  </w:r>
                  <w:r w:rsidRPr="00002CB9">
                    <w:rPr>
                      <w:rFonts w:eastAsia="Times New Roman" w:cstheme="minorHAnsi"/>
                      <w:sz w:val="24"/>
                      <w:szCs w:val="24"/>
                    </w:rPr>
                    <w:t>Was your blood pressure measured?</w:t>
                  </w:r>
                </w:p>
                <w:p w14:paraId="5B166FDB" w14:textId="77777777" w:rsidR="00840166" w:rsidRPr="00002CB9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002CB9">
                    <w:rPr>
                      <w:rFonts w:eastAsia="Times New Roman" w:cstheme="minorHAnsi"/>
                      <w:sz w:val="24"/>
                      <w:szCs w:val="24"/>
                    </w:rPr>
                    <w:t>d)</w:t>
                  </w:r>
                  <w:r>
                    <w:rPr>
                      <w:rFonts w:eastAsia="Times New Roman" w:cstheme="minorHAnsi"/>
                      <w:sz w:val="24"/>
                      <w:szCs w:val="24"/>
                    </w:rPr>
                    <w:t xml:space="preserve"> </w:t>
                  </w:r>
                  <w:r w:rsidRPr="00002CB9">
                    <w:rPr>
                      <w:rFonts w:eastAsia="Times New Roman" w:cstheme="minorHAnsi"/>
                      <w:sz w:val="24"/>
                      <w:szCs w:val="24"/>
                    </w:rPr>
                    <w:t>Did you give a urine sample?</w:t>
                  </w:r>
                </w:p>
                <w:p w14:paraId="691A0B73" w14:textId="617F1622" w:rsidR="00840166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002CB9">
                    <w:rPr>
                      <w:rFonts w:eastAsia="Times New Roman" w:cstheme="minorHAnsi"/>
                      <w:sz w:val="24"/>
                      <w:szCs w:val="24"/>
                    </w:rPr>
                    <w:t>e)</w:t>
                  </w:r>
                  <w:r>
                    <w:rPr>
                      <w:rFonts w:eastAsia="Times New Roman" w:cstheme="minorHAnsi"/>
                      <w:sz w:val="24"/>
                      <w:szCs w:val="24"/>
                    </w:rPr>
                    <w:t xml:space="preserve"> </w:t>
                  </w:r>
                  <w:r w:rsidRPr="00002CB9">
                    <w:rPr>
                      <w:rFonts w:eastAsia="Times New Roman" w:cstheme="minorHAnsi"/>
                      <w:sz w:val="24"/>
                      <w:szCs w:val="24"/>
                    </w:rPr>
                    <w:t>Did you give a blood sample?</w:t>
                  </w:r>
                </w:p>
                <w:tbl>
                  <w:tblPr>
                    <w:tblW w:w="3716" w:type="dxa"/>
                    <w:tblLook w:val="04A0" w:firstRow="1" w:lastRow="0" w:firstColumn="1" w:lastColumn="0" w:noHBand="0" w:noVBand="1"/>
                  </w:tblPr>
                  <w:tblGrid>
                    <w:gridCol w:w="3716"/>
                  </w:tblGrid>
                  <w:tr w:rsidR="00840166" w:rsidRPr="00002CB9" w14:paraId="2FE8777A" w14:textId="77777777" w:rsidTr="00CC5C10">
                    <w:trPr>
                      <w:trHeight w:val="476"/>
                    </w:trPr>
                    <w:tc>
                      <w:tcPr>
                        <w:tcW w:w="3716" w:type="dxa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14:paraId="05194C4D" w14:textId="2C7949CB" w:rsidR="00840166" w:rsidRDefault="00840166" w:rsidP="00840166">
                        <w:pPr>
                          <w:spacing w:after="0" w:line="240" w:lineRule="auto"/>
                          <w:ind w:left="-57" w:right="226" w:hanging="58"/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  <w:t>f) Were you given or did you buy any iron tablets or syrup?</w:t>
                        </w:r>
                        <w:r w:rsidRPr="00002CB9"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  <w:t xml:space="preserve"> </w:t>
                        </w:r>
                      </w:p>
                      <w:p w14:paraId="2F5EEC49" w14:textId="77777777" w:rsidR="00840166" w:rsidRDefault="00840166" w:rsidP="00840166">
                        <w:pPr>
                          <w:spacing w:after="0"/>
                          <w:ind w:left="-58" w:hanging="58"/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  <w:t>g)</w:t>
                        </w:r>
                        <w:r>
                          <w:t xml:space="preserve"> </w:t>
                        </w:r>
                        <w:r w:rsidRPr="00E2590A"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  <w:t>Have you taken SP/Fansidar to prevent you from getting malaria?</w:t>
                        </w:r>
                      </w:p>
                      <w:p w14:paraId="50C05838" w14:textId="77777777" w:rsidR="00840166" w:rsidRDefault="00840166" w:rsidP="00840166">
                        <w:pPr>
                          <w:spacing w:after="0"/>
                          <w:ind w:left="-58"/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  <w:t xml:space="preserve">h) </w:t>
                        </w:r>
                        <w:r w:rsidRPr="00E2590A"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  <w:t>Did you receive advice on breastfeeding?</w:t>
                        </w:r>
                      </w:p>
                      <w:p w14:paraId="7E3C8C6F" w14:textId="77777777" w:rsidR="00840166" w:rsidRDefault="00840166" w:rsidP="00840166">
                        <w:pPr>
                          <w:spacing w:after="0"/>
                          <w:ind w:left="-58" w:right="316" w:hanging="58"/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  <w:t xml:space="preserve">i) </w:t>
                        </w:r>
                        <w:r w:rsidRPr="00E2590A"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  <w:t>Did you receive advice on newborn care?</w:t>
                        </w:r>
                      </w:p>
                      <w:p w14:paraId="242080C7" w14:textId="77777777" w:rsidR="00840166" w:rsidRDefault="00840166" w:rsidP="00840166">
                        <w:pPr>
                          <w:spacing w:after="0"/>
                          <w:ind w:left="-58" w:right="226"/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  <w:t xml:space="preserve">j) </w:t>
                        </w:r>
                        <w:r w:rsidRPr="00E2590A"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  <w:t>Were you advised to sleep under an insecticide-treated net (ITN)?</w:t>
                        </w:r>
                      </w:p>
                      <w:p w14:paraId="1C448190" w14:textId="77777777" w:rsidR="00840166" w:rsidRDefault="00840166" w:rsidP="00840166">
                        <w:pPr>
                          <w:tabs>
                            <w:tab w:val="left" w:pos="3272"/>
                          </w:tabs>
                          <w:spacing w:after="0"/>
                          <w:ind w:left="-58" w:right="226"/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  <w:t xml:space="preserve">k) </w:t>
                        </w:r>
                        <w:r w:rsidRPr="00647B0F"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  <w:t>Were you counseled on preparing for birth?</w:t>
                        </w:r>
                      </w:p>
                      <w:p w14:paraId="563CD46C" w14:textId="77777777" w:rsidR="00840166" w:rsidRDefault="00840166" w:rsidP="00840166">
                        <w:pPr>
                          <w:spacing w:after="0"/>
                          <w:ind w:right="136" w:hanging="58"/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  <w:t xml:space="preserve">l) </w:t>
                        </w:r>
                        <w:r w:rsidRPr="00647B0F"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  <w:t>Were you counseled on delivering with a skilled birth attendant (SBA)?</w:t>
                        </w:r>
                      </w:p>
                      <w:p w14:paraId="396DC6CA" w14:textId="77777777" w:rsidR="00840166" w:rsidRDefault="00840166" w:rsidP="00840166">
                        <w:pPr>
                          <w:spacing w:after="0"/>
                          <w:ind w:left="-58" w:right="226"/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  <w:t xml:space="preserve">m) </w:t>
                        </w:r>
                        <w:r w:rsidRPr="00647B0F"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  <w:t>Were you counseled about birth spacing?</w:t>
                        </w:r>
                      </w:p>
                      <w:p w14:paraId="12CAA9E7" w14:textId="77777777" w:rsidR="00840166" w:rsidRDefault="00840166" w:rsidP="00840166">
                        <w:pPr>
                          <w:spacing w:after="0"/>
                          <w:ind w:left="-58"/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  <w:t xml:space="preserve">n) </w:t>
                        </w:r>
                        <w:r w:rsidRPr="00647B0F"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  <w:t>Were you counseled on family planning?</w:t>
                        </w:r>
                      </w:p>
                      <w:p w14:paraId="5212A248" w14:textId="0F10FB9E" w:rsidR="00840166" w:rsidRPr="00002CB9" w:rsidRDefault="00840166" w:rsidP="00840166">
                        <w:pPr>
                          <w:spacing w:after="0"/>
                          <w:ind w:left="-58"/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  <w:t xml:space="preserve">o) </w:t>
                        </w:r>
                        <w:r w:rsidRPr="00647B0F"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  <w:t>Were you counseled on prevention of mother-to-child transmission of HIV.</w:t>
                        </w:r>
                      </w:p>
                    </w:tc>
                  </w:tr>
                  <w:tr w:rsidR="00840166" w:rsidRPr="00002CB9" w14:paraId="2E8B93C8" w14:textId="77777777" w:rsidTr="00CC5C10">
                    <w:trPr>
                      <w:trHeight w:val="476"/>
                    </w:trPr>
                    <w:tc>
                      <w:tcPr>
                        <w:tcW w:w="3716" w:type="dxa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14:paraId="1664A7F1" w14:textId="77777777" w:rsidR="00840166" w:rsidRPr="00002CB9" w:rsidRDefault="00840166" w:rsidP="00840166">
                        <w:pPr>
                          <w:spacing w:after="0" w:line="240" w:lineRule="auto"/>
                          <w:rPr>
                            <w:rFonts w:eastAsia="Times New Roman" w:cstheme="minorHAnsi"/>
                            <w:sz w:val="24"/>
                            <w:szCs w:val="24"/>
                          </w:rPr>
                        </w:pPr>
                      </w:p>
                    </w:tc>
                  </w:tr>
                </w:tbl>
                <w:p w14:paraId="2CF9DBDF" w14:textId="65183D2D" w:rsidR="00840166" w:rsidRPr="00002CB9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</w:p>
              </w:tc>
            </w:tr>
          </w:tbl>
          <w:p w14:paraId="6D779AD3" w14:textId="42C5527D" w:rsidR="00840166" w:rsidRPr="00002CB9" w:rsidRDefault="00840166" w:rsidP="0084016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9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tbl>
            <w:tblPr>
              <w:tblW w:w="510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71"/>
              <w:gridCol w:w="236"/>
              <w:gridCol w:w="236"/>
              <w:gridCol w:w="236"/>
              <w:gridCol w:w="236"/>
              <w:gridCol w:w="236"/>
              <w:gridCol w:w="236"/>
              <w:gridCol w:w="236"/>
              <w:gridCol w:w="236"/>
              <w:gridCol w:w="236"/>
              <w:gridCol w:w="236"/>
              <w:gridCol w:w="236"/>
              <w:gridCol w:w="236"/>
              <w:gridCol w:w="236"/>
              <w:gridCol w:w="725"/>
              <w:gridCol w:w="268"/>
              <w:gridCol w:w="810"/>
            </w:tblGrid>
            <w:tr w:rsidR="00840166" w:rsidRPr="00CF45B8" w14:paraId="0276229A" w14:textId="77777777" w:rsidTr="00CC5C10">
              <w:trPr>
                <w:trHeight w:val="204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0666D8" w14:textId="77777777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CF45B8">
                    <w:rPr>
                      <w:rFonts w:eastAsia="Times New Roman" w:cstheme="minorHAnsi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A44DBA" w14:textId="77777777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46A992" w14:textId="77777777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E40714" w14:textId="77777777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F05737" w14:textId="77777777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4EC7B9" w14:textId="77777777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50F008" w14:textId="77777777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1524FF" w14:textId="77777777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39060D" w14:textId="77777777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AA2280" w14:textId="77777777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FA530E" w14:textId="77777777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510FA8" w14:textId="77777777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D29C7D" w14:textId="77777777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CA3603" w14:textId="77777777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86D952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4BFC86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238370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CF45B8">
                    <w:rPr>
                      <w:rFonts w:eastAsia="Times New Roman" w:cstheme="minorHAnsi"/>
                      <w:sz w:val="24"/>
                      <w:szCs w:val="24"/>
                    </w:rPr>
                    <w:t>NO</w:t>
                  </w:r>
                </w:p>
              </w:tc>
            </w:tr>
            <w:tr w:rsidR="00840166" w:rsidRPr="00CF45B8" w14:paraId="01453506" w14:textId="77777777" w:rsidTr="00CC5C10">
              <w:trPr>
                <w:trHeight w:val="204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1A294B" w14:textId="77777777" w:rsidR="00840166" w:rsidRPr="00CF45B8" w:rsidRDefault="00840166" w:rsidP="00840166">
                  <w:pPr>
                    <w:spacing w:after="0" w:line="240" w:lineRule="auto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 w:rsidRPr="00CF45B8">
                    <w:rPr>
                      <w:rFonts w:ascii="Arial" w:eastAsia="Times New Roman" w:hAnsi="Arial" w:cs="Arial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AED054" w14:textId="77777777" w:rsidR="00840166" w:rsidRPr="00CF45B8" w:rsidRDefault="00840166" w:rsidP="00840166">
                  <w:pPr>
                    <w:spacing w:after="0" w:line="240" w:lineRule="auto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7B0C30" w14:textId="77777777" w:rsidR="00840166" w:rsidRPr="00CF45B8" w:rsidRDefault="00840166" w:rsidP="0084016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8F4448" w14:textId="77777777" w:rsidR="00840166" w:rsidRPr="00CF45B8" w:rsidRDefault="00840166" w:rsidP="0084016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3B7CDB" w14:textId="77777777" w:rsidR="00840166" w:rsidRPr="00CF45B8" w:rsidRDefault="00840166" w:rsidP="0084016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31E3AE" w14:textId="77777777" w:rsidR="00840166" w:rsidRPr="00CF45B8" w:rsidRDefault="00840166" w:rsidP="0084016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F86972" w14:textId="77777777" w:rsidR="00840166" w:rsidRPr="00CF45B8" w:rsidRDefault="00840166" w:rsidP="0084016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F20F14" w14:textId="77777777" w:rsidR="00840166" w:rsidRPr="00CF45B8" w:rsidRDefault="00840166" w:rsidP="0084016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397C36" w14:textId="77777777" w:rsidR="00840166" w:rsidRPr="00CF45B8" w:rsidRDefault="00840166" w:rsidP="0084016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5EE688" w14:textId="77777777" w:rsidR="00840166" w:rsidRPr="00CF45B8" w:rsidRDefault="00840166" w:rsidP="0084016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BEAAC0" w14:textId="77777777" w:rsidR="00840166" w:rsidRPr="00CF45B8" w:rsidRDefault="00840166" w:rsidP="0084016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A95C32" w14:textId="77777777" w:rsidR="00840166" w:rsidRPr="00CF45B8" w:rsidRDefault="00840166" w:rsidP="0084016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42B8D7" w14:textId="77777777" w:rsidR="00840166" w:rsidRPr="00CF45B8" w:rsidRDefault="00840166" w:rsidP="0084016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B9DF4F" w14:textId="77777777" w:rsidR="00840166" w:rsidRPr="00CF45B8" w:rsidRDefault="00840166" w:rsidP="0084016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B88CF3" w14:textId="77777777" w:rsidR="00840166" w:rsidRPr="00CF45B8" w:rsidRDefault="00840166" w:rsidP="0084016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042968" w14:textId="77777777" w:rsidR="00840166" w:rsidRPr="00CF45B8" w:rsidRDefault="00840166" w:rsidP="0084016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B56089" w14:textId="77777777" w:rsidR="00840166" w:rsidRPr="00CF45B8" w:rsidRDefault="00840166" w:rsidP="0084016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840166" w:rsidRPr="00CF45B8" w14:paraId="255D95ED" w14:textId="77777777" w:rsidTr="00CC5C10">
              <w:trPr>
                <w:trHeight w:val="440"/>
              </w:trPr>
              <w:tc>
                <w:tcPr>
                  <w:tcW w:w="3304" w:type="dxa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7B669E" w14:textId="77777777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 </w:t>
                  </w:r>
                </w:p>
                <w:p w14:paraId="50EF1947" w14:textId="6F404A9D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</w:rPr>
                    <w:t>a)</w:t>
                  </w:r>
                  <w:r>
                    <w:rPr>
                      <w:rFonts w:eastAsia="Times New Roman" w:cstheme="minorHAnsi"/>
                      <w:color w:val="000000"/>
                    </w:rPr>
                    <w:t xml:space="preserve"> </w:t>
                  </w:r>
                  <w:r w:rsidRPr="00CF45B8">
                    <w:rPr>
                      <w:rFonts w:eastAsia="Times New Roman" w:cstheme="minorHAnsi"/>
                      <w:color w:val="000000"/>
                    </w:rPr>
                    <w:t>WEIGHED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A9A36A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</w:rPr>
                    <w:t>1</w:t>
                  </w:r>
                </w:p>
              </w:tc>
              <w:tc>
                <w:tcPr>
                  <w:tcW w:w="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EF058E" w14:textId="77777777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B4EFBA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2</w:t>
                  </w:r>
                </w:p>
              </w:tc>
            </w:tr>
            <w:tr w:rsidR="00840166" w:rsidRPr="00CF45B8" w14:paraId="00884B32" w14:textId="77777777" w:rsidTr="00CC5C10">
              <w:trPr>
                <w:trHeight w:val="350"/>
              </w:trPr>
              <w:tc>
                <w:tcPr>
                  <w:tcW w:w="3304" w:type="dxa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9D0749" w14:textId="52AE7AA4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</w:rPr>
                    <w:t>b)</w:t>
                  </w:r>
                  <w:r>
                    <w:rPr>
                      <w:rFonts w:eastAsia="Times New Roman" w:cstheme="minorHAnsi"/>
                      <w:color w:val="000000"/>
                    </w:rPr>
                    <w:t xml:space="preserve"> </w:t>
                  </w:r>
                  <w:r w:rsidRPr="00CF45B8">
                    <w:rPr>
                      <w:rFonts w:eastAsia="Times New Roman" w:cstheme="minorHAnsi"/>
                      <w:color w:val="000000"/>
                    </w:rPr>
                    <w:t>FELT ABDOMEN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2D3F7B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</w:rPr>
                    <w:t>1</w:t>
                  </w:r>
                </w:p>
              </w:tc>
              <w:tc>
                <w:tcPr>
                  <w:tcW w:w="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E921DC" w14:textId="77777777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C4B608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2</w:t>
                  </w:r>
                </w:p>
              </w:tc>
            </w:tr>
            <w:tr w:rsidR="00840166" w:rsidRPr="00CF45B8" w14:paraId="4AB74617" w14:textId="77777777" w:rsidTr="00CC5C10">
              <w:trPr>
                <w:trHeight w:val="422"/>
              </w:trPr>
              <w:tc>
                <w:tcPr>
                  <w:tcW w:w="3304" w:type="dxa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5BBED8" w14:textId="0AA3D1DA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</w:rPr>
                    <w:t>c)</w:t>
                  </w:r>
                  <w:r>
                    <w:rPr>
                      <w:rFonts w:eastAsia="Times New Roman" w:cstheme="minorHAnsi"/>
                      <w:color w:val="000000"/>
                    </w:rPr>
                    <w:t xml:space="preserve"> </w:t>
                  </w:r>
                  <w:r w:rsidRPr="00CF45B8">
                    <w:rPr>
                      <w:rFonts w:eastAsia="Times New Roman" w:cstheme="minorHAnsi"/>
                      <w:color w:val="000000"/>
                    </w:rPr>
                    <w:t>BLOOD PRESSURE MEASURE</w:t>
                  </w:r>
                  <w:r>
                    <w:rPr>
                      <w:rFonts w:eastAsia="Times New Roman" w:cstheme="minorHAnsi"/>
                      <w:color w:val="000000"/>
                    </w:rPr>
                    <w:t>D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B52AC0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</w:rPr>
                    <w:t>1</w:t>
                  </w:r>
                </w:p>
              </w:tc>
              <w:tc>
                <w:tcPr>
                  <w:tcW w:w="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35F020" w14:textId="77777777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49D684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2</w:t>
                  </w:r>
                </w:p>
              </w:tc>
            </w:tr>
            <w:tr w:rsidR="00840166" w:rsidRPr="00CF45B8" w14:paraId="69C9D142" w14:textId="77777777" w:rsidTr="00CC5C10">
              <w:trPr>
                <w:trHeight w:val="458"/>
              </w:trPr>
              <w:tc>
                <w:tcPr>
                  <w:tcW w:w="3304" w:type="dxa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4E8C0A" w14:textId="3D1ACDB1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</w:rPr>
                    <w:t>d)</w:t>
                  </w:r>
                  <w:r>
                    <w:rPr>
                      <w:rFonts w:eastAsia="Times New Roman" w:cstheme="minorHAnsi"/>
                      <w:color w:val="000000"/>
                    </w:rPr>
                    <w:t xml:space="preserve"> </w:t>
                  </w:r>
                  <w:r w:rsidRPr="00CF45B8">
                    <w:rPr>
                      <w:rFonts w:eastAsia="Times New Roman" w:cstheme="minorHAnsi"/>
                      <w:color w:val="000000"/>
                    </w:rPr>
                    <w:t>GAVE URINE SAMPLE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5F5624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1</w:t>
                  </w:r>
                </w:p>
              </w:tc>
              <w:tc>
                <w:tcPr>
                  <w:tcW w:w="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787C52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461614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2</w:t>
                  </w:r>
                </w:p>
              </w:tc>
            </w:tr>
            <w:tr w:rsidR="00840166" w:rsidRPr="00CF45B8" w14:paraId="46CCDA4E" w14:textId="77777777" w:rsidTr="00CC5C10">
              <w:trPr>
                <w:trHeight w:val="219"/>
              </w:trPr>
              <w:tc>
                <w:tcPr>
                  <w:tcW w:w="3304" w:type="dxa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3A4EFD" w14:textId="21AEBF14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</w:rPr>
                    <w:t>e)</w:t>
                  </w:r>
                  <w:r>
                    <w:rPr>
                      <w:rFonts w:eastAsia="Times New Roman" w:cstheme="minorHAnsi"/>
                      <w:color w:val="000000"/>
                    </w:rPr>
                    <w:t xml:space="preserve"> </w:t>
                  </w:r>
                  <w:r w:rsidRPr="00CF45B8">
                    <w:rPr>
                      <w:rFonts w:eastAsia="Times New Roman" w:cstheme="minorHAnsi"/>
                    </w:rPr>
                    <w:t>GAVE BLOOD SAMPL</w:t>
                  </w:r>
                  <w:r>
                    <w:rPr>
                      <w:rFonts w:eastAsia="Times New Roman" w:cstheme="minorHAnsi"/>
                    </w:rPr>
                    <w:t>E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F51315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</w:rPr>
                    <w:t>1</w:t>
                  </w:r>
                </w:p>
              </w:tc>
              <w:tc>
                <w:tcPr>
                  <w:tcW w:w="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E9D7EE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0DB45B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2</w:t>
                  </w:r>
                </w:p>
              </w:tc>
            </w:tr>
            <w:tr w:rsidR="00840166" w:rsidRPr="00CF45B8" w14:paraId="7CAD46DC" w14:textId="77777777" w:rsidTr="00CC5C10">
              <w:trPr>
                <w:trHeight w:val="537"/>
              </w:trPr>
              <w:tc>
                <w:tcPr>
                  <w:tcW w:w="3304" w:type="dxa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036EB9" w14:textId="77777777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</w:rPr>
                    <w:t>f)</w:t>
                  </w:r>
                  <w:r>
                    <w:rPr>
                      <w:rFonts w:eastAsia="Times New Roman" w:cstheme="minorHAnsi"/>
                      <w:color w:val="000000"/>
                    </w:rPr>
                    <w:t xml:space="preserve"> </w:t>
                  </w:r>
                  <w:r w:rsidRPr="00CF45B8">
                    <w:rPr>
                      <w:rFonts w:eastAsia="Times New Roman" w:cstheme="minorHAnsi"/>
                      <w:color w:val="000000"/>
                    </w:rPr>
                    <w:t>GIVEN/BOUGHT IRON TABLETS/</w:t>
                  </w:r>
                </w:p>
                <w:p w14:paraId="348A6C00" w14:textId="669DAE6C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CF45B8">
                    <w:rPr>
                      <w:rFonts w:eastAsia="Times New Roman" w:cstheme="minorHAnsi"/>
                    </w:rPr>
                    <w:t> </w:t>
                  </w:r>
                  <w:r w:rsidRPr="00CF45B8">
                    <w:rPr>
                      <w:rFonts w:eastAsia="Times New Roman" w:cstheme="minorHAnsi"/>
                      <w:color w:val="000000"/>
                    </w:rPr>
                    <w:t>SYRU</w:t>
                  </w:r>
                  <w:r>
                    <w:rPr>
                      <w:rFonts w:eastAsia="Times New Roman" w:cstheme="minorHAnsi"/>
                      <w:color w:val="000000"/>
                    </w:rPr>
                    <w:t>P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5E122B" w14:textId="7BDBBDD2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1</w:t>
                  </w:r>
                </w:p>
              </w:tc>
              <w:tc>
                <w:tcPr>
                  <w:tcW w:w="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EBD11D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C2290A" w14:textId="7FF3A87C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2</w:t>
                  </w:r>
                </w:p>
              </w:tc>
            </w:tr>
            <w:tr w:rsidR="00840166" w:rsidRPr="00CF45B8" w14:paraId="5A79C12C" w14:textId="77777777" w:rsidTr="00CC5C10">
              <w:trPr>
                <w:trHeight w:val="692"/>
              </w:trPr>
              <w:tc>
                <w:tcPr>
                  <w:tcW w:w="3304" w:type="dxa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D72D08" w14:textId="77777777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</w:rPr>
                    <w:t>g)</w:t>
                  </w:r>
                  <w:r>
                    <w:rPr>
                      <w:rFonts w:eastAsia="Times New Roman" w:cstheme="minorHAnsi"/>
                      <w:color w:val="000000"/>
                    </w:rPr>
                    <w:t xml:space="preserve"> </w:t>
                  </w:r>
                  <w:r w:rsidRPr="00CF45B8">
                    <w:rPr>
                      <w:rFonts w:eastAsia="Times New Roman" w:cstheme="minorHAnsi"/>
                      <w:color w:val="000000"/>
                    </w:rPr>
                    <w:t>TAKEN SP/FANSIDAR</w:t>
                  </w:r>
                </w:p>
                <w:p w14:paraId="11BA1370" w14:textId="44E76885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CF45B8">
                    <w:rPr>
                      <w:rFonts w:eastAsia="Times New Roman" w:cstheme="minorHAnsi"/>
                    </w:rPr>
                    <w:t> 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A887CF1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1</w:t>
                  </w:r>
                </w:p>
              </w:tc>
              <w:tc>
                <w:tcPr>
                  <w:tcW w:w="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12DE771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914B53D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2</w:t>
                  </w:r>
                </w:p>
              </w:tc>
            </w:tr>
            <w:tr w:rsidR="00840166" w:rsidRPr="00CF45B8" w14:paraId="6A50D920" w14:textId="77777777" w:rsidTr="00CC5C10">
              <w:trPr>
                <w:trHeight w:val="620"/>
              </w:trPr>
              <w:tc>
                <w:tcPr>
                  <w:tcW w:w="3304" w:type="dxa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8B25D01" w14:textId="2DC81F2A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</w:rPr>
                    <w:t>h)</w:t>
                  </w:r>
                  <w:r>
                    <w:rPr>
                      <w:rFonts w:eastAsia="Times New Roman" w:cstheme="minorHAnsi"/>
                      <w:color w:val="000000"/>
                    </w:rPr>
                    <w:t xml:space="preserve"> </w:t>
                  </w:r>
                  <w:r w:rsidRPr="00CF45B8">
                    <w:rPr>
                      <w:rFonts w:eastAsia="Times New Roman" w:cstheme="minorHAnsi"/>
                      <w:color w:val="000000"/>
                    </w:rPr>
                    <w:t>BREASTFEEDING ADVICE</w:t>
                  </w:r>
                  <w:r w:rsidRPr="00CF45B8">
                    <w:rPr>
                      <w:rFonts w:eastAsia="Times New Roman" w:cstheme="minorHAnsi"/>
                    </w:rPr>
                    <w:t xml:space="preserve"> 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DA6E2FA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</w:rPr>
                    <w:t>1</w:t>
                  </w:r>
                </w:p>
              </w:tc>
              <w:tc>
                <w:tcPr>
                  <w:tcW w:w="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65E7526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0C11509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</w:rPr>
                    <w:t>2</w:t>
                  </w:r>
                </w:p>
              </w:tc>
            </w:tr>
            <w:tr w:rsidR="00840166" w:rsidRPr="00CF45B8" w14:paraId="7FE3EE8F" w14:textId="77777777" w:rsidTr="00CC5C10">
              <w:trPr>
                <w:trHeight w:val="701"/>
              </w:trPr>
              <w:tc>
                <w:tcPr>
                  <w:tcW w:w="3304" w:type="dxa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F411B47" w14:textId="25E2A095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</w:rPr>
                    <w:t>i)</w:t>
                  </w:r>
                  <w:r>
                    <w:rPr>
                      <w:rFonts w:eastAsia="Times New Roman" w:cstheme="minorHAnsi"/>
                      <w:color w:val="000000"/>
                    </w:rPr>
                    <w:t xml:space="preserve"> </w:t>
                  </w:r>
                  <w:r w:rsidRPr="00CF45B8">
                    <w:rPr>
                      <w:rFonts w:eastAsia="Times New Roman" w:cstheme="minorHAnsi"/>
                      <w:color w:val="000000"/>
                    </w:rPr>
                    <w:t>NEWBORN CARE ADVICE</w:t>
                  </w:r>
                  <w:r w:rsidRPr="00CF45B8">
                    <w:rPr>
                      <w:rFonts w:eastAsia="Times New Roman" w:cstheme="minorHAnsi"/>
                    </w:rPr>
                    <w:t xml:space="preserve">. 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FC065A8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</w:rPr>
                    <w:t>1</w:t>
                  </w:r>
                </w:p>
              </w:tc>
              <w:tc>
                <w:tcPr>
                  <w:tcW w:w="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308C953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320798D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</w:rPr>
                    <w:t>2</w:t>
                  </w:r>
                </w:p>
              </w:tc>
            </w:tr>
            <w:tr w:rsidR="00840166" w:rsidRPr="00CF45B8" w14:paraId="2369CAD7" w14:textId="77777777" w:rsidTr="00CC5C10">
              <w:trPr>
                <w:trHeight w:val="800"/>
              </w:trPr>
              <w:tc>
                <w:tcPr>
                  <w:tcW w:w="3304" w:type="dxa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FDBC2A" w14:textId="394E97AE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</w:rPr>
                    <w:t>j)</w:t>
                  </w:r>
                  <w:r>
                    <w:rPr>
                      <w:rFonts w:eastAsia="Times New Roman" w:cstheme="minorHAnsi"/>
                      <w:color w:val="000000"/>
                    </w:rPr>
                    <w:t xml:space="preserve"> </w:t>
                  </w:r>
                  <w:r w:rsidRPr="00CF45B8">
                    <w:rPr>
                      <w:rFonts w:eastAsia="Times New Roman" w:cstheme="minorHAnsi"/>
                    </w:rPr>
                    <w:t>SLEEP UNDER ITN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1285A18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1</w:t>
                  </w:r>
                </w:p>
              </w:tc>
              <w:tc>
                <w:tcPr>
                  <w:tcW w:w="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4152575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A4AD211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2</w:t>
                  </w:r>
                </w:p>
              </w:tc>
            </w:tr>
            <w:tr w:rsidR="00840166" w:rsidRPr="00CF45B8" w14:paraId="505197EA" w14:textId="77777777" w:rsidTr="00CC5C10">
              <w:trPr>
                <w:trHeight w:val="719"/>
              </w:trPr>
              <w:tc>
                <w:tcPr>
                  <w:tcW w:w="3304" w:type="dxa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B2C032" w14:textId="593C7B1B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</w:rPr>
                    <w:t>k)</w:t>
                  </w:r>
                  <w:r>
                    <w:rPr>
                      <w:rFonts w:eastAsia="Times New Roman" w:cstheme="minorHAnsi"/>
                      <w:color w:val="000000"/>
                    </w:rPr>
                    <w:t xml:space="preserve"> </w:t>
                  </w:r>
                  <w:r w:rsidRPr="00CF45B8">
                    <w:rPr>
                      <w:rFonts w:eastAsia="Times New Roman" w:cstheme="minorHAnsi"/>
                      <w:color w:val="000000"/>
                    </w:rPr>
                    <w:t xml:space="preserve">PREPARING FOR BIRTH 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58404E6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1</w:t>
                  </w:r>
                </w:p>
              </w:tc>
              <w:tc>
                <w:tcPr>
                  <w:tcW w:w="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BCB103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5DFA88A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2</w:t>
                  </w:r>
                </w:p>
              </w:tc>
            </w:tr>
            <w:tr w:rsidR="00840166" w:rsidRPr="00CF45B8" w14:paraId="0DD88EBF" w14:textId="77777777" w:rsidTr="00CC5C10">
              <w:trPr>
                <w:trHeight w:val="710"/>
              </w:trPr>
              <w:tc>
                <w:tcPr>
                  <w:tcW w:w="3304" w:type="dxa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C6C8763" w14:textId="77777777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</w:rPr>
                    <w:t>l)</w:t>
                  </w:r>
                  <w:r>
                    <w:rPr>
                      <w:rFonts w:eastAsia="Times New Roman" w:cstheme="minorHAnsi"/>
                      <w:color w:val="000000"/>
                    </w:rPr>
                    <w:t xml:space="preserve"> </w:t>
                  </w:r>
                  <w:r w:rsidRPr="00CF45B8">
                    <w:rPr>
                      <w:rFonts w:eastAsia="Times New Roman" w:cstheme="minorHAnsi"/>
                    </w:rPr>
                    <w:t xml:space="preserve">DELIVERING WITH SBA </w:t>
                  </w:r>
                </w:p>
                <w:p w14:paraId="16113519" w14:textId="7A92ABF7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 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D2ECE9C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1</w:t>
                  </w:r>
                </w:p>
              </w:tc>
              <w:tc>
                <w:tcPr>
                  <w:tcW w:w="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7B8F7EE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E0C6DAF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2</w:t>
                  </w:r>
                </w:p>
              </w:tc>
            </w:tr>
            <w:tr w:rsidR="00840166" w:rsidRPr="00CF45B8" w14:paraId="179936B0" w14:textId="77777777" w:rsidTr="00CC5C10">
              <w:trPr>
                <w:trHeight w:val="620"/>
              </w:trPr>
              <w:tc>
                <w:tcPr>
                  <w:tcW w:w="3304" w:type="dxa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5C36337" w14:textId="7C34A950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</w:rPr>
                    <w:t>m)</w:t>
                  </w:r>
                  <w:r>
                    <w:rPr>
                      <w:rFonts w:eastAsia="Times New Roman" w:cstheme="minorHAnsi"/>
                      <w:color w:val="000000"/>
                    </w:rPr>
                    <w:t xml:space="preserve"> </w:t>
                  </w:r>
                  <w:r w:rsidRPr="00CF45B8">
                    <w:rPr>
                      <w:rFonts w:eastAsia="Times New Roman" w:cstheme="minorHAnsi"/>
                    </w:rPr>
                    <w:t>BIRTH SPACING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C2360B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1</w:t>
                  </w:r>
                </w:p>
              </w:tc>
              <w:tc>
                <w:tcPr>
                  <w:tcW w:w="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CA02C5F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7D31354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2</w:t>
                  </w:r>
                </w:p>
              </w:tc>
            </w:tr>
            <w:tr w:rsidR="00840166" w:rsidRPr="00CF45B8" w14:paraId="79718456" w14:textId="77777777" w:rsidTr="00CC5C10">
              <w:trPr>
                <w:trHeight w:val="873"/>
              </w:trPr>
              <w:tc>
                <w:tcPr>
                  <w:tcW w:w="3304" w:type="dxa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4AA978" w14:textId="63C481FA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  <w:color w:val="000000"/>
                    </w:rPr>
                    <w:t>n)</w:t>
                  </w:r>
                  <w:r>
                    <w:rPr>
                      <w:rFonts w:eastAsia="Times New Roman" w:cstheme="minorHAnsi"/>
                      <w:color w:val="000000"/>
                    </w:rPr>
                    <w:t xml:space="preserve"> </w:t>
                  </w:r>
                  <w:r w:rsidRPr="00CF45B8">
                    <w:rPr>
                      <w:rFonts w:eastAsia="Times New Roman" w:cstheme="minorHAnsi"/>
                    </w:rPr>
                    <w:t>FAMILY PLANNING</w:t>
                  </w:r>
                  <w:r>
                    <w:rPr>
                      <w:rFonts w:eastAsia="Times New Roman" w:cstheme="minorHAnsi"/>
                    </w:rPr>
                    <w:t xml:space="preserve"> </w:t>
                  </w:r>
                  <w:r w:rsidRPr="00CF45B8">
                    <w:rPr>
                      <w:rFonts w:eastAsia="Times New Roman" w:cstheme="minorHAnsi"/>
                    </w:rPr>
                    <w:t xml:space="preserve"> 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543F15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1</w:t>
                  </w:r>
                </w:p>
              </w:tc>
              <w:tc>
                <w:tcPr>
                  <w:tcW w:w="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04BDFB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F9063F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2</w:t>
                  </w:r>
                </w:p>
              </w:tc>
            </w:tr>
            <w:tr w:rsidR="00840166" w:rsidRPr="00CF45B8" w14:paraId="6CEFDD01" w14:textId="77777777" w:rsidTr="00CC5C10">
              <w:trPr>
                <w:trHeight w:val="219"/>
              </w:trPr>
              <w:tc>
                <w:tcPr>
                  <w:tcW w:w="3304" w:type="dxa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3F6747" w14:textId="1115994D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o)</w:t>
                  </w:r>
                  <w:r>
                    <w:rPr>
                      <w:rFonts w:eastAsia="Times New Roman" w:cstheme="minorHAnsi"/>
                    </w:rPr>
                    <w:t xml:space="preserve"> </w:t>
                  </w:r>
                  <w:r w:rsidRPr="00CF45B8">
                    <w:rPr>
                      <w:rFonts w:eastAsia="Times New Roman" w:cstheme="minorHAnsi"/>
                    </w:rPr>
                    <w:t>PMTCT</w:t>
                  </w:r>
                </w:p>
                <w:p w14:paraId="4A0C2531" w14:textId="04A6CD0F" w:rsidR="00840166" w:rsidRPr="00CF45B8" w:rsidRDefault="00840166" w:rsidP="00840166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FB9274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1</w:t>
                  </w:r>
                </w:p>
              </w:tc>
              <w:tc>
                <w:tcPr>
                  <w:tcW w:w="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2E5B30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6CFB42" w14:textId="77777777" w:rsidR="00840166" w:rsidRPr="00CF45B8" w:rsidRDefault="00840166" w:rsidP="00840166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r w:rsidRPr="00CF45B8">
                    <w:rPr>
                      <w:rFonts w:eastAsia="Times New Roman" w:cstheme="minorHAnsi"/>
                    </w:rPr>
                    <w:t>2</w:t>
                  </w:r>
                </w:p>
              </w:tc>
            </w:tr>
          </w:tbl>
          <w:p w14:paraId="207B8817" w14:textId="77777777" w:rsidR="00840166" w:rsidRDefault="00840166" w:rsidP="00840166">
            <w:pPr>
              <w:tabs>
                <w:tab w:val="right" w:leader="dot" w:pos="4884"/>
                <w:tab w:val="left" w:pos="5040"/>
              </w:tabs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bookmarkEnd w:id="5"/>
      <w:bookmarkEnd w:id="6"/>
      <w:bookmarkEnd w:id="8"/>
      <w:bookmarkEnd w:id="9"/>
    </w:tbl>
    <w:p w14:paraId="0BA3252D" w14:textId="77777777" w:rsidR="00486A8F" w:rsidRDefault="00486A8F"/>
    <w:sectPr w:rsidR="00486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F4BD1"/>
    <w:multiLevelType w:val="hybridMultilevel"/>
    <w:tmpl w:val="9A8EE7A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2333B0A"/>
    <w:multiLevelType w:val="hybridMultilevel"/>
    <w:tmpl w:val="BD387E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967D5C"/>
    <w:multiLevelType w:val="hybridMultilevel"/>
    <w:tmpl w:val="237EFD2A"/>
    <w:lvl w:ilvl="0" w:tplc="E7100FE0">
      <w:start w:val="2"/>
      <w:numFmt w:val="lowerLetter"/>
      <w:lvlText w:val="%1)"/>
      <w:lvlJc w:val="left"/>
      <w:pPr>
        <w:ind w:left="414" w:hanging="245"/>
      </w:pPr>
      <w:rPr>
        <w:rFonts w:ascii="Arial" w:eastAsia="Arial" w:hAnsi="Arial" w:cs="Arial" w:hint="default"/>
        <w:spacing w:val="-1"/>
        <w:w w:val="99"/>
        <w:sz w:val="14"/>
        <w:szCs w:val="14"/>
      </w:rPr>
    </w:lvl>
    <w:lvl w:ilvl="1" w:tplc="530A0D94">
      <w:numFmt w:val="bullet"/>
      <w:lvlText w:val="•"/>
      <w:lvlJc w:val="left"/>
      <w:pPr>
        <w:ind w:left="790" w:hanging="245"/>
      </w:pPr>
      <w:rPr>
        <w:rFonts w:hint="default"/>
      </w:rPr>
    </w:lvl>
    <w:lvl w:ilvl="2" w:tplc="420E9440">
      <w:numFmt w:val="bullet"/>
      <w:lvlText w:val="•"/>
      <w:lvlJc w:val="left"/>
      <w:pPr>
        <w:ind w:left="1160" w:hanging="245"/>
      </w:pPr>
      <w:rPr>
        <w:rFonts w:hint="default"/>
      </w:rPr>
    </w:lvl>
    <w:lvl w:ilvl="3" w:tplc="FF8C523A">
      <w:numFmt w:val="bullet"/>
      <w:lvlText w:val="•"/>
      <w:lvlJc w:val="left"/>
      <w:pPr>
        <w:ind w:left="1530" w:hanging="245"/>
      </w:pPr>
      <w:rPr>
        <w:rFonts w:hint="default"/>
      </w:rPr>
    </w:lvl>
    <w:lvl w:ilvl="4" w:tplc="DFD81652">
      <w:numFmt w:val="bullet"/>
      <w:lvlText w:val="•"/>
      <w:lvlJc w:val="left"/>
      <w:pPr>
        <w:ind w:left="1900" w:hanging="245"/>
      </w:pPr>
      <w:rPr>
        <w:rFonts w:hint="default"/>
      </w:rPr>
    </w:lvl>
    <w:lvl w:ilvl="5" w:tplc="8A961802">
      <w:numFmt w:val="bullet"/>
      <w:lvlText w:val="•"/>
      <w:lvlJc w:val="left"/>
      <w:pPr>
        <w:ind w:left="2271" w:hanging="245"/>
      </w:pPr>
      <w:rPr>
        <w:rFonts w:hint="default"/>
      </w:rPr>
    </w:lvl>
    <w:lvl w:ilvl="6" w:tplc="528673A0">
      <w:numFmt w:val="bullet"/>
      <w:lvlText w:val="•"/>
      <w:lvlJc w:val="left"/>
      <w:pPr>
        <w:ind w:left="2641" w:hanging="245"/>
      </w:pPr>
      <w:rPr>
        <w:rFonts w:hint="default"/>
      </w:rPr>
    </w:lvl>
    <w:lvl w:ilvl="7" w:tplc="59D6F7DA">
      <w:numFmt w:val="bullet"/>
      <w:lvlText w:val="•"/>
      <w:lvlJc w:val="left"/>
      <w:pPr>
        <w:ind w:left="3011" w:hanging="245"/>
      </w:pPr>
      <w:rPr>
        <w:rFonts w:hint="default"/>
      </w:rPr>
    </w:lvl>
    <w:lvl w:ilvl="8" w:tplc="1368FAE8">
      <w:numFmt w:val="bullet"/>
      <w:lvlText w:val="•"/>
      <w:lvlJc w:val="left"/>
      <w:pPr>
        <w:ind w:left="3381" w:hanging="245"/>
      </w:pPr>
      <w:rPr>
        <w:rFonts w:hint="default"/>
      </w:rPr>
    </w:lvl>
  </w:abstractNum>
  <w:abstractNum w:abstractNumId="3" w15:restartNumberingAfterBreak="0">
    <w:nsid w:val="3F5D155F"/>
    <w:multiLevelType w:val="hybridMultilevel"/>
    <w:tmpl w:val="C06440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171B5F"/>
    <w:multiLevelType w:val="multilevel"/>
    <w:tmpl w:val="6C8A7D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29F1B07"/>
    <w:multiLevelType w:val="hybridMultilevel"/>
    <w:tmpl w:val="10FCF0F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4767E66"/>
    <w:multiLevelType w:val="hybridMultilevel"/>
    <w:tmpl w:val="B08A30E8"/>
    <w:lvl w:ilvl="0" w:tplc="848C5FDC">
      <w:start w:val="5"/>
      <w:numFmt w:val="lowerLetter"/>
      <w:lvlText w:val="%1)"/>
      <w:lvlJc w:val="left"/>
      <w:pPr>
        <w:ind w:left="414" w:hanging="245"/>
      </w:pPr>
      <w:rPr>
        <w:rFonts w:ascii="Arial" w:eastAsia="Arial" w:hAnsi="Arial" w:cs="Arial" w:hint="default"/>
        <w:spacing w:val="-1"/>
        <w:w w:val="99"/>
        <w:position w:val="11"/>
        <w:sz w:val="14"/>
        <w:szCs w:val="14"/>
      </w:rPr>
    </w:lvl>
    <w:lvl w:ilvl="1" w:tplc="01EC2B78">
      <w:numFmt w:val="bullet"/>
      <w:lvlText w:val="•"/>
      <w:lvlJc w:val="left"/>
      <w:pPr>
        <w:ind w:left="790" w:hanging="245"/>
      </w:pPr>
      <w:rPr>
        <w:rFonts w:hint="default"/>
      </w:rPr>
    </w:lvl>
    <w:lvl w:ilvl="2" w:tplc="F614EDA8">
      <w:numFmt w:val="bullet"/>
      <w:lvlText w:val="•"/>
      <w:lvlJc w:val="left"/>
      <w:pPr>
        <w:ind w:left="1160" w:hanging="245"/>
      </w:pPr>
      <w:rPr>
        <w:rFonts w:hint="default"/>
      </w:rPr>
    </w:lvl>
    <w:lvl w:ilvl="3" w:tplc="E4C60248">
      <w:numFmt w:val="bullet"/>
      <w:lvlText w:val="•"/>
      <w:lvlJc w:val="left"/>
      <w:pPr>
        <w:ind w:left="1530" w:hanging="245"/>
      </w:pPr>
      <w:rPr>
        <w:rFonts w:hint="default"/>
      </w:rPr>
    </w:lvl>
    <w:lvl w:ilvl="4" w:tplc="ED649808">
      <w:numFmt w:val="bullet"/>
      <w:lvlText w:val="•"/>
      <w:lvlJc w:val="left"/>
      <w:pPr>
        <w:ind w:left="1900" w:hanging="245"/>
      </w:pPr>
      <w:rPr>
        <w:rFonts w:hint="default"/>
      </w:rPr>
    </w:lvl>
    <w:lvl w:ilvl="5" w:tplc="EDBC0EE8">
      <w:numFmt w:val="bullet"/>
      <w:lvlText w:val="•"/>
      <w:lvlJc w:val="left"/>
      <w:pPr>
        <w:ind w:left="2271" w:hanging="245"/>
      </w:pPr>
      <w:rPr>
        <w:rFonts w:hint="default"/>
      </w:rPr>
    </w:lvl>
    <w:lvl w:ilvl="6" w:tplc="3A2895B0">
      <w:numFmt w:val="bullet"/>
      <w:lvlText w:val="•"/>
      <w:lvlJc w:val="left"/>
      <w:pPr>
        <w:ind w:left="2641" w:hanging="245"/>
      </w:pPr>
      <w:rPr>
        <w:rFonts w:hint="default"/>
      </w:rPr>
    </w:lvl>
    <w:lvl w:ilvl="7" w:tplc="FEF46E6E">
      <w:numFmt w:val="bullet"/>
      <w:lvlText w:val="•"/>
      <w:lvlJc w:val="left"/>
      <w:pPr>
        <w:ind w:left="3011" w:hanging="245"/>
      </w:pPr>
      <w:rPr>
        <w:rFonts w:hint="default"/>
      </w:rPr>
    </w:lvl>
    <w:lvl w:ilvl="8" w:tplc="11CE7C84">
      <w:numFmt w:val="bullet"/>
      <w:lvlText w:val="•"/>
      <w:lvlJc w:val="left"/>
      <w:pPr>
        <w:ind w:left="3381" w:hanging="245"/>
      </w:pPr>
      <w:rPr>
        <w:rFonts w:hint="default"/>
      </w:rPr>
    </w:lvl>
  </w:abstractNum>
  <w:abstractNum w:abstractNumId="7" w15:restartNumberingAfterBreak="0">
    <w:nsid w:val="76450EEB"/>
    <w:multiLevelType w:val="multilevel"/>
    <w:tmpl w:val="FF786D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7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A8F"/>
    <w:rsid w:val="000007D5"/>
    <w:rsid w:val="00002CB9"/>
    <w:rsid w:val="00036DB3"/>
    <w:rsid w:val="00055958"/>
    <w:rsid w:val="00063C83"/>
    <w:rsid w:val="00066AC1"/>
    <w:rsid w:val="00067D68"/>
    <w:rsid w:val="000721A3"/>
    <w:rsid w:val="00073566"/>
    <w:rsid w:val="0008716F"/>
    <w:rsid w:val="00093301"/>
    <w:rsid w:val="000A2143"/>
    <w:rsid w:val="000A3E90"/>
    <w:rsid w:val="000B3990"/>
    <w:rsid w:val="000D6561"/>
    <w:rsid w:val="00105F27"/>
    <w:rsid w:val="0015777A"/>
    <w:rsid w:val="00160CAC"/>
    <w:rsid w:val="00165C0A"/>
    <w:rsid w:val="001A4874"/>
    <w:rsid w:val="001B159D"/>
    <w:rsid w:val="001B2CAC"/>
    <w:rsid w:val="001E3390"/>
    <w:rsid w:val="001E53A5"/>
    <w:rsid w:val="001F169E"/>
    <w:rsid w:val="001F3E9B"/>
    <w:rsid w:val="0022047F"/>
    <w:rsid w:val="00233DCB"/>
    <w:rsid w:val="00241504"/>
    <w:rsid w:val="00255154"/>
    <w:rsid w:val="00257B23"/>
    <w:rsid w:val="002728CB"/>
    <w:rsid w:val="00281609"/>
    <w:rsid w:val="002953A5"/>
    <w:rsid w:val="002A10FB"/>
    <w:rsid w:val="002C64CC"/>
    <w:rsid w:val="003004E1"/>
    <w:rsid w:val="0030482F"/>
    <w:rsid w:val="00314267"/>
    <w:rsid w:val="00322181"/>
    <w:rsid w:val="00325013"/>
    <w:rsid w:val="00343C89"/>
    <w:rsid w:val="00346400"/>
    <w:rsid w:val="00362467"/>
    <w:rsid w:val="00391ACF"/>
    <w:rsid w:val="00392561"/>
    <w:rsid w:val="00396878"/>
    <w:rsid w:val="003A084C"/>
    <w:rsid w:val="003A7A72"/>
    <w:rsid w:val="003B0E55"/>
    <w:rsid w:val="003B1105"/>
    <w:rsid w:val="003B416B"/>
    <w:rsid w:val="003D540B"/>
    <w:rsid w:val="003F2E0D"/>
    <w:rsid w:val="00411CF5"/>
    <w:rsid w:val="004258D0"/>
    <w:rsid w:val="00425EDC"/>
    <w:rsid w:val="00432F1E"/>
    <w:rsid w:val="00447ED2"/>
    <w:rsid w:val="00465455"/>
    <w:rsid w:val="00486A8F"/>
    <w:rsid w:val="00497369"/>
    <w:rsid w:val="004B482C"/>
    <w:rsid w:val="004C0493"/>
    <w:rsid w:val="004D020B"/>
    <w:rsid w:val="004D1D0C"/>
    <w:rsid w:val="005103B2"/>
    <w:rsid w:val="005165E6"/>
    <w:rsid w:val="00536D80"/>
    <w:rsid w:val="00541950"/>
    <w:rsid w:val="005434A9"/>
    <w:rsid w:val="005576F2"/>
    <w:rsid w:val="00570A91"/>
    <w:rsid w:val="00575D09"/>
    <w:rsid w:val="00576951"/>
    <w:rsid w:val="005A10B2"/>
    <w:rsid w:val="005A24D0"/>
    <w:rsid w:val="005B4726"/>
    <w:rsid w:val="005B4B1D"/>
    <w:rsid w:val="005C1FDD"/>
    <w:rsid w:val="005D35A3"/>
    <w:rsid w:val="006358A3"/>
    <w:rsid w:val="00647B0F"/>
    <w:rsid w:val="006822C2"/>
    <w:rsid w:val="00684513"/>
    <w:rsid w:val="006D21B1"/>
    <w:rsid w:val="006D482A"/>
    <w:rsid w:val="006E4EDF"/>
    <w:rsid w:val="00700775"/>
    <w:rsid w:val="0071233C"/>
    <w:rsid w:val="00726707"/>
    <w:rsid w:val="0072687E"/>
    <w:rsid w:val="00732F83"/>
    <w:rsid w:val="0073342B"/>
    <w:rsid w:val="00736FF1"/>
    <w:rsid w:val="00741B99"/>
    <w:rsid w:val="0074414B"/>
    <w:rsid w:val="00755B40"/>
    <w:rsid w:val="0077296B"/>
    <w:rsid w:val="00774FA8"/>
    <w:rsid w:val="00780101"/>
    <w:rsid w:val="007A54CA"/>
    <w:rsid w:val="007C53ED"/>
    <w:rsid w:val="007E52AC"/>
    <w:rsid w:val="007E63C7"/>
    <w:rsid w:val="007E6F51"/>
    <w:rsid w:val="007F2763"/>
    <w:rsid w:val="00806E08"/>
    <w:rsid w:val="0082052E"/>
    <w:rsid w:val="008257AB"/>
    <w:rsid w:val="00835568"/>
    <w:rsid w:val="00840166"/>
    <w:rsid w:val="008567D3"/>
    <w:rsid w:val="00862BD9"/>
    <w:rsid w:val="008632B6"/>
    <w:rsid w:val="0086372F"/>
    <w:rsid w:val="008657A8"/>
    <w:rsid w:val="00874E5D"/>
    <w:rsid w:val="008A14FB"/>
    <w:rsid w:val="008A17CD"/>
    <w:rsid w:val="008B0677"/>
    <w:rsid w:val="008B2620"/>
    <w:rsid w:val="008D1E90"/>
    <w:rsid w:val="008E0490"/>
    <w:rsid w:val="008E05D5"/>
    <w:rsid w:val="008E24CF"/>
    <w:rsid w:val="008F4501"/>
    <w:rsid w:val="009138E5"/>
    <w:rsid w:val="00917B95"/>
    <w:rsid w:val="00930287"/>
    <w:rsid w:val="00932DEA"/>
    <w:rsid w:val="009445D9"/>
    <w:rsid w:val="0095750C"/>
    <w:rsid w:val="00971045"/>
    <w:rsid w:val="009749D1"/>
    <w:rsid w:val="00977733"/>
    <w:rsid w:val="00982DB2"/>
    <w:rsid w:val="0099712F"/>
    <w:rsid w:val="009A4F1B"/>
    <w:rsid w:val="009B64E5"/>
    <w:rsid w:val="009C4F6D"/>
    <w:rsid w:val="009E6444"/>
    <w:rsid w:val="00A20173"/>
    <w:rsid w:val="00A52C4E"/>
    <w:rsid w:val="00A66B69"/>
    <w:rsid w:val="00A834D7"/>
    <w:rsid w:val="00AA5A92"/>
    <w:rsid w:val="00AC6944"/>
    <w:rsid w:val="00AF106B"/>
    <w:rsid w:val="00AF6666"/>
    <w:rsid w:val="00B0212E"/>
    <w:rsid w:val="00B05642"/>
    <w:rsid w:val="00B0718C"/>
    <w:rsid w:val="00B14E3C"/>
    <w:rsid w:val="00B1563E"/>
    <w:rsid w:val="00B33036"/>
    <w:rsid w:val="00B35212"/>
    <w:rsid w:val="00B42AF5"/>
    <w:rsid w:val="00B51BE9"/>
    <w:rsid w:val="00B54F08"/>
    <w:rsid w:val="00B61801"/>
    <w:rsid w:val="00B760A4"/>
    <w:rsid w:val="00B832E8"/>
    <w:rsid w:val="00B93545"/>
    <w:rsid w:val="00B93AAF"/>
    <w:rsid w:val="00BA1E71"/>
    <w:rsid w:val="00BA51FF"/>
    <w:rsid w:val="00BB0DE2"/>
    <w:rsid w:val="00BD75C4"/>
    <w:rsid w:val="00C01132"/>
    <w:rsid w:val="00C05FD1"/>
    <w:rsid w:val="00C341C1"/>
    <w:rsid w:val="00C370FD"/>
    <w:rsid w:val="00C80CF4"/>
    <w:rsid w:val="00C81160"/>
    <w:rsid w:val="00C81DA6"/>
    <w:rsid w:val="00C94263"/>
    <w:rsid w:val="00CA46E6"/>
    <w:rsid w:val="00CB0EB3"/>
    <w:rsid w:val="00CB771C"/>
    <w:rsid w:val="00CC5C10"/>
    <w:rsid w:val="00CC7C6F"/>
    <w:rsid w:val="00CE3D0F"/>
    <w:rsid w:val="00CE6E68"/>
    <w:rsid w:val="00CF45B8"/>
    <w:rsid w:val="00D06C94"/>
    <w:rsid w:val="00D25729"/>
    <w:rsid w:val="00D302B3"/>
    <w:rsid w:val="00D45BD1"/>
    <w:rsid w:val="00D46122"/>
    <w:rsid w:val="00D6381F"/>
    <w:rsid w:val="00D65649"/>
    <w:rsid w:val="00D74B92"/>
    <w:rsid w:val="00D976B6"/>
    <w:rsid w:val="00DA18C3"/>
    <w:rsid w:val="00DB16D3"/>
    <w:rsid w:val="00DE0B92"/>
    <w:rsid w:val="00DE73C8"/>
    <w:rsid w:val="00DF3960"/>
    <w:rsid w:val="00DF4C68"/>
    <w:rsid w:val="00E02009"/>
    <w:rsid w:val="00E2590A"/>
    <w:rsid w:val="00E76106"/>
    <w:rsid w:val="00E840B6"/>
    <w:rsid w:val="00E918EF"/>
    <w:rsid w:val="00ED3DAE"/>
    <w:rsid w:val="00F14E2C"/>
    <w:rsid w:val="00F422D5"/>
    <w:rsid w:val="00F54CC4"/>
    <w:rsid w:val="00F80DB8"/>
    <w:rsid w:val="00F90C40"/>
    <w:rsid w:val="00FA2550"/>
    <w:rsid w:val="00FE38A4"/>
    <w:rsid w:val="00FE64BC"/>
    <w:rsid w:val="00FF5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B2030"/>
  <w15:chartTrackingRefBased/>
  <w15:docId w15:val="{DBF2F702-9DA4-477E-9A72-5A7C19DC7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D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65C0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E259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59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59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9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90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C5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5C1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33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79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28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50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21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6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4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7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68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08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05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39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095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42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05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8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66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91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39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23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18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0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511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19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211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81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86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1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68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74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44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13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29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47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0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5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06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4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41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66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52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12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66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66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7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78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67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87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19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0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66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43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558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03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0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89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6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9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04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4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38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94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55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96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70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09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23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38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540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5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94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15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96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68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175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77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71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90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9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54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22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94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71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22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4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88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787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6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8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97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96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68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900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78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54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03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95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61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2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09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257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29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8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9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73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97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09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79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8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78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68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7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1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0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89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56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69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63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52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78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83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34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56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96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90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10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71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53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05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21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20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66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00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45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57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72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48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16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2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11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3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0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8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70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74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71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04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09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75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96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85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40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45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63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00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8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73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2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37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0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83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2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11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44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83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51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64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18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5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82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24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36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95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7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89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483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02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95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9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1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26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029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42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03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27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92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317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484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97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80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1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7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65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3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7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64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4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38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2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71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1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8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9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7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77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1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23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1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80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95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72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61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2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29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9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31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53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77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7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23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18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7</Pages>
  <Words>3820</Words>
  <Characters>21778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e, Anastasia J</dc:creator>
  <cp:keywords/>
  <dc:description/>
  <cp:lastModifiedBy>Gage, Anastasia J</cp:lastModifiedBy>
  <cp:revision>8</cp:revision>
  <cp:lastPrinted>2021-01-25T17:14:00Z</cp:lastPrinted>
  <dcterms:created xsi:type="dcterms:W3CDTF">2021-01-25T17:32:00Z</dcterms:created>
  <dcterms:modified xsi:type="dcterms:W3CDTF">2021-06-24T14:44:00Z</dcterms:modified>
</cp:coreProperties>
</file>